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C8EA78" w14:textId="77777777" w:rsidR="00812558" w:rsidRPr="00A40A7A" w:rsidRDefault="00F33C01">
      <w:pPr>
        <w:jc w:val="center"/>
        <w:outlineLvl w:val="0"/>
        <w:rPr>
          <w:b/>
          <w:color w:val="000000"/>
          <w:sz w:val="40"/>
        </w:rPr>
      </w:pPr>
      <w:r w:rsidRPr="00A40A7A">
        <w:rPr>
          <w:b/>
          <w:color w:val="000000"/>
          <w:sz w:val="40"/>
          <w:u w:val="single"/>
        </w:rPr>
        <w:t>R</w:t>
      </w:r>
      <w:r w:rsidRPr="00A40A7A">
        <w:rPr>
          <w:b/>
          <w:color w:val="000000"/>
          <w:sz w:val="40"/>
        </w:rPr>
        <w:t xml:space="preserve">esults of </w:t>
      </w:r>
      <w:r w:rsidRPr="00A40A7A">
        <w:rPr>
          <w:b/>
          <w:color w:val="000000"/>
          <w:sz w:val="40"/>
          <w:u w:val="single"/>
        </w:rPr>
        <w:t>E</w:t>
      </w:r>
      <w:r w:rsidRPr="00A40A7A">
        <w:rPr>
          <w:b/>
          <w:color w:val="000000"/>
          <w:sz w:val="40"/>
        </w:rPr>
        <w:t xml:space="preserve">rcp in </w:t>
      </w:r>
      <w:r w:rsidRPr="00A40A7A">
        <w:rPr>
          <w:b/>
          <w:color w:val="000000"/>
          <w:sz w:val="40"/>
          <w:u w:val="single"/>
        </w:rPr>
        <w:t>SP</w:t>
      </w:r>
      <w:r w:rsidRPr="00A40A7A">
        <w:rPr>
          <w:b/>
          <w:color w:val="000000"/>
          <w:sz w:val="40"/>
        </w:rPr>
        <w:t xml:space="preserve">hincter of </w:t>
      </w:r>
      <w:r w:rsidRPr="00A40A7A">
        <w:rPr>
          <w:b/>
          <w:color w:val="000000"/>
          <w:sz w:val="40"/>
          <w:u w:val="single"/>
        </w:rPr>
        <w:t>O</w:t>
      </w:r>
      <w:r w:rsidRPr="00A40A7A">
        <w:rPr>
          <w:b/>
          <w:color w:val="000000"/>
          <w:sz w:val="40"/>
        </w:rPr>
        <w:t xml:space="preserve">ddi </w:t>
      </w:r>
      <w:r w:rsidRPr="00A40A7A">
        <w:rPr>
          <w:b/>
          <w:color w:val="000000"/>
          <w:sz w:val="40"/>
          <w:u w:val="single"/>
        </w:rPr>
        <w:t>D</w:t>
      </w:r>
      <w:r w:rsidRPr="00A40A7A">
        <w:rPr>
          <w:b/>
          <w:color w:val="000000"/>
          <w:sz w:val="40"/>
        </w:rPr>
        <w:t>ysfunction:</w:t>
      </w:r>
    </w:p>
    <w:p w14:paraId="02D7DF9B" w14:textId="77777777" w:rsidR="003A3C0A" w:rsidRPr="00A40A7A" w:rsidRDefault="003A3C0A">
      <w:pPr>
        <w:jc w:val="center"/>
        <w:outlineLvl w:val="0"/>
        <w:rPr>
          <w:b/>
          <w:color w:val="000000"/>
          <w:sz w:val="40"/>
        </w:rPr>
      </w:pPr>
    </w:p>
    <w:p w14:paraId="2EA9E0E7" w14:textId="77777777" w:rsidR="003A3C0A" w:rsidRPr="00A40A7A" w:rsidRDefault="00F33C01">
      <w:pPr>
        <w:jc w:val="center"/>
        <w:outlineLvl w:val="0"/>
        <w:rPr>
          <w:b/>
          <w:color w:val="000000"/>
          <w:sz w:val="32"/>
        </w:rPr>
      </w:pPr>
      <w:r w:rsidRPr="00A40A7A">
        <w:rPr>
          <w:b/>
          <w:color w:val="000000"/>
          <w:sz w:val="40"/>
        </w:rPr>
        <w:t>The RESPOnD Study</w:t>
      </w:r>
    </w:p>
    <w:p w14:paraId="4625BC1C" w14:textId="77777777" w:rsidR="00812558" w:rsidRPr="008F7181" w:rsidRDefault="00812558">
      <w:pPr>
        <w:jc w:val="center"/>
        <w:outlineLvl w:val="0"/>
        <w:rPr>
          <w:b/>
          <w:sz w:val="32"/>
        </w:rPr>
      </w:pPr>
    </w:p>
    <w:p w14:paraId="30AE65E0" w14:textId="77777777" w:rsidR="00812558" w:rsidRPr="008F7181" w:rsidRDefault="00812558">
      <w:pPr>
        <w:jc w:val="center"/>
        <w:outlineLvl w:val="0"/>
        <w:rPr>
          <w:b/>
          <w:sz w:val="32"/>
        </w:rPr>
      </w:pPr>
    </w:p>
    <w:p w14:paraId="2D8704D6" w14:textId="77777777" w:rsidR="00812558" w:rsidRPr="008F7181" w:rsidRDefault="00812558" w:rsidP="00DA0C59">
      <w:pPr>
        <w:outlineLvl w:val="0"/>
      </w:pPr>
    </w:p>
    <w:p w14:paraId="2FD16401" w14:textId="77777777" w:rsidR="00812558" w:rsidRPr="008F7181" w:rsidRDefault="00812558">
      <w:pPr>
        <w:jc w:val="center"/>
        <w:outlineLvl w:val="0"/>
      </w:pPr>
    </w:p>
    <w:p w14:paraId="0EF6412D" w14:textId="77777777" w:rsidR="00812558" w:rsidRPr="008F7181" w:rsidRDefault="00F33C01">
      <w:pPr>
        <w:pStyle w:val="Heading3"/>
      </w:pPr>
      <w:r>
        <w:t>Co-</w:t>
      </w:r>
      <w:r w:rsidRPr="008F7181">
        <w:t>PRINCIPAL INVESTIGATOR</w:t>
      </w:r>
      <w:r w:rsidR="00A860FF" w:rsidRPr="008F7181">
        <w:t>S</w:t>
      </w:r>
    </w:p>
    <w:p w14:paraId="182F016A" w14:textId="77777777" w:rsidR="00812558" w:rsidRPr="008F7181" w:rsidRDefault="00F33C01">
      <w:pPr>
        <w:jc w:val="center"/>
        <w:outlineLvl w:val="0"/>
      </w:pPr>
      <w:r>
        <w:t>Gregory A. Cote</w:t>
      </w:r>
    </w:p>
    <w:p w14:paraId="5E55FD79" w14:textId="77777777" w:rsidR="00812558" w:rsidRPr="00A40A7A" w:rsidRDefault="00F33C01">
      <w:pPr>
        <w:jc w:val="center"/>
        <w:outlineLvl w:val="0"/>
        <w:rPr>
          <w:color w:val="000000"/>
        </w:rPr>
      </w:pPr>
      <w:r w:rsidRPr="00A40A7A">
        <w:rPr>
          <w:color w:val="000000"/>
        </w:rPr>
        <w:t>Peter B. Cotton</w:t>
      </w:r>
    </w:p>
    <w:p w14:paraId="23E9ED1D" w14:textId="77777777" w:rsidR="003A3C0A" w:rsidRPr="00A40A7A" w:rsidRDefault="00F33C01">
      <w:pPr>
        <w:jc w:val="center"/>
        <w:outlineLvl w:val="0"/>
        <w:rPr>
          <w:color w:val="000000"/>
        </w:rPr>
      </w:pPr>
      <w:r w:rsidRPr="00A40A7A">
        <w:rPr>
          <w:color w:val="000000"/>
        </w:rPr>
        <w:t>Lydia Foster</w:t>
      </w:r>
    </w:p>
    <w:p w14:paraId="603A496D" w14:textId="77777777" w:rsidR="00812558" w:rsidRPr="008F7181" w:rsidRDefault="00812558">
      <w:pPr>
        <w:jc w:val="center"/>
        <w:outlineLvl w:val="0"/>
      </w:pPr>
    </w:p>
    <w:p w14:paraId="371FB6E9" w14:textId="77777777" w:rsidR="00812558" w:rsidRPr="008F7181" w:rsidRDefault="00812558">
      <w:pPr>
        <w:jc w:val="center"/>
        <w:outlineLvl w:val="0"/>
      </w:pPr>
    </w:p>
    <w:p w14:paraId="56B8DA17" w14:textId="77777777" w:rsidR="00812558" w:rsidRPr="008F7181" w:rsidRDefault="00812558">
      <w:pPr>
        <w:jc w:val="center"/>
        <w:outlineLvl w:val="0"/>
        <w:rPr>
          <w:b/>
        </w:rPr>
      </w:pPr>
    </w:p>
    <w:p w14:paraId="0C938F35" w14:textId="21A88EBE" w:rsidR="00812558" w:rsidRPr="00A40A7A" w:rsidRDefault="00F33C01">
      <w:pPr>
        <w:jc w:val="center"/>
        <w:outlineLvl w:val="0"/>
        <w:rPr>
          <w:color w:val="000000"/>
        </w:rPr>
      </w:pPr>
      <w:r w:rsidRPr="00A40A7A">
        <w:rPr>
          <w:color w:val="000000"/>
        </w:rPr>
        <w:t xml:space="preserve">Protocol Version </w:t>
      </w:r>
      <w:r w:rsidR="00EB7274">
        <w:rPr>
          <w:color w:val="000000"/>
        </w:rPr>
        <w:t>2.0</w:t>
      </w:r>
      <w:r w:rsidRPr="00A40A7A">
        <w:rPr>
          <w:color w:val="000000"/>
        </w:rPr>
        <w:t xml:space="preserve">, </w:t>
      </w:r>
      <w:r w:rsidR="00145EB5">
        <w:rPr>
          <w:color w:val="000000"/>
        </w:rPr>
        <w:t>5-Mar-19</w:t>
      </w:r>
    </w:p>
    <w:p w14:paraId="13E9987B" w14:textId="77777777" w:rsidR="00812558" w:rsidRPr="008F7181" w:rsidRDefault="00812558">
      <w:pPr>
        <w:jc w:val="center"/>
        <w:outlineLvl w:val="0"/>
      </w:pPr>
    </w:p>
    <w:p w14:paraId="038B7151" w14:textId="77777777" w:rsidR="00812558" w:rsidRPr="008F7181" w:rsidRDefault="00F33C01">
      <w:pPr>
        <w:jc w:val="center"/>
        <w:outlineLvl w:val="0"/>
        <w:rPr>
          <w:b/>
        </w:rPr>
      </w:pPr>
      <w:r w:rsidRPr="008F7181">
        <w:rPr>
          <w:b/>
        </w:rPr>
        <w:t>SPONSOR</w:t>
      </w:r>
    </w:p>
    <w:p w14:paraId="1786E09C" w14:textId="77777777" w:rsidR="00812558" w:rsidRPr="008F7181" w:rsidRDefault="00812558">
      <w:pPr>
        <w:jc w:val="center"/>
        <w:outlineLvl w:val="0"/>
      </w:pPr>
    </w:p>
    <w:p w14:paraId="2C636C48" w14:textId="77777777" w:rsidR="00812558" w:rsidRPr="00A40A7A" w:rsidRDefault="00F33C01">
      <w:pPr>
        <w:jc w:val="center"/>
        <w:outlineLvl w:val="0"/>
        <w:rPr>
          <w:color w:val="000000"/>
        </w:rPr>
      </w:pPr>
      <w:r w:rsidRPr="00A40A7A">
        <w:rPr>
          <w:color w:val="000000"/>
        </w:rPr>
        <w:t xml:space="preserve">National Institute of Diabetes and Digestive and Kidney </w:t>
      </w:r>
      <w:r w:rsidRPr="00A40A7A">
        <w:rPr>
          <w:color w:val="000000"/>
        </w:rPr>
        <w:t>Diseases (NIDDK)</w:t>
      </w:r>
    </w:p>
    <w:p w14:paraId="7D3DD50D" w14:textId="77777777" w:rsidR="00812558" w:rsidRPr="008F7181" w:rsidRDefault="00812558">
      <w:pPr>
        <w:jc w:val="center"/>
        <w:outlineLvl w:val="0"/>
        <w:rPr>
          <w:i/>
        </w:rPr>
      </w:pPr>
    </w:p>
    <w:p w14:paraId="48235E31" w14:textId="77777777" w:rsidR="00812558" w:rsidRPr="008F7181" w:rsidRDefault="00812558">
      <w:pPr>
        <w:jc w:val="center"/>
        <w:outlineLvl w:val="0"/>
      </w:pPr>
    </w:p>
    <w:p w14:paraId="0FE14B0E" w14:textId="77777777" w:rsidR="00812558" w:rsidRPr="008F7181" w:rsidRDefault="00812558">
      <w:pPr>
        <w:jc w:val="center"/>
        <w:outlineLvl w:val="0"/>
      </w:pPr>
    </w:p>
    <w:p w14:paraId="510915FA" w14:textId="77777777" w:rsidR="00812558" w:rsidRPr="008F7181" w:rsidRDefault="00812558">
      <w:pPr>
        <w:jc w:val="center"/>
        <w:outlineLvl w:val="0"/>
      </w:pPr>
    </w:p>
    <w:p w14:paraId="649CF302" w14:textId="77777777" w:rsidR="00812558" w:rsidRPr="008F7181" w:rsidRDefault="00812558">
      <w:pPr>
        <w:jc w:val="center"/>
        <w:outlineLvl w:val="0"/>
      </w:pPr>
    </w:p>
    <w:p w14:paraId="74236FBC" w14:textId="77777777" w:rsidR="00812558" w:rsidRPr="008F7181" w:rsidRDefault="00812558">
      <w:pPr>
        <w:jc w:val="center"/>
        <w:outlineLvl w:val="0"/>
      </w:pPr>
    </w:p>
    <w:p w14:paraId="0E82819A" w14:textId="77777777" w:rsidR="00812558" w:rsidRPr="00A40A7A" w:rsidRDefault="00F33C01">
      <w:pPr>
        <w:jc w:val="center"/>
        <w:outlineLvl w:val="0"/>
        <w:rPr>
          <w:b/>
          <w:color w:val="000000"/>
        </w:rPr>
      </w:pPr>
      <w:r w:rsidRPr="00A40A7A">
        <w:rPr>
          <w:b/>
          <w:color w:val="000000"/>
        </w:rPr>
        <w:t>Division of Gastroenterology &amp; Hepatology, Department of Medicine</w:t>
      </w:r>
    </w:p>
    <w:p w14:paraId="3FB29FA0" w14:textId="77777777" w:rsidR="00812558" w:rsidRPr="008F7181" w:rsidRDefault="00F33C01">
      <w:pPr>
        <w:jc w:val="center"/>
        <w:outlineLvl w:val="0"/>
        <w:rPr>
          <w:b/>
        </w:rPr>
      </w:pPr>
      <w:r w:rsidRPr="008F7181">
        <w:rPr>
          <w:b/>
        </w:rPr>
        <w:t>and</w:t>
      </w:r>
    </w:p>
    <w:p w14:paraId="42A29D2F" w14:textId="77777777" w:rsidR="00812558" w:rsidRPr="008F7181" w:rsidRDefault="00F33C01">
      <w:pPr>
        <w:jc w:val="center"/>
        <w:outlineLvl w:val="0"/>
        <w:rPr>
          <w:b/>
        </w:rPr>
      </w:pPr>
      <w:r w:rsidRPr="008F7181">
        <w:rPr>
          <w:b/>
        </w:rPr>
        <w:t xml:space="preserve">The </w:t>
      </w:r>
      <w:r w:rsidR="00A860FF" w:rsidRPr="008F7181">
        <w:rPr>
          <w:b/>
        </w:rPr>
        <w:t>Data Coordination Unit</w:t>
      </w:r>
      <w:r w:rsidRPr="008F7181">
        <w:rPr>
          <w:b/>
        </w:rPr>
        <w:t xml:space="preserve"> (</w:t>
      </w:r>
      <w:r w:rsidR="00A860FF" w:rsidRPr="008F7181">
        <w:rPr>
          <w:b/>
        </w:rPr>
        <w:t>DCU</w:t>
      </w:r>
      <w:r w:rsidRPr="008F7181">
        <w:rPr>
          <w:b/>
        </w:rPr>
        <w:t>)</w:t>
      </w:r>
    </w:p>
    <w:p w14:paraId="7374E8AA" w14:textId="77777777" w:rsidR="00812558" w:rsidRPr="008F7181" w:rsidRDefault="00F33C01">
      <w:pPr>
        <w:jc w:val="center"/>
        <w:outlineLvl w:val="0"/>
        <w:rPr>
          <w:b/>
        </w:rPr>
      </w:pPr>
      <w:r w:rsidRPr="008F7181">
        <w:rPr>
          <w:b/>
        </w:rPr>
        <w:t>Medical University of South Carolina</w:t>
      </w:r>
    </w:p>
    <w:p w14:paraId="670EC4BB" w14:textId="77777777" w:rsidR="00812558" w:rsidRPr="008F7181" w:rsidRDefault="00F33C01">
      <w:pPr>
        <w:pStyle w:val="Level4-Sectiontext"/>
        <w:ind w:left="0"/>
        <w:jc w:val="center"/>
        <w:rPr>
          <w:b/>
        </w:rPr>
      </w:pPr>
      <w:r w:rsidRPr="008F7181">
        <w:rPr>
          <w:b/>
        </w:rPr>
        <w:t>Charleston, SC 29425</w:t>
      </w:r>
    </w:p>
    <w:p w14:paraId="3C9E2741" w14:textId="77777777" w:rsidR="00812558" w:rsidRPr="008F7181" w:rsidRDefault="00812558">
      <w:pPr>
        <w:sectPr w:rsidR="00812558" w:rsidRPr="008F7181">
          <w:headerReference w:type="default" r:id="rId7"/>
          <w:footerReference w:type="even" r:id="rId8"/>
          <w:footerReference w:type="default" r:id="rId9"/>
          <w:headerReference w:type="first" r:id="rId10"/>
          <w:pgSz w:w="12240" w:h="15840" w:code="1"/>
          <w:pgMar w:top="1440" w:right="1440" w:bottom="1440" w:left="1440" w:header="720" w:footer="720" w:gutter="0"/>
          <w:pgNumType w:fmt="lowerRoman"/>
          <w:cols w:space="720"/>
          <w:titlePg/>
        </w:sectPr>
      </w:pPr>
    </w:p>
    <w:p w14:paraId="1A54C2FB" w14:textId="77777777" w:rsidR="00812558" w:rsidRPr="008F7181" w:rsidRDefault="00F33C01">
      <w:pPr>
        <w:rPr>
          <w:b/>
        </w:rPr>
      </w:pPr>
      <w:r w:rsidRPr="008F7181">
        <w:rPr>
          <w:b/>
        </w:rPr>
        <w:lastRenderedPageBreak/>
        <w:t xml:space="preserve">Investigator's </w:t>
      </w:r>
      <w:r w:rsidRPr="008F7181">
        <w:rPr>
          <w:b/>
        </w:rPr>
        <w:t>Agreement</w:t>
      </w:r>
    </w:p>
    <w:p w14:paraId="40C8CCE8" w14:textId="77777777" w:rsidR="00812558" w:rsidRPr="008F7181" w:rsidRDefault="00812558"/>
    <w:p w14:paraId="7269C32F" w14:textId="5A78DBC0" w:rsidR="00812558" w:rsidRPr="008F7181" w:rsidRDefault="00F33C01" w:rsidP="00A02333">
      <w:r w:rsidRPr="008F7181">
        <w:t>I have read the attached clinical protocol titled</w:t>
      </w:r>
      <w:r w:rsidR="00A02333" w:rsidRPr="00A02333">
        <w:t xml:space="preserve"> </w:t>
      </w:r>
      <w:r w:rsidR="00A02333">
        <w:t>Results of Ercp in SPhincter of Oddi Dysfunction: The RESPOnD Study</w:t>
      </w:r>
      <w:r w:rsidRPr="008F7181">
        <w:t xml:space="preserve"> and dated</w:t>
      </w:r>
      <w:r w:rsidR="00A02333">
        <w:t xml:space="preserve"> </w:t>
      </w:r>
      <w:r w:rsidR="0064557C">
        <w:t xml:space="preserve">March </w:t>
      </w:r>
      <w:r w:rsidR="00EB7274">
        <w:t>5</w:t>
      </w:r>
      <w:r w:rsidR="0064557C">
        <w:t>, 201</w:t>
      </w:r>
      <w:r w:rsidR="0079491D">
        <w:t>9</w:t>
      </w:r>
      <w:r w:rsidRPr="008F7181">
        <w:t xml:space="preserve"> and agree to conduct the protocol as written in this document.</w:t>
      </w:r>
    </w:p>
    <w:p w14:paraId="5E71D949" w14:textId="77777777" w:rsidR="00812558" w:rsidRPr="008F7181" w:rsidRDefault="00812558"/>
    <w:p w14:paraId="50A99F0F" w14:textId="77777777" w:rsidR="00812558" w:rsidRPr="008F7181" w:rsidRDefault="00F33C01">
      <w:r w:rsidRPr="008F7181">
        <w:t>I agree to comply with the Declaration of Helsinki/Tokyo/Venice on Experimentation in Humans as required by the United States Food and Drug Administration regulations; the Code of Federal Regulations Title 21 parts 50, 56, 312; the Code of Federal Regulations Title 45 part 46; ICH Good Clinical Practice Guidelines; and all other applicable guidelines.</w:t>
      </w:r>
    </w:p>
    <w:p w14:paraId="1647DE9D" w14:textId="77777777" w:rsidR="00812558" w:rsidRPr="008F7181" w:rsidRDefault="00812558"/>
    <w:p w14:paraId="5E33F08B" w14:textId="08E00CEA" w:rsidR="00812558" w:rsidRPr="008F7181" w:rsidRDefault="00F33C01">
      <w:r w:rsidRPr="008F7181">
        <w:t>I understand this document contains confidential information of</w:t>
      </w:r>
      <w:r w:rsidR="00A02333">
        <w:t xml:space="preserve"> the National Institute of Diabetes &amp; Digestive and Kidney Diseases</w:t>
      </w:r>
      <w:r w:rsidRPr="008F7181">
        <w:t xml:space="preserve"> and The </w:t>
      </w:r>
      <w:r w:rsidR="00A860FF" w:rsidRPr="008F7181">
        <w:t>Data Coordination Unit</w:t>
      </w:r>
      <w:r w:rsidRPr="008F7181">
        <w:t xml:space="preserve"> and cannot be disclosed to anyone other than members of my staff conducting this trial and members of my Institutional Review Board or Ethical Committee.  </w:t>
      </w:r>
    </w:p>
    <w:p w14:paraId="099FF797" w14:textId="77777777" w:rsidR="00812558" w:rsidRPr="008F7181" w:rsidRDefault="00812558"/>
    <w:p w14:paraId="58EA0F54" w14:textId="74142820" w:rsidR="00812558" w:rsidRPr="008F7181" w:rsidRDefault="00F33C01">
      <w:r w:rsidRPr="008F7181">
        <w:t xml:space="preserve">I agree to ensure that this information will not be used for any purpose other than the evaluation or conduct of this clinical trial without the </w:t>
      </w:r>
      <w:r w:rsidRPr="00A02333">
        <w:t xml:space="preserve">prior written permission of </w:t>
      </w:r>
      <w:r w:rsidR="00A02333" w:rsidRPr="00A02333">
        <w:t xml:space="preserve">the National Institute of Diabetes &amp; Digestive and Kidney Diseases </w:t>
      </w:r>
      <w:r w:rsidRPr="00A02333">
        <w:t xml:space="preserve">and </w:t>
      </w:r>
      <w:r w:rsidRPr="008F7181">
        <w:t xml:space="preserve">The </w:t>
      </w:r>
      <w:r w:rsidR="00A860FF" w:rsidRPr="008F7181">
        <w:t>Data Coordination Unit</w:t>
      </w:r>
      <w:r w:rsidRPr="008F7181">
        <w:t>.</w:t>
      </w:r>
    </w:p>
    <w:p w14:paraId="265B018D" w14:textId="77777777" w:rsidR="00812558" w:rsidRPr="008F7181" w:rsidRDefault="00812558"/>
    <w:p w14:paraId="0C57579E" w14:textId="77777777" w:rsidR="00812558" w:rsidRPr="008F7181" w:rsidRDefault="00812558"/>
    <w:p w14:paraId="0DC8F044" w14:textId="77777777" w:rsidR="00812558" w:rsidRPr="008F7181" w:rsidRDefault="00F33C01">
      <w:r w:rsidRPr="008F7181">
        <w:t>_________________________________</w:t>
      </w:r>
      <w:r w:rsidRPr="008F7181">
        <w:tab/>
      </w:r>
      <w:r w:rsidRPr="008F7181">
        <w:tab/>
      </w:r>
      <w:r w:rsidRPr="008F7181">
        <w:tab/>
        <w:t>_____________________________</w:t>
      </w:r>
    </w:p>
    <w:p w14:paraId="70B60617" w14:textId="77777777" w:rsidR="00812558" w:rsidRPr="008F7181" w:rsidRDefault="00F33C01">
      <w:r w:rsidRPr="008F7181">
        <w:t>Signature of Principal Investigator</w:t>
      </w:r>
      <w:r w:rsidRPr="008F7181">
        <w:tab/>
      </w:r>
      <w:r w:rsidRPr="008F7181">
        <w:tab/>
      </w:r>
      <w:r w:rsidRPr="008F7181">
        <w:tab/>
      </w:r>
      <w:r w:rsidRPr="008F7181">
        <w:tab/>
        <w:t>Date</w:t>
      </w:r>
    </w:p>
    <w:p w14:paraId="121492B3" w14:textId="77777777" w:rsidR="00812558" w:rsidRPr="008F7181" w:rsidRDefault="00812558"/>
    <w:p w14:paraId="3A4C97B2" w14:textId="77777777" w:rsidR="00812558" w:rsidRPr="008F7181" w:rsidRDefault="00812558"/>
    <w:p w14:paraId="27646A1F" w14:textId="77777777" w:rsidR="00812558" w:rsidRPr="008F7181" w:rsidRDefault="00F33C01">
      <w:r w:rsidRPr="008F7181">
        <w:t>_________________________________</w:t>
      </w:r>
      <w:r w:rsidRPr="008F7181">
        <w:tab/>
      </w:r>
      <w:r w:rsidRPr="008F7181">
        <w:tab/>
      </w:r>
      <w:r w:rsidRPr="008F7181">
        <w:tab/>
      </w:r>
    </w:p>
    <w:p w14:paraId="5247F4A9" w14:textId="77777777" w:rsidR="00812558" w:rsidRPr="008F7181" w:rsidRDefault="00F33C01">
      <w:r w:rsidRPr="008F7181">
        <w:t>Printed name of Principal Investigator</w:t>
      </w:r>
    </w:p>
    <w:p w14:paraId="2D81E996" w14:textId="77777777" w:rsidR="00812558" w:rsidRPr="008F7181" w:rsidRDefault="00812558"/>
    <w:p w14:paraId="6BEAF26F" w14:textId="77777777" w:rsidR="00812558" w:rsidRPr="008F7181" w:rsidRDefault="00812558"/>
    <w:p w14:paraId="2F638F73" w14:textId="77777777" w:rsidR="00812558" w:rsidRPr="008F7181" w:rsidRDefault="00812558"/>
    <w:p w14:paraId="198303D3" w14:textId="77777777" w:rsidR="00812558" w:rsidRPr="008F7181" w:rsidRDefault="00F33C01">
      <w:r w:rsidRPr="008F7181">
        <w:t>_________________________________</w:t>
      </w:r>
      <w:r w:rsidRPr="008F7181">
        <w:tab/>
      </w:r>
      <w:r w:rsidRPr="008F7181">
        <w:tab/>
      </w:r>
      <w:r w:rsidRPr="008F7181">
        <w:tab/>
        <w:t>______________________________</w:t>
      </w:r>
    </w:p>
    <w:p w14:paraId="52366F59" w14:textId="77777777" w:rsidR="00812558" w:rsidRPr="008F7181" w:rsidRDefault="00F33C01">
      <w:r w:rsidRPr="008F7181">
        <w:t>Signature of Co-Principal Investigator</w:t>
      </w:r>
      <w:r w:rsidRPr="008F7181">
        <w:tab/>
      </w:r>
      <w:r w:rsidRPr="008F7181">
        <w:tab/>
      </w:r>
      <w:r w:rsidRPr="008F7181">
        <w:tab/>
        <w:t>Date</w:t>
      </w:r>
    </w:p>
    <w:p w14:paraId="0D5A7DEE" w14:textId="77777777" w:rsidR="00812558" w:rsidRPr="008F7181" w:rsidRDefault="00F33C01">
      <w:r w:rsidRPr="008F7181">
        <w:t>(When applicable)</w:t>
      </w:r>
    </w:p>
    <w:p w14:paraId="639DC9B5" w14:textId="77777777" w:rsidR="00812558" w:rsidRPr="008F7181" w:rsidRDefault="00812558"/>
    <w:p w14:paraId="37501213" w14:textId="77777777" w:rsidR="00812558" w:rsidRPr="008F7181" w:rsidRDefault="00F33C01">
      <w:r w:rsidRPr="008F7181">
        <w:t>_________________________________</w:t>
      </w:r>
    </w:p>
    <w:p w14:paraId="15D23D45" w14:textId="77777777" w:rsidR="00812558" w:rsidRPr="008F7181" w:rsidRDefault="00F33C01">
      <w:r w:rsidRPr="008F7181">
        <w:t>Printed name of Co-Principal Investigator</w:t>
      </w:r>
    </w:p>
    <w:p w14:paraId="3D8535CA" w14:textId="77777777" w:rsidR="00812558" w:rsidRPr="008F7181" w:rsidRDefault="00F33C01">
      <w:r w:rsidRPr="008F7181">
        <w:t>(When applicable)</w:t>
      </w:r>
    </w:p>
    <w:p w14:paraId="3A6D694A" w14:textId="77777777" w:rsidR="00812558" w:rsidRPr="008F7181" w:rsidRDefault="00F33C01">
      <w:pPr>
        <w:pStyle w:val="TOC1"/>
      </w:pPr>
      <w:r w:rsidRPr="008F7181">
        <w:br w:type="page"/>
      </w:r>
    </w:p>
    <w:p w14:paraId="201A8069"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sidRPr="008F7181">
        <w:lastRenderedPageBreak/>
        <w:fldChar w:fldCharType="begin"/>
      </w:r>
      <w:r w:rsidRPr="008F7181">
        <w:instrText xml:space="preserve"> TOC \t "Level 1 - Section Title,1,Level 2 - Section Title,2,Level 3 - Section Title,3" </w:instrText>
      </w:r>
      <w:r w:rsidRPr="008F7181">
        <w:fldChar w:fldCharType="separate"/>
      </w:r>
      <w:r>
        <w:rPr>
          <w:noProof/>
        </w:rPr>
        <w:t>1.</w:t>
      </w:r>
      <w:r>
        <w:rPr>
          <w:rFonts w:asciiTheme="minorHAnsi" w:eastAsiaTheme="minorEastAsia" w:hAnsiTheme="minorHAnsi" w:cstheme="minorBidi"/>
          <w:noProof/>
          <w:szCs w:val="24"/>
        </w:rPr>
        <w:tab/>
      </w:r>
      <w:r>
        <w:rPr>
          <w:noProof/>
        </w:rPr>
        <w:t>SUMMARY</w:t>
      </w:r>
      <w:r>
        <w:rPr>
          <w:noProof/>
        </w:rPr>
        <w:tab/>
      </w:r>
      <w:r>
        <w:rPr>
          <w:noProof/>
        </w:rPr>
        <w:fldChar w:fldCharType="begin"/>
      </w:r>
      <w:r>
        <w:rPr>
          <w:noProof/>
        </w:rPr>
        <w:instrText xml:space="preserve"> PAGEREF _Toc494091430 \h </w:instrText>
      </w:r>
      <w:r>
        <w:rPr>
          <w:noProof/>
        </w:rPr>
      </w:r>
      <w:r>
        <w:rPr>
          <w:noProof/>
        </w:rPr>
        <w:fldChar w:fldCharType="separate"/>
      </w:r>
      <w:r>
        <w:rPr>
          <w:noProof/>
        </w:rPr>
        <w:t>1</w:t>
      </w:r>
      <w:r>
        <w:rPr>
          <w:noProof/>
        </w:rPr>
        <w:fldChar w:fldCharType="end"/>
      </w:r>
    </w:p>
    <w:p w14:paraId="33BD01D4"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2.</w:t>
      </w:r>
      <w:r>
        <w:rPr>
          <w:rFonts w:asciiTheme="minorHAnsi" w:eastAsiaTheme="minorEastAsia" w:hAnsiTheme="minorHAnsi" w:cstheme="minorBidi"/>
          <w:noProof/>
          <w:szCs w:val="24"/>
        </w:rPr>
        <w:tab/>
      </w:r>
      <w:r w:rsidRPr="00B90E9A">
        <w:rPr>
          <w:noProof/>
        </w:rPr>
        <w:t>OBJECTIVES</w:t>
      </w:r>
      <w:r>
        <w:rPr>
          <w:noProof/>
        </w:rPr>
        <w:tab/>
      </w:r>
      <w:r>
        <w:rPr>
          <w:noProof/>
        </w:rPr>
        <w:fldChar w:fldCharType="begin"/>
      </w:r>
      <w:r>
        <w:rPr>
          <w:noProof/>
        </w:rPr>
        <w:instrText xml:space="preserve"> PAGEREF _Toc494091431 \h </w:instrText>
      </w:r>
      <w:r>
        <w:rPr>
          <w:noProof/>
        </w:rPr>
      </w:r>
      <w:r>
        <w:rPr>
          <w:noProof/>
        </w:rPr>
        <w:fldChar w:fldCharType="separate"/>
      </w:r>
      <w:r>
        <w:rPr>
          <w:noProof/>
        </w:rPr>
        <w:t>1</w:t>
      </w:r>
      <w:r>
        <w:rPr>
          <w:noProof/>
        </w:rPr>
        <w:fldChar w:fldCharType="end"/>
      </w:r>
    </w:p>
    <w:p w14:paraId="74FBF901"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2.1</w:t>
      </w:r>
      <w:r>
        <w:rPr>
          <w:rFonts w:asciiTheme="minorHAnsi" w:eastAsiaTheme="minorEastAsia" w:hAnsiTheme="minorHAnsi" w:cstheme="minorBidi"/>
          <w:noProof/>
          <w:szCs w:val="24"/>
        </w:rPr>
        <w:tab/>
      </w:r>
      <w:r>
        <w:rPr>
          <w:noProof/>
        </w:rPr>
        <w:t>Primary.</w:t>
      </w:r>
      <w:r>
        <w:rPr>
          <w:noProof/>
        </w:rPr>
        <w:tab/>
      </w:r>
      <w:r>
        <w:rPr>
          <w:noProof/>
        </w:rPr>
        <w:fldChar w:fldCharType="begin"/>
      </w:r>
      <w:r>
        <w:rPr>
          <w:noProof/>
        </w:rPr>
        <w:instrText xml:space="preserve"> PAGEREF _Toc494091432 \h </w:instrText>
      </w:r>
      <w:r>
        <w:rPr>
          <w:noProof/>
        </w:rPr>
      </w:r>
      <w:r>
        <w:rPr>
          <w:noProof/>
        </w:rPr>
        <w:fldChar w:fldCharType="separate"/>
      </w:r>
      <w:r>
        <w:rPr>
          <w:noProof/>
        </w:rPr>
        <w:t>1</w:t>
      </w:r>
      <w:r>
        <w:rPr>
          <w:noProof/>
        </w:rPr>
        <w:fldChar w:fldCharType="end"/>
      </w:r>
    </w:p>
    <w:p w14:paraId="018C9726"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2.2</w:t>
      </w:r>
      <w:r>
        <w:rPr>
          <w:rFonts w:asciiTheme="minorHAnsi" w:eastAsiaTheme="minorEastAsia" w:hAnsiTheme="minorHAnsi" w:cstheme="minorBidi"/>
          <w:noProof/>
          <w:szCs w:val="24"/>
        </w:rPr>
        <w:tab/>
      </w:r>
      <w:r>
        <w:rPr>
          <w:noProof/>
        </w:rPr>
        <w:t>Secondary.</w:t>
      </w:r>
      <w:r>
        <w:rPr>
          <w:noProof/>
        </w:rPr>
        <w:tab/>
      </w:r>
      <w:r>
        <w:rPr>
          <w:noProof/>
        </w:rPr>
        <w:fldChar w:fldCharType="begin"/>
      </w:r>
      <w:r>
        <w:rPr>
          <w:noProof/>
        </w:rPr>
        <w:instrText xml:space="preserve"> PAGEREF _Toc494091433 \h </w:instrText>
      </w:r>
      <w:r>
        <w:rPr>
          <w:noProof/>
        </w:rPr>
      </w:r>
      <w:r>
        <w:rPr>
          <w:noProof/>
        </w:rPr>
        <w:fldChar w:fldCharType="separate"/>
      </w:r>
      <w:r>
        <w:rPr>
          <w:noProof/>
        </w:rPr>
        <w:t>1</w:t>
      </w:r>
      <w:r>
        <w:rPr>
          <w:noProof/>
        </w:rPr>
        <w:fldChar w:fldCharType="end"/>
      </w:r>
    </w:p>
    <w:p w14:paraId="098F42FB"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2.3</w:t>
      </w:r>
      <w:r>
        <w:rPr>
          <w:rFonts w:asciiTheme="minorHAnsi" w:eastAsiaTheme="minorEastAsia" w:hAnsiTheme="minorHAnsi" w:cstheme="minorBidi"/>
          <w:noProof/>
          <w:szCs w:val="24"/>
        </w:rPr>
        <w:tab/>
      </w:r>
      <w:r>
        <w:rPr>
          <w:noProof/>
        </w:rPr>
        <w:t>Exploratory.</w:t>
      </w:r>
      <w:r>
        <w:rPr>
          <w:noProof/>
        </w:rPr>
        <w:tab/>
      </w:r>
      <w:r>
        <w:rPr>
          <w:noProof/>
        </w:rPr>
        <w:fldChar w:fldCharType="begin"/>
      </w:r>
      <w:r>
        <w:rPr>
          <w:noProof/>
        </w:rPr>
        <w:instrText xml:space="preserve"> PAGEREF _Toc494091434 \h </w:instrText>
      </w:r>
      <w:r>
        <w:rPr>
          <w:noProof/>
        </w:rPr>
      </w:r>
      <w:r>
        <w:rPr>
          <w:noProof/>
        </w:rPr>
        <w:fldChar w:fldCharType="separate"/>
      </w:r>
      <w:r>
        <w:rPr>
          <w:noProof/>
        </w:rPr>
        <w:t>1</w:t>
      </w:r>
      <w:r>
        <w:rPr>
          <w:noProof/>
        </w:rPr>
        <w:fldChar w:fldCharType="end"/>
      </w:r>
    </w:p>
    <w:p w14:paraId="5809572C"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3.</w:t>
      </w:r>
      <w:r>
        <w:rPr>
          <w:rFonts w:asciiTheme="minorHAnsi" w:eastAsiaTheme="minorEastAsia" w:hAnsiTheme="minorHAnsi" w:cstheme="minorBidi"/>
          <w:noProof/>
          <w:szCs w:val="24"/>
        </w:rPr>
        <w:tab/>
      </w:r>
      <w:r w:rsidRPr="00B90E9A">
        <w:rPr>
          <w:noProof/>
        </w:rPr>
        <w:t>BACKGROUND AND RATIONALE</w:t>
      </w:r>
      <w:r>
        <w:rPr>
          <w:noProof/>
        </w:rPr>
        <w:tab/>
      </w:r>
      <w:r>
        <w:rPr>
          <w:noProof/>
        </w:rPr>
        <w:fldChar w:fldCharType="begin"/>
      </w:r>
      <w:r>
        <w:rPr>
          <w:noProof/>
        </w:rPr>
        <w:instrText xml:space="preserve"> PAGEREF _Toc494091435 \h </w:instrText>
      </w:r>
      <w:r>
        <w:rPr>
          <w:noProof/>
        </w:rPr>
      </w:r>
      <w:r>
        <w:rPr>
          <w:noProof/>
        </w:rPr>
        <w:fldChar w:fldCharType="separate"/>
      </w:r>
      <w:r>
        <w:rPr>
          <w:noProof/>
        </w:rPr>
        <w:t>2</w:t>
      </w:r>
      <w:r>
        <w:rPr>
          <w:noProof/>
        </w:rPr>
        <w:fldChar w:fldCharType="end"/>
      </w:r>
    </w:p>
    <w:p w14:paraId="79621CF8"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3.1</w:t>
      </w:r>
      <w:r>
        <w:rPr>
          <w:rFonts w:asciiTheme="minorHAnsi" w:eastAsiaTheme="minorEastAsia" w:hAnsiTheme="minorHAnsi" w:cstheme="minorBidi"/>
          <w:noProof/>
          <w:szCs w:val="24"/>
        </w:rPr>
        <w:tab/>
      </w:r>
      <w:r>
        <w:rPr>
          <w:noProof/>
        </w:rPr>
        <w:t>Background of Disease</w:t>
      </w:r>
      <w:r>
        <w:rPr>
          <w:noProof/>
        </w:rPr>
        <w:tab/>
      </w:r>
      <w:r>
        <w:rPr>
          <w:noProof/>
        </w:rPr>
        <w:fldChar w:fldCharType="begin"/>
      </w:r>
      <w:r>
        <w:rPr>
          <w:noProof/>
        </w:rPr>
        <w:instrText xml:space="preserve"> PAGEREF _Toc494091436 \h </w:instrText>
      </w:r>
      <w:r>
        <w:rPr>
          <w:noProof/>
        </w:rPr>
      </w:r>
      <w:r>
        <w:rPr>
          <w:noProof/>
        </w:rPr>
        <w:fldChar w:fldCharType="separate"/>
      </w:r>
      <w:r>
        <w:rPr>
          <w:noProof/>
        </w:rPr>
        <w:t>2</w:t>
      </w:r>
      <w:r>
        <w:rPr>
          <w:noProof/>
        </w:rPr>
        <w:fldChar w:fldCharType="end"/>
      </w:r>
    </w:p>
    <w:p w14:paraId="43FE407E"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3.2</w:t>
      </w:r>
      <w:r>
        <w:rPr>
          <w:rFonts w:asciiTheme="minorHAnsi" w:eastAsiaTheme="minorEastAsia" w:hAnsiTheme="minorHAnsi" w:cstheme="minorBidi"/>
          <w:noProof/>
          <w:szCs w:val="24"/>
        </w:rPr>
        <w:tab/>
      </w:r>
      <w:r>
        <w:rPr>
          <w:noProof/>
        </w:rPr>
        <w:t>Rationale</w:t>
      </w:r>
      <w:r>
        <w:rPr>
          <w:noProof/>
        </w:rPr>
        <w:tab/>
      </w:r>
      <w:r>
        <w:rPr>
          <w:noProof/>
        </w:rPr>
        <w:fldChar w:fldCharType="begin"/>
      </w:r>
      <w:r>
        <w:rPr>
          <w:noProof/>
        </w:rPr>
        <w:instrText xml:space="preserve"> PAGEREF _Toc494091437 \h </w:instrText>
      </w:r>
      <w:r>
        <w:rPr>
          <w:noProof/>
        </w:rPr>
      </w:r>
      <w:r>
        <w:rPr>
          <w:noProof/>
        </w:rPr>
        <w:fldChar w:fldCharType="separate"/>
      </w:r>
      <w:r>
        <w:rPr>
          <w:noProof/>
        </w:rPr>
        <w:t>3</w:t>
      </w:r>
      <w:r>
        <w:rPr>
          <w:noProof/>
        </w:rPr>
        <w:fldChar w:fldCharType="end"/>
      </w:r>
    </w:p>
    <w:p w14:paraId="0BFCF8EB"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4.</w:t>
      </w:r>
      <w:r>
        <w:rPr>
          <w:rFonts w:asciiTheme="minorHAnsi" w:eastAsiaTheme="minorEastAsia" w:hAnsiTheme="minorHAnsi" w:cstheme="minorBidi"/>
          <w:noProof/>
          <w:szCs w:val="24"/>
        </w:rPr>
        <w:tab/>
      </w:r>
      <w:r w:rsidRPr="00B90E9A">
        <w:rPr>
          <w:noProof/>
        </w:rPr>
        <w:t>STUDY PLAN</w:t>
      </w:r>
      <w:r>
        <w:rPr>
          <w:noProof/>
        </w:rPr>
        <w:tab/>
      </w:r>
      <w:r>
        <w:rPr>
          <w:noProof/>
        </w:rPr>
        <w:fldChar w:fldCharType="begin"/>
      </w:r>
      <w:r>
        <w:rPr>
          <w:noProof/>
        </w:rPr>
        <w:instrText xml:space="preserve"> PAGEREF _Toc494091438 \h </w:instrText>
      </w:r>
      <w:r>
        <w:rPr>
          <w:noProof/>
        </w:rPr>
      </w:r>
      <w:r>
        <w:rPr>
          <w:noProof/>
        </w:rPr>
        <w:fldChar w:fldCharType="separate"/>
      </w:r>
      <w:r>
        <w:rPr>
          <w:noProof/>
        </w:rPr>
        <w:t>3</w:t>
      </w:r>
      <w:r>
        <w:rPr>
          <w:noProof/>
        </w:rPr>
        <w:fldChar w:fldCharType="end"/>
      </w:r>
    </w:p>
    <w:p w14:paraId="02E60C5E"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4.1</w:t>
      </w:r>
      <w:r>
        <w:rPr>
          <w:rFonts w:asciiTheme="minorHAnsi" w:eastAsiaTheme="minorEastAsia" w:hAnsiTheme="minorHAnsi" w:cstheme="minorBidi"/>
          <w:noProof/>
          <w:szCs w:val="24"/>
        </w:rPr>
        <w:tab/>
      </w:r>
      <w:r>
        <w:rPr>
          <w:noProof/>
        </w:rPr>
        <w:t>Study Design</w:t>
      </w:r>
      <w:r>
        <w:rPr>
          <w:noProof/>
        </w:rPr>
        <w:tab/>
      </w:r>
      <w:r>
        <w:rPr>
          <w:noProof/>
        </w:rPr>
        <w:fldChar w:fldCharType="begin"/>
      </w:r>
      <w:r>
        <w:rPr>
          <w:noProof/>
        </w:rPr>
        <w:instrText xml:space="preserve"> PAGEREF _Toc494091439 \h </w:instrText>
      </w:r>
      <w:r>
        <w:rPr>
          <w:noProof/>
        </w:rPr>
      </w:r>
      <w:r>
        <w:rPr>
          <w:noProof/>
        </w:rPr>
        <w:fldChar w:fldCharType="separate"/>
      </w:r>
      <w:r>
        <w:rPr>
          <w:noProof/>
        </w:rPr>
        <w:t>3</w:t>
      </w:r>
      <w:r>
        <w:rPr>
          <w:noProof/>
        </w:rPr>
        <w:fldChar w:fldCharType="end"/>
      </w:r>
    </w:p>
    <w:p w14:paraId="4E752014"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4.2</w:t>
      </w:r>
      <w:r>
        <w:rPr>
          <w:rFonts w:asciiTheme="minorHAnsi" w:eastAsiaTheme="minorEastAsia" w:hAnsiTheme="minorHAnsi" w:cstheme="minorBidi"/>
          <w:noProof/>
          <w:szCs w:val="24"/>
        </w:rPr>
        <w:tab/>
      </w:r>
      <w:r>
        <w:rPr>
          <w:noProof/>
        </w:rPr>
        <w:t>Study Population</w:t>
      </w:r>
      <w:r>
        <w:rPr>
          <w:noProof/>
        </w:rPr>
        <w:tab/>
      </w:r>
      <w:r>
        <w:rPr>
          <w:noProof/>
        </w:rPr>
        <w:fldChar w:fldCharType="begin"/>
      </w:r>
      <w:r>
        <w:rPr>
          <w:noProof/>
        </w:rPr>
        <w:instrText xml:space="preserve"> PAGEREF _Toc494091440 \h </w:instrText>
      </w:r>
      <w:r>
        <w:rPr>
          <w:noProof/>
        </w:rPr>
      </w:r>
      <w:r>
        <w:rPr>
          <w:noProof/>
        </w:rPr>
        <w:fldChar w:fldCharType="separate"/>
      </w:r>
      <w:r>
        <w:rPr>
          <w:noProof/>
        </w:rPr>
        <w:t>3</w:t>
      </w:r>
      <w:r>
        <w:rPr>
          <w:noProof/>
        </w:rPr>
        <w:fldChar w:fldCharType="end"/>
      </w:r>
    </w:p>
    <w:p w14:paraId="7E5C865E"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4.3</w:t>
      </w:r>
      <w:r>
        <w:rPr>
          <w:rFonts w:asciiTheme="minorHAnsi" w:eastAsiaTheme="minorEastAsia" w:hAnsiTheme="minorHAnsi" w:cstheme="minorBidi"/>
          <w:noProof/>
          <w:szCs w:val="24"/>
        </w:rPr>
        <w:tab/>
      </w:r>
      <w:r>
        <w:rPr>
          <w:noProof/>
        </w:rPr>
        <w:t>Study Sites</w:t>
      </w:r>
      <w:r>
        <w:rPr>
          <w:noProof/>
        </w:rPr>
        <w:tab/>
      </w:r>
      <w:r>
        <w:rPr>
          <w:noProof/>
        </w:rPr>
        <w:fldChar w:fldCharType="begin"/>
      </w:r>
      <w:r>
        <w:rPr>
          <w:noProof/>
        </w:rPr>
        <w:instrText xml:space="preserve"> PAGEREF _Toc494091441 \h </w:instrText>
      </w:r>
      <w:r>
        <w:rPr>
          <w:noProof/>
        </w:rPr>
      </w:r>
      <w:r>
        <w:rPr>
          <w:noProof/>
        </w:rPr>
        <w:fldChar w:fldCharType="separate"/>
      </w:r>
      <w:r>
        <w:rPr>
          <w:noProof/>
        </w:rPr>
        <w:t>4</w:t>
      </w:r>
      <w:r>
        <w:rPr>
          <w:noProof/>
        </w:rPr>
        <w:fldChar w:fldCharType="end"/>
      </w:r>
    </w:p>
    <w:p w14:paraId="3E9BB298"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sidRPr="00B90E9A">
        <w:rPr>
          <w:noProof/>
          <w:color w:val="000000"/>
        </w:rPr>
        <w:t>4.4</w:t>
      </w:r>
      <w:r>
        <w:rPr>
          <w:rFonts w:asciiTheme="minorHAnsi" w:eastAsiaTheme="minorEastAsia" w:hAnsiTheme="minorHAnsi" w:cstheme="minorBidi"/>
          <w:noProof/>
          <w:szCs w:val="24"/>
        </w:rPr>
        <w:tab/>
      </w:r>
      <w:r w:rsidRPr="00B90E9A">
        <w:rPr>
          <w:noProof/>
          <w:color w:val="000000"/>
        </w:rPr>
        <w:t>Estimated Study Duration</w:t>
      </w:r>
      <w:r>
        <w:rPr>
          <w:noProof/>
        </w:rPr>
        <w:tab/>
      </w:r>
      <w:r>
        <w:rPr>
          <w:noProof/>
        </w:rPr>
        <w:fldChar w:fldCharType="begin"/>
      </w:r>
      <w:r>
        <w:rPr>
          <w:noProof/>
        </w:rPr>
        <w:instrText xml:space="preserve"> PAGEREF _Toc494091442 \h </w:instrText>
      </w:r>
      <w:r>
        <w:rPr>
          <w:noProof/>
        </w:rPr>
      </w:r>
      <w:r>
        <w:rPr>
          <w:noProof/>
        </w:rPr>
        <w:fldChar w:fldCharType="separate"/>
      </w:r>
      <w:r>
        <w:rPr>
          <w:noProof/>
        </w:rPr>
        <w:t>4</w:t>
      </w:r>
      <w:r>
        <w:rPr>
          <w:noProof/>
        </w:rPr>
        <w:fldChar w:fldCharType="end"/>
      </w:r>
    </w:p>
    <w:p w14:paraId="761F412A"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5.</w:t>
      </w:r>
      <w:r>
        <w:rPr>
          <w:rFonts w:asciiTheme="minorHAnsi" w:eastAsiaTheme="minorEastAsia" w:hAnsiTheme="minorHAnsi" w:cstheme="minorBidi"/>
          <w:noProof/>
          <w:szCs w:val="24"/>
        </w:rPr>
        <w:tab/>
      </w:r>
      <w:r>
        <w:rPr>
          <w:noProof/>
        </w:rPr>
        <w:t>ELIGIBILITY CRITERIA</w:t>
      </w:r>
      <w:r>
        <w:rPr>
          <w:noProof/>
        </w:rPr>
        <w:tab/>
      </w:r>
      <w:r>
        <w:rPr>
          <w:noProof/>
        </w:rPr>
        <w:fldChar w:fldCharType="begin"/>
      </w:r>
      <w:r>
        <w:rPr>
          <w:noProof/>
        </w:rPr>
        <w:instrText xml:space="preserve"> PAGEREF _Toc494091443 \h </w:instrText>
      </w:r>
      <w:r>
        <w:rPr>
          <w:noProof/>
        </w:rPr>
      </w:r>
      <w:r>
        <w:rPr>
          <w:noProof/>
        </w:rPr>
        <w:fldChar w:fldCharType="separate"/>
      </w:r>
      <w:r>
        <w:rPr>
          <w:noProof/>
        </w:rPr>
        <w:t>4</w:t>
      </w:r>
      <w:r>
        <w:rPr>
          <w:noProof/>
        </w:rPr>
        <w:fldChar w:fldCharType="end"/>
      </w:r>
    </w:p>
    <w:p w14:paraId="2813E132"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5.1</w:t>
      </w:r>
      <w:r>
        <w:rPr>
          <w:rFonts w:asciiTheme="minorHAnsi" w:eastAsiaTheme="minorEastAsia" w:hAnsiTheme="minorHAnsi" w:cstheme="minorBidi"/>
          <w:noProof/>
          <w:szCs w:val="24"/>
        </w:rPr>
        <w:tab/>
      </w:r>
      <w:r>
        <w:rPr>
          <w:noProof/>
        </w:rPr>
        <w:t>Inclusion Criteria</w:t>
      </w:r>
      <w:r>
        <w:rPr>
          <w:noProof/>
        </w:rPr>
        <w:tab/>
      </w:r>
      <w:r>
        <w:rPr>
          <w:noProof/>
        </w:rPr>
        <w:fldChar w:fldCharType="begin"/>
      </w:r>
      <w:r>
        <w:rPr>
          <w:noProof/>
        </w:rPr>
        <w:instrText xml:space="preserve"> PAGEREF _Toc494091444 \h </w:instrText>
      </w:r>
      <w:r>
        <w:rPr>
          <w:noProof/>
        </w:rPr>
      </w:r>
      <w:r>
        <w:rPr>
          <w:noProof/>
        </w:rPr>
        <w:fldChar w:fldCharType="separate"/>
      </w:r>
      <w:r>
        <w:rPr>
          <w:noProof/>
        </w:rPr>
        <w:t>4</w:t>
      </w:r>
      <w:r>
        <w:rPr>
          <w:noProof/>
        </w:rPr>
        <w:fldChar w:fldCharType="end"/>
      </w:r>
    </w:p>
    <w:p w14:paraId="1DB2F53C"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5.2</w:t>
      </w:r>
      <w:r>
        <w:rPr>
          <w:rFonts w:asciiTheme="minorHAnsi" w:eastAsiaTheme="minorEastAsia" w:hAnsiTheme="minorHAnsi" w:cstheme="minorBidi"/>
          <w:noProof/>
          <w:szCs w:val="24"/>
        </w:rPr>
        <w:tab/>
      </w:r>
      <w:r>
        <w:rPr>
          <w:noProof/>
        </w:rPr>
        <w:t>Exclusion Criteria</w:t>
      </w:r>
      <w:r>
        <w:rPr>
          <w:noProof/>
        </w:rPr>
        <w:tab/>
      </w:r>
      <w:r>
        <w:rPr>
          <w:noProof/>
        </w:rPr>
        <w:fldChar w:fldCharType="begin"/>
      </w:r>
      <w:r>
        <w:rPr>
          <w:noProof/>
        </w:rPr>
        <w:instrText xml:space="preserve"> PAGEREF _Toc494091445 \h </w:instrText>
      </w:r>
      <w:r>
        <w:rPr>
          <w:noProof/>
        </w:rPr>
      </w:r>
      <w:r>
        <w:rPr>
          <w:noProof/>
        </w:rPr>
        <w:fldChar w:fldCharType="separate"/>
      </w:r>
      <w:r>
        <w:rPr>
          <w:noProof/>
        </w:rPr>
        <w:t>4</w:t>
      </w:r>
      <w:r>
        <w:rPr>
          <w:noProof/>
        </w:rPr>
        <w:fldChar w:fldCharType="end"/>
      </w:r>
    </w:p>
    <w:p w14:paraId="7576CFDE"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6.</w:t>
      </w:r>
      <w:r>
        <w:rPr>
          <w:rFonts w:asciiTheme="minorHAnsi" w:eastAsiaTheme="minorEastAsia" w:hAnsiTheme="minorHAnsi" w:cstheme="minorBidi"/>
          <w:noProof/>
          <w:szCs w:val="24"/>
        </w:rPr>
        <w:tab/>
      </w:r>
      <w:r w:rsidRPr="00B90E9A">
        <w:rPr>
          <w:noProof/>
        </w:rPr>
        <w:t>PARTICIPANT RECRUITMENT</w:t>
      </w:r>
      <w:r>
        <w:rPr>
          <w:noProof/>
        </w:rPr>
        <w:tab/>
      </w:r>
      <w:r>
        <w:rPr>
          <w:noProof/>
        </w:rPr>
        <w:fldChar w:fldCharType="begin"/>
      </w:r>
      <w:r>
        <w:rPr>
          <w:noProof/>
        </w:rPr>
        <w:instrText xml:space="preserve"> PAGEREF _Toc494091446 \h </w:instrText>
      </w:r>
      <w:r>
        <w:rPr>
          <w:noProof/>
        </w:rPr>
      </w:r>
      <w:r>
        <w:rPr>
          <w:noProof/>
        </w:rPr>
        <w:fldChar w:fldCharType="separate"/>
      </w:r>
      <w:r>
        <w:rPr>
          <w:noProof/>
        </w:rPr>
        <w:t>4</w:t>
      </w:r>
      <w:r>
        <w:rPr>
          <w:noProof/>
        </w:rPr>
        <w:fldChar w:fldCharType="end"/>
      </w:r>
    </w:p>
    <w:p w14:paraId="388396B9" w14:textId="61A88ED0"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6.1</w:t>
      </w:r>
      <w:r>
        <w:rPr>
          <w:rFonts w:asciiTheme="minorHAnsi" w:eastAsiaTheme="minorEastAsia" w:hAnsiTheme="minorHAnsi" w:cstheme="minorBidi"/>
          <w:noProof/>
          <w:szCs w:val="24"/>
        </w:rPr>
        <w:tab/>
      </w:r>
      <w:r>
        <w:rPr>
          <w:noProof/>
        </w:rPr>
        <w:t>Methods</w:t>
      </w:r>
      <w:r>
        <w:rPr>
          <w:noProof/>
        </w:rPr>
        <w:tab/>
      </w:r>
      <w:r>
        <w:rPr>
          <w:noProof/>
        </w:rPr>
        <w:fldChar w:fldCharType="begin"/>
      </w:r>
      <w:r>
        <w:rPr>
          <w:noProof/>
        </w:rPr>
        <w:instrText xml:space="preserve"> PAGEREF _Toc494091447 \h </w:instrText>
      </w:r>
      <w:r>
        <w:rPr>
          <w:noProof/>
        </w:rPr>
      </w:r>
      <w:r>
        <w:rPr>
          <w:noProof/>
        </w:rPr>
        <w:fldChar w:fldCharType="separate"/>
      </w:r>
      <w:r>
        <w:rPr>
          <w:noProof/>
        </w:rPr>
        <w:t>4</w:t>
      </w:r>
      <w:r>
        <w:rPr>
          <w:noProof/>
        </w:rPr>
        <w:fldChar w:fldCharType="end"/>
      </w:r>
    </w:p>
    <w:p w14:paraId="2B3A06EF"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7.</w:t>
      </w:r>
      <w:r>
        <w:rPr>
          <w:rFonts w:asciiTheme="minorHAnsi" w:eastAsiaTheme="minorEastAsia" w:hAnsiTheme="minorHAnsi" w:cstheme="minorBidi"/>
          <w:noProof/>
          <w:szCs w:val="24"/>
        </w:rPr>
        <w:tab/>
      </w:r>
      <w:r w:rsidRPr="00B90E9A">
        <w:rPr>
          <w:noProof/>
        </w:rPr>
        <w:t>PARTICIPANT ENROLLMENT</w:t>
      </w:r>
      <w:r>
        <w:rPr>
          <w:noProof/>
        </w:rPr>
        <w:tab/>
      </w:r>
      <w:r>
        <w:rPr>
          <w:noProof/>
        </w:rPr>
        <w:fldChar w:fldCharType="begin"/>
      </w:r>
      <w:r>
        <w:rPr>
          <w:noProof/>
        </w:rPr>
        <w:instrText xml:space="preserve"> PAGEREF _Toc494091449 \h </w:instrText>
      </w:r>
      <w:r>
        <w:rPr>
          <w:noProof/>
        </w:rPr>
      </w:r>
      <w:r>
        <w:rPr>
          <w:noProof/>
        </w:rPr>
        <w:fldChar w:fldCharType="separate"/>
      </w:r>
      <w:r>
        <w:rPr>
          <w:noProof/>
        </w:rPr>
        <w:t>5</w:t>
      </w:r>
      <w:r>
        <w:rPr>
          <w:noProof/>
        </w:rPr>
        <w:fldChar w:fldCharType="end"/>
      </w:r>
    </w:p>
    <w:p w14:paraId="6C28BC7D"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7.1</w:t>
      </w:r>
      <w:r>
        <w:rPr>
          <w:rFonts w:asciiTheme="minorHAnsi" w:eastAsiaTheme="minorEastAsia" w:hAnsiTheme="minorHAnsi" w:cstheme="minorBidi"/>
          <w:noProof/>
          <w:szCs w:val="24"/>
        </w:rPr>
        <w:tab/>
      </w:r>
      <w:r>
        <w:rPr>
          <w:noProof/>
        </w:rPr>
        <w:t>Eligibility Assessment</w:t>
      </w:r>
      <w:r>
        <w:rPr>
          <w:noProof/>
        </w:rPr>
        <w:tab/>
      </w:r>
      <w:r>
        <w:rPr>
          <w:noProof/>
        </w:rPr>
        <w:fldChar w:fldCharType="begin"/>
      </w:r>
      <w:r>
        <w:rPr>
          <w:noProof/>
        </w:rPr>
        <w:instrText xml:space="preserve"> PAGEREF _Toc494091450 \h </w:instrText>
      </w:r>
      <w:r>
        <w:rPr>
          <w:noProof/>
        </w:rPr>
      </w:r>
      <w:r>
        <w:rPr>
          <w:noProof/>
        </w:rPr>
        <w:fldChar w:fldCharType="separate"/>
      </w:r>
      <w:r>
        <w:rPr>
          <w:noProof/>
        </w:rPr>
        <w:t>5</w:t>
      </w:r>
      <w:r>
        <w:rPr>
          <w:noProof/>
        </w:rPr>
        <w:fldChar w:fldCharType="end"/>
      </w:r>
    </w:p>
    <w:p w14:paraId="71D3F40E"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7.2</w:t>
      </w:r>
      <w:r>
        <w:rPr>
          <w:rFonts w:asciiTheme="minorHAnsi" w:eastAsiaTheme="minorEastAsia" w:hAnsiTheme="minorHAnsi" w:cstheme="minorBidi"/>
          <w:noProof/>
          <w:szCs w:val="24"/>
        </w:rPr>
        <w:tab/>
      </w:r>
      <w:r>
        <w:rPr>
          <w:noProof/>
        </w:rPr>
        <w:t>Presentation of Informed Consent</w:t>
      </w:r>
      <w:r>
        <w:rPr>
          <w:noProof/>
        </w:rPr>
        <w:tab/>
      </w:r>
      <w:r>
        <w:rPr>
          <w:noProof/>
        </w:rPr>
        <w:fldChar w:fldCharType="begin"/>
      </w:r>
      <w:r>
        <w:rPr>
          <w:noProof/>
        </w:rPr>
        <w:instrText xml:space="preserve"> PAGEREF _Toc494091451 \h </w:instrText>
      </w:r>
      <w:r>
        <w:rPr>
          <w:noProof/>
        </w:rPr>
      </w:r>
      <w:r>
        <w:rPr>
          <w:noProof/>
        </w:rPr>
        <w:fldChar w:fldCharType="separate"/>
      </w:r>
      <w:r>
        <w:rPr>
          <w:noProof/>
        </w:rPr>
        <w:t>6</w:t>
      </w:r>
      <w:r>
        <w:rPr>
          <w:noProof/>
        </w:rPr>
        <w:fldChar w:fldCharType="end"/>
      </w:r>
    </w:p>
    <w:p w14:paraId="6B46A59C"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8.</w:t>
      </w:r>
      <w:r>
        <w:rPr>
          <w:rFonts w:asciiTheme="minorHAnsi" w:eastAsiaTheme="minorEastAsia" w:hAnsiTheme="minorHAnsi" w:cstheme="minorBidi"/>
          <w:noProof/>
          <w:szCs w:val="24"/>
        </w:rPr>
        <w:tab/>
      </w:r>
      <w:r w:rsidRPr="00B90E9A">
        <w:rPr>
          <w:noProof/>
        </w:rPr>
        <w:t>STUDY PROCEDURES</w:t>
      </w:r>
      <w:r>
        <w:rPr>
          <w:noProof/>
        </w:rPr>
        <w:tab/>
      </w:r>
      <w:r>
        <w:rPr>
          <w:noProof/>
        </w:rPr>
        <w:fldChar w:fldCharType="begin"/>
      </w:r>
      <w:r>
        <w:rPr>
          <w:noProof/>
        </w:rPr>
        <w:instrText xml:space="preserve"> PAGEREF _Toc494091452 \h </w:instrText>
      </w:r>
      <w:r>
        <w:rPr>
          <w:noProof/>
        </w:rPr>
      </w:r>
      <w:r>
        <w:rPr>
          <w:noProof/>
        </w:rPr>
        <w:fldChar w:fldCharType="separate"/>
      </w:r>
      <w:r>
        <w:rPr>
          <w:noProof/>
        </w:rPr>
        <w:t>6</w:t>
      </w:r>
      <w:r>
        <w:rPr>
          <w:noProof/>
        </w:rPr>
        <w:fldChar w:fldCharType="end"/>
      </w:r>
    </w:p>
    <w:p w14:paraId="104C3A80"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8.1</w:t>
      </w:r>
      <w:r>
        <w:rPr>
          <w:rFonts w:asciiTheme="minorHAnsi" w:eastAsiaTheme="minorEastAsia" w:hAnsiTheme="minorHAnsi" w:cstheme="minorBidi"/>
          <w:noProof/>
          <w:szCs w:val="24"/>
        </w:rPr>
        <w:tab/>
      </w:r>
      <w:r>
        <w:rPr>
          <w:noProof/>
        </w:rPr>
        <w:t>Baseline Assessments</w:t>
      </w:r>
      <w:r>
        <w:rPr>
          <w:noProof/>
        </w:rPr>
        <w:tab/>
      </w:r>
      <w:r>
        <w:rPr>
          <w:noProof/>
        </w:rPr>
        <w:fldChar w:fldCharType="begin"/>
      </w:r>
      <w:r>
        <w:rPr>
          <w:noProof/>
        </w:rPr>
        <w:instrText xml:space="preserve"> PAGEREF _Toc494091453 \h </w:instrText>
      </w:r>
      <w:r>
        <w:rPr>
          <w:noProof/>
        </w:rPr>
      </w:r>
      <w:r>
        <w:rPr>
          <w:noProof/>
        </w:rPr>
        <w:fldChar w:fldCharType="separate"/>
      </w:r>
      <w:r>
        <w:rPr>
          <w:noProof/>
        </w:rPr>
        <w:t>6</w:t>
      </w:r>
      <w:r>
        <w:rPr>
          <w:noProof/>
        </w:rPr>
        <w:fldChar w:fldCharType="end"/>
      </w:r>
    </w:p>
    <w:p w14:paraId="576CF878"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8.1.1</w:t>
      </w:r>
      <w:r>
        <w:rPr>
          <w:rFonts w:asciiTheme="minorHAnsi" w:eastAsiaTheme="minorEastAsia" w:hAnsiTheme="minorHAnsi" w:cstheme="minorBidi"/>
          <w:noProof/>
          <w:szCs w:val="24"/>
        </w:rPr>
        <w:tab/>
      </w:r>
      <w:r>
        <w:rPr>
          <w:noProof/>
        </w:rPr>
        <w:t>Medical History and Record Review</w:t>
      </w:r>
      <w:r>
        <w:rPr>
          <w:noProof/>
        </w:rPr>
        <w:tab/>
      </w:r>
      <w:r>
        <w:rPr>
          <w:noProof/>
        </w:rPr>
        <w:fldChar w:fldCharType="begin"/>
      </w:r>
      <w:r>
        <w:rPr>
          <w:noProof/>
        </w:rPr>
        <w:instrText xml:space="preserve"> PAGEREF _Toc494091454 \h </w:instrText>
      </w:r>
      <w:r>
        <w:rPr>
          <w:noProof/>
        </w:rPr>
      </w:r>
      <w:r>
        <w:rPr>
          <w:noProof/>
        </w:rPr>
        <w:fldChar w:fldCharType="separate"/>
      </w:r>
      <w:r>
        <w:rPr>
          <w:noProof/>
        </w:rPr>
        <w:t>6</w:t>
      </w:r>
      <w:r>
        <w:rPr>
          <w:noProof/>
        </w:rPr>
        <w:fldChar w:fldCharType="end"/>
      </w:r>
    </w:p>
    <w:p w14:paraId="0A8507BC"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8.1.2</w:t>
      </w:r>
      <w:r>
        <w:rPr>
          <w:rFonts w:asciiTheme="minorHAnsi" w:eastAsiaTheme="minorEastAsia" w:hAnsiTheme="minorHAnsi" w:cstheme="minorBidi"/>
          <w:noProof/>
          <w:szCs w:val="24"/>
        </w:rPr>
        <w:tab/>
      </w:r>
      <w:r>
        <w:rPr>
          <w:noProof/>
        </w:rPr>
        <w:t>Baseline assessment instruments</w:t>
      </w:r>
      <w:r>
        <w:rPr>
          <w:noProof/>
        </w:rPr>
        <w:tab/>
      </w:r>
      <w:r>
        <w:rPr>
          <w:noProof/>
        </w:rPr>
        <w:fldChar w:fldCharType="begin"/>
      </w:r>
      <w:r>
        <w:rPr>
          <w:noProof/>
        </w:rPr>
        <w:instrText xml:space="preserve"> PAGEREF _Toc494091455 \h </w:instrText>
      </w:r>
      <w:r>
        <w:rPr>
          <w:noProof/>
        </w:rPr>
      </w:r>
      <w:r>
        <w:rPr>
          <w:noProof/>
        </w:rPr>
        <w:fldChar w:fldCharType="separate"/>
      </w:r>
      <w:r>
        <w:rPr>
          <w:noProof/>
        </w:rPr>
        <w:t>6</w:t>
      </w:r>
      <w:r>
        <w:rPr>
          <w:noProof/>
        </w:rPr>
        <w:fldChar w:fldCharType="end"/>
      </w:r>
    </w:p>
    <w:p w14:paraId="2C867F9B"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8.2</w:t>
      </w:r>
      <w:r>
        <w:rPr>
          <w:rFonts w:asciiTheme="minorHAnsi" w:eastAsiaTheme="minorEastAsia" w:hAnsiTheme="minorHAnsi" w:cstheme="minorBidi"/>
          <w:noProof/>
          <w:szCs w:val="24"/>
        </w:rPr>
        <w:tab/>
      </w:r>
      <w:r>
        <w:rPr>
          <w:noProof/>
        </w:rPr>
        <w:t>Treatment Procedures</w:t>
      </w:r>
      <w:r>
        <w:rPr>
          <w:noProof/>
        </w:rPr>
        <w:tab/>
      </w:r>
      <w:r>
        <w:rPr>
          <w:noProof/>
        </w:rPr>
        <w:fldChar w:fldCharType="begin"/>
      </w:r>
      <w:r>
        <w:rPr>
          <w:noProof/>
        </w:rPr>
        <w:instrText xml:space="preserve"> PAGEREF _Toc494091456 \h </w:instrText>
      </w:r>
      <w:r>
        <w:rPr>
          <w:noProof/>
        </w:rPr>
      </w:r>
      <w:r>
        <w:rPr>
          <w:noProof/>
        </w:rPr>
        <w:fldChar w:fldCharType="separate"/>
      </w:r>
      <w:r>
        <w:rPr>
          <w:noProof/>
        </w:rPr>
        <w:t>7</w:t>
      </w:r>
      <w:r>
        <w:rPr>
          <w:noProof/>
        </w:rPr>
        <w:fldChar w:fldCharType="end"/>
      </w:r>
    </w:p>
    <w:p w14:paraId="3EDA1BA6"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8.2.1</w:t>
      </w:r>
      <w:r>
        <w:rPr>
          <w:rFonts w:asciiTheme="minorHAnsi" w:eastAsiaTheme="minorEastAsia" w:hAnsiTheme="minorHAnsi" w:cstheme="minorBidi"/>
          <w:noProof/>
          <w:szCs w:val="24"/>
        </w:rPr>
        <w:tab/>
      </w:r>
      <w:r>
        <w:rPr>
          <w:noProof/>
        </w:rPr>
        <w:t>ERCP procedure</w:t>
      </w:r>
      <w:r>
        <w:rPr>
          <w:noProof/>
        </w:rPr>
        <w:tab/>
      </w:r>
      <w:r>
        <w:rPr>
          <w:noProof/>
        </w:rPr>
        <w:fldChar w:fldCharType="begin"/>
      </w:r>
      <w:r>
        <w:rPr>
          <w:noProof/>
        </w:rPr>
        <w:instrText xml:space="preserve"> PAGEREF _Toc494091457 \h </w:instrText>
      </w:r>
      <w:r>
        <w:rPr>
          <w:noProof/>
        </w:rPr>
      </w:r>
      <w:r>
        <w:rPr>
          <w:noProof/>
        </w:rPr>
        <w:fldChar w:fldCharType="separate"/>
      </w:r>
      <w:r>
        <w:rPr>
          <w:noProof/>
        </w:rPr>
        <w:t>7</w:t>
      </w:r>
      <w:r>
        <w:rPr>
          <w:noProof/>
        </w:rPr>
        <w:fldChar w:fldCharType="end"/>
      </w:r>
    </w:p>
    <w:p w14:paraId="50638DF0"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8.2.2</w:t>
      </w:r>
      <w:r>
        <w:rPr>
          <w:rFonts w:asciiTheme="minorHAnsi" w:eastAsiaTheme="minorEastAsia" w:hAnsiTheme="minorHAnsi" w:cstheme="minorBidi"/>
          <w:noProof/>
          <w:szCs w:val="24"/>
        </w:rPr>
        <w:tab/>
      </w:r>
      <w:r>
        <w:rPr>
          <w:noProof/>
        </w:rPr>
        <w:t>Concomitant or Ancillary Therapy</w:t>
      </w:r>
      <w:r>
        <w:rPr>
          <w:noProof/>
        </w:rPr>
        <w:tab/>
      </w:r>
      <w:r>
        <w:rPr>
          <w:noProof/>
        </w:rPr>
        <w:fldChar w:fldCharType="begin"/>
      </w:r>
      <w:r>
        <w:rPr>
          <w:noProof/>
        </w:rPr>
        <w:instrText xml:space="preserve"> PAGEREF _Toc494091458 \h </w:instrText>
      </w:r>
      <w:r>
        <w:rPr>
          <w:noProof/>
        </w:rPr>
      </w:r>
      <w:r>
        <w:rPr>
          <w:noProof/>
        </w:rPr>
        <w:fldChar w:fldCharType="separate"/>
      </w:r>
      <w:r>
        <w:rPr>
          <w:noProof/>
        </w:rPr>
        <w:t>8</w:t>
      </w:r>
      <w:r>
        <w:rPr>
          <w:noProof/>
        </w:rPr>
        <w:fldChar w:fldCharType="end"/>
      </w:r>
    </w:p>
    <w:p w14:paraId="164919D7"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sidRPr="00B90E9A">
        <w:rPr>
          <w:noProof/>
          <w:color w:val="000000"/>
        </w:rPr>
        <w:t>8.3</w:t>
      </w:r>
      <w:r>
        <w:rPr>
          <w:rFonts w:asciiTheme="minorHAnsi" w:eastAsiaTheme="minorEastAsia" w:hAnsiTheme="minorHAnsi" w:cstheme="minorBidi"/>
          <w:noProof/>
          <w:szCs w:val="24"/>
        </w:rPr>
        <w:tab/>
      </w:r>
      <w:r w:rsidRPr="00B90E9A">
        <w:rPr>
          <w:noProof/>
          <w:color w:val="000000"/>
        </w:rPr>
        <w:t>Follow-up Procedure</w:t>
      </w:r>
      <w:r>
        <w:rPr>
          <w:noProof/>
        </w:rPr>
        <w:tab/>
      </w:r>
      <w:r>
        <w:rPr>
          <w:noProof/>
        </w:rPr>
        <w:fldChar w:fldCharType="begin"/>
      </w:r>
      <w:r>
        <w:rPr>
          <w:noProof/>
        </w:rPr>
        <w:instrText xml:space="preserve"> PAGEREF _Toc494091459 \h </w:instrText>
      </w:r>
      <w:r>
        <w:rPr>
          <w:noProof/>
        </w:rPr>
      </w:r>
      <w:r>
        <w:rPr>
          <w:noProof/>
        </w:rPr>
        <w:fldChar w:fldCharType="separate"/>
      </w:r>
      <w:r>
        <w:rPr>
          <w:noProof/>
        </w:rPr>
        <w:t>8</w:t>
      </w:r>
      <w:r>
        <w:rPr>
          <w:noProof/>
        </w:rPr>
        <w:fldChar w:fldCharType="end"/>
      </w:r>
    </w:p>
    <w:p w14:paraId="0D7104EE"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8.3.1</w:t>
      </w:r>
      <w:r>
        <w:rPr>
          <w:rFonts w:asciiTheme="minorHAnsi" w:eastAsiaTheme="minorEastAsia" w:hAnsiTheme="minorHAnsi" w:cstheme="minorBidi"/>
          <w:noProof/>
          <w:szCs w:val="24"/>
        </w:rPr>
        <w:tab/>
      </w:r>
      <w:r>
        <w:rPr>
          <w:noProof/>
        </w:rPr>
        <w:t>30-day follow-up</w:t>
      </w:r>
      <w:r>
        <w:rPr>
          <w:noProof/>
        </w:rPr>
        <w:tab/>
      </w:r>
      <w:r>
        <w:rPr>
          <w:noProof/>
        </w:rPr>
        <w:fldChar w:fldCharType="begin"/>
      </w:r>
      <w:r>
        <w:rPr>
          <w:noProof/>
        </w:rPr>
        <w:instrText xml:space="preserve"> PAGEREF _Toc494091460 \h </w:instrText>
      </w:r>
      <w:r>
        <w:rPr>
          <w:noProof/>
        </w:rPr>
      </w:r>
      <w:r>
        <w:rPr>
          <w:noProof/>
        </w:rPr>
        <w:fldChar w:fldCharType="separate"/>
      </w:r>
      <w:r>
        <w:rPr>
          <w:noProof/>
        </w:rPr>
        <w:t>8</w:t>
      </w:r>
      <w:r>
        <w:rPr>
          <w:noProof/>
        </w:rPr>
        <w:fldChar w:fldCharType="end"/>
      </w:r>
    </w:p>
    <w:p w14:paraId="43D6DE4D"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8.3.2</w:t>
      </w:r>
      <w:r>
        <w:rPr>
          <w:rFonts w:asciiTheme="minorHAnsi" w:eastAsiaTheme="minorEastAsia" w:hAnsiTheme="minorHAnsi" w:cstheme="minorBidi"/>
          <w:noProof/>
          <w:szCs w:val="24"/>
        </w:rPr>
        <w:tab/>
      </w:r>
      <w:r>
        <w:rPr>
          <w:noProof/>
        </w:rPr>
        <w:t>Post-SVI follow-up</w:t>
      </w:r>
      <w:r>
        <w:rPr>
          <w:noProof/>
        </w:rPr>
        <w:tab/>
      </w:r>
      <w:r>
        <w:rPr>
          <w:noProof/>
        </w:rPr>
        <w:fldChar w:fldCharType="begin"/>
      </w:r>
      <w:r>
        <w:rPr>
          <w:noProof/>
        </w:rPr>
        <w:instrText xml:space="preserve"> PAGEREF _Toc494091461 \h </w:instrText>
      </w:r>
      <w:r>
        <w:rPr>
          <w:noProof/>
        </w:rPr>
      </w:r>
      <w:r>
        <w:rPr>
          <w:noProof/>
        </w:rPr>
        <w:fldChar w:fldCharType="separate"/>
      </w:r>
      <w:r>
        <w:rPr>
          <w:noProof/>
        </w:rPr>
        <w:t>8</w:t>
      </w:r>
      <w:r>
        <w:rPr>
          <w:noProof/>
        </w:rPr>
        <w:fldChar w:fldCharType="end"/>
      </w:r>
    </w:p>
    <w:p w14:paraId="251B0086" w14:textId="77777777" w:rsidR="00A66ABC" w:rsidRDefault="00F33C01">
      <w:pPr>
        <w:pStyle w:val="TOC1"/>
        <w:tabs>
          <w:tab w:val="left" w:pos="480"/>
          <w:tab w:val="right" w:leader="dot" w:pos="9350"/>
        </w:tabs>
        <w:rPr>
          <w:rFonts w:asciiTheme="minorHAnsi" w:eastAsiaTheme="minorEastAsia" w:hAnsiTheme="minorHAnsi" w:cstheme="minorBidi"/>
          <w:noProof/>
          <w:szCs w:val="24"/>
        </w:rPr>
      </w:pPr>
      <w:r>
        <w:rPr>
          <w:noProof/>
        </w:rPr>
        <w:t>9.</w:t>
      </w:r>
      <w:r>
        <w:rPr>
          <w:rFonts w:asciiTheme="minorHAnsi" w:eastAsiaTheme="minorEastAsia" w:hAnsiTheme="minorHAnsi" w:cstheme="minorBidi"/>
          <w:noProof/>
          <w:szCs w:val="24"/>
        </w:rPr>
        <w:tab/>
      </w:r>
      <w:r w:rsidRPr="00B90E9A">
        <w:rPr>
          <w:noProof/>
        </w:rPr>
        <w:t>DISCONTINUATION OF PARTICIPATION</w:t>
      </w:r>
      <w:r>
        <w:rPr>
          <w:noProof/>
        </w:rPr>
        <w:tab/>
      </w:r>
      <w:r>
        <w:rPr>
          <w:noProof/>
        </w:rPr>
        <w:fldChar w:fldCharType="begin"/>
      </w:r>
      <w:r>
        <w:rPr>
          <w:noProof/>
        </w:rPr>
        <w:instrText xml:space="preserve"> PAGEREF _Toc494091462 \h </w:instrText>
      </w:r>
      <w:r>
        <w:rPr>
          <w:noProof/>
        </w:rPr>
      </w:r>
      <w:r>
        <w:rPr>
          <w:noProof/>
        </w:rPr>
        <w:fldChar w:fldCharType="separate"/>
      </w:r>
      <w:r>
        <w:rPr>
          <w:noProof/>
        </w:rPr>
        <w:t>9</w:t>
      </w:r>
      <w:r>
        <w:rPr>
          <w:noProof/>
        </w:rPr>
        <w:fldChar w:fldCharType="end"/>
      </w:r>
    </w:p>
    <w:p w14:paraId="17EFD246"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9.1</w:t>
      </w:r>
      <w:r>
        <w:rPr>
          <w:rFonts w:asciiTheme="minorHAnsi" w:eastAsiaTheme="minorEastAsia" w:hAnsiTheme="minorHAnsi" w:cstheme="minorBidi"/>
          <w:noProof/>
          <w:szCs w:val="24"/>
        </w:rPr>
        <w:tab/>
      </w:r>
      <w:r>
        <w:rPr>
          <w:noProof/>
        </w:rPr>
        <w:t>Participant Withdrawal</w:t>
      </w:r>
      <w:r>
        <w:rPr>
          <w:noProof/>
        </w:rPr>
        <w:tab/>
      </w:r>
      <w:r>
        <w:rPr>
          <w:noProof/>
        </w:rPr>
        <w:fldChar w:fldCharType="begin"/>
      </w:r>
      <w:r>
        <w:rPr>
          <w:noProof/>
        </w:rPr>
        <w:instrText xml:space="preserve"> PAGEREF _Toc494091463 \h </w:instrText>
      </w:r>
      <w:r>
        <w:rPr>
          <w:noProof/>
        </w:rPr>
      </w:r>
      <w:r>
        <w:rPr>
          <w:noProof/>
        </w:rPr>
        <w:fldChar w:fldCharType="separate"/>
      </w:r>
      <w:r>
        <w:rPr>
          <w:noProof/>
        </w:rPr>
        <w:t>9</w:t>
      </w:r>
      <w:r>
        <w:rPr>
          <w:noProof/>
        </w:rPr>
        <w:fldChar w:fldCharType="end"/>
      </w:r>
    </w:p>
    <w:p w14:paraId="666286BE"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9.2</w:t>
      </w:r>
      <w:r>
        <w:rPr>
          <w:rFonts w:asciiTheme="minorHAnsi" w:eastAsiaTheme="minorEastAsia" w:hAnsiTheme="minorHAnsi" w:cstheme="minorBidi"/>
          <w:noProof/>
          <w:szCs w:val="24"/>
        </w:rPr>
        <w:tab/>
      </w:r>
      <w:r>
        <w:rPr>
          <w:noProof/>
        </w:rPr>
        <w:t>Participant Removal from Study</w:t>
      </w:r>
      <w:r>
        <w:rPr>
          <w:noProof/>
        </w:rPr>
        <w:tab/>
      </w:r>
      <w:r>
        <w:rPr>
          <w:noProof/>
        </w:rPr>
        <w:fldChar w:fldCharType="begin"/>
      </w:r>
      <w:r>
        <w:rPr>
          <w:noProof/>
        </w:rPr>
        <w:instrText xml:space="preserve"> PAGEREF _Toc494091464 \h </w:instrText>
      </w:r>
      <w:r>
        <w:rPr>
          <w:noProof/>
        </w:rPr>
      </w:r>
      <w:r>
        <w:rPr>
          <w:noProof/>
        </w:rPr>
        <w:fldChar w:fldCharType="separate"/>
      </w:r>
      <w:r>
        <w:rPr>
          <w:noProof/>
        </w:rPr>
        <w:t>9</w:t>
      </w:r>
      <w:r>
        <w:rPr>
          <w:noProof/>
        </w:rPr>
        <w:fldChar w:fldCharType="end"/>
      </w:r>
    </w:p>
    <w:p w14:paraId="6CD81384"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9.3</w:t>
      </w:r>
      <w:r>
        <w:rPr>
          <w:rFonts w:asciiTheme="minorHAnsi" w:eastAsiaTheme="minorEastAsia" w:hAnsiTheme="minorHAnsi" w:cstheme="minorBidi"/>
          <w:noProof/>
          <w:szCs w:val="24"/>
        </w:rPr>
        <w:tab/>
      </w:r>
      <w:r>
        <w:rPr>
          <w:noProof/>
        </w:rPr>
        <w:t>Procedure for Discontinuation</w:t>
      </w:r>
      <w:r>
        <w:rPr>
          <w:noProof/>
        </w:rPr>
        <w:tab/>
      </w:r>
      <w:r>
        <w:rPr>
          <w:noProof/>
        </w:rPr>
        <w:fldChar w:fldCharType="begin"/>
      </w:r>
      <w:r>
        <w:rPr>
          <w:noProof/>
        </w:rPr>
        <w:instrText xml:space="preserve"> PAGEREF _Toc494091465 \h </w:instrText>
      </w:r>
      <w:r>
        <w:rPr>
          <w:noProof/>
        </w:rPr>
      </w:r>
      <w:r>
        <w:rPr>
          <w:noProof/>
        </w:rPr>
        <w:fldChar w:fldCharType="separate"/>
      </w:r>
      <w:r>
        <w:rPr>
          <w:noProof/>
        </w:rPr>
        <w:t>10</w:t>
      </w:r>
      <w:r>
        <w:rPr>
          <w:noProof/>
        </w:rPr>
        <w:fldChar w:fldCharType="end"/>
      </w:r>
    </w:p>
    <w:p w14:paraId="3871AFC1"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sidRPr="00B90E9A">
        <w:rPr>
          <w:noProof/>
          <w:color w:val="000000"/>
        </w:rPr>
        <w:t>9.4</w:t>
      </w:r>
      <w:r>
        <w:rPr>
          <w:rFonts w:asciiTheme="minorHAnsi" w:eastAsiaTheme="minorEastAsia" w:hAnsiTheme="minorHAnsi" w:cstheme="minorBidi"/>
          <w:noProof/>
          <w:szCs w:val="24"/>
        </w:rPr>
        <w:tab/>
      </w:r>
      <w:r w:rsidRPr="00B90E9A">
        <w:rPr>
          <w:noProof/>
          <w:color w:val="000000"/>
        </w:rPr>
        <w:t>Participant Transfers</w:t>
      </w:r>
      <w:r>
        <w:rPr>
          <w:noProof/>
        </w:rPr>
        <w:tab/>
      </w:r>
      <w:r>
        <w:rPr>
          <w:noProof/>
        </w:rPr>
        <w:fldChar w:fldCharType="begin"/>
      </w:r>
      <w:r>
        <w:rPr>
          <w:noProof/>
        </w:rPr>
        <w:instrText xml:space="preserve"> PAGEREF _Toc494091466 \h </w:instrText>
      </w:r>
      <w:r>
        <w:rPr>
          <w:noProof/>
        </w:rPr>
      </w:r>
      <w:r>
        <w:rPr>
          <w:noProof/>
        </w:rPr>
        <w:fldChar w:fldCharType="separate"/>
      </w:r>
      <w:r>
        <w:rPr>
          <w:noProof/>
        </w:rPr>
        <w:t>10</w:t>
      </w:r>
      <w:r>
        <w:rPr>
          <w:noProof/>
        </w:rPr>
        <w:fldChar w:fldCharType="end"/>
      </w:r>
    </w:p>
    <w:p w14:paraId="7C70623D"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0.</w:t>
      </w:r>
      <w:r>
        <w:rPr>
          <w:rFonts w:asciiTheme="minorHAnsi" w:eastAsiaTheme="minorEastAsia" w:hAnsiTheme="minorHAnsi" w:cstheme="minorBidi"/>
          <w:noProof/>
          <w:szCs w:val="24"/>
        </w:rPr>
        <w:tab/>
      </w:r>
      <w:r w:rsidRPr="00B90E9A">
        <w:rPr>
          <w:noProof/>
        </w:rPr>
        <w:t>OUTCOMES DEFINITIONS</w:t>
      </w:r>
      <w:r>
        <w:rPr>
          <w:noProof/>
        </w:rPr>
        <w:tab/>
      </w:r>
      <w:r>
        <w:rPr>
          <w:noProof/>
        </w:rPr>
        <w:fldChar w:fldCharType="begin"/>
      </w:r>
      <w:r>
        <w:rPr>
          <w:noProof/>
        </w:rPr>
        <w:instrText xml:space="preserve"> PAGEREF _Toc494091467 \h </w:instrText>
      </w:r>
      <w:r>
        <w:rPr>
          <w:noProof/>
        </w:rPr>
      </w:r>
      <w:r>
        <w:rPr>
          <w:noProof/>
        </w:rPr>
        <w:fldChar w:fldCharType="separate"/>
      </w:r>
      <w:r>
        <w:rPr>
          <w:noProof/>
        </w:rPr>
        <w:t>10</w:t>
      </w:r>
      <w:r>
        <w:rPr>
          <w:noProof/>
        </w:rPr>
        <w:fldChar w:fldCharType="end"/>
      </w:r>
    </w:p>
    <w:p w14:paraId="7E75CA46"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0.1</w:t>
      </w:r>
      <w:r>
        <w:rPr>
          <w:rFonts w:asciiTheme="minorHAnsi" w:eastAsiaTheme="minorEastAsia" w:hAnsiTheme="minorHAnsi" w:cstheme="minorBidi"/>
          <w:noProof/>
          <w:szCs w:val="24"/>
        </w:rPr>
        <w:tab/>
      </w:r>
      <w:r>
        <w:rPr>
          <w:noProof/>
        </w:rPr>
        <w:t>Primary</w:t>
      </w:r>
      <w:r>
        <w:rPr>
          <w:noProof/>
        </w:rPr>
        <w:tab/>
      </w:r>
      <w:r>
        <w:rPr>
          <w:noProof/>
        </w:rPr>
        <w:fldChar w:fldCharType="begin"/>
      </w:r>
      <w:r>
        <w:rPr>
          <w:noProof/>
        </w:rPr>
        <w:instrText xml:space="preserve"> PAGEREF _Toc494091468 \h </w:instrText>
      </w:r>
      <w:r>
        <w:rPr>
          <w:noProof/>
        </w:rPr>
      </w:r>
      <w:r>
        <w:rPr>
          <w:noProof/>
        </w:rPr>
        <w:fldChar w:fldCharType="separate"/>
      </w:r>
      <w:r>
        <w:rPr>
          <w:noProof/>
        </w:rPr>
        <w:t>10</w:t>
      </w:r>
      <w:r>
        <w:rPr>
          <w:noProof/>
        </w:rPr>
        <w:fldChar w:fldCharType="end"/>
      </w:r>
    </w:p>
    <w:p w14:paraId="07DDD30C"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0.2</w:t>
      </w:r>
      <w:r>
        <w:rPr>
          <w:rFonts w:asciiTheme="minorHAnsi" w:eastAsiaTheme="minorEastAsia" w:hAnsiTheme="minorHAnsi" w:cstheme="minorBidi"/>
          <w:noProof/>
          <w:szCs w:val="24"/>
        </w:rPr>
        <w:tab/>
      </w:r>
      <w:r>
        <w:rPr>
          <w:noProof/>
        </w:rPr>
        <w:t>Secondary</w:t>
      </w:r>
      <w:r>
        <w:rPr>
          <w:noProof/>
        </w:rPr>
        <w:tab/>
      </w:r>
      <w:r>
        <w:rPr>
          <w:noProof/>
        </w:rPr>
        <w:fldChar w:fldCharType="begin"/>
      </w:r>
      <w:r>
        <w:rPr>
          <w:noProof/>
        </w:rPr>
        <w:instrText xml:space="preserve"> PAGEREF _Toc494091469 \h </w:instrText>
      </w:r>
      <w:r>
        <w:rPr>
          <w:noProof/>
        </w:rPr>
      </w:r>
      <w:r>
        <w:rPr>
          <w:noProof/>
        </w:rPr>
        <w:fldChar w:fldCharType="separate"/>
      </w:r>
      <w:r>
        <w:rPr>
          <w:noProof/>
        </w:rPr>
        <w:t>10</w:t>
      </w:r>
      <w:r>
        <w:rPr>
          <w:noProof/>
        </w:rPr>
        <w:fldChar w:fldCharType="end"/>
      </w:r>
    </w:p>
    <w:p w14:paraId="63F63153"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sidRPr="00B90E9A">
        <w:rPr>
          <w:noProof/>
        </w:rPr>
        <w:t>10.2.1</w:t>
      </w:r>
      <w:r>
        <w:rPr>
          <w:rFonts w:asciiTheme="minorHAnsi" w:eastAsiaTheme="minorEastAsia" w:hAnsiTheme="minorHAnsi" w:cstheme="minorBidi"/>
          <w:noProof/>
          <w:szCs w:val="24"/>
        </w:rPr>
        <w:tab/>
      </w:r>
      <w:r w:rsidRPr="00B90E9A">
        <w:rPr>
          <w:noProof/>
        </w:rPr>
        <w:t>Change in RAPID score from baseline</w:t>
      </w:r>
      <w:r>
        <w:rPr>
          <w:noProof/>
        </w:rPr>
        <w:tab/>
      </w:r>
      <w:r>
        <w:rPr>
          <w:noProof/>
        </w:rPr>
        <w:fldChar w:fldCharType="begin"/>
      </w:r>
      <w:r>
        <w:rPr>
          <w:noProof/>
        </w:rPr>
        <w:instrText xml:space="preserve"> PAGEREF _Toc494091470 \h </w:instrText>
      </w:r>
      <w:r>
        <w:rPr>
          <w:noProof/>
        </w:rPr>
      </w:r>
      <w:r>
        <w:rPr>
          <w:noProof/>
        </w:rPr>
        <w:fldChar w:fldCharType="separate"/>
      </w:r>
      <w:r>
        <w:rPr>
          <w:noProof/>
        </w:rPr>
        <w:t>10</w:t>
      </w:r>
      <w:r>
        <w:rPr>
          <w:noProof/>
        </w:rPr>
        <w:fldChar w:fldCharType="end"/>
      </w:r>
    </w:p>
    <w:p w14:paraId="76CF1F4E"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sidRPr="00B90E9A">
        <w:rPr>
          <w:noProof/>
        </w:rPr>
        <w:t>10.2.2</w:t>
      </w:r>
      <w:r>
        <w:rPr>
          <w:rFonts w:asciiTheme="minorHAnsi" w:eastAsiaTheme="minorEastAsia" w:hAnsiTheme="minorHAnsi" w:cstheme="minorBidi"/>
          <w:noProof/>
          <w:szCs w:val="24"/>
        </w:rPr>
        <w:tab/>
      </w:r>
      <w:r w:rsidRPr="00B90E9A">
        <w:rPr>
          <w:noProof/>
        </w:rPr>
        <w:t>Change in PROMIS 29 Profile from baseline</w:t>
      </w:r>
      <w:r>
        <w:rPr>
          <w:noProof/>
        </w:rPr>
        <w:tab/>
      </w:r>
      <w:r>
        <w:rPr>
          <w:noProof/>
        </w:rPr>
        <w:fldChar w:fldCharType="begin"/>
      </w:r>
      <w:r>
        <w:rPr>
          <w:noProof/>
        </w:rPr>
        <w:instrText xml:space="preserve"> PAGEREF _Toc494091471 \h </w:instrText>
      </w:r>
      <w:r>
        <w:rPr>
          <w:noProof/>
        </w:rPr>
      </w:r>
      <w:r>
        <w:rPr>
          <w:noProof/>
        </w:rPr>
        <w:fldChar w:fldCharType="separate"/>
      </w:r>
      <w:r>
        <w:rPr>
          <w:noProof/>
        </w:rPr>
        <w:t>10</w:t>
      </w:r>
      <w:r>
        <w:rPr>
          <w:noProof/>
        </w:rPr>
        <w:fldChar w:fldCharType="end"/>
      </w:r>
    </w:p>
    <w:p w14:paraId="02F0F198"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0.3</w:t>
      </w:r>
      <w:r>
        <w:rPr>
          <w:rFonts w:asciiTheme="minorHAnsi" w:eastAsiaTheme="minorEastAsia" w:hAnsiTheme="minorHAnsi" w:cstheme="minorBidi"/>
          <w:noProof/>
          <w:szCs w:val="24"/>
        </w:rPr>
        <w:tab/>
      </w:r>
      <w:r>
        <w:rPr>
          <w:noProof/>
        </w:rPr>
        <w:t>Exploratory</w:t>
      </w:r>
      <w:r>
        <w:rPr>
          <w:noProof/>
        </w:rPr>
        <w:tab/>
      </w:r>
      <w:r>
        <w:rPr>
          <w:noProof/>
        </w:rPr>
        <w:fldChar w:fldCharType="begin"/>
      </w:r>
      <w:r>
        <w:rPr>
          <w:noProof/>
        </w:rPr>
        <w:instrText xml:space="preserve"> PAGEREF _Toc494091472 \h </w:instrText>
      </w:r>
      <w:r>
        <w:rPr>
          <w:noProof/>
        </w:rPr>
      </w:r>
      <w:r>
        <w:rPr>
          <w:noProof/>
        </w:rPr>
        <w:fldChar w:fldCharType="separate"/>
      </w:r>
      <w:r>
        <w:rPr>
          <w:noProof/>
        </w:rPr>
        <w:t>10</w:t>
      </w:r>
      <w:r>
        <w:rPr>
          <w:noProof/>
        </w:rPr>
        <w:fldChar w:fldCharType="end"/>
      </w:r>
    </w:p>
    <w:p w14:paraId="70710A3D"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1.</w:t>
      </w:r>
      <w:r>
        <w:rPr>
          <w:rFonts w:asciiTheme="minorHAnsi" w:eastAsiaTheme="minorEastAsia" w:hAnsiTheme="minorHAnsi" w:cstheme="minorBidi"/>
          <w:noProof/>
          <w:szCs w:val="24"/>
        </w:rPr>
        <w:tab/>
      </w:r>
      <w:r w:rsidRPr="00B90E9A">
        <w:rPr>
          <w:noProof/>
        </w:rPr>
        <w:t>DATA MANAGEMENT</w:t>
      </w:r>
      <w:r>
        <w:rPr>
          <w:noProof/>
        </w:rPr>
        <w:tab/>
      </w:r>
      <w:r>
        <w:rPr>
          <w:noProof/>
        </w:rPr>
        <w:fldChar w:fldCharType="begin"/>
      </w:r>
      <w:r>
        <w:rPr>
          <w:noProof/>
        </w:rPr>
        <w:instrText xml:space="preserve"> PAGEREF _Toc494091473 \h </w:instrText>
      </w:r>
      <w:r>
        <w:rPr>
          <w:noProof/>
        </w:rPr>
      </w:r>
      <w:r>
        <w:rPr>
          <w:noProof/>
        </w:rPr>
        <w:fldChar w:fldCharType="separate"/>
      </w:r>
      <w:r>
        <w:rPr>
          <w:noProof/>
        </w:rPr>
        <w:t>11</w:t>
      </w:r>
      <w:r>
        <w:rPr>
          <w:noProof/>
        </w:rPr>
        <w:fldChar w:fldCharType="end"/>
      </w:r>
    </w:p>
    <w:p w14:paraId="3BA2C4F1"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sidRPr="00B90E9A">
        <w:rPr>
          <w:noProof/>
          <w:color w:val="000000"/>
        </w:rPr>
        <w:t>11.1</w:t>
      </w:r>
      <w:r>
        <w:rPr>
          <w:rFonts w:asciiTheme="minorHAnsi" w:eastAsiaTheme="minorEastAsia" w:hAnsiTheme="minorHAnsi" w:cstheme="minorBidi"/>
          <w:noProof/>
          <w:szCs w:val="24"/>
        </w:rPr>
        <w:tab/>
      </w:r>
      <w:r w:rsidRPr="00B90E9A">
        <w:rPr>
          <w:noProof/>
          <w:color w:val="000000"/>
        </w:rPr>
        <w:t>Site Monitoring</w:t>
      </w:r>
      <w:r>
        <w:rPr>
          <w:noProof/>
        </w:rPr>
        <w:tab/>
      </w:r>
      <w:r>
        <w:rPr>
          <w:noProof/>
        </w:rPr>
        <w:fldChar w:fldCharType="begin"/>
      </w:r>
      <w:r>
        <w:rPr>
          <w:noProof/>
        </w:rPr>
        <w:instrText xml:space="preserve"> PAGEREF _Toc494091474 \h </w:instrText>
      </w:r>
      <w:r>
        <w:rPr>
          <w:noProof/>
        </w:rPr>
      </w:r>
      <w:r>
        <w:rPr>
          <w:noProof/>
        </w:rPr>
        <w:fldChar w:fldCharType="separate"/>
      </w:r>
      <w:r>
        <w:rPr>
          <w:noProof/>
        </w:rPr>
        <w:t>11</w:t>
      </w:r>
      <w:r>
        <w:rPr>
          <w:noProof/>
        </w:rPr>
        <w:fldChar w:fldCharType="end"/>
      </w:r>
    </w:p>
    <w:p w14:paraId="6E6A28FD"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1.2</w:t>
      </w:r>
      <w:r>
        <w:rPr>
          <w:rFonts w:asciiTheme="minorHAnsi" w:eastAsiaTheme="minorEastAsia" w:hAnsiTheme="minorHAnsi" w:cstheme="minorBidi"/>
          <w:noProof/>
          <w:szCs w:val="24"/>
        </w:rPr>
        <w:tab/>
      </w:r>
      <w:r>
        <w:rPr>
          <w:noProof/>
        </w:rPr>
        <w:t>Data Management</w:t>
      </w:r>
      <w:r>
        <w:rPr>
          <w:noProof/>
        </w:rPr>
        <w:tab/>
      </w:r>
      <w:r>
        <w:rPr>
          <w:noProof/>
        </w:rPr>
        <w:fldChar w:fldCharType="begin"/>
      </w:r>
      <w:r>
        <w:rPr>
          <w:noProof/>
        </w:rPr>
        <w:instrText xml:space="preserve"> PAGEREF _Toc494091475 \h </w:instrText>
      </w:r>
      <w:r>
        <w:rPr>
          <w:noProof/>
        </w:rPr>
      </w:r>
      <w:r>
        <w:rPr>
          <w:noProof/>
        </w:rPr>
        <w:fldChar w:fldCharType="separate"/>
      </w:r>
      <w:r>
        <w:rPr>
          <w:noProof/>
        </w:rPr>
        <w:t>11</w:t>
      </w:r>
      <w:r>
        <w:rPr>
          <w:noProof/>
        </w:rPr>
        <w:fldChar w:fldCharType="end"/>
      </w:r>
    </w:p>
    <w:p w14:paraId="79B37123"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1.3</w:t>
      </w:r>
      <w:r>
        <w:rPr>
          <w:rFonts w:asciiTheme="minorHAnsi" w:eastAsiaTheme="minorEastAsia" w:hAnsiTheme="minorHAnsi" w:cstheme="minorBidi"/>
          <w:noProof/>
          <w:szCs w:val="24"/>
        </w:rPr>
        <w:tab/>
      </w:r>
      <w:r>
        <w:rPr>
          <w:noProof/>
        </w:rPr>
        <w:t>Data Security and Confidentiality</w:t>
      </w:r>
      <w:r>
        <w:rPr>
          <w:noProof/>
        </w:rPr>
        <w:tab/>
      </w:r>
      <w:r>
        <w:rPr>
          <w:noProof/>
        </w:rPr>
        <w:fldChar w:fldCharType="begin"/>
      </w:r>
      <w:r>
        <w:rPr>
          <w:noProof/>
        </w:rPr>
        <w:instrText xml:space="preserve"> PAGEREF _Toc494091476 \h </w:instrText>
      </w:r>
      <w:r>
        <w:rPr>
          <w:noProof/>
        </w:rPr>
      </w:r>
      <w:r>
        <w:rPr>
          <w:noProof/>
        </w:rPr>
        <w:fldChar w:fldCharType="separate"/>
      </w:r>
      <w:r>
        <w:rPr>
          <w:noProof/>
        </w:rPr>
        <w:t>11</w:t>
      </w:r>
      <w:r>
        <w:rPr>
          <w:noProof/>
        </w:rPr>
        <w:fldChar w:fldCharType="end"/>
      </w:r>
    </w:p>
    <w:p w14:paraId="74083609"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lastRenderedPageBreak/>
        <w:t>11.4</w:t>
      </w:r>
      <w:r>
        <w:rPr>
          <w:rFonts w:asciiTheme="minorHAnsi" w:eastAsiaTheme="minorEastAsia" w:hAnsiTheme="minorHAnsi" w:cstheme="minorBidi"/>
          <w:noProof/>
          <w:szCs w:val="24"/>
        </w:rPr>
        <w:tab/>
      </w:r>
      <w:r>
        <w:rPr>
          <w:noProof/>
        </w:rPr>
        <w:t>Data Quality Assurance</w:t>
      </w:r>
      <w:r>
        <w:rPr>
          <w:noProof/>
        </w:rPr>
        <w:tab/>
      </w:r>
      <w:r>
        <w:rPr>
          <w:noProof/>
        </w:rPr>
        <w:fldChar w:fldCharType="begin"/>
      </w:r>
      <w:r>
        <w:rPr>
          <w:noProof/>
        </w:rPr>
        <w:instrText xml:space="preserve"> PAGEREF _Toc494091477 \h </w:instrText>
      </w:r>
      <w:r>
        <w:rPr>
          <w:noProof/>
        </w:rPr>
      </w:r>
      <w:r>
        <w:rPr>
          <w:noProof/>
        </w:rPr>
        <w:fldChar w:fldCharType="separate"/>
      </w:r>
      <w:r>
        <w:rPr>
          <w:noProof/>
        </w:rPr>
        <w:t>12</w:t>
      </w:r>
      <w:r>
        <w:rPr>
          <w:noProof/>
        </w:rPr>
        <w:fldChar w:fldCharType="end"/>
      </w:r>
    </w:p>
    <w:p w14:paraId="7A0DEDE1"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2.</w:t>
      </w:r>
      <w:r>
        <w:rPr>
          <w:rFonts w:asciiTheme="minorHAnsi" w:eastAsiaTheme="minorEastAsia" w:hAnsiTheme="minorHAnsi" w:cstheme="minorBidi"/>
          <w:noProof/>
          <w:szCs w:val="24"/>
        </w:rPr>
        <w:tab/>
      </w:r>
      <w:r w:rsidRPr="00B90E9A">
        <w:rPr>
          <w:noProof/>
        </w:rPr>
        <w:t>STATISTICAL CONSIDERATIONS</w:t>
      </w:r>
      <w:r>
        <w:rPr>
          <w:noProof/>
        </w:rPr>
        <w:tab/>
      </w:r>
      <w:r>
        <w:rPr>
          <w:noProof/>
        </w:rPr>
        <w:fldChar w:fldCharType="begin"/>
      </w:r>
      <w:r>
        <w:rPr>
          <w:noProof/>
        </w:rPr>
        <w:instrText xml:space="preserve"> PAGEREF _Toc494091478 \h </w:instrText>
      </w:r>
      <w:r>
        <w:rPr>
          <w:noProof/>
        </w:rPr>
      </w:r>
      <w:r>
        <w:rPr>
          <w:noProof/>
        </w:rPr>
        <w:fldChar w:fldCharType="separate"/>
      </w:r>
      <w:r>
        <w:rPr>
          <w:noProof/>
        </w:rPr>
        <w:t>12</w:t>
      </w:r>
      <w:r>
        <w:rPr>
          <w:noProof/>
        </w:rPr>
        <w:fldChar w:fldCharType="end"/>
      </w:r>
    </w:p>
    <w:p w14:paraId="036BBF43"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2.1</w:t>
      </w:r>
      <w:r>
        <w:rPr>
          <w:rFonts w:asciiTheme="minorHAnsi" w:eastAsiaTheme="minorEastAsia" w:hAnsiTheme="minorHAnsi" w:cstheme="minorBidi"/>
          <w:noProof/>
          <w:szCs w:val="24"/>
        </w:rPr>
        <w:tab/>
      </w:r>
      <w:r>
        <w:rPr>
          <w:noProof/>
        </w:rPr>
        <w:t>Sample Size and Power Estimation</w:t>
      </w:r>
      <w:r>
        <w:rPr>
          <w:noProof/>
        </w:rPr>
        <w:tab/>
      </w:r>
      <w:r>
        <w:rPr>
          <w:noProof/>
        </w:rPr>
        <w:fldChar w:fldCharType="begin"/>
      </w:r>
      <w:r>
        <w:rPr>
          <w:noProof/>
        </w:rPr>
        <w:instrText xml:space="preserve"> PAGEREF _Toc494091479 \h </w:instrText>
      </w:r>
      <w:r>
        <w:rPr>
          <w:noProof/>
        </w:rPr>
      </w:r>
      <w:r>
        <w:rPr>
          <w:noProof/>
        </w:rPr>
        <w:fldChar w:fldCharType="separate"/>
      </w:r>
      <w:r>
        <w:rPr>
          <w:noProof/>
        </w:rPr>
        <w:t>12</w:t>
      </w:r>
      <w:r>
        <w:rPr>
          <w:noProof/>
        </w:rPr>
        <w:fldChar w:fldCharType="end"/>
      </w:r>
    </w:p>
    <w:p w14:paraId="57951DD1"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2.2</w:t>
      </w:r>
      <w:r>
        <w:rPr>
          <w:rFonts w:asciiTheme="minorHAnsi" w:eastAsiaTheme="minorEastAsia" w:hAnsiTheme="minorHAnsi" w:cstheme="minorBidi"/>
          <w:noProof/>
          <w:szCs w:val="24"/>
        </w:rPr>
        <w:tab/>
      </w:r>
      <w:r>
        <w:rPr>
          <w:noProof/>
        </w:rPr>
        <w:t>Statistical Analysis</w:t>
      </w:r>
      <w:r>
        <w:rPr>
          <w:noProof/>
        </w:rPr>
        <w:tab/>
      </w:r>
      <w:r>
        <w:rPr>
          <w:noProof/>
        </w:rPr>
        <w:fldChar w:fldCharType="begin"/>
      </w:r>
      <w:r>
        <w:rPr>
          <w:noProof/>
        </w:rPr>
        <w:instrText xml:space="preserve"> PAGEREF _Toc494091480 \h </w:instrText>
      </w:r>
      <w:r>
        <w:rPr>
          <w:noProof/>
        </w:rPr>
      </w:r>
      <w:r>
        <w:rPr>
          <w:noProof/>
        </w:rPr>
        <w:fldChar w:fldCharType="separate"/>
      </w:r>
      <w:r>
        <w:rPr>
          <w:noProof/>
        </w:rPr>
        <w:t>12</w:t>
      </w:r>
      <w:r>
        <w:rPr>
          <w:noProof/>
        </w:rPr>
        <w:fldChar w:fldCharType="end"/>
      </w:r>
    </w:p>
    <w:p w14:paraId="0EA5C8C6"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3.</w:t>
      </w:r>
      <w:r>
        <w:rPr>
          <w:rFonts w:asciiTheme="minorHAnsi" w:eastAsiaTheme="minorEastAsia" w:hAnsiTheme="minorHAnsi" w:cstheme="minorBidi"/>
          <w:noProof/>
          <w:szCs w:val="24"/>
        </w:rPr>
        <w:tab/>
      </w:r>
      <w:r w:rsidRPr="00B90E9A">
        <w:rPr>
          <w:noProof/>
        </w:rPr>
        <w:t>REGULATORY AND ETHICAL OBLIGATIONS</w:t>
      </w:r>
      <w:r>
        <w:rPr>
          <w:noProof/>
        </w:rPr>
        <w:tab/>
      </w:r>
      <w:r>
        <w:rPr>
          <w:noProof/>
        </w:rPr>
        <w:fldChar w:fldCharType="begin"/>
      </w:r>
      <w:r>
        <w:rPr>
          <w:noProof/>
        </w:rPr>
        <w:instrText xml:space="preserve"> PAGEREF _Toc494091481 \h </w:instrText>
      </w:r>
      <w:r>
        <w:rPr>
          <w:noProof/>
        </w:rPr>
      </w:r>
      <w:r>
        <w:rPr>
          <w:noProof/>
        </w:rPr>
        <w:fldChar w:fldCharType="separate"/>
      </w:r>
      <w:r>
        <w:rPr>
          <w:noProof/>
        </w:rPr>
        <w:t>13</w:t>
      </w:r>
      <w:r>
        <w:rPr>
          <w:noProof/>
        </w:rPr>
        <w:fldChar w:fldCharType="end"/>
      </w:r>
    </w:p>
    <w:p w14:paraId="09141259"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3.1</w:t>
      </w:r>
      <w:r>
        <w:rPr>
          <w:rFonts w:asciiTheme="minorHAnsi" w:eastAsiaTheme="minorEastAsia" w:hAnsiTheme="minorHAnsi" w:cstheme="minorBidi"/>
          <w:noProof/>
          <w:szCs w:val="24"/>
        </w:rPr>
        <w:tab/>
      </w:r>
      <w:r>
        <w:rPr>
          <w:noProof/>
        </w:rPr>
        <w:t>Informed Consent</w:t>
      </w:r>
      <w:r>
        <w:rPr>
          <w:noProof/>
        </w:rPr>
        <w:tab/>
      </w:r>
      <w:r>
        <w:rPr>
          <w:noProof/>
        </w:rPr>
        <w:fldChar w:fldCharType="begin"/>
      </w:r>
      <w:r>
        <w:rPr>
          <w:noProof/>
        </w:rPr>
        <w:instrText xml:space="preserve"> PAGEREF _Toc494091482 \h </w:instrText>
      </w:r>
      <w:r>
        <w:rPr>
          <w:noProof/>
        </w:rPr>
      </w:r>
      <w:r>
        <w:rPr>
          <w:noProof/>
        </w:rPr>
        <w:fldChar w:fldCharType="separate"/>
      </w:r>
      <w:r>
        <w:rPr>
          <w:noProof/>
        </w:rPr>
        <w:t>13</w:t>
      </w:r>
      <w:r>
        <w:rPr>
          <w:noProof/>
        </w:rPr>
        <w:fldChar w:fldCharType="end"/>
      </w:r>
    </w:p>
    <w:p w14:paraId="62109F92"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3.2</w:t>
      </w:r>
      <w:r>
        <w:rPr>
          <w:rFonts w:asciiTheme="minorHAnsi" w:eastAsiaTheme="minorEastAsia" w:hAnsiTheme="minorHAnsi" w:cstheme="minorBidi"/>
          <w:noProof/>
          <w:szCs w:val="24"/>
        </w:rPr>
        <w:tab/>
      </w:r>
      <w:r>
        <w:rPr>
          <w:noProof/>
        </w:rPr>
        <w:t>Institutional Review Board (IRB)</w:t>
      </w:r>
      <w:r>
        <w:rPr>
          <w:noProof/>
        </w:rPr>
        <w:tab/>
      </w:r>
      <w:r>
        <w:rPr>
          <w:noProof/>
        </w:rPr>
        <w:fldChar w:fldCharType="begin"/>
      </w:r>
      <w:r>
        <w:rPr>
          <w:noProof/>
        </w:rPr>
        <w:instrText xml:space="preserve"> PAGEREF _Toc494091483 \h </w:instrText>
      </w:r>
      <w:r>
        <w:rPr>
          <w:noProof/>
        </w:rPr>
      </w:r>
      <w:r>
        <w:rPr>
          <w:noProof/>
        </w:rPr>
        <w:fldChar w:fldCharType="separate"/>
      </w:r>
      <w:r>
        <w:rPr>
          <w:noProof/>
        </w:rPr>
        <w:t>14</w:t>
      </w:r>
      <w:r>
        <w:rPr>
          <w:noProof/>
        </w:rPr>
        <w:fldChar w:fldCharType="end"/>
      </w:r>
    </w:p>
    <w:p w14:paraId="32C68991"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13.2.1</w:t>
      </w:r>
      <w:r>
        <w:rPr>
          <w:rFonts w:asciiTheme="minorHAnsi" w:eastAsiaTheme="minorEastAsia" w:hAnsiTheme="minorHAnsi" w:cstheme="minorBidi"/>
          <w:noProof/>
          <w:szCs w:val="24"/>
        </w:rPr>
        <w:tab/>
      </w:r>
      <w:r>
        <w:rPr>
          <w:noProof/>
        </w:rPr>
        <w:t>Initial Review and Approval</w:t>
      </w:r>
      <w:r>
        <w:rPr>
          <w:noProof/>
        </w:rPr>
        <w:tab/>
      </w:r>
      <w:r>
        <w:rPr>
          <w:noProof/>
        </w:rPr>
        <w:fldChar w:fldCharType="begin"/>
      </w:r>
      <w:r>
        <w:rPr>
          <w:noProof/>
        </w:rPr>
        <w:instrText xml:space="preserve"> PAGEREF _Toc494091484 \h </w:instrText>
      </w:r>
      <w:r>
        <w:rPr>
          <w:noProof/>
        </w:rPr>
      </w:r>
      <w:r>
        <w:rPr>
          <w:noProof/>
        </w:rPr>
        <w:fldChar w:fldCharType="separate"/>
      </w:r>
      <w:r>
        <w:rPr>
          <w:noProof/>
        </w:rPr>
        <w:t>14</w:t>
      </w:r>
      <w:r>
        <w:rPr>
          <w:noProof/>
        </w:rPr>
        <w:fldChar w:fldCharType="end"/>
      </w:r>
    </w:p>
    <w:p w14:paraId="05985E3D"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13.2.2</w:t>
      </w:r>
      <w:r>
        <w:rPr>
          <w:rFonts w:asciiTheme="minorHAnsi" w:eastAsiaTheme="minorEastAsia" w:hAnsiTheme="minorHAnsi" w:cstheme="minorBidi"/>
          <w:noProof/>
          <w:szCs w:val="24"/>
        </w:rPr>
        <w:tab/>
      </w:r>
      <w:r>
        <w:rPr>
          <w:noProof/>
        </w:rPr>
        <w:t>Amendments</w:t>
      </w:r>
      <w:r>
        <w:rPr>
          <w:noProof/>
        </w:rPr>
        <w:tab/>
      </w:r>
      <w:r>
        <w:rPr>
          <w:noProof/>
        </w:rPr>
        <w:fldChar w:fldCharType="begin"/>
      </w:r>
      <w:r>
        <w:rPr>
          <w:noProof/>
        </w:rPr>
        <w:instrText xml:space="preserve"> PAGEREF _Toc494091485 \h </w:instrText>
      </w:r>
      <w:r>
        <w:rPr>
          <w:noProof/>
        </w:rPr>
      </w:r>
      <w:r>
        <w:rPr>
          <w:noProof/>
        </w:rPr>
        <w:fldChar w:fldCharType="separate"/>
      </w:r>
      <w:r>
        <w:rPr>
          <w:noProof/>
        </w:rPr>
        <w:t>14</w:t>
      </w:r>
      <w:r>
        <w:rPr>
          <w:noProof/>
        </w:rPr>
        <w:fldChar w:fldCharType="end"/>
      </w:r>
    </w:p>
    <w:p w14:paraId="4164067A" w14:textId="77777777" w:rsidR="00A66ABC" w:rsidRDefault="00F33C01">
      <w:pPr>
        <w:pStyle w:val="TOC3"/>
        <w:tabs>
          <w:tab w:val="left" w:pos="1440"/>
          <w:tab w:val="right" w:leader="dot" w:pos="9350"/>
        </w:tabs>
        <w:rPr>
          <w:rFonts w:asciiTheme="minorHAnsi" w:eastAsiaTheme="minorEastAsia" w:hAnsiTheme="minorHAnsi" w:cstheme="minorBidi"/>
          <w:noProof/>
          <w:szCs w:val="24"/>
        </w:rPr>
      </w:pPr>
      <w:r>
        <w:rPr>
          <w:noProof/>
        </w:rPr>
        <w:t>13.2.3</w:t>
      </w:r>
      <w:r>
        <w:rPr>
          <w:rFonts w:asciiTheme="minorHAnsi" w:eastAsiaTheme="minorEastAsia" w:hAnsiTheme="minorHAnsi" w:cstheme="minorBidi"/>
          <w:noProof/>
          <w:szCs w:val="24"/>
        </w:rPr>
        <w:tab/>
      </w:r>
      <w:r>
        <w:rPr>
          <w:noProof/>
        </w:rPr>
        <w:t>Annual</w:t>
      </w:r>
      <w:r>
        <w:rPr>
          <w:noProof/>
        </w:rPr>
        <w:tab/>
      </w:r>
      <w:r>
        <w:rPr>
          <w:noProof/>
        </w:rPr>
        <w:fldChar w:fldCharType="begin"/>
      </w:r>
      <w:r>
        <w:rPr>
          <w:noProof/>
        </w:rPr>
        <w:instrText xml:space="preserve"> PAGEREF _Toc494091486 \h </w:instrText>
      </w:r>
      <w:r>
        <w:rPr>
          <w:noProof/>
        </w:rPr>
      </w:r>
      <w:r>
        <w:rPr>
          <w:noProof/>
        </w:rPr>
        <w:fldChar w:fldCharType="separate"/>
      </w:r>
      <w:r>
        <w:rPr>
          <w:noProof/>
        </w:rPr>
        <w:t>14</w:t>
      </w:r>
      <w:r>
        <w:rPr>
          <w:noProof/>
        </w:rPr>
        <w:fldChar w:fldCharType="end"/>
      </w:r>
    </w:p>
    <w:p w14:paraId="355958A1"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4.</w:t>
      </w:r>
      <w:r>
        <w:rPr>
          <w:rFonts w:asciiTheme="minorHAnsi" w:eastAsiaTheme="minorEastAsia" w:hAnsiTheme="minorHAnsi" w:cstheme="minorBidi"/>
          <w:noProof/>
          <w:szCs w:val="24"/>
        </w:rPr>
        <w:tab/>
      </w:r>
      <w:r w:rsidRPr="00B90E9A">
        <w:rPr>
          <w:noProof/>
        </w:rPr>
        <w:t>ADMINISTRATIVE AND LEGAL OBLIGATIONS</w:t>
      </w:r>
      <w:r>
        <w:rPr>
          <w:noProof/>
        </w:rPr>
        <w:tab/>
      </w:r>
      <w:r>
        <w:rPr>
          <w:noProof/>
        </w:rPr>
        <w:fldChar w:fldCharType="begin"/>
      </w:r>
      <w:r>
        <w:rPr>
          <w:noProof/>
        </w:rPr>
        <w:instrText xml:space="preserve"> PAGEREF _Toc494091487 \h </w:instrText>
      </w:r>
      <w:r>
        <w:rPr>
          <w:noProof/>
        </w:rPr>
      </w:r>
      <w:r>
        <w:rPr>
          <w:noProof/>
        </w:rPr>
        <w:fldChar w:fldCharType="separate"/>
      </w:r>
      <w:r>
        <w:rPr>
          <w:noProof/>
        </w:rPr>
        <w:t>14</w:t>
      </w:r>
      <w:r>
        <w:rPr>
          <w:noProof/>
        </w:rPr>
        <w:fldChar w:fldCharType="end"/>
      </w:r>
    </w:p>
    <w:p w14:paraId="3FA9D7F4"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4.1</w:t>
      </w:r>
      <w:r>
        <w:rPr>
          <w:rFonts w:asciiTheme="minorHAnsi" w:eastAsiaTheme="minorEastAsia" w:hAnsiTheme="minorHAnsi" w:cstheme="minorBidi"/>
          <w:noProof/>
          <w:szCs w:val="24"/>
        </w:rPr>
        <w:tab/>
      </w:r>
      <w:r>
        <w:rPr>
          <w:noProof/>
        </w:rPr>
        <w:t>Study Termination</w:t>
      </w:r>
      <w:r>
        <w:rPr>
          <w:noProof/>
        </w:rPr>
        <w:tab/>
      </w:r>
      <w:r>
        <w:rPr>
          <w:noProof/>
        </w:rPr>
        <w:fldChar w:fldCharType="begin"/>
      </w:r>
      <w:r>
        <w:rPr>
          <w:noProof/>
        </w:rPr>
        <w:instrText xml:space="preserve"> PAGEREF _Toc494091488 \h </w:instrText>
      </w:r>
      <w:r>
        <w:rPr>
          <w:noProof/>
        </w:rPr>
      </w:r>
      <w:r>
        <w:rPr>
          <w:noProof/>
        </w:rPr>
        <w:fldChar w:fldCharType="separate"/>
      </w:r>
      <w:r>
        <w:rPr>
          <w:noProof/>
        </w:rPr>
        <w:t>14</w:t>
      </w:r>
      <w:r>
        <w:rPr>
          <w:noProof/>
        </w:rPr>
        <w:fldChar w:fldCharType="end"/>
      </w:r>
    </w:p>
    <w:p w14:paraId="71CE7FB5"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4.2</w:t>
      </w:r>
      <w:r>
        <w:rPr>
          <w:rFonts w:asciiTheme="minorHAnsi" w:eastAsiaTheme="minorEastAsia" w:hAnsiTheme="minorHAnsi" w:cstheme="minorBidi"/>
          <w:noProof/>
          <w:szCs w:val="24"/>
        </w:rPr>
        <w:tab/>
      </w:r>
      <w:r>
        <w:rPr>
          <w:noProof/>
        </w:rPr>
        <w:t>Study Documentation and Storage</w:t>
      </w:r>
      <w:r>
        <w:rPr>
          <w:noProof/>
        </w:rPr>
        <w:tab/>
      </w:r>
      <w:r>
        <w:rPr>
          <w:noProof/>
        </w:rPr>
        <w:fldChar w:fldCharType="begin"/>
      </w:r>
      <w:r>
        <w:rPr>
          <w:noProof/>
        </w:rPr>
        <w:instrText xml:space="preserve"> PAGEREF _Toc494091489 \h </w:instrText>
      </w:r>
      <w:r>
        <w:rPr>
          <w:noProof/>
        </w:rPr>
      </w:r>
      <w:r>
        <w:rPr>
          <w:noProof/>
        </w:rPr>
        <w:fldChar w:fldCharType="separate"/>
      </w:r>
      <w:r>
        <w:rPr>
          <w:noProof/>
        </w:rPr>
        <w:t>15</w:t>
      </w:r>
      <w:r>
        <w:rPr>
          <w:noProof/>
        </w:rPr>
        <w:fldChar w:fldCharType="end"/>
      </w:r>
    </w:p>
    <w:p w14:paraId="1A063B51"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4.3</w:t>
      </w:r>
      <w:r>
        <w:rPr>
          <w:rFonts w:asciiTheme="minorHAnsi" w:eastAsiaTheme="minorEastAsia" w:hAnsiTheme="minorHAnsi" w:cstheme="minorBidi"/>
          <w:noProof/>
          <w:szCs w:val="24"/>
        </w:rPr>
        <w:tab/>
      </w:r>
      <w:r>
        <w:rPr>
          <w:noProof/>
        </w:rPr>
        <w:t>Publication Policy</w:t>
      </w:r>
      <w:r>
        <w:rPr>
          <w:noProof/>
        </w:rPr>
        <w:tab/>
      </w:r>
      <w:r>
        <w:rPr>
          <w:noProof/>
        </w:rPr>
        <w:fldChar w:fldCharType="begin"/>
      </w:r>
      <w:r>
        <w:rPr>
          <w:noProof/>
        </w:rPr>
        <w:instrText xml:space="preserve"> PAGEREF _Toc494091490 \h </w:instrText>
      </w:r>
      <w:r>
        <w:rPr>
          <w:noProof/>
        </w:rPr>
      </w:r>
      <w:r>
        <w:rPr>
          <w:noProof/>
        </w:rPr>
        <w:fldChar w:fldCharType="separate"/>
      </w:r>
      <w:r>
        <w:rPr>
          <w:noProof/>
        </w:rPr>
        <w:t>15</w:t>
      </w:r>
      <w:r>
        <w:rPr>
          <w:noProof/>
        </w:rPr>
        <w:fldChar w:fldCharType="end"/>
      </w:r>
    </w:p>
    <w:p w14:paraId="7C1E4FF0"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5.</w:t>
      </w:r>
      <w:r>
        <w:rPr>
          <w:rFonts w:asciiTheme="minorHAnsi" w:eastAsiaTheme="minorEastAsia" w:hAnsiTheme="minorHAnsi" w:cstheme="minorBidi"/>
          <w:noProof/>
          <w:szCs w:val="24"/>
        </w:rPr>
        <w:tab/>
      </w:r>
      <w:r w:rsidRPr="00B90E9A">
        <w:rPr>
          <w:noProof/>
        </w:rPr>
        <w:t>STUDY ORGANIZATION</w:t>
      </w:r>
      <w:r>
        <w:rPr>
          <w:noProof/>
        </w:rPr>
        <w:tab/>
      </w:r>
      <w:r>
        <w:rPr>
          <w:noProof/>
        </w:rPr>
        <w:fldChar w:fldCharType="begin"/>
      </w:r>
      <w:r>
        <w:rPr>
          <w:noProof/>
        </w:rPr>
        <w:instrText xml:space="preserve"> PAGEREF _Toc494091491 \h </w:instrText>
      </w:r>
      <w:r>
        <w:rPr>
          <w:noProof/>
        </w:rPr>
      </w:r>
      <w:r>
        <w:rPr>
          <w:noProof/>
        </w:rPr>
        <w:fldChar w:fldCharType="separate"/>
      </w:r>
      <w:r>
        <w:rPr>
          <w:noProof/>
        </w:rPr>
        <w:t>15</w:t>
      </w:r>
      <w:r>
        <w:rPr>
          <w:noProof/>
        </w:rPr>
        <w:fldChar w:fldCharType="end"/>
      </w:r>
    </w:p>
    <w:p w14:paraId="31EDAF43"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5.1</w:t>
      </w:r>
      <w:r>
        <w:rPr>
          <w:rFonts w:asciiTheme="minorHAnsi" w:eastAsiaTheme="minorEastAsia" w:hAnsiTheme="minorHAnsi" w:cstheme="minorBidi"/>
          <w:noProof/>
          <w:szCs w:val="24"/>
        </w:rPr>
        <w:tab/>
      </w:r>
      <w:r>
        <w:rPr>
          <w:noProof/>
        </w:rPr>
        <w:t>Steering Committee</w:t>
      </w:r>
      <w:r>
        <w:rPr>
          <w:noProof/>
        </w:rPr>
        <w:tab/>
      </w:r>
      <w:r>
        <w:rPr>
          <w:noProof/>
        </w:rPr>
        <w:fldChar w:fldCharType="begin"/>
      </w:r>
      <w:r>
        <w:rPr>
          <w:noProof/>
        </w:rPr>
        <w:instrText xml:space="preserve"> PAGEREF _Toc494091492 \h </w:instrText>
      </w:r>
      <w:r>
        <w:rPr>
          <w:noProof/>
        </w:rPr>
      </w:r>
      <w:r>
        <w:rPr>
          <w:noProof/>
        </w:rPr>
        <w:fldChar w:fldCharType="separate"/>
      </w:r>
      <w:r>
        <w:rPr>
          <w:noProof/>
        </w:rPr>
        <w:t>15</w:t>
      </w:r>
      <w:r>
        <w:rPr>
          <w:noProof/>
        </w:rPr>
        <w:fldChar w:fldCharType="end"/>
      </w:r>
    </w:p>
    <w:p w14:paraId="06696799"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5.2</w:t>
      </w:r>
      <w:r>
        <w:rPr>
          <w:rFonts w:asciiTheme="minorHAnsi" w:eastAsiaTheme="minorEastAsia" w:hAnsiTheme="minorHAnsi" w:cstheme="minorBidi"/>
          <w:noProof/>
          <w:szCs w:val="24"/>
        </w:rPr>
        <w:tab/>
      </w:r>
      <w:r>
        <w:rPr>
          <w:noProof/>
        </w:rPr>
        <w:t>Executive Committee</w:t>
      </w:r>
      <w:r>
        <w:rPr>
          <w:noProof/>
        </w:rPr>
        <w:tab/>
      </w:r>
      <w:r>
        <w:rPr>
          <w:noProof/>
        </w:rPr>
        <w:fldChar w:fldCharType="begin"/>
      </w:r>
      <w:r>
        <w:rPr>
          <w:noProof/>
        </w:rPr>
        <w:instrText xml:space="preserve"> PAGEREF _Toc494091493 \h </w:instrText>
      </w:r>
      <w:r>
        <w:rPr>
          <w:noProof/>
        </w:rPr>
      </w:r>
      <w:r>
        <w:rPr>
          <w:noProof/>
        </w:rPr>
        <w:fldChar w:fldCharType="separate"/>
      </w:r>
      <w:r>
        <w:rPr>
          <w:noProof/>
        </w:rPr>
        <w:t>16</w:t>
      </w:r>
      <w:r>
        <w:rPr>
          <w:noProof/>
        </w:rPr>
        <w:fldChar w:fldCharType="end"/>
      </w:r>
    </w:p>
    <w:p w14:paraId="14B80C49"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5.3</w:t>
      </w:r>
      <w:r>
        <w:rPr>
          <w:rFonts w:asciiTheme="minorHAnsi" w:eastAsiaTheme="minorEastAsia" w:hAnsiTheme="minorHAnsi" w:cstheme="minorBidi"/>
          <w:noProof/>
          <w:szCs w:val="24"/>
        </w:rPr>
        <w:tab/>
      </w:r>
      <w:r>
        <w:rPr>
          <w:noProof/>
        </w:rPr>
        <w:t>Data Safety and Monitoring Committee</w:t>
      </w:r>
      <w:r>
        <w:rPr>
          <w:noProof/>
        </w:rPr>
        <w:tab/>
      </w:r>
      <w:r>
        <w:rPr>
          <w:noProof/>
        </w:rPr>
        <w:fldChar w:fldCharType="begin"/>
      </w:r>
      <w:r>
        <w:rPr>
          <w:noProof/>
        </w:rPr>
        <w:instrText xml:space="preserve"> PAGEREF _Toc494091494 \h </w:instrText>
      </w:r>
      <w:r>
        <w:rPr>
          <w:noProof/>
        </w:rPr>
      </w:r>
      <w:r>
        <w:rPr>
          <w:noProof/>
        </w:rPr>
        <w:fldChar w:fldCharType="separate"/>
      </w:r>
      <w:r>
        <w:rPr>
          <w:noProof/>
        </w:rPr>
        <w:t>16</w:t>
      </w:r>
      <w:r>
        <w:rPr>
          <w:noProof/>
        </w:rPr>
        <w:fldChar w:fldCharType="end"/>
      </w:r>
    </w:p>
    <w:p w14:paraId="73BC0CBB"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6.</w:t>
      </w:r>
      <w:r>
        <w:rPr>
          <w:rFonts w:asciiTheme="minorHAnsi" w:eastAsiaTheme="minorEastAsia" w:hAnsiTheme="minorHAnsi" w:cstheme="minorBidi"/>
          <w:noProof/>
          <w:szCs w:val="24"/>
        </w:rPr>
        <w:tab/>
      </w:r>
      <w:r>
        <w:rPr>
          <w:noProof/>
        </w:rPr>
        <w:t>REFERENCES</w:t>
      </w:r>
      <w:r>
        <w:rPr>
          <w:noProof/>
        </w:rPr>
        <w:tab/>
      </w:r>
      <w:r>
        <w:rPr>
          <w:noProof/>
        </w:rPr>
        <w:fldChar w:fldCharType="begin"/>
      </w:r>
      <w:r>
        <w:rPr>
          <w:noProof/>
        </w:rPr>
        <w:instrText xml:space="preserve"> PAGEREF _Toc494091495 \h </w:instrText>
      </w:r>
      <w:r>
        <w:rPr>
          <w:noProof/>
        </w:rPr>
      </w:r>
      <w:r>
        <w:rPr>
          <w:noProof/>
        </w:rPr>
        <w:fldChar w:fldCharType="separate"/>
      </w:r>
      <w:r>
        <w:rPr>
          <w:noProof/>
        </w:rPr>
        <w:t>17</w:t>
      </w:r>
      <w:r>
        <w:rPr>
          <w:noProof/>
        </w:rPr>
        <w:fldChar w:fldCharType="end"/>
      </w:r>
    </w:p>
    <w:p w14:paraId="10415554"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7.</w:t>
      </w:r>
      <w:r>
        <w:rPr>
          <w:rFonts w:asciiTheme="minorHAnsi" w:eastAsiaTheme="minorEastAsia" w:hAnsiTheme="minorHAnsi" w:cstheme="minorBidi"/>
          <w:noProof/>
          <w:szCs w:val="24"/>
        </w:rPr>
        <w:tab/>
      </w:r>
      <w:r>
        <w:rPr>
          <w:noProof/>
        </w:rPr>
        <w:t>Study related definitions</w:t>
      </w:r>
      <w:r>
        <w:rPr>
          <w:noProof/>
        </w:rPr>
        <w:tab/>
      </w:r>
      <w:r>
        <w:rPr>
          <w:noProof/>
        </w:rPr>
        <w:fldChar w:fldCharType="begin"/>
      </w:r>
      <w:r>
        <w:rPr>
          <w:noProof/>
        </w:rPr>
        <w:instrText xml:space="preserve"> PAGEREF _Toc494091496 \h </w:instrText>
      </w:r>
      <w:r>
        <w:rPr>
          <w:noProof/>
        </w:rPr>
      </w:r>
      <w:r>
        <w:rPr>
          <w:noProof/>
        </w:rPr>
        <w:fldChar w:fldCharType="separate"/>
      </w:r>
      <w:r>
        <w:rPr>
          <w:noProof/>
        </w:rPr>
        <w:t>18</w:t>
      </w:r>
      <w:r>
        <w:rPr>
          <w:noProof/>
        </w:rPr>
        <w:fldChar w:fldCharType="end"/>
      </w:r>
    </w:p>
    <w:p w14:paraId="35732081"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7.1</w:t>
      </w:r>
      <w:r>
        <w:rPr>
          <w:rFonts w:asciiTheme="minorHAnsi" w:eastAsiaTheme="minorEastAsia" w:hAnsiTheme="minorHAnsi" w:cstheme="minorBidi"/>
          <w:noProof/>
          <w:szCs w:val="24"/>
        </w:rPr>
        <w:tab/>
      </w:r>
      <w:r>
        <w:rPr>
          <w:noProof/>
        </w:rPr>
        <w:t>Acute pancreatitis.</w:t>
      </w:r>
      <w:r>
        <w:rPr>
          <w:noProof/>
        </w:rPr>
        <w:tab/>
      </w:r>
      <w:r>
        <w:rPr>
          <w:noProof/>
        </w:rPr>
        <w:fldChar w:fldCharType="begin"/>
      </w:r>
      <w:r>
        <w:rPr>
          <w:noProof/>
        </w:rPr>
        <w:instrText xml:space="preserve"> PAGEREF _Toc494091497 \h </w:instrText>
      </w:r>
      <w:r>
        <w:rPr>
          <w:noProof/>
        </w:rPr>
      </w:r>
      <w:r>
        <w:rPr>
          <w:noProof/>
        </w:rPr>
        <w:fldChar w:fldCharType="separate"/>
      </w:r>
      <w:r>
        <w:rPr>
          <w:noProof/>
        </w:rPr>
        <w:t>18</w:t>
      </w:r>
      <w:r>
        <w:rPr>
          <w:noProof/>
        </w:rPr>
        <w:fldChar w:fldCharType="end"/>
      </w:r>
    </w:p>
    <w:p w14:paraId="1CB2B60E"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7.2</w:t>
      </w:r>
      <w:r>
        <w:rPr>
          <w:rFonts w:asciiTheme="minorHAnsi" w:eastAsiaTheme="minorEastAsia" w:hAnsiTheme="minorHAnsi" w:cstheme="minorBidi"/>
          <w:noProof/>
          <w:szCs w:val="24"/>
        </w:rPr>
        <w:tab/>
      </w:r>
      <w:r>
        <w:rPr>
          <w:noProof/>
        </w:rPr>
        <w:t>Recurrent acute pancreatitis (RAP).</w:t>
      </w:r>
      <w:r>
        <w:rPr>
          <w:noProof/>
        </w:rPr>
        <w:tab/>
      </w:r>
      <w:r>
        <w:rPr>
          <w:noProof/>
        </w:rPr>
        <w:fldChar w:fldCharType="begin"/>
      </w:r>
      <w:r>
        <w:rPr>
          <w:noProof/>
        </w:rPr>
        <w:instrText xml:space="preserve"> PAGEREF _Toc494091498 \h </w:instrText>
      </w:r>
      <w:r>
        <w:rPr>
          <w:noProof/>
        </w:rPr>
      </w:r>
      <w:r>
        <w:rPr>
          <w:noProof/>
        </w:rPr>
        <w:fldChar w:fldCharType="separate"/>
      </w:r>
      <w:r>
        <w:rPr>
          <w:noProof/>
        </w:rPr>
        <w:t>18</w:t>
      </w:r>
      <w:r>
        <w:rPr>
          <w:noProof/>
        </w:rPr>
        <w:fldChar w:fldCharType="end"/>
      </w:r>
    </w:p>
    <w:p w14:paraId="0EFEEB9D"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7.3</w:t>
      </w:r>
      <w:r>
        <w:rPr>
          <w:rFonts w:asciiTheme="minorHAnsi" w:eastAsiaTheme="minorEastAsia" w:hAnsiTheme="minorHAnsi" w:cstheme="minorBidi"/>
          <w:noProof/>
          <w:szCs w:val="24"/>
        </w:rPr>
        <w:tab/>
      </w:r>
      <w:r>
        <w:rPr>
          <w:noProof/>
        </w:rPr>
        <w:t>Idiopathic RAP.</w:t>
      </w:r>
      <w:r>
        <w:rPr>
          <w:noProof/>
        </w:rPr>
        <w:tab/>
      </w:r>
      <w:r>
        <w:rPr>
          <w:noProof/>
        </w:rPr>
        <w:fldChar w:fldCharType="begin"/>
      </w:r>
      <w:r>
        <w:rPr>
          <w:noProof/>
        </w:rPr>
        <w:instrText xml:space="preserve"> PAGEREF _Toc494091499 \h </w:instrText>
      </w:r>
      <w:r>
        <w:rPr>
          <w:noProof/>
        </w:rPr>
      </w:r>
      <w:r>
        <w:rPr>
          <w:noProof/>
        </w:rPr>
        <w:fldChar w:fldCharType="separate"/>
      </w:r>
      <w:r>
        <w:rPr>
          <w:noProof/>
        </w:rPr>
        <w:t>18</w:t>
      </w:r>
      <w:r>
        <w:rPr>
          <w:noProof/>
        </w:rPr>
        <w:fldChar w:fldCharType="end"/>
      </w:r>
    </w:p>
    <w:p w14:paraId="64A1A62C"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7.4</w:t>
      </w:r>
      <w:r>
        <w:rPr>
          <w:rFonts w:asciiTheme="minorHAnsi" w:eastAsiaTheme="minorEastAsia" w:hAnsiTheme="minorHAnsi" w:cstheme="minorBidi"/>
          <w:noProof/>
          <w:szCs w:val="24"/>
        </w:rPr>
        <w:tab/>
      </w:r>
      <w:r>
        <w:rPr>
          <w:noProof/>
        </w:rPr>
        <w:t>Calcific chronic pancreatitis.</w:t>
      </w:r>
      <w:r>
        <w:rPr>
          <w:noProof/>
        </w:rPr>
        <w:tab/>
      </w:r>
      <w:r>
        <w:rPr>
          <w:noProof/>
        </w:rPr>
        <w:fldChar w:fldCharType="begin"/>
      </w:r>
      <w:r>
        <w:rPr>
          <w:noProof/>
        </w:rPr>
        <w:instrText xml:space="preserve"> PAGEREF _Toc494091500 \h </w:instrText>
      </w:r>
      <w:r>
        <w:rPr>
          <w:noProof/>
        </w:rPr>
      </w:r>
      <w:r>
        <w:rPr>
          <w:noProof/>
        </w:rPr>
        <w:fldChar w:fldCharType="separate"/>
      </w:r>
      <w:r>
        <w:rPr>
          <w:noProof/>
        </w:rPr>
        <w:t>18</w:t>
      </w:r>
      <w:r>
        <w:rPr>
          <w:noProof/>
        </w:rPr>
        <w:fldChar w:fldCharType="end"/>
      </w:r>
    </w:p>
    <w:p w14:paraId="2870D268"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7.5</w:t>
      </w:r>
      <w:r>
        <w:rPr>
          <w:rFonts w:asciiTheme="minorHAnsi" w:eastAsiaTheme="minorEastAsia" w:hAnsiTheme="minorHAnsi" w:cstheme="minorBidi"/>
          <w:noProof/>
          <w:szCs w:val="24"/>
        </w:rPr>
        <w:tab/>
      </w:r>
      <w:r>
        <w:rPr>
          <w:noProof/>
        </w:rPr>
        <w:t>Functional Sphincter of Oddi Disorder.</w:t>
      </w:r>
      <w:r>
        <w:rPr>
          <w:noProof/>
        </w:rPr>
        <w:tab/>
      </w:r>
      <w:r>
        <w:rPr>
          <w:noProof/>
        </w:rPr>
        <w:fldChar w:fldCharType="begin"/>
      </w:r>
      <w:r>
        <w:rPr>
          <w:noProof/>
        </w:rPr>
        <w:instrText xml:space="preserve"> PAGEREF _Toc494091501 \h </w:instrText>
      </w:r>
      <w:r>
        <w:rPr>
          <w:noProof/>
        </w:rPr>
      </w:r>
      <w:r>
        <w:rPr>
          <w:noProof/>
        </w:rPr>
        <w:fldChar w:fldCharType="separate"/>
      </w:r>
      <w:r>
        <w:rPr>
          <w:noProof/>
        </w:rPr>
        <w:t>18</w:t>
      </w:r>
      <w:r>
        <w:rPr>
          <w:noProof/>
        </w:rPr>
        <w:fldChar w:fldCharType="end"/>
      </w:r>
    </w:p>
    <w:p w14:paraId="0B44B341" w14:textId="77777777" w:rsidR="00A66ABC" w:rsidRDefault="00F33C01">
      <w:pPr>
        <w:pStyle w:val="TOC1"/>
        <w:tabs>
          <w:tab w:val="left" w:pos="720"/>
          <w:tab w:val="right" w:leader="dot" w:pos="9350"/>
        </w:tabs>
        <w:rPr>
          <w:rFonts w:asciiTheme="minorHAnsi" w:eastAsiaTheme="minorEastAsia" w:hAnsiTheme="minorHAnsi" w:cstheme="minorBidi"/>
          <w:noProof/>
          <w:szCs w:val="24"/>
        </w:rPr>
      </w:pPr>
      <w:r>
        <w:rPr>
          <w:noProof/>
        </w:rPr>
        <w:t>18.</w:t>
      </w:r>
      <w:r>
        <w:rPr>
          <w:rFonts w:asciiTheme="minorHAnsi" w:eastAsiaTheme="minorEastAsia" w:hAnsiTheme="minorHAnsi" w:cstheme="minorBidi"/>
          <w:noProof/>
          <w:szCs w:val="24"/>
        </w:rPr>
        <w:tab/>
      </w:r>
      <w:r>
        <w:rPr>
          <w:noProof/>
        </w:rPr>
        <w:t>APPENDICES</w:t>
      </w:r>
      <w:r>
        <w:rPr>
          <w:noProof/>
        </w:rPr>
        <w:tab/>
      </w:r>
      <w:r>
        <w:rPr>
          <w:noProof/>
        </w:rPr>
        <w:fldChar w:fldCharType="begin"/>
      </w:r>
      <w:r>
        <w:rPr>
          <w:noProof/>
        </w:rPr>
        <w:instrText xml:space="preserve"> PAGEREF _Toc494091502 \h </w:instrText>
      </w:r>
      <w:r>
        <w:rPr>
          <w:noProof/>
        </w:rPr>
      </w:r>
      <w:r>
        <w:rPr>
          <w:noProof/>
        </w:rPr>
        <w:fldChar w:fldCharType="separate"/>
      </w:r>
      <w:r>
        <w:rPr>
          <w:noProof/>
        </w:rPr>
        <w:t>18</w:t>
      </w:r>
      <w:r>
        <w:rPr>
          <w:noProof/>
        </w:rPr>
        <w:fldChar w:fldCharType="end"/>
      </w:r>
    </w:p>
    <w:p w14:paraId="659D856D" w14:textId="77777777" w:rsidR="00A66ABC" w:rsidRDefault="00F33C01">
      <w:pPr>
        <w:pStyle w:val="TOC2"/>
        <w:tabs>
          <w:tab w:val="left" w:pos="960"/>
          <w:tab w:val="right" w:leader="dot" w:pos="9350"/>
        </w:tabs>
        <w:rPr>
          <w:rFonts w:asciiTheme="minorHAnsi" w:eastAsiaTheme="minorEastAsia" w:hAnsiTheme="minorHAnsi" w:cstheme="minorBidi"/>
          <w:noProof/>
          <w:szCs w:val="24"/>
        </w:rPr>
      </w:pPr>
      <w:r>
        <w:rPr>
          <w:noProof/>
        </w:rPr>
        <w:t>18.1</w:t>
      </w:r>
      <w:r>
        <w:rPr>
          <w:rFonts w:asciiTheme="minorHAnsi" w:eastAsiaTheme="minorEastAsia" w:hAnsiTheme="minorHAnsi" w:cstheme="minorBidi"/>
          <w:noProof/>
          <w:szCs w:val="24"/>
        </w:rPr>
        <w:tab/>
      </w:r>
      <w:r>
        <w:rPr>
          <w:noProof/>
        </w:rPr>
        <w:t>List of Abbreviations</w:t>
      </w:r>
      <w:r>
        <w:rPr>
          <w:noProof/>
        </w:rPr>
        <w:tab/>
      </w:r>
      <w:r>
        <w:rPr>
          <w:noProof/>
        </w:rPr>
        <w:fldChar w:fldCharType="begin"/>
      </w:r>
      <w:r>
        <w:rPr>
          <w:noProof/>
        </w:rPr>
        <w:instrText xml:space="preserve"> PAGEREF _Toc494091503 \h </w:instrText>
      </w:r>
      <w:r>
        <w:rPr>
          <w:noProof/>
        </w:rPr>
      </w:r>
      <w:r>
        <w:rPr>
          <w:noProof/>
        </w:rPr>
        <w:fldChar w:fldCharType="separate"/>
      </w:r>
      <w:r>
        <w:rPr>
          <w:noProof/>
        </w:rPr>
        <w:t>18</w:t>
      </w:r>
      <w:r>
        <w:rPr>
          <w:noProof/>
        </w:rPr>
        <w:fldChar w:fldCharType="end"/>
      </w:r>
    </w:p>
    <w:p w14:paraId="1AAD7DF6" w14:textId="77777777" w:rsidR="00812558" w:rsidRPr="008F7181" w:rsidRDefault="00F33C01">
      <w:pPr>
        <w:sectPr w:rsidR="00812558" w:rsidRPr="008F7181">
          <w:pgSz w:w="12240" w:h="15840" w:code="1"/>
          <w:pgMar w:top="1440" w:right="1440" w:bottom="1440" w:left="1440" w:header="720" w:footer="720" w:gutter="0"/>
          <w:pgNumType w:fmt="lowerRoman" w:start="1"/>
          <w:cols w:space="720"/>
        </w:sectPr>
      </w:pPr>
      <w:r w:rsidRPr="008F7181">
        <w:fldChar w:fldCharType="end"/>
      </w:r>
    </w:p>
    <w:p w14:paraId="0CC5F9FF" w14:textId="77777777" w:rsidR="00812558" w:rsidRPr="008F7181" w:rsidRDefault="00F33C01">
      <w:pPr>
        <w:pStyle w:val="Level1-SectionTitle"/>
      </w:pPr>
      <w:bookmarkStart w:id="0" w:name="_Toc494091430"/>
      <w:r w:rsidRPr="008F7181">
        <w:lastRenderedPageBreak/>
        <w:t>SUMMARY</w:t>
      </w:r>
      <w:bookmarkEnd w:id="0"/>
    </w:p>
    <w:p w14:paraId="221464E2" w14:textId="77777777" w:rsidR="00815724" w:rsidRPr="008F7181" w:rsidRDefault="00815724" w:rsidP="00815724">
      <w:pPr>
        <w:pStyle w:val="Level1-Sectiontext"/>
        <w:ind w:left="0"/>
      </w:pPr>
    </w:p>
    <w:p w14:paraId="036F0341" w14:textId="69932E96" w:rsidR="00812558" w:rsidRPr="008F7181" w:rsidRDefault="00F33C01" w:rsidP="00815724">
      <w:pPr>
        <w:pStyle w:val="Level1-Sectiontext"/>
        <w:ind w:left="0"/>
        <w:rPr>
          <w:color w:val="000000"/>
        </w:rPr>
      </w:pPr>
      <w:r w:rsidRPr="008F7181">
        <w:rPr>
          <w:color w:val="000000"/>
        </w:rPr>
        <w:t xml:space="preserve">This is a longitudinal cohort study of patients undergoing endoscopic retrograde cholangiopancreatography (ERCP) for suspected sphincter of Oddi </w:t>
      </w:r>
      <w:r w:rsidRPr="008F7181">
        <w:rPr>
          <w:color w:val="000000"/>
        </w:rPr>
        <w:t>disorders. We estimate that approximately 360 patients will be enrolled into this cohort study, and be followed for 12 months after ERCP to assess for their response to the procedure. The study period will be 5 years.</w:t>
      </w:r>
    </w:p>
    <w:p w14:paraId="54DC7D39" w14:textId="77777777" w:rsidR="00812558" w:rsidRPr="008F7181" w:rsidRDefault="00812558" w:rsidP="00815724">
      <w:pPr>
        <w:pStyle w:val="Level1-Sectiontext"/>
        <w:ind w:left="0"/>
        <w:rPr>
          <w:color w:val="FF0000"/>
        </w:rPr>
      </w:pPr>
    </w:p>
    <w:p w14:paraId="29BCDEC8" w14:textId="77777777" w:rsidR="00812558" w:rsidRPr="008F7181" w:rsidRDefault="00F33C01">
      <w:pPr>
        <w:pStyle w:val="Level1-SectionTitle"/>
      </w:pPr>
      <w:bookmarkStart w:id="1" w:name="_Toc494091431"/>
      <w:r w:rsidRPr="008F7181">
        <w:rPr>
          <w:caps w:val="0"/>
        </w:rPr>
        <w:t>OBJECTIVES</w:t>
      </w:r>
      <w:bookmarkEnd w:id="1"/>
    </w:p>
    <w:p w14:paraId="4DBB67C9" w14:textId="77777777" w:rsidR="00812558" w:rsidRPr="008F7181" w:rsidRDefault="00812558">
      <w:pPr>
        <w:pStyle w:val="Level1-Sectiontext"/>
      </w:pPr>
    </w:p>
    <w:p w14:paraId="29896EA6" w14:textId="77777777" w:rsidR="00E10CDC" w:rsidRPr="008F7181" w:rsidRDefault="00F33C01" w:rsidP="00815724">
      <w:pPr>
        <w:pStyle w:val="Level2-SectionTitle"/>
      </w:pPr>
      <w:bookmarkStart w:id="2" w:name="_Toc494091432"/>
      <w:r w:rsidRPr="008F7181">
        <w:t>Primary</w:t>
      </w:r>
      <w:r w:rsidR="00815724" w:rsidRPr="008F7181">
        <w:t>.</w:t>
      </w:r>
      <w:bookmarkEnd w:id="2"/>
      <w:r w:rsidR="00815724" w:rsidRPr="008F7181">
        <w:t xml:space="preserve"> </w:t>
      </w:r>
    </w:p>
    <w:p w14:paraId="1866ADF9" w14:textId="77777777" w:rsidR="00E10CDC" w:rsidRPr="008F7181" w:rsidRDefault="00E10CDC" w:rsidP="00E10CDC">
      <w:pPr>
        <w:pStyle w:val="Level2-SectionTitle"/>
        <w:numPr>
          <w:ilvl w:val="0"/>
          <w:numId w:val="0"/>
        </w:numPr>
        <w:ind w:left="720"/>
      </w:pPr>
    </w:p>
    <w:p w14:paraId="362CF0DD" w14:textId="77777777" w:rsidR="00815724" w:rsidRPr="00934744" w:rsidRDefault="00F33C01" w:rsidP="00934744">
      <w:pPr>
        <w:pStyle w:val="Level2-Sectiontext"/>
        <w:ind w:left="720"/>
      </w:pPr>
      <w:r w:rsidRPr="00934744">
        <w:t xml:space="preserve">To </w:t>
      </w:r>
      <w:r w:rsidRPr="00934744">
        <w:t>measure the benefit of ERCP in patients with Functional Sphincter of Oddi Disorders.</w:t>
      </w:r>
    </w:p>
    <w:p w14:paraId="75212C18" w14:textId="77777777" w:rsidR="00E10CDC" w:rsidRPr="00934744" w:rsidRDefault="00E10CDC" w:rsidP="00934744">
      <w:pPr>
        <w:pStyle w:val="Level2-Sectiontext"/>
        <w:ind w:left="720"/>
      </w:pPr>
    </w:p>
    <w:p w14:paraId="14A57E72" w14:textId="77777777" w:rsidR="00812558" w:rsidRPr="00934744" w:rsidRDefault="00F33C01" w:rsidP="00934744">
      <w:pPr>
        <w:pStyle w:val="Level2-Sectiontext"/>
        <w:ind w:left="720"/>
      </w:pPr>
      <w:r w:rsidRPr="00934744">
        <w:t>The primary outcome is measuring the patient-reported benefit of ERCP (level of improvement since the procedure) using the 12-month Patient Global Impression of Change. This metric will be compared to additional patient-centered outcomes, using validated instruments for pain, self-perceived quality of life, and pain-related disability.</w:t>
      </w:r>
    </w:p>
    <w:p w14:paraId="2BF09A48" w14:textId="77777777" w:rsidR="00812558" w:rsidRPr="008F7181" w:rsidRDefault="00812558">
      <w:pPr>
        <w:pStyle w:val="Level2-Sectiontext"/>
      </w:pPr>
    </w:p>
    <w:p w14:paraId="485B7ED8" w14:textId="77777777" w:rsidR="00E10CDC" w:rsidRPr="008F7181" w:rsidRDefault="00F33C01" w:rsidP="00815724">
      <w:pPr>
        <w:pStyle w:val="Level2-SectionTitle"/>
      </w:pPr>
      <w:bookmarkStart w:id="3" w:name="_Toc494091433"/>
      <w:r w:rsidRPr="008F7181">
        <w:t>Secondary</w:t>
      </w:r>
      <w:r w:rsidR="00815724" w:rsidRPr="008F7181">
        <w:t>.</w:t>
      </w:r>
      <w:bookmarkEnd w:id="3"/>
      <w:r w:rsidR="00815724" w:rsidRPr="008F7181">
        <w:t xml:space="preserve"> </w:t>
      </w:r>
    </w:p>
    <w:p w14:paraId="791DF144" w14:textId="77777777" w:rsidR="00E10CDC" w:rsidRPr="008F7181" w:rsidRDefault="00E10CDC" w:rsidP="00E10CDC">
      <w:pPr>
        <w:pStyle w:val="Level2-SectionTitle"/>
        <w:numPr>
          <w:ilvl w:val="0"/>
          <w:numId w:val="0"/>
        </w:numPr>
        <w:ind w:left="720"/>
      </w:pPr>
    </w:p>
    <w:p w14:paraId="0CBDC4E1" w14:textId="77777777" w:rsidR="00815724" w:rsidRPr="00934744" w:rsidRDefault="00F33C01" w:rsidP="00934744">
      <w:pPr>
        <w:pStyle w:val="Level2-Sectiontext"/>
        <w:ind w:left="720"/>
      </w:pPr>
      <w:r w:rsidRPr="00934744">
        <w:t>To determine factors associated with response to endoscopic sphincterotomy.</w:t>
      </w:r>
      <w:bookmarkStart w:id="4" w:name="_Toc491676343"/>
    </w:p>
    <w:p w14:paraId="673692EC" w14:textId="77777777" w:rsidR="00E10CDC" w:rsidRPr="00934744" w:rsidRDefault="00E10CDC" w:rsidP="00934744">
      <w:pPr>
        <w:pStyle w:val="Level2-Sectiontext"/>
        <w:ind w:left="720"/>
      </w:pPr>
    </w:p>
    <w:p w14:paraId="33AF67DD" w14:textId="77777777" w:rsidR="00815724" w:rsidRPr="00934744" w:rsidRDefault="00F33C01" w:rsidP="00934744">
      <w:pPr>
        <w:pStyle w:val="Level2-Sectiontext"/>
        <w:ind w:left="720"/>
      </w:pPr>
      <w:r w:rsidRPr="00934744">
        <w:t>Functional Sphincter of Oddi disorders are defined by the presence of symptoms with one or more objective abnormalities: common bile duct dilation, transiently abnormal liver chemistries with pain, or idiopathic acute pancreatitis (historically type I or II S</w:t>
      </w:r>
      <w:r w:rsidR="00CD3288" w:rsidRPr="00934744">
        <w:t>phincter of Oddi Dysfunction (S</w:t>
      </w:r>
      <w:r w:rsidRPr="00934744">
        <w:t>OD</w:t>
      </w:r>
      <w:r w:rsidR="00CD3288" w:rsidRPr="00934744">
        <w:t>)</w:t>
      </w:r>
      <w:r w:rsidRPr="00934744">
        <w:t>). The impact of these factors on response to ERCP is based on older and limited prospective data. Furthermore, there are several other covariates likely to influence the probability of response.</w:t>
      </w:r>
      <w:bookmarkEnd w:id="4"/>
    </w:p>
    <w:p w14:paraId="6B3053FD" w14:textId="77777777" w:rsidR="00815724" w:rsidRPr="00934744" w:rsidRDefault="00F33C01" w:rsidP="00934744">
      <w:pPr>
        <w:pStyle w:val="Level2-Sectiontext"/>
        <w:ind w:left="720"/>
      </w:pPr>
      <w:r w:rsidRPr="00934744">
        <w:t>We hypothesize that the objective findings currently used to define Functional Sphincter of Oddi Disorders can be enhanced by the development of comprehensive predictive models that include other probable covariates. Among others, these may include smoking status, symptom duration, opiate utilization, pain characteristics, the severity and pattern of pain-related disability, presence of concurrent functional GI symptoms, and indication for and response to previous cholecystectomy. To test this hypothesis, w</w:t>
      </w:r>
      <w:r w:rsidRPr="00934744">
        <w:t>e will define the relationship between current factors (lab abnormalities, duct diameter, and prior acute pancreatitis) and response to ERCP, as defined by aim #1. We will then develop one or more models incorporating other covariates to better define factors associated with response to ERCP. This may result in a weighted scale that could be used to guide clinicians on who are most likely to benefit from ERCP.</w:t>
      </w:r>
    </w:p>
    <w:p w14:paraId="3812EE6C" w14:textId="77777777" w:rsidR="00815724" w:rsidRPr="008F7181" w:rsidRDefault="00815724" w:rsidP="00815724">
      <w:pPr>
        <w:pStyle w:val="Level2-SectionTitle"/>
        <w:numPr>
          <w:ilvl w:val="0"/>
          <w:numId w:val="0"/>
        </w:numPr>
        <w:ind w:left="720" w:firstLine="720"/>
      </w:pPr>
    </w:p>
    <w:p w14:paraId="49517316" w14:textId="77777777" w:rsidR="00E10CDC" w:rsidRPr="008F7181" w:rsidRDefault="00F33C01" w:rsidP="00815724">
      <w:pPr>
        <w:pStyle w:val="Level2-SectionTitle"/>
      </w:pPr>
      <w:bookmarkStart w:id="5" w:name="_Toc494091434"/>
      <w:r w:rsidRPr="008F7181">
        <w:t>Exploratory.</w:t>
      </w:r>
      <w:bookmarkEnd w:id="5"/>
      <w:r w:rsidRPr="008F7181">
        <w:t xml:space="preserve"> </w:t>
      </w:r>
    </w:p>
    <w:p w14:paraId="54B8E244" w14:textId="77777777" w:rsidR="00815724" w:rsidRPr="00934744" w:rsidRDefault="00F33C01" w:rsidP="00934744">
      <w:pPr>
        <w:pStyle w:val="Level2-Sectiontext"/>
        <w:ind w:left="720"/>
      </w:pPr>
      <w:r w:rsidRPr="00934744">
        <w:t xml:space="preserve">Among patients with Functional Pancreatic Sphincter of Oddi Disorder, measure the acute pancreatitis incidence rate ratio. </w:t>
      </w:r>
      <w:bookmarkStart w:id="6" w:name="_Toc491676345"/>
    </w:p>
    <w:p w14:paraId="53CD2B49" w14:textId="77777777" w:rsidR="00E10CDC" w:rsidRPr="00934744" w:rsidRDefault="00E10CDC" w:rsidP="00934744">
      <w:pPr>
        <w:pStyle w:val="Level2-Sectiontext"/>
        <w:ind w:left="720"/>
      </w:pPr>
    </w:p>
    <w:p w14:paraId="01026E88" w14:textId="77777777" w:rsidR="00E10CDC" w:rsidRPr="00934744" w:rsidRDefault="00F33C01" w:rsidP="00934744">
      <w:pPr>
        <w:pStyle w:val="Level2-Sectiontext"/>
        <w:ind w:left="720"/>
      </w:pPr>
      <w:r w:rsidRPr="00934744">
        <w:t xml:space="preserve">The incidence rate of acute pancreatitis is variable, and a probable predictor of having recurrent attacks after ERCP. Among patients with idiopathic recurrent acute pancreatitis, </w:t>
      </w:r>
      <w:r w:rsidRPr="00934744">
        <w:lastRenderedPageBreak/>
        <w:t>a goal of ERCP is to reduce the risk of subsequent acute pancreatitis bouts by: 1) identifying occult etiologies for acute pancreatitis and, 2) performing sphincterotomy when no other obstructive lesion is found. Prospective data are limited.</w:t>
      </w:r>
      <w:bookmarkEnd w:id="6"/>
    </w:p>
    <w:p w14:paraId="5557172B" w14:textId="77777777" w:rsidR="00E10CDC" w:rsidRPr="00934744" w:rsidRDefault="00E10CDC" w:rsidP="00934744">
      <w:pPr>
        <w:pStyle w:val="Level2-Sectiontext"/>
        <w:ind w:left="720"/>
      </w:pPr>
    </w:p>
    <w:p w14:paraId="0920BC92" w14:textId="77777777" w:rsidR="00815724" w:rsidRPr="00934744" w:rsidRDefault="00F33C01" w:rsidP="00934744">
      <w:pPr>
        <w:pStyle w:val="Level2-Sectiontext"/>
        <w:ind w:left="720"/>
      </w:pPr>
      <w:r w:rsidRPr="00934744">
        <w:t>In the subgroup of enrollees with Functional Pancreatic Sphincter of Oddi Disorder (i.e., idiopathic recurrent acute pancreatitis), we will measure the incidence rate ratio of acute pancreatitis (episodes/time prior to ERCP ÷ episodes/time following ERCP). These point estimates will be useful for future studies evaluating ERCP and other interventions in this population.</w:t>
      </w:r>
    </w:p>
    <w:p w14:paraId="47EED3DA" w14:textId="77777777" w:rsidR="00812558" w:rsidRPr="008F7181" w:rsidRDefault="00812558" w:rsidP="00815724">
      <w:pPr>
        <w:pStyle w:val="Level2-Sectiontext"/>
        <w:ind w:left="0"/>
      </w:pPr>
    </w:p>
    <w:p w14:paraId="30422F7B" w14:textId="77777777" w:rsidR="00812558" w:rsidRPr="008F7181" w:rsidRDefault="00F33C01">
      <w:pPr>
        <w:pStyle w:val="Level1-SectionTitle"/>
      </w:pPr>
      <w:bookmarkStart w:id="7" w:name="_Toc494091435"/>
      <w:r w:rsidRPr="008F7181">
        <w:rPr>
          <w:caps w:val="0"/>
        </w:rPr>
        <w:t>BACKGROUND AND RATIONALE</w:t>
      </w:r>
      <w:bookmarkEnd w:id="7"/>
    </w:p>
    <w:p w14:paraId="762460FD" w14:textId="77777777" w:rsidR="00812558" w:rsidRPr="008F7181" w:rsidRDefault="00812558">
      <w:pPr>
        <w:pStyle w:val="Level1-Sectiontext"/>
      </w:pPr>
    </w:p>
    <w:p w14:paraId="6CA9CBE9" w14:textId="77777777" w:rsidR="00815724" w:rsidRPr="008F7181" w:rsidRDefault="00F33C01" w:rsidP="00815724">
      <w:pPr>
        <w:pStyle w:val="Level2-SectionTitle"/>
      </w:pPr>
      <w:bookmarkStart w:id="8" w:name="_Toc494091436"/>
      <w:r w:rsidRPr="008F7181">
        <w:t>Background of Disease</w:t>
      </w:r>
      <w:bookmarkStart w:id="9" w:name="_Toc491676348"/>
      <w:bookmarkEnd w:id="8"/>
    </w:p>
    <w:p w14:paraId="4900892E" w14:textId="77777777" w:rsidR="00E10CDC" w:rsidRPr="008F7181" w:rsidRDefault="00E10CDC" w:rsidP="00E10CDC">
      <w:pPr>
        <w:pStyle w:val="Level2-SectionTitle"/>
        <w:numPr>
          <w:ilvl w:val="0"/>
          <w:numId w:val="0"/>
        </w:numPr>
        <w:ind w:left="720"/>
      </w:pPr>
    </w:p>
    <w:p w14:paraId="349B73F7" w14:textId="1DBE82A8" w:rsidR="00815724" w:rsidRPr="002403C2" w:rsidRDefault="00F33C01" w:rsidP="002403C2">
      <w:pPr>
        <w:pStyle w:val="Level2-Sectiontext"/>
        <w:ind w:left="720"/>
      </w:pPr>
      <w:r w:rsidRPr="002403C2">
        <w:t xml:space="preserve">The concept that SOD can cause pain and attacks of acute pancreatitis by raising bile and pancreatic duct intraductal pressure is intuitive and has </w:t>
      </w:r>
      <w:r w:rsidRPr="002403C2">
        <w:t>been a fervent topic of debate for nearly a century.</w:t>
      </w:r>
      <w:r w:rsidRPr="002403C2">
        <w:fldChar w:fldCharType="begin"/>
      </w:r>
      <w:r w:rsidR="00B53564">
        <w:instrText xml:space="preserve"> ADDIN EN.CITE &lt;EndNote&gt;&lt;Cite&gt;&lt;Author&gt;Weir&lt;/Author&gt;&lt;Year&gt;1935&lt;/Year&gt;&lt;RecNum&gt;43&lt;/RecNum&gt;&lt;DisplayText&gt;&lt;style face="superscript"&gt;1, 2&lt;/style&gt;&lt;/DisplayText&gt;&lt;record&gt;&lt;rec-number&gt;43&lt;/rec-number&gt;&lt;foreign-keys&gt;&lt;key app="EN" db-id="ext5awe9fvf992ewr09v9tamadxstxt9ravp" timestamp="1485280027"&gt;43&lt;/key&gt;&lt;/foreign-keys&gt;&lt;ref-type name="Journal Article"&gt;17&lt;/ref-type&gt;&lt;contributors&gt;&lt;authors&gt;&lt;author&gt;Weir, J.F., Snell AM&lt;/author&gt;&lt;/authors&gt;&lt;/contributors&gt;&lt;titles&gt;&lt;title&gt;Symptoms that persist after cholecystectomy: their nature and probable significance&lt;/title&gt;&lt;secondary-title&gt;JAMA&lt;/secondary-title&gt;&lt;/titles&gt;&lt;periodical&gt;&lt;full-title&gt;JAMA&lt;/full-title&gt;&lt;/periodical&gt;&lt;pages&gt;1093-1098&lt;/pages&gt;&lt;volume&gt;105&lt;/volume&gt;&lt;number&gt;14&lt;/number&gt;&lt;dates&gt;&lt;year&gt;1935&lt;/year&gt;&lt;/dates&gt;&lt;urls&gt;&lt;/urls&gt;&lt;/record&gt;&lt;/Cite&gt;&lt;Cite&gt;&lt;Author&gt;Ivy&lt;/Author&gt;&lt;Year&gt;1934&lt;/Year&gt;&lt;RecNum&gt;44&lt;/RecNum&gt;&lt;record&gt;&lt;rec-number&gt;44&lt;/rec-number&gt;&lt;foreign-keys&gt;&lt;key app="EN" db-id="ext5awe9fvf992ewr09v9tamadxstxt9ravp" timestamp="1485280077"&gt;44&lt;/key&gt;&lt;/foreign-keys&gt;&lt;ref-type name="Journal Article"&gt;17&lt;/ref-type&gt;&lt;contributors&gt;&lt;authors&gt;&lt;author&gt;Ivy, A.C., Sandblom P&lt;/author&gt;&lt;/authors&gt;&lt;/contributors&gt;&lt;titles&gt;&lt;title&gt;Biliary dyskinesia&lt;/title&gt;&lt;secondary-title&gt;Ann Intern Med&lt;/secondary-title&gt;&lt;/titles&gt;&lt;periodical&gt;&lt;full-title&gt;Ann Intern Med&lt;/full-title&gt;&lt;/periodical&gt;&lt;pages&gt;115-122&lt;/pages&gt;&lt;volume&gt;8&lt;/volume&gt;&lt;dates&gt;&lt;year&gt;1934&lt;/year&gt;&lt;/dates&gt;&lt;urls&gt;&lt;/urls&gt;&lt;/record&gt;&lt;/Cite&gt;&lt;/EndNote&gt;</w:instrText>
      </w:r>
      <w:r w:rsidRPr="002403C2">
        <w:fldChar w:fldCharType="separate"/>
      </w:r>
      <w:r w:rsidR="00B53564" w:rsidRPr="00B53564">
        <w:rPr>
          <w:noProof/>
          <w:vertAlign w:val="superscript"/>
        </w:rPr>
        <w:t>1, 2</w:t>
      </w:r>
      <w:r w:rsidRPr="002403C2">
        <w:fldChar w:fldCharType="end"/>
      </w:r>
      <w:r w:rsidRPr="002403C2">
        <w:t xml:space="preserve"> Each year in the U.S., thousands of patients are assigned a diagnosis of “suspected SOD.” SOD has been considered in patients with persistent or recurrent biliary pains after undergoing cholecystectomy, and also in patients with idiopathic acute pancreatitis. Cholecystectomy is a common operation: at least 700,000 are performed each year in the U.S., and the number has risen progressively since the introduction of the laparoscopic method. More than 10% of the patients present later with “post-cholecystecto</w:t>
      </w:r>
      <w:r w:rsidRPr="002403C2">
        <w:t>my pain,” many of whom are subjected to ERCP with biliary, pancreatic, or dual sphincterotomy to treat SOD.</w:t>
      </w:r>
      <w:r w:rsidRPr="002403C2">
        <w:fldChar w:fldCharType="begin"/>
      </w:r>
      <w:r w:rsidR="00B53564">
        <w:instrText xml:space="preserve"> ADDIN EN.CITE &lt;EndNote&gt;&lt;Cite&gt;&lt;Author&gt;Cotton&lt;/Author&gt;&lt;Year&gt;2016&lt;/Year&gt;&lt;RecNum&gt;23&lt;/RecNum&gt;&lt;DisplayText&gt;&lt;style face="superscript"&gt;3&lt;/style&gt;&lt;/DisplayText&gt;&lt;record&gt;&lt;rec-number&gt;23&lt;/rec-number&gt;&lt;foreign-keys&gt;&lt;key app="EN" db-id="ext5awe9fvf992ewr09v9tamadxstxt9ravp" timestamp="1475519607"&gt;23&lt;/key&gt;&lt;/foreign-keys&gt;&lt;ref-type name="Journal Article"&gt;17&lt;/ref-type&gt;&lt;contributors&gt;&lt;authors&gt;&lt;author&gt;Cotton, P. B.&lt;/author&gt;&lt;author&gt;Elta, G. H.&lt;/author&gt;&lt;author&gt;Carter, C. R.&lt;/author&gt;&lt;author&gt;Pasricha, P. J.&lt;/author&gt;&lt;author&gt;Corazziari, E. S.&lt;/author&gt;&lt;/authors&gt;&lt;/contributors&gt;&lt;auth-address&gt;Medical University of South Carolina, Charleston, SC, USA. Electronic address: Cottonp@musc.edu.&amp;#xD;University of Michigan, Ann Arbor, MI, USA.&amp;#xD;Glasgow Royal Infirmary, Scotland.&amp;#xD;Johns Hopkins School of Medicine, Baltimore, MD, USA.&amp;#xD;Universita La Sapienza, Rome, Italy.&lt;/auth-address&gt;&lt;titles&gt;&lt;title&gt;Rome IV. Gallbladder and Sphincter of Oddi Disorders&lt;/title&gt;&lt;secondary-title&gt;Gastroenterology&lt;/secondary-title&gt;&lt;/titles&gt;&lt;periodical&gt;&lt;full-title&gt;Gastroenterology&lt;/full-title&gt;&lt;/periodical&gt;&lt;pages&gt;1420-1429&lt;/pages&gt;&lt;volume&gt;150&lt;/volume&gt;&lt;number&gt;6&lt;/number&gt;&lt;keywords&gt;&lt;keyword&gt;Endoscopic Retrograde Cholangio-Pancreatography (ERCP)&lt;/keyword&gt;&lt;keyword&gt;biliary pain&lt;/keyword&gt;&lt;keyword&gt;cholecystectomy&lt;/keyword&gt;&lt;keyword&gt;idiopathic pancreatitis&lt;/keyword&gt;&lt;keyword&gt;post-cholecystectomy pain&lt;/keyword&gt;&lt;keyword&gt;sphincter manometry&lt;/keyword&gt;&lt;keyword&gt;sphincterotomy&lt;/keyword&gt;&lt;/keywords&gt;&lt;dates&gt;&lt;year&gt;2016&lt;/year&gt;&lt;pub-dates&gt;&lt;date&gt;Feb 19&lt;/date&gt;&lt;/pub-dates&gt;&lt;/dates&gt;&lt;isbn&gt;1528-0012 (Electronic)&amp;#xD;0016-5085 (Linking)&lt;/isbn&gt;&lt;accession-num&gt;27144629&lt;/accession-num&gt;&lt;urls&gt;&lt;related-urls&gt;&lt;url&gt;https://www.ncbi.nlm.nih.gov/pubmed/27144629&lt;/url&gt;&lt;/related-urls&gt;&lt;/urls&gt;&lt;electronic-resource-num&gt;10.1053/j.gastro.2016.02.033&lt;/electronic-resource-num&gt;&lt;/record&gt;&lt;/Cite&gt;&lt;/EndNote&gt;</w:instrText>
      </w:r>
      <w:r w:rsidRPr="002403C2">
        <w:fldChar w:fldCharType="separate"/>
      </w:r>
      <w:r w:rsidR="00B53564" w:rsidRPr="00B53564">
        <w:rPr>
          <w:noProof/>
          <w:vertAlign w:val="superscript"/>
        </w:rPr>
        <w:t>3</w:t>
      </w:r>
      <w:r w:rsidRPr="002403C2">
        <w:fldChar w:fldCharType="end"/>
      </w:r>
      <w:r w:rsidRPr="002403C2">
        <w:t xml:space="preserve"> In this setting, the benefit of ERCP and sphincterotomy is unpredictable, and the risks are substantial. ERCP procedures cause acute pancreatitis in 10-15% of cases, even in expert hands and when appropriate prophylactic measures are utilized.</w:t>
      </w:r>
      <w:r w:rsidRPr="002403C2">
        <w:fldChar w:fldCharType="begin">
          <w:fldData xml:space="preserve">PEVuZE5vdGU+PENpdGU+PEF1dGhvcj5EdW1vbmNlYXU8L0F1dGhvcj48WWVhcj4yMDE0PC9ZZWFy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</w:fldData>
        </w:fldChar>
      </w:r>
      <w:r w:rsidR="00B53564">
        <w:instrText xml:space="preserve"> ADDIN EN.CITE </w:instrText>
      </w:r>
      <w:r w:rsidR="00B53564">
        <w:fldChar w:fldCharType="begin">
          <w:fldData xml:space="preserve">PEVuZE5vdGU+PENpdGU+PEF1dGhvcj5EdW1vbmNlYXU8L0F1dGhvcj48WWVhcj4yMDE0PC9ZZWFy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</w:fldData>
        </w:fldChar>
      </w:r>
      <w:r w:rsidR="00B53564">
        <w:instrText xml:space="preserve"> ADDIN EN.CITE.DATA </w:instrText>
      </w:r>
      <w:r>
        <w:fldChar w:fldCharType="separate"/>
      </w:r>
      <w:r w:rsidR="00B53564">
        <w:fldChar w:fldCharType="end"/>
      </w:r>
      <w:r w:rsidRPr="002403C2">
        <w:fldChar w:fldCharType="separate"/>
      </w:r>
      <w:bookmarkEnd w:id="9"/>
      <w:r w:rsidR="00B53564" w:rsidRPr="00B53564">
        <w:rPr>
          <w:noProof/>
          <w:vertAlign w:val="superscript"/>
        </w:rPr>
        <w:t>4</w:t>
      </w:r>
      <w:r w:rsidRPr="002403C2">
        <w:fldChar w:fldCharType="end"/>
      </w:r>
      <w:bookmarkStart w:id="10" w:name="_Toc491676349"/>
    </w:p>
    <w:p w14:paraId="262B4534" w14:textId="77777777" w:rsidR="00390F14" w:rsidRDefault="00390F14" w:rsidP="002403C2">
      <w:pPr>
        <w:pStyle w:val="Level2-Sectiontext"/>
        <w:ind w:left="720"/>
      </w:pPr>
    </w:p>
    <w:p w14:paraId="4ABCA4CB" w14:textId="144FF25C" w:rsidR="00815724" w:rsidRPr="002403C2" w:rsidRDefault="00F33C01" w:rsidP="002403C2">
      <w:pPr>
        <w:pStyle w:val="Level2-Sectiontext"/>
        <w:ind w:left="720"/>
      </w:pPr>
      <w:r w:rsidRPr="002403C2">
        <w:t xml:space="preserve">The clinical approach to patients with suspected SOD has been greatly influenced by the early </w:t>
      </w:r>
      <w:r w:rsidRPr="002403C2">
        <w:t>work of the Milwaukee group, who promoted the use of ERCP with sphincter of Oddi manometry and manometry-directed sphincterotomy. They proposed a categorization of biliary SOD almost 30 years ago. Type I patients had definite evidence for biliary obstruction (dilated bile duct and abnormal liver enzymes). Type II had only one of these criteria, and Type III had neither. These categories were embraced by the clinical community and by the Rome foundation, an international organization which attempts to refine</w:t>
      </w:r>
      <w:r w:rsidRPr="002403C2">
        <w:t xml:space="preserve"> the diagnosis and management of functional digestive disorders every 5-10 years. The 3rd iteration of the Rome consensus was published in 2006, and included the type I, II, and III classification.</w:t>
      </w:r>
      <w:r w:rsidRPr="002403C2">
        <w:fldChar w:fldCharType="begin"/>
      </w:r>
      <w:r w:rsidR="00B53564">
        <w:instrText xml:space="preserve"> ADDIN EN.CITE &lt;EndNote&gt;&lt;Cite&gt;&lt;Author&gt;Behar&lt;/Author&gt;&lt;Year&gt;2006&lt;/Year&gt;&lt;RecNum&gt;25&lt;/RecNum&gt;&lt;DisplayText&gt;&lt;style face="superscript"&gt;5&lt;/style&gt;&lt;/DisplayText&gt;&lt;record&gt;&lt;rec-number&gt;25&lt;/rec-number&gt;&lt;foreign-keys&gt;&lt;key app="EN" db-id="ext5awe9fvf992ewr09v9tamadxstxt9ravp" timestamp="1475519796"&gt;25&lt;/key&gt;&lt;/foreign-keys&gt;&lt;ref-type name="Journal Article"&gt;17&lt;/ref-type&gt;&lt;contributors&gt;&lt;authors&gt;&lt;author&gt;Behar, J.&lt;/author&gt;&lt;author&gt;Corazziari, E.&lt;/author&gt;&lt;author&gt;Guelrud, M.&lt;/author&gt;&lt;author&gt;Hogan, W.&lt;/author&gt;&lt;author&gt;Sherman, S.&lt;/author&gt;&lt;author&gt;Toouli, J.&lt;/author&gt;&lt;/authors&gt;&lt;/contributors&gt;&lt;auth-address&gt;Rhode Island Hospital and Brown University School of Medicine, Providence, Rhode Island 02903, USA. Jose_Behar@brown.edu&lt;/auth-address&gt;&lt;titles&gt;&lt;title&gt;Functional gallbladder and sphincter of oddi disorders&lt;/title&gt;&lt;secondary-title&gt;Gastroenterology&lt;/secondary-title&gt;&lt;/titles&gt;&lt;periodical&gt;&lt;full-title&gt;Gastroenterology&lt;/full-title&gt;&lt;/periodical&gt;&lt;pages&gt;1498-509&lt;/pages&gt;&lt;volume&gt;130&lt;/volume&gt;&lt;number&gt;5&lt;/number&gt;&lt;keywords&gt;&lt;keyword&gt;Cholangiopancreatography, Endoscopic Retrograde&lt;/keyword&gt;&lt;keyword&gt;Common Bile Duct Diseases/*diagnosis/epidemiology/therapy&lt;/keyword&gt;&lt;keyword&gt;Gallbladder Diseases/*diagnosis/epidemiology&lt;/keyword&gt;&lt;keyword&gt;Humans&lt;/keyword&gt;&lt;keyword&gt;Manometry&lt;/keyword&gt;&lt;keyword&gt;*Sphincter of Oddi&lt;/keyword&gt;&lt;/keywords&gt;&lt;dates&gt;&lt;year&gt;2006&lt;/year&gt;&lt;pub-dates&gt;&lt;date&gt;Apr&lt;/date&gt;&lt;/pub-dates&gt;&lt;/dates&gt;&lt;isbn&gt;0016-5085 (Print)&amp;#xD;0016-5085 (Linking)&lt;/isbn&gt;&lt;accession-num&gt;16678563&lt;/accession-num&gt;&lt;urls&gt;&lt;related-urls&gt;&lt;url&gt;https://www.ncbi.nlm.nih.gov/pubmed/16678563&lt;/url&gt;&lt;/related-urls&gt;&lt;/urls&gt;&lt;electronic-resource-num&gt;10.1053/j.gastro.2005.11.063&lt;/electronic-resource-num&gt;&lt;/record&gt;&lt;/Cite&gt;&lt;/EndNote&gt;</w:instrText>
      </w:r>
      <w:r w:rsidRPr="002403C2">
        <w:fldChar w:fldCharType="separate"/>
      </w:r>
      <w:bookmarkEnd w:id="10"/>
      <w:r w:rsidR="00B53564" w:rsidRPr="00B53564">
        <w:rPr>
          <w:noProof/>
          <w:vertAlign w:val="superscript"/>
        </w:rPr>
        <w:t>5</w:t>
      </w:r>
      <w:r w:rsidRPr="002403C2">
        <w:fldChar w:fldCharType="end"/>
      </w:r>
      <w:bookmarkStart w:id="11" w:name="_Toc491676350"/>
    </w:p>
    <w:p w14:paraId="650AB20E" w14:textId="77777777" w:rsidR="00390F14" w:rsidRDefault="00390F14" w:rsidP="002403C2">
      <w:pPr>
        <w:pStyle w:val="Level2-Sectiontext"/>
        <w:ind w:left="720"/>
      </w:pPr>
    </w:p>
    <w:p w14:paraId="420AE653" w14:textId="1ADB31EB" w:rsidR="00812558" w:rsidRPr="002403C2" w:rsidRDefault="00F33C01" w:rsidP="002403C2">
      <w:pPr>
        <w:pStyle w:val="Level2-Sectiontext"/>
        <w:ind w:left="720"/>
      </w:pPr>
      <w:r w:rsidRPr="002403C2">
        <w:t xml:space="preserve">More recently, the concept that SOD can cause biliary pain in patients without any objective abnormalities (a.k.a., type III SOD) was strongly contested by the “Evaluating Predictors &amp; Interventions in Sphincter of Oddi Dysfunction” (EPISOD) study, which irrefutably demonstrated no difference in outcomes between patients who underwent sphincterotomy or sham </w:t>
      </w:r>
      <w:r w:rsidR="0054369E">
        <w:t xml:space="preserve">treatment at </w:t>
      </w:r>
      <w:r w:rsidRPr="002403C2">
        <w:t xml:space="preserve">ERCP; furthermore, there was no prognostic value of sphincter of Oddi manometry, meaning </w:t>
      </w:r>
      <w:r w:rsidR="0054369E">
        <w:t xml:space="preserve">that </w:t>
      </w:r>
      <w:r w:rsidRPr="002403C2">
        <w:t xml:space="preserve">the finding of elevated basal sphincter pressure had no association with baseline pain characteristics and no impact on the likelihood of </w:t>
      </w:r>
      <w:r w:rsidRPr="002403C2">
        <w:lastRenderedPageBreak/>
        <w:t>response to sphincterotomy.</w:t>
      </w:r>
      <w:r w:rsidRPr="002403C2">
        <w:fldChar w:fldCharType="begin">
          <w:fldData xml:space="preserve">PEVuZE5vdGU+PENpdGU+PEF1dGhvcj5Db3R0b248L0F1dGhvcj48WWVhcj4yMDE0PC9ZZWFyPjxS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</w:fldData>
        </w:fldChar>
      </w:r>
      <w:r w:rsidR="00B53564">
        <w:instrText xml:space="preserve"> ADDIN EN.CITE </w:instrText>
      </w:r>
      <w:r w:rsidR="00B53564">
        <w:fldChar w:fldCharType="begin">
          <w:fldData xml:space="preserve">PEVuZE5vdGU+PENpdGU+PEF1dGhvcj5Db3R0b248L0F1dGhvcj48WWVhcj4yMDE0PC9ZZWFyPjxS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</w:fldData>
        </w:fldChar>
      </w:r>
      <w:r w:rsidR="00B53564">
        <w:instrText xml:space="preserve"> ADDIN EN.CITE.DATA </w:instrText>
      </w:r>
      <w:r>
        <w:fldChar w:fldCharType="separate"/>
      </w:r>
      <w:r w:rsidR="00B53564">
        <w:fldChar w:fldCharType="end"/>
      </w:r>
      <w:r w:rsidRPr="002403C2">
        <w:fldChar w:fldCharType="separate"/>
      </w:r>
      <w:r w:rsidR="00B53564" w:rsidRPr="00B53564">
        <w:rPr>
          <w:noProof/>
          <w:vertAlign w:val="superscript"/>
        </w:rPr>
        <w:t>6, 7</w:t>
      </w:r>
      <w:r w:rsidRPr="002403C2">
        <w:fldChar w:fldCharType="end"/>
      </w:r>
      <w:r w:rsidRPr="002403C2">
        <w:t xml:space="preserve"> SOD has been implicated as a “cause” for idiopathic recurrent acute pancreatitis (also known as pancreatic SOD). The clinical significance of pancreatic SOD as a cause for unexplained acute pancreatitis, and the therapeutic role of pancreatic sphincterotomy was challenged by an 89-patient, open label, randomized trial of ERCP with sphincterotomy for patients with idiopathic recurrent acute pancreatitis.</w:t>
      </w:r>
      <w:r w:rsidRPr="002403C2">
        <w:fldChar w:fldCharType="begin">
          <w:fldData xml:space="preserve">PEVuZE5vdGU+PENpdGU+PEF1dGhvcj5Db3RlPC9BdXRob3I+PFllYXI+MjAxMjwvWWVhcj48UmVj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</w:fldData>
        </w:fldChar>
      </w:r>
      <w:r w:rsidR="00B53564">
        <w:instrText xml:space="preserve"> ADDIN EN.CITE </w:instrText>
      </w:r>
      <w:r w:rsidR="00B53564">
        <w:fldChar w:fldCharType="begin">
          <w:fldData xml:space="preserve">PEVuZE5vdGU+PENpdGU+PEF1dGhvcj5Db3RlPC9BdXRob3I+PFllYXI+MjAxMjwvWWVhcj48UmVj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</w:fldData>
        </w:fldChar>
      </w:r>
      <w:r w:rsidR="00B53564">
        <w:instrText xml:space="preserve"> ADDIN EN.CITE.DATA </w:instrText>
      </w:r>
      <w:r>
        <w:fldChar w:fldCharType="separate"/>
      </w:r>
      <w:r w:rsidR="00B53564">
        <w:fldChar w:fldCharType="end"/>
      </w:r>
      <w:r w:rsidRPr="002403C2">
        <w:fldChar w:fldCharType="separate"/>
      </w:r>
      <w:bookmarkEnd w:id="11"/>
      <w:r w:rsidR="00B53564" w:rsidRPr="00B53564">
        <w:rPr>
          <w:noProof/>
          <w:vertAlign w:val="superscript"/>
        </w:rPr>
        <w:t>8</w:t>
      </w:r>
      <w:r w:rsidRPr="002403C2">
        <w:fldChar w:fldCharType="end"/>
      </w:r>
      <w:r w:rsidRPr="002403C2">
        <w:t xml:space="preserve"> </w:t>
      </w:r>
    </w:p>
    <w:p w14:paraId="3732CB2E" w14:textId="77777777" w:rsidR="00812558" w:rsidRPr="008F7181" w:rsidRDefault="00812558" w:rsidP="00985F82">
      <w:pPr>
        <w:pStyle w:val="Level2-Sectiontext"/>
        <w:ind w:left="0"/>
      </w:pPr>
    </w:p>
    <w:p w14:paraId="32A97310" w14:textId="77777777" w:rsidR="00985F82" w:rsidRPr="008F7181" w:rsidRDefault="00F33C01" w:rsidP="00985F82">
      <w:pPr>
        <w:pStyle w:val="Level2-SectionTitle"/>
      </w:pPr>
      <w:bookmarkStart w:id="12" w:name="_Toc494091437"/>
      <w:r w:rsidRPr="008F7181">
        <w:t>Rationale</w:t>
      </w:r>
      <w:bookmarkStart w:id="13" w:name="_Toc491676352"/>
      <w:bookmarkEnd w:id="12"/>
    </w:p>
    <w:p w14:paraId="29AFEE00" w14:textId="77777777" w:rsidR="00E10CDC" w:rsidRPr="008F7181" w:rsidRDefault="00E10CDC" w:rsidP="00E10CDC">
      <w:pPr>
        <w:pStyle w:val="Level2-SectionTitle"/>
        <w:numPr>
          <w:ilvl w:val="0"/>
          <w:numId w:val="0"/>
        </w:numPr>
        <w:ind w:left="720"/>
      </w:pPr>
    </w:p>
    <w:p w14:paraId="5D4A50E3" w14:textId="126CAE31" w:rsidR="00985F82" w:rsidRPr="002403C2" w:rsidRDefault="00F33C01" w:rsidP="002403C2">
      <w:pPr>
        <w:pStyle w:val="Level2-Sectiontext"/>
        <w:ind w:left="720"/>
      </w:pPr>
      <w:r w:rsidRPr="002403C2">
        <w:t>Due in large part to the results of EPISOD, the Rome IV consensus changed the criteria for functional sphincter of Oddi disorders and eliminated the concept of type III SOD.</w:t>
      </w:r>
      <w:r w:rsidRPr="002403C2">
        <w:fldChar w:fldCharType="begin"/>
      </w:r>
      <w:r w:rsidR="00B53564">
        <w:instrText xml:space="preserve"> ADDIN EN.CITE &lt;EndNote&gt;&lt;Cite&gt;&lt;Author&gt;Cotton&lt;/Author&gt;&lt;Year&gt;2016&lt;/Year&gt;&lt;RecNum&gt;23&lt;/RecNum&gt;&lt;DisplayText&gt;&lt;style face="superscript"&gt;3&lt;/style&gt;&lt;/DisplayText&gt;&lt;record&gt;&lt;rec-number&gt;23&lt;/rec-number&gt;&lt;foreign-keys&gt;&lt;key app="EN" db-id="ext5awe9fvf992ewr09v9tamadxstxt9ravp" timestamp="1475519607"&gt;23&lt;/key&gt;&lt;/foreign-keys&gt;&lt;ref-type name="Journal Article"&gt;17&lt;/ref-type&gt;&lt;contributors&gt;&lt;authors&gt;&lt;author&gt;Cotton, P. B.&lt;/author&gt;&lt;author&gt;Elta, G. H.&lt;/author&gt;&lt;author&gt;Carter, C. R.&lt;/author&gt;&lt;author&gt;Pasricha, P. J.&lt;/author&gt;&lt;author&gt;Corazziari, E. S.&lt;/author&gt;&lt;/authors&gt;&lt;/contributors&gt;&lt;auth-address&gt;Medical University of South Carolina, Charleston, SC, USA. Electronic address: Cottonp@musc.edu.&amp;#xD;University of Michigan, Ann Arbor, MI, USA.&amp;#xD;Glasgow Royal Infirmary, Scotland.&amp;#xD;Johns Hopkins School of Medicine, Baltimore, MD, USA.&amp;#xD;Universita La Sapienza, Rome, Italy.&lt;/auth-address&gt;&lt;titles&gt;&lt;title&gt;Rome IV. Gallbladder and Sphincter of Oddi Disorders&lt;/title&gt;&lt;secondary-title&gt;Gastroenterology&lt;/secondary-title&gt;&lt;/titles&gt;&lt;periodical&gt;&lt;full-title&gt;Gastroenterology&lt;/full-title&gt;&lt;/periodical&gt;&lt;pages&gt;1420-1429&lt;/pages&gt;&lt;volume&gt;150&lt;/volume&gt;&lt;number&gt;6&lt;/number&gt;&lt;keywords&gt;&lt;keyword&gt;Endoscopic Retrograde Cholangio-Pancreatography (ERCP)&lt;/keyword&gt;&lt;keyword&gt;biliary pain&lt;/keyword&gt;&lt;keyword&gt;cholecystectomy&lt;/keyword&gt;&lt;keyword&gt;idiopathic pancreatitis&lt;/keyword&gt;&lt;keyword&gt;post-cholecystectomy pain&lt;/keyword&gt;&lt;keyword&gt;sphincter manometry&lt;/keyword&gt;&lt;keyword&gt;sphincterotomy&lt;/keyword&gt;&lt;/keywords&gt;&lt;dates&gt;&lt;year&gt;2016&lt;/year&gt;&lt;pub-dates&gt;&lt;date&gt;Feb 19&lt;/date&gt;&lt;/pub-dates&gt;&lt;/dates&gt;&lt;isbn&gt;1528-0012 (Electronic)&amp;#xD;0016-5085 (Linking)&lt;/isbn&gt;&lt;accession-num&gt;27144629&lt;/accession-num&gt;&lt;urls&gt;&lt;related-urls&gt;&lt;url&gt;https://www.ncbi.nlm.nih.gov/pubmed/27144629&lt;/url&gt;&lt;/related-urls&gt;&lt;/urls&gt;&lt;electronic-resource-num&gt;10.1053/j.gastro.2016.02.033&lt;/electronic-resource-num&gt;&lt;/record&gt;&lt;/Cite&gt;&lt;/EndNote&gt;</w:instrText>
      </w:r>
      <w:r w:rsidRPr="002403C2">
        <w:fldChar w:fldCharType="separate"/>
      </w:r>
      <w:r w:rsidR="00B53564" w:rsidRPr="00B53564">
        <w:rPr>
          <w:noProof/>
          <w:vertAlign w:val="superscript"/>
        </w:rPr>
        <w:t>3</w:t>
      </w:r>
      <w:r w:rsidRPr="002403C2">
        <w:fldChar w:fldCharType="end"/>
      </w:r>
      <w:r w:rsidRPr="002403C2">
        <w:t xml:space="preserve"> It also </w:t>
      </w:r>
      <w:r w:rsidR="0054369E">
        <w:t xml:space="preserve">recommended that </w:t>
      </w:r>
      <w:r w:rsidRPr="002403C2">
        <w:t>type II biliary SOD be designated Functional Biliary Sphincter Disorder (FBSD) (table 1). The Rome IV criteria still rely heavily on abnormal blood chemistries and post-cholecystectomy bile duct diameter. These are the only “objective criteria” used to distinguish patients who might still benefit from ERCP from those who clearly do not (those historically defined as type III SOD). A similar condition, functional pancreatic sphincter of Oddi disorder (FPSD), is considered for patien</w:t>
      </w:r>
      <w:r w:rsidRPr="002403C2">
        <w:t>ts with idiopathic, recurrent acute pancreatitis.</w:t>
      </w:r>
      <w:bookmarkEnd w:id="13"/>
    </w:p>
    <w:tbl>
      <w:tblPr>
        <w:tblpPr w:leftFromText="180" w:rightFromText="180" w:vertAnchor="text" w:horzAnchor="margin" w:tblpY="3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2"/>
        <w:gridCol w:w="4768"/>
      </w:tblGrid>
      <w:tr w:rsidR="006A4155" w14:paraId="3E61C227" w14:textId="77777777" w:rsidTr="009219DA">
        <w:trPr>
          <w:trHeight w:val="256"/>
        </w:trPr>
        <w:tc>
          <w:tcPr>
            <w:tcW w:w="0" w:type="auto"/>
            <w:gridSpan w:val="2"/>
            <w:shd w:val="clear" w:color="auto" w:fill="auto"/>
            <w:vAlign w:val="center"/>
          </w:tcPr>
          <w:p w14:paraId="070DFAF8" w14:textId="374E9683" w:rsidR="009219DA" w:rsidRPr="008F7181" w:rsidRDefault="00F33C01" w:rsidP="00B53564">
            <w:pPr>
              <w:pStyle w:val="MediumShading1-Accent21"/>
              <w:jc w:val="center"/>
              <w:rPr>
                <w:rFonts w:ascii="Times New Roman" w:hAnsi="Times New Roman"/>
                <w:b/>
                <w:sz w:val="18"/>
                <w:szCs w:val="18"/>
              </w:rPr>
            </w:pPr>
            <w:r w:rsidRPr="008F7181">
              <w:rPr>
                <w:rFonts w:ascii="Times New Roman" w:hAnsi="Times New Roman"/>
                <w:b/>
                <w:sz w:val="18"/>
                <w:szCs w:val="18"/>
              </w:rPr>
              <w:t>Table 1. Rome IV definitions for Functional Sphincter of Oddi Disorders</w:t>
            </w:r>
            <w:r w:rsidRPr="008F7181">
              <w:rPr>
                <w:rFonts w:ascii="Times New Roman" w:hAnsi="Times New Roman"/>
                <w:b/>
                <w:sz w:val="18"/>
                <w:szCs w:val="18"/>
              </w:rPr>
              <w:fldChar w:fldCharType="begin"/>
            </w:r>
            <w:r w:rsidR="00B53564">
              <w:rPr>
                <w:rFonts w:ascii="Times New Roman" w:hAnsi="Times New Roman"/>
                <w:b/>
                <w:sz w:val="18"/>
                <w:szCs w:val="18"/>
              </w:rPr>
              <w:instrText xml:space="preserve"> ADDIN EN.CITE &lt;EndNote&gt;&lt;Cite&gt;&lt;Author&gt;Cotton&lt;/Author&gt;&lt;Year&gt;2016&lt;/Year&gt;&lt;RecNum&gt;23&lt;/RecNum&gt;&lt;DisplayText&gt;&lt;style face="superscript"&gt;3&lt;/style&gt;&lt;/DisplayText&gt;&lt;record&gt;&lt;rec-number&gt;23&lt;/rec-number&gt;&lt;foreign-keys&gt;&lt;key app="EN" db-id="ext5awe9fvf992ewr09v9tamadxstxt9ravp" timestamp="1475519607"&gt;23&lt;/key&gt;&lt;/foreign-keys&gt;&lt;ref-type name="Journal Article"&gt;17&lt;/ref-type&gt;&lt;contributors&gt;&lt;authors&gt;&lt;author&gt;Cotton, P. B.&lt;/author&gt;&lt;author&gt;Elta, G. H.&lt;/author&gt;&lt;author&gt;Carter, C. R.&lt;/author&gt;&lt;author&gt;Pasricha, P. J.&lt;/author&gt;&lt;author&gt;Corazziari, E. S.&lt;/author&gt;&lt;/authors&gt;&lt;/contributors&gt;&lt;auth-address&gt;Medical University of South Carolina, Charleston, SC, USA. Electronic address: Cottonp@musc.edu.&amp;#xD;University of Michigan, Ann Arbor, MI, USA.&amp;#xD;Glasgow Royal Infirmary, Scotland.&amp;#xD;Johns Hopkins School of Medicine, Baltimore, MD, USA.&amp;#xD;Universita La Sapienza, Rome, Italy.&lt;/auth-address&gt;&lt;titles&gt;&lt;title&gt;Rome IV. Gallbladder and Sphincter of Oddi Disorders&lt;/title&gt;&lt;secondary-title&gt;Gastroenterology&lt;/secondary-title&gt;&lt;/titles&gt;&lt;periodical&gt;&lt;full-title&gt;Gastroenterology&lt;/full-title&gt;&lt;/periodical&gt;&lt;pages&gt;1420-1429&lt;/pages&gt;&lt;volume&gt;150&lt;/volume&gt;&lt;number&gt;6&lt;/number&gt;&lt;keywords&gt;&lt;keyword&gt;Endoscopic Retrograde Cholangio-Pancreatography (ERCP)&lt;/keyword&gt;&lt;keyword&gt;biliary pain&lt;/keyword&gt;&lt;keyword&gt;cholecystectomy&lt;/keyword&gt;&lt;keyword&gt;idiopathic pancreatitis&lt;/keyword&gt;&lt;keyword&gt;post-cholecystectomy pain&lt;/keyword&gt;&lt;keyword&gt;sphincter manometry&lt;/keyword&gt;&lt;keyword&gt;sphincterotomy&lt;/keyword&gt;&lt;/keywords&gt;&lt;dates&gt;&lt;year&gt;2016&lt;/year&gt;&lt;pub-dates&gt;&lt;date&gt;Feb 19&lt;/date&gt;&lt;/pub-dates&gt;&lt;/dates&gt;&lt;isbn&gt;1528-0012 (Electronic)&amp;#xD;0016-5085 (Linking)&lt;/isbn&gt;&lt;accession-num&gt;27144629&lt;/accession-num&gt;&lt;urls&gt;&lt;related-urls&gt;&lt;url&gt;https://www.ncbi.nlm.nih.gov/pubmed/27144629&lt;/url&gt;&lt;/related-urls&gt;&lt;/urls&gt;&lt;electronic-resource-num&gt;10.1053/j.gastro.2016.02.033&lt;/electronic-resource-num&gt;&lt;/record&gt;&lt;/Cite&gt;&lt;/EndNote&gt;</w:instrText>
            </w:r>
            <w:r w:rsidRPr="008F7181">
              <w:rPr>
                <w:rFonts w:ascii="Times New Roman" w:hAnsi="Times New Roman"/>
                <w:b/>
                <w:sz w:val="18"/>
                <w:szCs w:val="18"/>
              </w:rPr>
              <w:fldChar w:fldCharType="separate"/>
            </w:r>
            <w:r w:rsidR="00B53564" w:rsidRPr="00B53564">
              <w:rPr>
                <w:rFonts w:ascii="Times New Roman" w:hAnsi="Times New Roman"/>
                <w:b/>
                <w:noProof/>
                <w:sz w:val="18"/>
                <w:szCs w:val="18"/>
                <w:vertAlign w:val="superscript"/>
              </w:rPr>
              <w:t>3</w:t>
            </w:r>
            <w:r w:rsidRPr="008F7181">
              <w:rPr>
                <w:rFonts w:ascii="Times New Roman" w:hAnsi="Times New Roman"/>
                <w:b/>
                <w:sz w:val="18"/>
                <w:szCs w:val="18"/>
              </w:rPr>
              <w:fldChar w:fldCharType="end"/>
            </w:r>
          </w:p>
        </w:tc>
      </w:tr>
      <w:tr w:rsidR="006A4155" w14:paraId="1E836BBD" w14:textId="77777777" w:rsidTr="009219DA">
        <w:trPr>
          <w:trHeight w:val="60"/>
        </w:trPr>
        <w:tc>
          <w:tcPr>
            <w:tcW w:w="0" w:type="auto"/>
            <w:shd w:val="clear" w:color="auto" w:fill="auto"/>
            <w:vAlign w:val="center"/>
          </w:tcPr>
          <w:p w14:paraId="476225A3" w14:textId="77777777" w:rsidR="009219DA" w:rsidRPr="008F7181" w:rsidRDefault="00F33C01" w:rsidP="009219DA">
            <w:pPr>
              <w:pStyle w:val="MediumShading1-Accent21"/>
              <w:jc w:val="center"/>
              <w:rPr>
                <w:rFonts w:ascii="Times New Roman" w:hAnsi="Times New Roman"/>
                <w:b/>
                <w:sz w:val="18"/>
                <w:szCs w:val="18"/>
              </w:rPr>
            </w:pPr>
            <w:r w:rsidRPr="008F7181">
              <w:rPr>
                <w:rFonts w:ascii="Times New Roman" w:hAnsi="Times New Roman"/>
                <w:b/>
                <w:sz w:val="18"/>
                <w:szCs w:val="18"/>
              </w:rPr>
              <w:t>Diagnostic criteria for Functional Biliary Sphincter of Oddi disorder (FBSD)</w:t>
            </w:r>
          </w:p>
        </w:tc>
        <w:tc>
          <w:tcPr>
            <w:tcW w:w="0" w:type="auto"/>
            <w:shd w:val="clear" w:color="auto" w:fill="auto"/>
            <w:vAlign w:val="center"/>
          </w:tcPr>
          <w:p w14:paraId="1B4AC565" w14:textId="77777777" w:rsidR="009219DA" w:rsidRPr="008F7181" w:rsidRDefault="00F33C01" w:rsidP="009219DA">
            <w:pPr>
              <w:pStyle w:val="MediumShading1-Accent21"/>
              <w:jc w:val="center"/>
              <w:rPr>
                <w:rFonts w:ascii="Times New Roman" w:hAnsi="Times New Roman"/>
                <w:b/>
                <w:sz w:val="18"/>
                <w:szCs w:val="18"/>
              </w:rPr>
            </w:pPr>
            <w:r w:rsidRPr="008F7181">
              <w:rPr>
                <w:rFonts w:ascii="Times New Roman" w:hAnsi="Times New Roman"/>
                <w:b/>
                <w:sz w:val="18"/>
                <w:szCs w:val="18"/>
              </w:rPr>
              <w:t>Diagnostic criteria for Functional Pancreatic Sphincter of Oddi Disorder (FPSD)</w:t>
            </w:r>
          </w:p>
        </w:tc>
      </w:tr>
      <w:tr w:rsidR="006A4155" w14:paraId="4D171A06" w14:textId="77777777" w:rsidTr="009219DA">
        <w:trPr>
          <w:trHeight w:val="60"/>
        </w:trPr>
        <w:tc>
          <w:tcPr>
            <w:tcW w:w="0" w:type="auto"/>
            <w:shd w:val="clear" w:color="auto" w:fill="auto"/>
            <w:vAlign w:val="center"/>
          </w:tcPr>
          <w:p w14:paraId="32C90668" w14:textId="77777777" w:rsidR="009219DA" w:rsidRPr="008F7181" w:rsidRDefault="00F33C01" w:rsidP="009219DA">
            <w:pPr>
              <w:pStyle w:val="MediumShading1-Accent21"/>
              <w:numPr>
                <w:ilvl w:val="0"/>
                <w:numId w:val="32"/>
              </w:numPr>
              <w:rPr>
                <w:rFonts w:ascii="Times New Roman" w:hAnsi="Times New Roman"/>
                <w:sz w:val="18"/>
                <w:szCs w:val="18"/>
              </w:rPr>
            </w:pPr>
            <w:r w:rsidRPr="008F7181">
              <w:rPr>
                <w:rFonts w:ascii="Times New Roman" w:hAnsi="Times New Roman"/>
                <w:sz w:val="18"/>
                <w:szCs w:val="18"/>
              </w:rPr>
              <w:t>Criteria for biliary pain, as defined by Rome IV</w:t>
            </w:r>
          </w:p>
          <w:p w14:paraId="650787F7" w14:textId="77777777" w:rsidR="009219DA" w:rsidRPr="008F7181" w:rsidRDefault="00F33C01" w:rsidP="009219DA">
            <w:pPr>
              <w:pStyle w:val="MediumShading1-Accent21"/>
              <w:numPr>
                <w:ilvl w:val="0"/>
                <w:numId w:val="32"/>
              </w:numPr>
              <w:rPr>
                <w:rFonts w:ascii="Times New Roman" w:hAnsi="Times New Roman"/>
                <w:sz w:val="18"/>
                <w:szCs w:val="18"/>
              </w:rPr>
            </w:pPr>
            <w:r w:rsidRPr="008F7181">
              <w:rPr>
                <w:rFonts w:ascii="Times New Roman" w:hAnsi="Times New Roman"/>
                <w:sz w:val="18"/>
                <w:szCs w:val="18"/>
              </w:rPr>
              <w:t xml:space="preserve">Elevated </w:t>
            </w:r>
            <w:r w:rsidRPr="008F7181">
              <w:rPr>
                <w:rFonts w:ascii="Times New Roman" w:hAnsi="Times New Roman"/>
                <w:sz w:val="18"/>
                <w:szCs w:val="18"/>
              </w:rPr>
              <w:t>liver chemistries or dilated bile duct, but not both</w:t>
            </w:r>
          </w:p>
          <w:p w14:paraId="6CF7F3CE" w14:textId="77777777" w:rsidR="009219DA" w:rsidRPr="008F7181" w:rsidRDefault="00F33C01" w:rsidP="009219DA">
            <w:pPr>
              <w:pStyle w:val="MediumShading1-Accent21"/>
              <w:numPr>
                <w:ilvl w:val="0"/>
                <w:numId w:val="32"/>
              </w:numPr>
              <w:rPr>
                <w:rFonts w:ascii="Times New Roman" w:hAnsi="Times New Roman"/>
                <w:sz w:val="18"/>
                <w:szCs w:val="18"/>
              </w:rPr>
            </w:pPr>
            <w:r w:rsidRPr="008F7181">
              <w:rPr>
                <w:rFonts w:ascii="Times New Roman" w:hAnsi="Times New Roman"/>
                <w:sz w:val="18"/>
                <w:szCs w:val="18"/>
              </w:rPr>
              <w:t>Absence of bile duct stones or other structural abnormalities</w:t>
            </w:r>
          </w:p>
        </w:tc>
        <w:tc>
          <w:tcPr>
            <w:tcW w:w="0" w:type="auto"/>
            <w:shd w:val="clear" w:color="auto" w:fill="auto"/>
            <w:vAlign w:val="center"/>
          </w:tcPr>
          <w:p w14:paraId="7F51274F" w14:textId="77777777" w:rsidR="009219DA" w:rsidRPr="008F7181" w:rsidRDefault="00F33C01" w:rsidP="009219DA">
            <w:pPr>
              <w:pStyle w:val="MediumShading1-Accent21"/>
              <w:numPr>
                <w:ilvl w:val="0"/>
                <w:numId w:val="33"/>
              </w:numPr>
              <w:rPr>
                <w:rFonts w:ascii="Times New Roman" w:hAnsi="Times New Roman"/>
                <w:sz w:val="18"/>
                <w:szCs w:val="18"/>
              </w:rPr>
            </w:pPr>
            <w:r w:rsidRPr="008F7181">
              <w:rPr>
                <w:rFonts w:ascii="Times New Roman" w:hAnsi="Times New Roman"/>
                <w:sz w:val="18"/>
                <w:szCs w:val="18"/>
              </w:rPr>
              <w:t>Documented recurrent episodes of acute pancreatitis</w:t>
            </w:r>
          </w:p>
          <w:p w14:paraId="675DFD1B" w14:textId="77777777" w:rsidR="009219DA" w:rsidRPr="008F7181" w:rsidRDefault="00F33C01" w:rsidP="009219DA">
            <w:pPr>
              <w:pStyle w:val="MediumShading1-Accent21"/>
              <w:numPr>
                <w:ilvl w:val="0"/>
                <w:numId w:val="33"/>
              </w:numPr>
              <w:rPr>
                <w:rFonts w:ascii="Times New Roman" w:hAnsi="Times New Roman"/>
                <w:sz w:val="18"/>
                <w:szCs w:val="18"/>
              </w:rPr>
            </w:pPr>
            <w:r w:rsidRPr="008F7181">
              <w:rPr>
                <w:rFonts w:ascii="Times New Roman" w:hAnsi="Times New Roman"/>
                <w:sz w:val="18"/>
                <w:szCs w:val="18"/>
              </w:rPr>
              <w:t>Other etiologies of pancreatitis excluded</w:t>
            </w:r>
          </w:p>
          <w:p w14:paraId="1BC3D4F2" w14:textId="77777777" w:rsidR="009219DA" w:rsidRPr="008F7181" w:rsidRDefault="00F33C01" w:rsidP="009219DA">
            <w:pPr>
              <w:pStyle w:val="MediumShading1-Accent21"/>
              <w:numPr>
                <w:ilvl w:val="0"/>
                <w:numId w:val="33"/>
              </w:numPr>
              <w:rPr>
                <w:rFonts w:ascii="Times New Roman" w:hAnsi="Times New Roman"/>
                <w:sz w:val="18"/>
                <w:szCs w:val="18"/>
              </w:rPr>
            </w:pPr>
            <w:r w:rsidRPr="008F7181">
              <w:rPr>
                <w:rFonts w:ascii="Times New Roman" w:hAnsi="Times New Roman"/>
                <w:sz w:val="18"/>
                <w:szCs w:val="18"/>
              </w:rPr>
              <w:t>Negative endoscopic ultrasound</w:t>
            </w:r>
          </w:p>
          <w:p w14:paraId="42CCFD1D" w14:textId="77777777" w:rsidR="009219DA" w:rsidRPr="008F7181" w:rsidRDefault="00F33C01" w:rsidP="009219DA">
            <w:pPr>
              <w:pStyle w:val="MediumShading1-Accent21"/>
              <w:numPr>
                <w:ilvl w:val="0"/>
                <w:numId w:val="33"/>
              </w:numPr>
              <w:rPr>
                <w:rFonts w:ascii="Times New Roman" w:hAnsi="Times New Roman"/>
                <w:sz w:val="18"/>
                <w:szCs w:val="18"/>
              </w:rPr>
            </w:pPr>
            <w:r w:rsidRPr="008F7181">
              <w:rPr>
                <w:rFonts w:ascii="Times New Roman" w:hAnsi="Times New Roman"/>
                <w:sz w:val="18"/>
                <w:szCs w:val="18"/>
              </w:rPr>
              <w:t xml:space="preserve">Abnormal </w:t>
            </w:r>
            <w:r w:rsidRPr="008F7181">
              <w:rPr>
                <w:rFonts w:ascii="Times New Roman" w:hAnsi="Times New Roman"/>
                <w:sz w:val="18"/>
                <w:szCs w:val="18"/>
              </w:rPr>
              <w:t>sphincter of Oddi manometry</w:t>
            </w:r>
          </w:p>
        </w:tc>
      </w:tr>
    </w:tbl>
    <w:p w14:paraId="0A4E45E1" w14:textId="70E5F14C" w:rsidR="00985F82" w:rsidRPr="008F7181" w:rsidRDefault="00F33C01" w:rsidP="00985F82">
      <w:pPr>
        <w:ind w:firstLine="720"/>
        <w:rPr>
          <w:szCs w:val="24"/>
        </w:rPr>
      </w:pPr>
      <w:r w:rsidRPr="008F7181">
        <w:rPr>
          <w:szCs w:val="24"/>
        </w:rPr>
        <w:t xml:space="preserve">We suspect that publication </w:t>
      </w:r>
      <w:r w:rsidR="0054369E">
        <w:rPr>
          <w:szCs w:val="24"/>
        </w:rPr>
        <w:t xml:space="preserve">of the EPISOD study results </w:t>
      </w:r>
      <w:r w:rsidRPr="008F7181">
        <w:rPr>
          <w:szCs w:val="24"/>
        </w:rPr>
        <w:t>has had a major impact on clinical practice, but many patients with FBSD or FPSD are still being referred to tertiary centers. Those meeting an updated Rome IV definition continue to undergo ERCP and sphincterotomy despite limited data supporting its benefit. The outcomes following ERCP for this indication are unclear, and which patients to treat remain controversial. Evidence that the clinical community is confused about this was confirmed by recent surveys.</w:t>
      </w:r>
      <w:r w:rsidRPr="008F7181">
        <w:rPr>
          <w:szCs w:val="24"/>
        </w:rPr>
        <w:fldChar w:fldCharType="begin">
          <w:fldData xml:space="preserve">PEVuZE5vdGU+PENpdGU+PEF1dGhvcj5XYXRzb248L0F1dGhvcj48WWVhcj4yMDE2PC9ZZWFyPjxS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</w:fldData>
        </w:fldChar>
      </w:r>
      <w:r w:rsidR="00B53564">
        <w:rPr>
          <w:szCs w:val="24"/>
        </w:rPr>
        <w:instrText xml:space="preserve"> ADDIN EN.CITE </w:instrText>
      </w:r>
      <w:r w:rsidR="00B53564">
        <w:rPr>
          <w:szCs w:val="24"/>
        </w:rPr>
        <w:fldChar w:fldCharType="begin">
          <w:fldData xml:space="preserve">PEVuZE5vdGU+PENpdGU+PEF1dGhvcj5XYXRzb248L0F1dGhvcj48WWVhcj4yMDE2PC9ZZWFyPjxS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</w:fldData>
        </w:fldChar>
      </w:r>
      <w:r w:rsidR="00B53564">
        <w:rPr>
          <w:szCs w:val="24"/>
        </w:rPr>
        <w:instrText xml:space="preserve"> ADDIN EN.CITE.DATA </w:instrText>
      </w:r>
      <w:r>
        <w:rPr>
          <w:szCs w:val="24"/>
        </w:rPr>
      </w:r>
      <w:r>
        <w:rPr>
          <w:szCs w:val="24"/>
        </w:rPr>
        <w:fldChar w:fldCharType="separate"/>
      </w:r>
      <w:r w:rsidR="00B53564">
        <w:rPr>
          <w:szCs w:val="24"/>
        </w:rPr>
        <w:fldChar w:fldCharType="end"/>
      </w:r>
      <w:r w:rsidRPr="008F7181">
        <w:rPr>
          <w:szCs w:val="24"/>
        </w:rPr>
      </w:r>
      <w:r w:rsidRPr="008F7181">
        <w:rPr>
          <w:szCs w:val="24"/>
        </w:rPr>
        <w:fldChar w:fldCharType="separate"/>
      </w:r>
      <w:r w:rsidR="00B53564" w:rsidRPr="00B53564">
        <w:rPr>
          <w:noProof/>
          <w:szCs w:val="24"/>
          <w:vertAlign w:val="superscript"/>
        </w:rPr>
        <w:t>9-11</w:t>
      </w:r>
      <w:r w:rsidRPr="008F7181">
        <w:rPr>
          <w:szCs w:val="24"/>
        </w:rPr>
        <w:fldChar w:fldCharType="end"/>
      </w:r>
    </w:p>
    <w:p w14:paraId="77DB7937" w14:textId="77777777" w:rsidR="00812558" w:rsidRPr="008F7181" w:rsidRDefault="00812558" w:rsidP="00985F82">
      <w:pPr>
        <w:pStyle w:val="Level2-Sectiontext"/>
        <w:ind w:left="0"/>
      </w:pPr>
    </w:p>
    <w:p w14:paraId="39C620D3" w14:textId="77777777" w:rsidR="00812558" w:rsidRPr="008F7181" w:rsidRDefault="00F33C01">
      <w:pPr>
        <w:pStyle w:val="Level1-SectionTitle"/>
      </w:pPr>
      <w:bookmarkStart w:id="14" w:name="_Toc494091438"/>
      <w:r w:rsidRPr="008F7181">
        <w:rPr>
          <w:caps w:val="0"/>
        </w:rPr>
        <w:t>STUDY PLAN</w:t>
      </w:r>
      <w:bookmarkEnd w:id="14"/>
    </w:p>
    <w:p w14:paraId="00E62396" w14:textId="77777777" w:rsidR="00812558" w:rsidRPr="008F7181" w:rsidRDefault="00812558">
      <w:pPr>
        <w:pStyle w:val="Level1-Sectiontext"/>
      </w:pPr>
    </w:p>
    <w:p w14:paraId="17EFD84F" w14:textId="77777777" w:rsidR="00985F82" w:rsidRPr="008F7181" w:rsidRDefault="00F33C01" w:rsidP="00985F82">
      <w:pPr>
        <w:pStyle w:val="Level2-SectionTitle"/>
      </w:pPr>
      <w:bookmarkStart w:id="15" w:name="_Toc494091439"/>
      <w:r w:rsidRPr="008F7181">
        <w:t>Study Design</w:t>
      </w:r>
      <w:bookmarkEnd w:id="15"/>
    </w:p>
    <w:p w14:paraId="674A059F" w14:textId="5CE81C8C" w:rsidR="00985F82" w:rsidRPr="002403C2" w:rsidRDefault="00F33C01" w:rsidP="002403C2">
      <w:pPr>
        <w:pStyle w:val="Level2-Sectiontext"/>
        <w:ind w:left="720"/>
      </w:pPr>
      <w:r w:rsidRPr="002403C2">
        <w:t xml:space="preserve">The Results of Ercp in SPhincter of Oddi Dysfunction </w:t>
      </w:r>
      <w:r w:rsidRPr="008F7181">
        <w:t>(RESPOnD)</w:t>
      </w:r>
      <w:r w:rsidRPr="002403C2">
        <w:t xml:space="preserve"> study will be a stringent, longitudinal cohort study </w:t>
      </w:r>
      <w:r w:rsidR="00145EB5">
        <w:t>of patients undergoing ERCP for “suspected SOD</w:t>
      </w:r>
      <w:r w:rsidRPr="002403C2">
        <w:t>.</w:t>
      </w:r>
      <w:r w:rsidR="00145EB5">
        <w:t>”</w:t>
      </w:r>
      <w:r w:rsidRPr="002403C2">
        <w:t xml:space="preserve"> Our overarching hypothesis is that responders to sphincterotomy can be defined more precisely than the current Rome IV definition for Functional Sphincter of Oddi Disorders.</w:t>
      </w:r>
    </w:p>
    <w:p w14:paraId="1DC68F93" w14:textId="77777777" w:rsidR="00812558" w:rsidRDefault="00812558" w:rsidP="00985F82">
      <w:pPr>
        <w:pStyle w:val="Level2-Sectiontext"/>
        <w:ind w:left="0"/>
      </w:pPr>
    </w:p>
    <w:p w14:paraId="3C5AA2A1" w14:textId="77777777" w:rsidR="00A02333" w:rsidRPr="008F7181" w:rsidRDefault="00A02333" w:rsidP="00985F82">
      <w:pPr>
        <w:pStyle w:val="Level2-Sectiontext"/>
        <w:ind w:left="0"/>
      </w:pPr>
    </w:p>
    <w:p w14:paraId="657EBE49" w14:textId="77777777" w:rsidR="00854AE8" w:rsidRPr="008F7181" w:rsidRDefault="00F33C01" w:rsidP="00854AE8">
      <w:pPr>
        <w:pStyle w:val="Level2-SectionTitle"/>
      </w:pPr>
      <w:bookmarkStart w:id="16" w:name="_Toc494091440"/>
      <w:r w:rsidRPr="008F7181">
        <w:t>Study Population</w:t>
      </w:r>
      <w:bookmarkStart w:id="17" w:name="_Toc491676355"/>
      <w:bookmarkEnd w:id="16"/>
    </w:p>
    <w:p w14:paraId="4A56E616" w14:textId="3276FACC" w:rsidR="00854AE8" w:rsidRPr="002403C2" w:rsidRDefault="00F33C01" w:rsidP="002403C2">
      <w:pPr>
        <w:pStyle w:val="Level2-Sectiontext"/>
        <w:ind w:left="720"/>
      </w:pPr>
      <w:r w:rsidRPr="002403C2">
        <w:t xml:space="preserve">Patients who </w:t>
      </w:r>
      <w:r w:rsidR="00B20303">
        <w:t xml:space="preserve">have </w:t>
      </w:r>
      <w:r w:rsidRPr="002403C2">
        <w:t>suspected SOD</w:t>
      </w:r>
      <w:r w:rsidR="00B20303">
        <w:t xml:space="preserve"> or i</w:t>
      </w:r>
      <w:r w:rsidR="00B20303" w:rsidRPr="00B20303">
        <w:t>diopathic, recurrent acute pancreatitis</w:t>
      </w:r>
      <w:r w:rsidRPr="002403C2">
        <w:t xml:space="preserve"> will be considered for participation in the RESPOnD study.</w:t>
      </w:r>
      <w:bookmarkEnd w:id="17"/>
    </w:p>
    <w:p w14:paraId="02C5C598" w14:textId="77777777" w:rsidR="00812558" w:rsidRPr="008F7181" w:rsidRDefault="00812558" w:rsidP="00854AE8">
      <w:pPr>
        <w:pStyle w:val="Level2-Sectiontext"/>
        <w:ind w:left="0"/>
      </w:pPr>
    </w:p>
    <w:p w14:paraId="783A0566" w14:textId="77777777" w:rsidR="00812558" w:rsidRPr="008F7181" w:rsidRDefault="00F33C01">
      <w:pPr>
        <w:pStyle w:val="Level2-SectionTitle"/>
      </w:pPr>
      <w:bookmarkStart w:id="18" w:name="_Toc494091441"/>
      <w:r w:rsidRPr="008F7181">
        <w:t>Study Sites</w:t>
      </w:r>
      <w:bookmarkEnd w:id="18"/>
    </w:p>
    <w:p w14:paraId="64EE0833" w14:textId="198044FF" w:rsidR="00812558" w:rsidRPr="008F7181" w:rsidRDefault="00F33C01" w:rsidP="00854AE8">
      <w:pPr>
        <w:pStyle w:val="Level2-Sectiontext"/>
        <w:ind w:left="720"/>
      </w:pPr>
      <w:r w:rsidRPr="008F7181">
        <w:lastRenderedPageBreak/>
        <w:t xml:space="preserve">All sites participating in the SVI trial will </w:t>
      </w:r>
      <w:r w:rsidR="002A5820" w:rsidRPr="008F7181">
        <w:t>recruit patients for the RESPOnD study.</w:t>
      </w:r>
      <w:r w:rsidR="00145EB5">
        <w:t xml:space="preserve"> To bolster recruitment, non-SVI sites </w:t>
      </w:r>
      <w:r w:rsidR="008215A4">
        <w:t>will</w:t>
      </w:r>
      <w:r w:rsidR="00145EB5">
        <w:t xml:space="preserve"> be incorporated into the RESPOnD consortium and recruit patients meeting the RESPOnD eligibility criteria.</w:t>
      </w:r>
    </w:p>
    <w:p w14:paraId="1ABD7DE5" w14:textId="77777777" w:rsidR="00812558" w:rsidRPr="008F7181" w:rsidRDefault="00812558" w:rsidP="002A5820">
      <w:pPr>
        <w:pStyle w:val="Level2-Sectiontext"/>
        <w:ind w:left="0"/>
      </w:pPr>
    </w:p>
    <w:p w14:paraId="72938D36" w14:textId="77777777" w:rsidR="00812558" w:rsidRPr="00B812C1" w:rsidRDefault="00F33C01">
      <w:pPr>
        <w:pStyle w:val="Level2-SectionTitle"/>
        <w:rPr>
          <w:color w:val="000000"/>
        </w:rPr>
      </w:pPr>
      <w:bookmarkStart w:id="19" w:name="_Toc494091442"/>
      <w:r w:rsidRPr="00B812C1">
        <w:rPr>
          <w:color w:val="000000"/>
        </w:rPr>
        <w:t>Estimated Study Duration</w:t>
      </w:r>
      <w:bookmarkEnd w:id="19"/>
    </w:p>
    <w:p w14:paraId="219D3459" w14:textId="77777777" w:rsidR="003F0316" w:rsidRDefault="00F33C01" w:rsidP="003F0316">
      <w:pPr>
        <w:pStyle w:val="Level2-Sectiontext"/>
        <w:ind w:left="720"/>
      </w:pPr>
      <w:r>
        <w:t>The study duration will be five years</w:t>
      </w:r>
      <w:r w:rsidR="00AE3C5F">
        <w:t>.</w:t>
      </w:r>
    </w:p>
    <w:p w14:paraId="26EE0B2E" w14:textId="77777777" w:rsidR="003F0316" w:rsidRDefault="003F0316" w:rsidP="00B744EA">
      <w:pPr>
        <w:pStyle w:val="Level2-Sectiontext"/>
        <w:ind w:left="0"/>
      </w:pPr>
    </w:p>
    <w:p w14:paraId="152FBD2E" w14:textId="77777777" w:rsidR="00812558" w:rsidRPr="008F7181" w:rsidRDefault="00F33C01" w:rsidP="003F0316">
      <w:pPr>
        <w:pStyle w:val="Level1-SectionTitle"/>
      </w:pPr>
      <w:bookmarkStart w:id="20" w:name="_Toc494091443"/>
      <w:r w:rsidRPr="008F7181">
        <w:t>ELIGIBILITY CRITERIA</w:t>
      </w:r>
      <w:bookmarkEnd w:id="20"/>
    </w:p>
    <w:p w14:paraId="63793C8A" w14:textId="77777777" w:rsidR="00812558" w:rsidRPr="008F7181" w:rsidRDefault="00812558">
      <w:pPr>
        <w:pStyle w:val="Level1-Sectiontext"/>
      </w:pPr>
    </w:p>
    <w:p w14:paraId="3D146821" w14:textId="77777777" w:rsidR="00812558" w:rsidRPr="008F7181" w:rsidRDefault="00F33C01">
      <w:pPr>
        <w:pStyle w:val="Level2-SectionTitle"/>
      </w:pPr>
      <w:bookmarkStart w:id="21" w:name="_Toc494091444"/>
      <w:r w:rsidRPr="008F7181">
        <w:t>Inclusion Criteria</w:t>
      </w:r>
      <w:bookmarkEnd w:id="21"/>
    </w:p>
    <w:p w14:paraId="52EB8657" w14:textId="77777777" w:rsidR="00812558" w:rsidRPr="008F7181" w:rsidRDefault="00812558">
      <w:pPr>
        <w:pStyle w:val="Level2-Sectiontext"/>
      </w:pPr>
    </w:p>
    <w:p w14:paraId="308D94F8" w14:textId="60C1ED3B" w:rsidR="00812558" w:rsidRPr="008F7181" w:rsidRDefault="00F33C01">
      <w:pPr>
        <w:pStyle w:val="Level2-NumberedList"/>
      </w:pPr>
      <w:r>
        <w:t>Adult p</w:t>
      </w:r>
      <w:r w:rsidRPr="008F7181">
        <w:t>atient</w:t>
      </w:r>
      <w:r>
        <w:t>s (ages 18 and over)</w:t>
      </w:r>
      <w:r w:rsidRPr="008F7181">
        <w:t xml:space="preserve"> or their authorized legally acceptable representative must consent to be in the study and must have signed and dated an approved consent form</w:t>
      </w:r>
      <w:r w:rsidR="0054369E">
        <w:t>,</w:t>
      </w:r>
      <w:r w:rsidRPr="008F7181">
        <w:t xml:space="preserve"> which conforms to federal and institutional guidelines.</w:t>
      </w:r>
    </w:p>
    <w:p w14:paraId="4298AE02" w14:textId="77777777" w:rsidR="002A5820" w:rsidRPr="008F7181" w:rsidRDefault="002A5820" w:rsidP="002A5820">
      <w:pPr>
        <w:pStyle w:val="Level2-NumberedList"/>
        <w:numPr>
          <w:ilvl w:val="0"/>
          <w:numId w:val="0"/>
        </w:numPr>
        <w:ind w:left="2160"/>
      </w:pPr>
    </w:p>
    <w:p w14:paraId="76585A3D" w14:textId="7F5136A2" w:rsidR="002A5820" w:rsidRPr="008F7181" w:rsidRDefault="00F33C01" w:rsidP="002A5820">
      <w:pPr>
        <w:pStyle w:val="Level2-NumberedList"/>
      </w:pPr>
      <w:r w:rsidRPr="00FB1F17">
        <w:rPr>
          <w:i/>
        </w:rPr>
        <w:t>Only for sites participating in the SVI trial:</w:t>
      </w:r>
      <w:r>
        <w:t xml:space="preserve"> </w:t>
      </w:r>
      <w:r w:rsidRPr="008F7181">
        <w:t>Relationship to SVI trial</w:t>
      </w:r>
      <w:r w:rsidR="005B359F">
        <w:t xml:space="preserve"> (either of the following)</w:t>
      </w:r>
      <w:r w:rsidRPr="008F7181">
        <w:t>:</w:t>
      </w:r>
    </w:p>
    <w:p w14:paraId="368ADC5C" w14:textId="77777777" w:rsidR="002A5820" w:rsidRPr="008F7181" w:rsidRDefault="00F33C01" w:rsidP="002A5820">
      <w:pPr>
        <w:pStyle w:val="Level2-NumberedList"/>
        <w:numPr>
          <w:ilvl w:val="0"/>
          <w:numId w:val="34"/>
        </w:numPr>
      </w:pPr>
      <w:r w:rsidRPr="008F7181">
        <w:t>Screened to participate in the SV</w:t>
      </w:r>
      <w:r w:rsidR="005B359F">
        <w:t>I trial prior to ERCP</w:t>
      </w:r>
    </w:p>
    <w:p w14:paraId="08347531" w14:textId="77777777" w:rsidR="002A5820" w:rsidRPr="008F7181" w:rsidRDefault="00F33C01" w:rsidP="002A5820">
      <w:pPr>
        <w:pStyle w:val="Level2-NumberedList"/>
        <w:numPr>
          <w:ilvl w:val="0"/>
          <w:numId w:val="34"/>
        </w:numPr>
      </w:pPr>
      <w:r w:rsidRPr="008F7181">
        <w:t>Randomized in the SVI trial within the past 12 months</w:t>
      </w:r>
    </w:p>
    <w:p w14:paraId="5F807C04" w14:textId="77777777" w:rsidR="002A5820" w:rsidRPr="008F7181" w:rsidRDefault="002A5820" w:rsidP="002A5820">
      <w:pPr>
        <w:pStyle w:val="Level2-NumberedList"/>
        <w:numPr>
          <w:ilvl w:val="0"/>
          <w:numId w:val="0"/>
        </w:numPr>
        <w:ind w:left="2160" w:hanging="720"/>
      </w:pPr>
    </w:p>
    <w:p w14:paraId="5F228D87" w14:textId="0C3F7B5A" w:rsidR="005B359F" w:rsidRPr="00A40A7A" w:rsidRDefault="00F33C01" w:rsidP="005B359F">
      <w:pPr>
        <w:pStyle w:val="Level2-NumberedList"/>
        <w:rPr>
          <w:color w:val="000000"/>
        </w:rPr>
      </w:pPr>
      <w:r w:rsidRPr="00A40A7A">
        <w:rPr>
          <w:color w:val="000000"/>
        </w:rPr>
        <w:t>Indication for ERCP procedure</w:t>
      </w:r>
      <w:r w:rsidR="00A42F28">
        <w:rPr>
          <w:color w:val="000000"/>
        </w:rPr>
        <w:t xml:space="preserve"> </w:t>
      </w:r>
      <w:r w:rsidRPr="00A40A7A">
        <w:rPr>
          <w:color w:val="000000"/>
        </w:rPr>
        <w:t xml:space="preserve">(either or both of the following): </w:t>
      </w:r>
    </w:p>
    <w:p w14:paraId="4B9C5958" w14:textId="435E55A4" w:rsidR="00812558" w:rsidRPr="00A40A7A" w:rsidRDefault="00F33C01" w:rsidP="005B359F">
      <w:pPr>
        <w:pStyle w:val="Level2-NumberedList"/>
        <w:numPr>
          <w:ilvl w:val="0"/>
          <w:numId w:val="38"/>
        </w:numPr>
        <w:rPr>
          <w:color w:val="000000"/>
        </w:rPr>
      </w:pPr>
      <w:r w:rsidRPr="00A40A7A">
        <w:rPr>
          <w:color w:val="000000"/>
        </w:rPr>
        <w:t>Suspected sphincter of Oddi dysfunction</w:t>
      </w:r>
      <w:r w:rsidR="00C60F83">
        <w:rPr>
          <w:color w:val="000000"/>
        </w:rPr>
        <w:t xml:space="preserve"> per treating physician</w:t>
      </w:r>
    </w:p>
    <w:p w14:paraId="481C74FD" w14:textId="77777777" w:rsidR="005B359F" w:rsidRPr="00A40A7A" w:rsidRDefault="00F33C01" w:rsidP="005B359F">
      <w:pPr>
        <w:pStyle w:val="Level2-NumberedList"/>
        <w:numPr>
          <w:ilvl w:val="0"/>
          <w:numId w:val="38"/>
        </w:numPr>
        <w:rPr>
          <w:color w:val="000000"/>
        </w:rPr>
      </w:pPr>
      <w:r w:rsidRPr="00A40A7A">
        <w:rPr>
          <w:color w:val="000000"/>
        </w:rPr>
        <w:t>Idiopathic, recurrent acute pancreatitis</w:t>
      </w:r>
      <w:r w:rsidR="00AE3C5F">
        <w:rPr>
          <w:color w:val="000000"/>
        </w:rPr>
        <w:t xml:space="preserve"> per RESPOnD definition</w:t>
      </w:r>
    </w:p>
    <w:p w14:paraId="06C0D698" w14:textId="77777777" w:rsidR="00812558" w:rsidRPr="008F7181" w:rsidRDefault="00812558" w:rsidP="002A5820">
      <w:pPr>
        <w:pStyle w:val="Level2-Sectiontext"/>
        <w:ind w:left="0"/>
      </w:pPr>
    </w:p>
    <w:p w14:paraId="2EF5400A" w14:textId="77777777" w:rsidR="00812558" w:rsidRPr="008F7181" w:rsidRDefault="00F33C01">
      <w:pPr>
        <w:pStyle w:val="Level2-SectionTitle"/>
      </w:pPr>
      <w:bookmarkStart w:id="22" w:name="_Toc494091445"/>
      <w:r w:rsidRPr="008F7181">
        <w:t>Exclusion Criteria</w:t>
      </w:r>
      <w:bookmarkEnd w:id="22"/>
    </w:p>
    <w:p w14:paraId="11A689AA" w14:textId="77777777" w:rsidR="00812558" w:rsidRPr="008F7181" w:rsidRDefault="00812558">
      <w:pPr>
        <w:pStyle w:val="Level2-Sectiontext"/>
      </w:pPr>
    </w:p>
    <w:p w14:paraId="3CFC03EB" w14:textId="68E398CA" w:rsidR="002A5820" w:rsidRPr="00A40A7A" w:rsidRDefault="00F33C01" w:rsidP="002A5820">
      <w:pPr>
        <w:pStyle w:val="Level2-NumberedList"/>
        <w:numPr>
          <w:ilvl w:val="0"/>
          <w:numId w:val="11"/>
        </w:numPr>
        <w:rPr>
          <w:color w:val="000000"/>
        </w:rPr>
      </w:pPr>
      <w:r w:rsidRPr="00A40A7A">
        <w:rPr>
          <w:color w:val="000000"/>
        </w:rPr>
        <w:t>Prior endoscopic sphincterotomy</w:t>
      </w:r>
      <w:r w:rsidR="00C50EE8">
        <w:rPr>
          <w:color w:val="000000"/>
        </w:rPr>
        <w:t xml:space="preserve"> before enrollment</w:t>
      </w:r>
    </w:p>
    <w:p w14:paraId="2B2F1AF3" w14:textId="77777777" w:rsidR="002A5820" w:rsidRPr="00A40A7A" w:rsidRDefault="002A5820" w:rsidP="002A5820">
      <w:pPr>
        <w:pStyle w:val="Level2-NumberedList"/>
        <w:numPr>
          <w:ilvl w:val="0"/>
          <w:numId w:val="0"/>
        </w:numPr>
        <w:ind w:left="2160"/>
        <w:rPr>
          <w:color w:val="000000"/>
        </w:rPr>
      </w:pPr>
    </w:p>
    <w:p w14:paraId="4929A82E" w14:textId="77777777" w:rsidR="002A5820" w:rsidRPr="00A40A7A" w:rsidRDefault="00F33C01" w:rsidP="002A5820">
      <w:pPr>
        <w:pStyle w:val="Level2-NumberedList"/>
        <w:numPr>
          <w:ilvl w:val="0"/>
          <w:numId w:val="11"/>
        </w:numPr>
        <w:rPr>
          <w:color w:val="000000"/>
        </w:rPr>
      </w:pPr>
      <w:r w:rsidRPr="00A40A7A">
        <w:rPr>
          <w:color w:val="000000"/>
        </w:rPr>
        <w:t>No plan to undergo ERCP</w:t>
      </w:r>
    </w:p>
    <w:p w14:paraId="5E25C6A0" w14:textId="77777777" w:rsidR="002A5820" w:rsidRPr="00A40A7A" w:rsidRDefault="002A5820" w:rsidP="002A5820">
      <w:pPr>
        <w:pStyle w:val="Level2-NumberedList"/>
        <w:numPr>
          <w:ilvl w:val="0"/>
          <w:numId w:val="0"/>
        </w:numPr>
        <w:rPr>
          <w:color w:val="000000"/>
        </w:rPr>
      </w:pPr>
    </w:p>
    <w:p w14:paraId="6A41C0C3" w14:textId="77777777" w:rsidR="002A5820" w:rsidRPr="00A40A7A" w:rsidRDefault="00F33C01" w:rsidP="002A5820">
      <w:pPr>
        <w:pStyle w:val="Level2-NumberedList"/>
        <w:numPr>
          <w:ilvl w:val="0"/>
          <w:numId w:val="11"/>
        </w:numPr>
        <w:rPr>
          <w:color w:val="000000"/>
        </w:rPr>
      </w:pPr>
      <w:r w:rsidRPr="00A40A7A">
        <w:rPr>
          <w:color w:val="000000"/>
        </w:rPr>
        <w:t>Known chronic calcific pancreatitis</w:t>
      </w:r>
    </w:p>
    <w:p w14:paraId="778CF478" w14:textId="77777777" w:rsidR="002A5820" w:rsidRPr="00A40A7A" w:rsidRDefault="002A5820" w:rsidP="002A5820">
      <w:pPr>
        <w:pStyle w:val="Level2-NumberedList"/>
        <w:numPr>
          <w:ilvl w:val="0"/>
          <w:numId w:val="0"/>
        </w:numPr>
        <w:rPr>
          <w:color w:val="000000"/>
        </w:rPr>
      </w:pPr>
    </w:p>
    <w:p w14:paraId="758B948E" w14:textId="77777777" w:rsidR="002A5820" w:rsidRPr="00A40A7A" w:rsidRDefault="00F33C01" w:rsidP="002A5820">
      <w:pPr>
        <w:pStyle w:val="Level2-NumberedList"/>
        <w:numPr>
          <w:ilvl w:val="0"/>
          <w:numId w:val="11"/>
        </w:numPr>
        <w:rPr>
          <w:color w:val="000000"/>
        </w:rPr>
      </w:pPr>
      <w:r w:rsidRPr="00A40A7A">
        <w:rPr>
          <w:color w:val="000000"/>
        </w:rPr>
        <w:t>Known main pancreatic duct stricture</w:t>
      </w:r>
    </w:p>
    <w:p w14:paraId="06CEFA42" w14:textId="77777777" w:rsidR="002A5820" w:rsidRPr="00A40A7A" w:rsidRDefault="002A5820" w:rsidP="002A5820">
      <w:pPr>
        <w:pStyle w:val="Level2-NumberedList"/>
        <w:numPr>
          <w:ilvl w:val="0"/>
          <w:numId w:val="0"/>
        </w:numPr>
        <w:rPr>
          <w:color w:val="000000"/>
        </w:rPr>
      </w:pPr>
    </w:p>
    <w:p w14:paraId="4D637464" w14:textId="77777777" w:rsidR="002A5820" w:rsidRPr="00A40A7A" w:rsidRDefault="00F33C01" w:rsidP="002A5820">
      <w:pPr>
        <w:pStyle w:val="Level2-NumberedList"/>
        <w:numPr>
          <w:ilvl w:val="0"/>
          <w:numId w:val="11"/>
        </w:numPr>
        <w:rPr>
          <w:color w:val="000000"/>
        </w:rPr>
      </w:pPr>
      <w:r w:rsidRPr="00A40A7A">
        <w:rPr>
          <w:color w:val="000000"/>
        </w:rPr>
        <w:t>Known main pancreatic duct stone</w:t>
      </w:r>
    </w:p>
    <w:p w14:paraId="7B7505ED" w14:textId="77777777" w:rsidR="00812558" w:rsidRPr="00A40A7A" w:rsidRDefault="00812558">
      <w:pPr>
        <w:pStyle w:val="Level2-Sectiontext"/>
        <w:rPr>
          <w:color w:val="000000"/>
        </w:rPr>
      </w:pPr>
    </w:p>
    <w:p w14:paraId="537160FD" w14:textId="77777777" w:rsidR="00812558" w:rsidRPr="00A40A7A" w:rsidRDefault="00F33C01">
      <w:pPr>
        <w:pStyle w:val="Level2-NumberedList"/>
        <w:numPr>
          <w:ilvl w:val="0"/>
          <w:numId w:val="11"/>
        </w:numPr>
        <w:rPr>
          <w:color w:val="000000"/>
        </w:rPr>
      </w:pPr>
      <w:r w:rsidRPr="00A40A7A">
        <w:rPr>
          <w:color w:val="000000"/>
        </w:rPr>
        <w:t>Pregnant or breast-feeding at the time of proposed study entry</w:t>
      </w:r>
    </w:p>
    <w:p w14:paraId="3FA2A88C" w14:textId="77777777" w:rsidR="00812558" w:rsidRPr="00A40A7A" w:rsidRDefault="00812558">
      <w:pPr>
        <w:pStyle w:val="Level2-NumberedList"/>
        <w:numPr>
          <w:ilvl w:val="0"/>
          <w:numId w:val="0"/>
        </w:numPr>
        <w:rPr>
          <w:color w:val="000000"/>
        </w:rPr>
      </w:pPr>
    </w:p>
    <w:p w14:paraId="5E28C625" w14:textId="4D199F8C" w:rsidR="00812558" w:rsidRPr="00A40A7A" w:rsidRDefault="00F33C01" w:rsidP="002A5820">
      <w:pPr>
        <w:pStyle w:val="Level2-NumberedList"/>
        <w:numPr>
          <w:ilvl w:val="0"/>
          <w:numId w:val="11"/>
        </w:numPr>
        <w:rPr>
          <w:color w:val="000000"/>
        </w:rPr>
      </w:pPr>
      <w:r w:rsidRPr="00A40A7A">
        <w:rPr>
          <w:color w:val="000000"/>
        </w:rPr>
        <w:t>Psychiatric disorders that would preclude obtaining informed consent</w:t>
      </w:r>
    </w:p>
    <w:p w14:paraId="5D4657A0" w14:textId="77777777" w:rsidR="00812558" w:rsidRDefault="00812558">
      <w:pPr>
        <w:pStyle w:val="Level2-Sectiontext"/>
      </w:pPr>
    </w:p>
    <w:p w14:paraId="7C1DC843" w14:textId="77777777" w:rsidR="00A02333" w:rsidRPr="008F7181" w:rsidRDefault="00A02333">
      <w:pPr>
        <w:pStyle w:val="Level2-Sectiontext"/>
      </w:pPr>
    </w:p>
    <w:p w14:paraId="6E9C7B53" w14:textId="77777777" w:rsidR="00812558" w:rsidRPr="008F7181" w:rsidRDefault="00F33C01">
      <w:pPr>
        <w:pStyle w:val="Level1-SectionTitle"/>
      </w:pPr>
      <w:bookmarkStart w:id="23" w:name="_Toc494091446"/>
      <w:r w:rsidRPr="008F7181">
        <w:rPr>
          <w:caps w:val="0"/>
        </w:rPr>
        <w:t>PARTICIPANT RECRUITMENT</w:t>
      </w:r>
      <w:bookmarkEnd w:id="23"/>
    </w:p>
    <w:p w14:paraId="04341611" w14:textId="77777777" w:rsidR="00812558" w:rsidRPr="008F7181" w:rsidRDefault="00812558">
      <w:pPr>
        <w:pStyle w:val="Level2-Sectiontext"/>
      </w:pPr>
    </w:p>
    <w:p w14:paraId="5D3F47D7" w14:textId="77777777" w:rsidR="00812558" w:rsidRPr="008F7181" w:rsidRDefault="00F33C01">
      <w:pPr>
        <w:pStyle w:val="Level2-SectionTitle"/>
      </w:pPr>
      <w:bookmarkStart w:id="24" w:name="_Toc494091447"/>
      <w:r w:rsidRPr="008F7181">
        <w:t>Methods</w:t>
      </w:r>
      <w:bookmarkEnd w:id="24"/>
    </w:p>
    <w:p w14:paraId="5FB3EFC0" w14:textId="77777777" w:rsidR="00812558" w:rsidRPr="008F7181" w:rsidRDefault="00812558">
      <w:pPr>
        <w:pStyle w:val="Level2-Sectiontext"/>
      </w:pPr>
    </w:p>
    <w:p w14:paraId="15018121" w14:textId="77777777" w:rsidR="00B21377" w:rsidRPr="00A40A7A" w:rsidRDefault="00F33C01" w:rsidP="00B21377">
      <w:pPr>
        <w:pStyle w:val="Level2-Sectiontext"/>
        <w:rPr>
          <w:color w:val="000000"/>
        </w:rPr>
      </w:pPr>
      <w:r w:rsidRPr="00A40A7A">
        <w:rPr>
          <w:color w:val="000000"/>
        </w:rPr>
        <w:lastRenderedPageBreak/>
        <w:t xml:space="preserve">The methods used for recruitment of participants in the study will be devoid of any procedures that may be construed as coercive.  The recruitment process will not involve any restrictions on sociodemographic factors including age, gender, or ethnic characteristics of the participant population.  However, the composition of the study participant population will depend on </w:t>
      </w:r>
      <w:r w:rsidR="002A5820" w:rsidRPr="00A40A7A">
        <w:rPr>
          <w:color w:val="000000"/>
        </w:rPr>
        <w:t>patient referral</w:t>
      </w:r>
      <w:r w:rsidRPr="00A40A7A">
        <w:rPr>
          <w:color w:val="000000"/>
        </w:rPr>
        <w:t xml:space="preserve"> sources available to the Clinical Centers.</w:t>
      </w:r>
    </w:p>
    <w:p w14:paraId="75C3836F" w14:textId="77777777" w:rsidR="00B21377" w:rsidRPr="00A40A7A" w:rsidRDefault="00B21377" w:rsidP="00B21377">
      <w:pPr>
        <w:pStyle w:val="Level2-Sectiontext"/>
        <w:rPr>
          <w:color w:val="000000"/>
        </w:rPr>
      </w:pPr>
    </w:p>
    <w:p w14:paraId="68963F38" w14:textId="77777777" w:rsidR="00B21377" w:rsidRPr="00A40A7A" w:rsidRDefault="00F33C01" w:rsidP="00B21377">
      <w:pPr>
        <w:pStyle w:val="Level2-Sectiontext"/>
        <w:rPr>
          <w:color w:val="000000"/>
        </w:rPr>
      </w:pPr>
      <w:r w:rsidRPr="00A40A7A">
        <w:rPr>
          <w:color w:val="000000"/>
        </w:rPr>
        <w:t>Women and minority populations will be included, consistent with NIH guidelines (</w:t>
      </w:r>
      <w:hyperlink r:id="rId11" w:history="1">
        <w:r w:rsidRPr="008F7181">
          <w:rPr>
            <w:color w:val="002060"/>
            <w:szCs w:val="24"/>
          </w:rPr>
          <w:t>https://grants.nih.gov/grants/funding/women_min/women_min.htm</w:t>
        </w:r>
      </w:hyperlink>
      <w:r w:rsidRPr="00A40A7A">
        <w:rPr>
          <w:color w:val="000000"/>
          <w:szCs w:val="24"/>
          <w:shd w:val="clear" w:color="auto" w:fill="FFFFFF"/>
        </w:rPr>
        <w:t>).</w:t>
      </w:r>
    </w:p>
    <w:p w14:paraId="670437F5" w14:textId="77777777" w:rsidR="00812558" w:rsidRPr="00A40A7A" w:rsidRDefault="00812558">
      <w:pPr>
        <w:pStyle w:val="Level2-Sectiontext"/>
        <w:rPr>
          <w:color w:val="000000"/>
        </w:rPr>
      </w:pPr>
    </w:p>
    <w:p w14:paraId="27E3B26F" w14:textId="6B0AA722" w:rsidR="00812558" w:rsidRPr="00A40A7A" w:rsidRDefault="00F33C01">
      <w:pPr>
        <w:pStyle w:val="Level2-Sectiontext"/>
        <w:rPr>
          <w:color w:val="000000"/>
        </w:rPr>
      </w:pPr>
      <w:r w:rsidRPr="00A40A7A">
        <w:rPr>
          <w:color w:val="000000"/>
        </w:rPr>
        <w:t xml:space="preserve">Participants will be recruited through </w:t>
      </w:r>
      <w:r w:rsidR="00B21377" w:rsidRPr="00A40A7A">
        <w:rPr>
          <w:color w:val="000000"/>
        </w:rPr>
        <w:t>the gastrointestinal clinical practices of each of the participating Clinical Centers.</w:t>
      </w:r>
      <w:r w:rsidR="001C6C3B">
        <w:rPr>
          <w:rFonts w:cs="Arial"/>
          <w:b/>
          <w:caps/>
          <w:szCs w:val="22"/>
        </w:rPr>
        <w:t xml:space="preserve"> </w:t>
      </w:r>
      <w:r w:rsidR="001C6C3B" w:rsidRPr="001C6C3B">
        <w:rPr>
          <w:color w:val="000000"/>
        </w:rPr>
        <w:t>After standard evaluation in the clinics, patients who have pain, and who may be categorized as suffering from SOD</w:t>
      </w:r>
      <w:r w:rsidR="001C6C3B">
        <w:rPr>
          <w:color w:val="000000"/>
        </w:rPr>
        <w:t xml:space="preserve"> or unexplained recurrent pancreatitis will be interviewed by the PI or a</w:t>
      </w:r>
      <w:r w:rsidR="001C6C3B" w:rsidRPr="001C6C3B">
        <w:rPr>
          <w:color w:val="000000"/>
        </w:rPr>
        <w:t xml:space="preserve"> research coordinator to establish eligibility criteria and obtain consent.</w:t>
      </w:r>
      <w:r w:rsidR="001C6C3B">
        <w:rPr>
          <w:color w:val="000000"/>
        </w:rPr>
        <w:t xml:space="preserve"> Consent will be obtained in a private location after the patient has had time to ask any questions.</w:t>
      </w:r>
      <w:r w:rsidR="001C6C3B" w:rsidRPr="001C6C3B">
        <w:rPr>
          <w:color w:val="000000"/>
        </w:rPr>
        <w:t xml:space="preserve">  </w:t>
      </w:r>
    </w:p>
    <w:p w14:paraId="703FA4CA" w14:textId="77777777" w:rsidR="00812558" w:rsidRPr="008F7181" w:rsidRDefault="00812558">
      <w:pPr>
        <w:pStyle w:val="Level2-Sectiontext"/>
      </w:pPr>
    </w:p>
    <w:p w14:paraId="54A1BFE2" w14:textId="77777777" w:rsidR="00812558" w:rsidRPr="008F7181" w:rsidRDefault="00F33C01">
      <w:pPr>
        <w:pStyle w:val="Level1-SectionTitle"/>
      </w:pPr>
      <w:bookmarkStart w:id="25" w:name="_Toc494091449"/>
      <w:r w:rsidRPr="008F7181">
        <w:rPr>
          <w:caps w:val="0"/>
        </w:rPr>
        <w:t>PARTICIPANT ENROLLMENT</w:t>
      </w:r>
      <w:bookmarkEnd w:id="25"/>
    </w:p>
    <w:p w14:paraId="5C4B2D85" w14:textId="77777777" w:rsidR="00812558" w:rsidRPr="008F7181" w:rsidRDefault="00812558">
      <w:pPr>
        <w:pStyle w:val="Level1-Sectiontext"/>
      </w:pPr>
    </w:p>
    <w:p w14:paraId="4B1E4126" w14:textId="77777777" w:rsidR="00812558" w:rsidRPr="008F7181" w:rsidRDefault="00F33C01">
      <w:pPr>
        <w:pStyle w:val="Level2-SectionTitle"/>
      </w:pPr>
      <w:bookmarkStart w:id="26" w:name="_Toc494091450"/>
      <w:r w:rsidRPr="008F7181">
        <w:t>Eligibility Assessment</w:t>
      </w:r>
      <w:bookmarkEnd w:id="26"/>
    </w:p>
    <w:p w14:paraId="62B635FB" w14:textId="77777777" w:rsidR="00812558" w:rsidRPr="008F7181" w:rsidRDefault="00812558">
      <w:pPr>
        <w:pStyle w:val="Level2-SectionTitle"/>
        <w:numPr>
          <w:ilvl w:val="0"/>
          <w:numId w:val="0"/>
        </w:numPr>
        <w:ind w:left="720"/>
      </w:pPr>
    </w:p>
    <w:p w14:paraId="0341BC99" w14:textId="7DD6E470" w:rsidR="00812558" w:rsidRPr="00A40A7A" w:rsidRDefault="00F33C01">
      <w:pPr>
        <w:pStyle w:val="Level2-Sectiontext"/>
        <w:rPr>
          <w:color w:val="000000"/>
        </w:rPr>
      </w:pPr>
      <w:r w:rsidRPr="00A40A7A">
        <w:rPr>
          <w:color w:val="000000"/>
        </w:rPr>
        <w:t xml:space="preserve">All </w:t>
      </w:r>
      <w:r w:rsidR="00B21377" w:rsidRPr="00A40A7A">
        <w:rPr>
          <w:color w:val="000000"/>
        </w:rPr>
        <w:t>patients screened to participate in the SVI trial, or subjects who have been randomized in the SVI trial within the past 12 months will be screened for eligibility for entry into the RESPOnD study</w:t>
      </w:r>
      <w:r w:rsidRPr="00A40A7A">
        <w:rPr>
          <w:color w:val="000000"/>
        </w:rPr>
        <w:t>.</w:t>
      </w:r>
      <w:r w:rsidR="00437B15">
        <w:rPr>
          <w:color w:val="000000"/>
        </w:rPr>
        <w:t xml:space="preserve"> For sites not participating in the SVI trial, all patients referred for ERCP with the indication of “suspected SOD” or “idiopathic recurrent acute pancreatitis” should be screened to participate in RESPOnD.</w:t>
      </w:r>
    </w:p>
    <w:p w14:paraId="0BECE7F7" w14:textId="77777777" w:rsidR="00812558" w:rsidRPr="00A40A7A" w:rsidRDefault="00812558">
      <w:pPr>
        <w:pStyle w:val="Level2-SectionTitle"/>
        <w:numPr>
          <w:ilvl w:val="0"/>
          <w:numId w:val="0"/>
        </w:numPr>
        <w:rPr>
          <w:color w:val="000000"/>
        </w:rPr>
      </w:pPr>
    </w:p>
    <w:p w14:paraId="1A8BB2EC" w14:textId="10B0CA6D" w:rsidR="00812558" w:rsidRPr="00A40A7A" w:rsidRDefault="00F33C01">
      <w:pPr>
        <w:pStyle w:val="Level2-Sectiontext"/>
        <w:rPr>
          <w:color w:val="000000"/>
        </w:rPr>
      </w:pPr>
      <w:r w:rsidRPr="00A40A7A">
        <w:rPr>
          <w:color w:val="000000"/>
        </w:rPr>
        <w:t>As in all trials, the goal is to achieve a high level of compliance with protocol requirements by assuring, during the eligibility assessment,</w:t>
      </w:r>
      <w:r w:rsidR="0054369E">
        <w:rPr>
          <w:color w:val="000000"/>
        </w:rPr>
        <w:t xml:space="preserve"> </w:t>
      </w:r>
      <w:r w:rsidRPr="00A40A7A">
        <w:rPr>
          <w:color w:val="000000"/>
        </w:rPr>
        <w:t xml:space="preserve">that the potential participant is fully informed and agrees to the protocol requirements. </w:t>
      </w:r>
      <w:r w:rsidR="00B21377" w:rsidRPr="00A40A7A">
        <w:rPr>
          <w:color w:val="000000"/>
        </w:rPr>
        <w:t xml:space="preserve"> With the exception of SVI subjects who have already been randomized at the inception of the RESPOnD study, every effort must be undertaken to enroll subjects prior to their SVI ERCP procedure, as applicable.</w:t>
      </w:r>
      <w:r w:rsidRPr="00A40A7A">
        <w:rPr>
          <w:color w:val="000000"/>
        </w:rPr>
        <w:t xml:space="preserve"> In addition, participants with a strong likelihood of non-adherence </w:t>
      </w:r>
      <w:r w:rsidR="00B21377" w:rsidRPr="00A40A7A">
        <w:rPr>
          <w:color w:val="000000"/>
        </w:rPr>
        <w:t xml:space="preserve">due to </w:t>
      </w:r>
      <w:r w:rsidRPr="00A40A7A">
        <w:rPr>
          <w:color w:val="000000"/>
        </w:rPr>
        <w:t>inability to complete the self-administered forms</w:t>
      </w:r>
      <w:r w:rsidR="008960C8">
        <w:rPr>
          <w:color w:val="000000"/>
        </w:rPr>
        <w:t xml:space="preserve"> or comply with the planned follow-up procedures</w:t>
      </w:r>
      <w:r w:rsidRPr="00A40A7A">
        <w:rPr>
          <w:color w:val="000000"/>
        </w:rPr>
        <w:t xml:space="preserve">, should not knowingly be </w:t>
      </w:r>
      <w:r w:rsidR="00B21377" w:rsidRPr="00A40A7A">
        <w:rPr>
          <w:color w:val="000000"/>
        </w:rPr>
        <w:t>registered</w:t>
      </w:r>
      <w:r w:rsidRPr="00A40A7A">
        <w:rPr>
          <w:color w:val="000000"/>
        </w:rPr>
        <w:t xml:space="preserve">.  Adherence of the clinical center staff to careful assessment of the participant’s understanding of the </w:t>
      </w:r>
      <w:r w:rsidR="008960C8">
        <w:rPr>
          <w:color w:val="000000"/>
        </w:rPr>
        <w:t>study</w:t>
      </w:r>
      <w:r w:rsidRPr="00A40A7A">
        <w:rPr>
          <w:color w:val="000000"/>
        </w:rPr>
        <w:t xml:space="preserve"> and a clinical center environment which supports the continued commitment of the participants are essential for the </w:t>
      </w:r>
      <w:r w:rsidR="008960C8">
        <w:rPr>
          <w:color w:val="000000"/>
        </w:rPr>
        <w:t>study</w:t>
      </w:r>
      <w:r w:rsidRPr="00A40A7A">
        <w:rPr>
          <w:color w:val="000000"/>
        </w:rPr>
        <w:t xml:space="preserve"> to be successfully completed.</w:t>
      </w:r>
    </w:p>
    <w:p w14:paraId="7C5BB714" w14:textId="77777777" w:rsidR="00812558" w:rsidRPr="00A40A7A" w:rsidRDefault="00812558">
      <w:pPr>
        <w:pStyle w:val="Level2-Sectiontext"/>
        <w:rPr>
          <w:color w:val="000000"/>
        </w:rPr>
      </w:pPr>
    </w:p>
    <w:p w14:paraId="658B636D" w14:textId="77777777" w:rsidR="00812558" w:rsidRPr="00A40A7A" w:rsidRDefault="00F33C01">
      <w:pPr>
        <w:pStyle w:val="Level2-Sectiontext"/>
        <w:rPr>
          <w:color w:val="000000"/>
        </w:rPr>
      </w:pPr>
      <w:r w:rsidRPr="00A40A7A">
        <w:rPr>
          <w:color w:val="000000"/>
        </w:rPr>
        <w:t>Pre-randomization or pre-registration evaluation of all patients will include:</w:t>
      </w:r>
    </w:p>
    <w:p w14:paraId="2F723712" w14:textId="77777777" w:rsidR="00812558" w:rsidRPr="008F7181" w:rsidRDefault="00812558">
      <w:pPr>
        <w:pStyle w:val="Level2-Sectiontext"/>
      </w:pPr>
    </w:p>
    <w:p w14:paraId="4BB78BA6" w14:textId="77777777" w:rsidR="00812558" w:rsidRPr="008F7181" w:rsidRDefault="00F33C01">
      <w:pPr>
        <w:pStyle w:val="Level2-NumberedList"/>
        <w:numPr>
          <w:ilvl w:val="0"/>
          <w:numId w:val="12"/>
        </w:numPr>
      </w:pPr>
      <w:r w:rsidRPr="008F7181">
        <w:t>Verification that all inclusion/exclusion criteria listed in Section 5 have been evaluated correctly.</w:t>
      </w:r>
    </w:p>
    <w:p w14:paraId="5B753E8A" w14:textId="77777777" w:rsidR="00812558" w:rsidRPr="008F7181" w:rsidRDefault="00812558">
      <w:pPr>
        <w:pStyle w:val="Level2-NumberedList"/>
        <w:numPr>
          <w:ilvl w:val="0"/>
          <w:numId w:val="0"/>
        </w:numPr>
        <w:ind w:left="1440"/>
      </w:pPr>
    </w:p>
    <w:p w14:paraId="3BED08CD" w14:textId="77777777" w:rsidR="00812558" w:rsidRPr="008F7181" w:rsidRDefault="00F33C01">
      <w:pPr>
        <w:pStyle w:val="Level2-NumberedList"/>
      </w:pPr>
      <w:r w:rsidRPr="008F7181">
        <w:t>Completion of all applicable pre-study assessments.</w:t>
      </w:r>
    </w:p>
    <w:p w14:paraId="0F77840E" w14:textId="77777777" w:rsidR="00812558" w:rsidRPr="008F7181" w:rsidRDefault="00812558">
      <w:pPr>
        <w:pStyle w:val="Level2-NumberedList"/>
        <w:numPr>
          <w:ilvl w:val="0"/>
          <w:numId w:val="0"/>
        </w:numPr>
        <w:ind w:left="1440"/>
      </w:pPr>
    </w:p>
    <w:p w14:paraId="7711CFEB" w14:textId="77777777" w:rsidR="00812558" w:rsidRPr="008F7181" w:rsidRDefault="00F33C01">
      <w:pPr>
        <w:pStyle w:val="Level2-NumberedList"/>
      </w:pPr>
      <w:r w:rsidRPr="008F7181">
        <w:t xml:space="preserve">Evaluation and documentation of relevant medical and surgical history including </w:t>
      </w:r>
      <w:r w:rsidR="00B21377" w:rsidRPr="008F7181">
        <w:t>indication for, timing of, and response to cholecystectomy</w:t>
      </w:r>
      <w:r w:rsidRPr="008F7181">
        <w:rPr>
          <w:color w:val="FF0000"/>
        </w:rPr>
        <w:t>.</w:t>
      </w:r>
    </w:p>
    <w:p w14:paraId="01626B7A" w14:textId="77777777" w:rsidR="00812558" w:rsidRPr="008F7181" w:rsidRDefault="00812558">
      <w:pPr>
        <w:pStyle w:val="Level2-NumberedList"/>
        <w:numPr>
          <w:ilvl w:val="0"/>
          <w:numId w:val="0"/>
        </w:numPr>
      </w:pPr>
    </w:p>
    <w:p w14:paraId="37C1D999" w14:textId="77777777" w:rsidR="00812558" w:rsidRPr="008F7181" w:rsidRDefault="00F33C01">
      <w:pPr>
        <w:pStyle w:val="Level2-NumberedList"/>
      </w:pPr>
      <w:r w:rsidRPr="008F7181">
        <w:t>Completion of physical examination and documentation of the required data.</w:t>
      </w:r>
    </w:p>
    <w:p w14:paraId="22C597DB" w14:textId="77777777" w:rsidR="00812558" w:rsidRPr="008F7181" w:rsidRDefault="00812558">
      <w:pPr>
        <w:pStyle w:val="Level2-NumberedList"/>
        <w:numPr>
          <w:ilvl w:val="0"/>
          <w:numId w:val="0"/>
        </w:numPr>
      </w:pPr>
    </w:p>
    <w:p w14:paraId="115F6043" w14:textId="69526A79" w:rsidR="00812558" w:rsidRPr="008F7181" w:rsidRDefault="00F33C01">
      <w:pPr>
        <w:pStyle w:val="Level2-NumberedList"/>
      </w:pPr>
      <w:r w:rsidRPr="008F7181">
        <w:t>Verification that all required information has been documented, and copies of all pertinent reports</w:t>
      </w:r>
      <w:r w:rsidR="00B43B03" w:rsidRPr="008F7181">
        <w:t xml:space="preserve"> (e.g. prior liver and pancreas chemistries, bile and pancreatic duct characteristics on prior </w:t>
      </w:r>
      <w:r w:rsidR="00CA37FC" w:rsidRPr="008F7181">
        <w:t>cross-sectional</w:t>
      </w:r>
      <w:r w:rsidR="00B43B03" w:rsidRPr="008F7181">
        <w:t xml:space="preserve"> imaging, and prior cholecystectomy findings)</w:t>
      </w:r>
      <w:r w:rsidRPr="003E1D21">
        <w:rPr>
          <w:color w:val="000000"/>
        </w:rPr>
        <w:t xml:space="preserve"> </w:t>
      </w:r>
      <w:r w:rsidR="00B43B03" w:rsidRPr="003E1D21">
        <w:rPr>
          <w:color w:val="000000"/>
        </w:rPr>
        <w:t>have</w:t>
      </w:r>
      <w:r w:rsidR="00B43B03" w:rsidRPr="008F7181">
        <w:rPr>
          <w:color w:val="FF0000"/>
        </w:rPr>
        <w:t xml:space="preserve"> </w:t>
      </w:r>
      <w:r w:rsidRPr="008F7181">
        <w:t>been obtained.</w:t>
      </w:r>
    </w:p>
    <w:p w14:paraId="12FCAA8E" w14:textId="77777777" w:rsidR="00812558" w:rsidRPr="008F7181" w:rsidRDefault="00812558">
      <w:pPr>
        <w:pStyle w:val="Level2-NumberedList"/>
        <w:numPr>
          <w:ilvl w:val="0"/>
          <w:numId w:val="0"/>
        </w:numPr>
      </w:pPr>
    </w:p>
    <w:p w14:paraId="0227D69E" w14:textId="77777777" w:rsidR="00812558" w:rsidRPr="008F7181" w:rsidRDefault="00F33C01">
      <w:pPr>
        <w:pStyle w:val="Level2-NumberedList"/>
      </w:pPr>
      <w:r w:rsidRPr="008F7181">
        <w:t xml:space="preserve">Obtaining signed and dated </w:t>
      </w:r>
      <w:r w:rsidR="005A0F63" w:rsidRPr="008F7181">
        <w:t>informed consent</w:t>
      </w:r>
      <w:r w:rsidRPr="008F7181">
        <w:t>.</w:t>
      </w:r>
    </w:p>
    <w:p w14:paraId="4D611462" w14:textId="77777777" w:rsidR="00812558" w:rsidRPr="008F7181" w:rsidRDefault="00812558">
      <w:pPr>
        <w:pStyle w:val="Level2-NumberedList"/>
        <w:numPr>
          <w:ilvl w:val="0"/>
          <w:numId w:val="0"/>
        </w:numPr>
      </w:pPr>
    </w:p>
    <w:p w14:paraId="2057DB28" w14:textId="77777777" w:rsidR="00812558" w:rsidRPr="008F7181" w:rsidRDefault="00F33C01">
      <w:pPr>
        <w:pStyle w:val="Level2-SectionTitle"/>
      </w:pPr>
      <w:bookmarkStart w:id="27" w:name="_Toc494091451"/>
      <w:r w:rsidRPr="008F7181">
        <w:t>Presentation of Informed Consent</w:t>
      </w:r>
      <w:bookmarkEnd w:id="27"/>
    </w:p>
    <w:p w14:paraId="657F590F" w14:textId="77777777" w:rsidR="00812558" w:rsidRPr="008F7181" w:rsidRDefault="00812558">
      <w:pPr>
        <w:pStyle w:val="Level2-Sectiontext"/>
      </w:pPr>
    </w:p>
    <w:p w14:paraId="618871E2" w14:textId="739A865B" w:rsidR="00812558" w:rsidRPr="008F7181" w:rsidRDefault="00F33C01">
      <w:pPr>
        <w:pStyle w:val="Level2-Sectiontext"/>
      </w:pPr>
      <w:r w:rsidRPr="008F7181">
        <w:t>Consent will be obtained by either the Principal Investigator or by individuals approved by the Clinical Center's Principal Investigator</w:t>
      </w:r>
      <w:r w:rsidR="006F5956">
        <w:t xml:space="preserve">. </w:t>
      </w:r>
      <w:r w:rsidRPr="008F7181">
        <w:t xml:space="preserve">The initial consent should be the IRB-approved version corresponding to the version of the protocol approved when the screening was initiated.  Informed consent is to be obtained from the participant </w:t>
      </w:r>
      <w:r w:rsidR="002A16A7">
        <w:t xml:space="preserve">in a private location. Participants will be given time to read the consent </w:t>
      </w:r>
      <w:r w:rsidR="00582288" w:rsidRPr="00A02333">
        <w:t>document</w:t>
      </w:r>
      <w:r w:rsidR="00A02333">
        <w:t xml:space="preserve"> </w:t>
      </w:r>
      <w:r w:rsidR="002A16A7" w:rsidRPr="00A02333">
        <w:t>a</w:t>
      </w:r>
      <w:r w:rsidR="002A16A7">
        <w:t>nd ask questions.</w:t>
      </w:r>
    </w:p>
    <w:p w14:paraId="4A85D859" w14:textId="77777777" w:rsidR="00812558" w:rsidRPr="008F7181" w:rsidRDefault="00812558">
      <w:pPr>
        <w:pStyle w:val="Level2-Sectiontext"/>
      </w:pPr>
    </w:p>
    <w:p w14:paraId="0BC9A1BB" w14:textId="77777777" w:rsidR="00812558" w:rsidRPr="008F7181" w:rsidRDefault="00812558">
      <w:pPr>
        <w:pStyle w:val="Level3-Sectiontext"/>
      </w:pPr>
    </w:p>
    <w:p w14:paraId="514E3CC7" w14:textId="77777777" w:rsidR="00812558" w:rsidRPr="008F7181" w:rsidRDefault="00F33C01">
      <w:pPr>
        <w:pStyle w:val="Level1-SectionTitle"/>
      </w:pPr>
      <w:bookmarkStart w:id="28" w:name="_Toc494091452"/>
      <w:r w:rsidRPr="008F7181">
        <w:rPr>
          <w:caps w:val="0"/>
        </w:rPr>
        <w:t xml:space="preserve">STUDY </w:t>
      </w:r>
      <w:r w:rsidRPr="008F7181">
        <w:rPr>
          <w:caps w:val="0"/>
        </w:rPr>
        <w:t>PROCEDURE</w:t>
      </w:r>
      <w:r w:rsidR="00E10CDC" w:rsidRPr="008F7181">
        <w:rPr>
          <w:caps w:val="0"/>
        </w:rPr>
        <w:t>S</w:t>
      </w:r>
      <w:bookmarkEnd w:id="28"/>
    </w:p>
    <w:p w14:paraId="417E80D3" w14:textId="77777777" w:rsidR="00812558" w:rsidRPr="008F7181" w:rsidRDefault="00812558">
      <w:pPr>
        <w:pStyle w:val="Level1-Sectiontext"/>
      </w:pPr>
    </w:p>
    <w:p w14:paraId="2D20F306" w14:textId="77777777" w:rsidR="00812558" w:rsidRDefault="00F33C01">
      <w:pPr>
        <w:pStyle w:val="Level2-SectionTitle"/>
      </w:pPr>
      <w:bookmarkStart w:id="29" w:name="_Toc494091453"/>
      <w:r w:rsidRPr="008F7181">
        <w:t>Baseline Assessments</w:t>
      </w:r>
      <w:bookmarkEnd w:id="29"/>
    </w:p>
    <w:p w14:paraId="6417F4E2" w14:textId="77777777" w:rsidR="00E07AEB" w:rsidRPr="008F7181" w:rsidRDefault="00E07AEB" w:rsidP="00E07AEB">
      <w:pPr>
        <w:pStyle w:val="Level2-SectionTitle"/>
        <w:numPr>
          <w:ilvl w:val="0"/>
          <w:numId w:val="0"/>
        </w:numPr>
        <w:ind w:left="1440"/>
      </w:pPr>
    </w:p>
    <w:p w14:paraId="061A7BCA" w14:textId="77777777" w:rsidR="00E10CDC" w:rsidRPr="008F7181" w:rsidRDefault="00F33C01" w:rsidP="00E07AEB">
      <w:pPr>
        <w:pStyle w:val="Level3-SectionTitle"/>
      </w:pPr>
      <w:bookmarkStart w:id="30" w:name="_Toc494091454"/>
      <w:r w:rsidRPr="008F7181">
        <w:t>Medical History and Record Review</w:t>
      </w:r>
      <w:bookmarkEnd w:id="30"/>
    </w:p>
    <w:p w14:paraId="410BA742" w14:textId="77777777" w:rsidR="00CA37FC" w:rsidRPr="008F7181" w:rsidRDefault="00CA37FC" w:rsidP="002403C2">
      <w:pPr>
        <w:pStyle w:val="Level2-Sectiontext"/>
        <w:ind w:left="720"/>
      </w:pPr>
    </w:p>
    <w:p w14:paraId="771C75A0" w14:textId="77777777" w:rsidR="00CA37FC" w:rsidRPr="002403C2" w:rsidRDefault="00F33C01" w:rsidP="002403C2">
      <w:pPr>
        <w:pStyle w:val="Level2-Sectiontext"/>
        <w:ind w:left="720"/>
      </w:pPr>
      <w:r w:rsidRPr="002403C2">
        <w:t xml:space="preserve">Study-relevant medical history will be reviewed and documented. This will include questions about past medical history, including the indication for ERCP, indication for and </w:t>
      </w:r>
      <w:r w:rsidRPr="002403C2">
        <w:t>response to prior cholecystectomy, and details regarding prior pancreatitis episodes (if applicable)</w:t>
      </w:r>
      <w:r w:rsidR="00F56C07">
        <w:t>.</w:t>
      </w:r>
    </w:p>
    <w:p w14:paraId="19D9757C" w14:textId="77777777" w:rsidR="00CA37FC" w:rsidRPr="008F7181" w:rsidRDefault="00CA37FC" w:rsidP="00CA37FC">
      <w:pPr>
        <w:pStyle w:val="Level3-SectionTitle"/>
        <w:numPr>
          <w:ilvl w:val="0"/>
          <w:numId w:val="0"/>
        </w:numPr>
        <w:ind w:left="1440"/>
      </w:pPr>
    </w:p>
    <w:p w14:paraId="467CE15A" w14:textId="77777777" w:rsidR="00E10CDC" w:rsidRPr="008F7181" w:rsidRDefault="00F33C01" w:rsidP="00E10CDC">
      <w:pPr>
        <w:pStyle w:val="Level3-SectionTitle"/>
      </w:pPr>
      <w:bookmarkStart w:id="31" w:name="_Toc494091455"/>
      <w:r w:rsidRPr="008F7181">
        <w:t>Baseline assessment instruments</w:t>
      </w:r>
      <w:bookmarkEnd w:id="31"/>
    </w:p>
    <w:p w14:paraId="3FDE023A" w14:textId="77777777" w:rsidR="00812558" w:rsidRPr="008F7181" w:rsidRDefault="00812558">
      <w:pPr>
        <w:pStyle w:val="Level2-Sectiontext"/>
      </w:pPr>
    </w:p>
    <w:p w14:paraId="43083E51" w14:textId="193F7279" w:rsidR="00CA37FC" w:rsidRDefault="00F33C01" w:rsidP="002403C2">
      <w:pPr>
        <w:pStyle w:val="Level2-Sectiontext"/>
        <w:ind w:left="720"/>
      </w:pPr>
      <w:r w:rsidRPr="002403C2">
        <w:t>Subjects will complete a series of instruments designed to characterize their pain, pain-related disability, and presence of potential confounding factors such as unde</w:t>
      </w:r>
      <w:r w:rsidR="00B41361">
        <w:t xml:space="preserve">rlying somatization, depression, </w:t>
      </w:r>
      <w:r w:rsidRPr="002403C2">
        <w:t>anxiety, patient expectation of response, coexisting functional disorders,</w:t>
      </w:r>
      <w:r w:rsidR="00A66ABC">
        <w:t xml:space="preserve"> and opiate utilization (table 2</w:t>
      </w:r>
      <w:r w:rsidRPr="002403C2">
        <w:t xml:space="preserve">). In total, we estimate the baseline visit will require approximately one hour of face-to-face time with the patient. </w:t>
      </w:r>
    </w:p>
    <w:p w14:paraId="58CC9AC7" w14:textId="77777777" w:rsidR="00A02333" w:rsidRDefault="00A02333" w:rsidP="002403C2">
      <w:pPr>
        <w:pStyle w:val="Level2-Sectiontext"/>
        <w:ind w:left="720"/>
      </w:pPr>
    </w:p>
    <w:p w14:paraId="1D98A103" w14:textId="77777777" w:rsidR="00A02333" w:rsidRPr="002403C2" w:rsidRDefault="00A02333" w:rsidP="002403C2">
      <w:pPr>
        <w:pStyle w:val="Level2-Sectiontext"/>
        <w:ind w:left="720"/>
      </w:pPr>
    </w:p>
    <w:tbl>
      <w:tblPr>
        <w:tblpPr w:leftFromText="180" w:rightFromText="180" w:vertAnchor="text" w:horzAnchor="margin" w:tblpY="222"/>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4"/>
        <w:gridCol w:w="1835"/>
        <w:gridCol w:w="4468"/>
        <w:gridCol w:w="1593"/>
      </w:tblGrid>
      <w:tr w:rsidR="006A4155" w14:paraId="20D54670" w14:textId="77777777" w:rsidTr="007633E2">
        <w:trPr>
          <w:trHeight w:val="89"/>
        </w:trPr>
        <w:tc>
          <w:tcPr>
            <w:tcW w:w="0" w:type="auto"/>
            <w:gridSpan w:val="4"/>
            <w:shd w:val="clear" w:color="auto" w:fill="auto"/>
            <w:vAlign w:val="center"/>
          </w:tcPr>
          <w:p w14:paraId="2E4B7BB3" w14:textId="436A5A28" w:rsidR="009219DA" w:rsidRPr="008F7181" w:rsidRDefault="00F33C01" w:rsidP="005E014A">
            <w:pPr>
              <w:pStyle w:val="ArialGrant"/>
              <w:ind w:firstLine="0"/>
              <w:jc w:val="center"/>
              <w:rPr>
                <w:rFonts w:ascii="Times New Roman" w:hAnsi="Times New Roman"/>
                <w:b/>
                <w:sz w:val="18"/>
                <w:szCs w:val="18"/>
              </w:rPr>
            </w:pPr>
            <w:r>
              <w:rPr>
                <w:rFonts w:ascii="Times New Roman" w:hAnsi="Times New Roman"/>
                <w:b/>
                <w:sz w:val="18"/>
                <w:szCs w:val="18"/>
              </w:rPr>
              <w:t>Table 2</w:t>
            </w:r>
            <w:r w:rsidRPr="008F7181">
              <w:rPr>
                <w:rFonts w:ascii="Times New Roman" w:hAnsi="Times New Roman"/>
                <w:b/>
                <w:sz w:val="18"/>
                <w:szCs w:val="18"/>
              </w:rPr>
              <w:t>. Baseline assessment instruments for RESPOnD study</w:t>
            </w:r>
          </w:p>
        </w:tc>
      </w:tr>
      <w:tr w:rsidR="006A4155" w14:paraId="5EFE4A49" w14:textId="77777777" w:rsidTr="007633E2">
        <w:trPr>
          <w:trHeight w:val="56"/>
        </w:trPr>
        <w:tc>
          <w:tcPr>
            <w:tcW w:w="0" w:type="auto"/>
            <w:shd w:val="clear" w:color="auto" w:fill="auto"/>
            <w:vAlign w:val="center"/>
          </w:tcPr>
          <w:p w14:paraId="30FC0A4F" w14:textId="77777777" w:rsidR="009219DA" w:rsidRPr="008F7181" w:rsidRDefault="00F33C01" w:rsidP="005E014A">
            <w:pPr>
              <w:pStyle w:val="ArialGrant"/>
              <w:ind w:firstLine="0"/>
              <w:jc w:val="center"/>
              <w:rPr>
                <w:rFonts w:ascii="Times New Roman" w:hAnsi="Times New Roman"/>
                <w:b/>
                <w:sz w:val="18"/>
                <w:szCs w:val="18"/>
              </w:rPr>
            </w:pPr>
            <w:r w:rsidRPr="008F7181">
              <w:rPr>
                <w:rFonts w:ascii="Times New Roman" w:hAnsi="Times New Roman"/>
                <w:b/>
                <w:sz w:val="18"/>
                <w:szCs w:val="18"/>
              </w:rPr>
              <w:lastRenderedPageBreak/>
              <w:t>Potential covariate(s)</w:t>
            </w:r>
          </w:p>
        </w:tc>
        <w:tc>
          <w:tcPr>
            <w:tcW w:w="0" w:type="auto"/>
            <w:shd w:val="clear" w:color="auto" w:fill="auto"/>
            <w:vAlign w:val="center"/>
          </w:tcPr>
          <w:p w14:paraId="50244773" w14:textId="77777777" w:rsidR="009219DA" w:rsidRPr="008F7181" w:rsidRDefault="00F33C01" w:rsidP="005E014A">
            <w:pPr>
              <w:pStyle w:val="ArialGrant"/>
              <w:ind w:firstLine="0"/>
              <w:jc w:val="center"/>
              <w:rPr>
                <w:rFonts w:ascii="Times New Roman" w:hAnsi="Times New Roman"/>
                <w:b/>
                <w:sz w:val="18"/>
                <w:szCs w:val="18"/>
              </w:rPr>
            </w:pPr>
            <w:r w:rsidRPr="008F7181">
              <w:rPr>
                <w:rFonts w:ascii="Times New Roman" w:hAnsi="Times New Roman"/>
                <w:b/>
                <w:sz w:val="18"/>
                <w:szCs w:val="18"/>
              </w:rPr>
              <w:t>Instrument(s)</w:t>
            </w:r>
          </w:p>
        </w:tc>
        <w:tc>
          <w:tcPr>
            <w:tcW w:w="0" w:type="auto"/>
            <w:shd w:val="clear" w:color="auto" w:fill="auto"/>
            <w:vAlign w:val="center"/>
          </w:tcPr>
          <w:p w14:paraId="1AD5DCF3" w14:textId="77777777" w:rsidR="009219DA" w:rsidRPr="008F7181" w:rsidRDefault="00F33C01" w:rsidP="005E014A">
            <w:pPr>
              <w:pStyle w:val="ArialGrant"/>
              <w:ind w:firstLine="0"/>
              <w:jc w:val="center"/>
              <w:rPr>
                <w:rFonts w:ascii="Times New Roman" w:hAnsi="Times New Roman"/>
                <w:b/>
                <w:sz w:val="18"/>
                <w:szCs w:val="18"/>
              </w:rPr>
            </w:pPr>
            <w:r w:rsidRPr="008F7181">
              <w:rPr>
                <w:rFonts w:ascii="Times New Roman" w:hAnsi="Times New Roman"/>
                <w:b/>
                <w:sz w:val="18"/>
                <w:szCs w:val="18"/>
              </w:rPr>
              <w:t>Explanation</w:t>
            </w:r>
          </w:p>
        </w:tc>
        <w:tc>
          <w:tcPr>
            <w:tcW w:w="0" w:type="auto"/>
            <w:shd w:val="clear" w:color="auto" w:fill="auto"/>
            <w:vAlign w:val="center"/>
          </w:tcPr>
          <w:p w14:paraId="198A0569" w14:textId="77777777" w:rsidR="009219DA" w:rsidRPr="008F7181" w:rsidRDefault="00F33C01" w:rsidP="005E014A">
            <w:pPr>
              <w:pStyle w:val="ArialGrant"/>
              <w:ind w:firstLine="0"/>
              <w:jc w:val="center"/>
              <w:rPr>
                <w:rFonts w:ascii="Times New Roman" w:hAnsi="Times New Roman"/>
                <w:b/>
                <w:sz w:val="18"/>
                <w:szCs w:val="18"/>
              </w:rPr>
            </w:pPr>
            <w:r w:rsidRPr="008F7181">
              <w:rPr>
                <w:rFonts w:ascii="Times New Roman" w:hAnsi="Times New Roman"/>
                <w:b/>
                <w:sz w:val="18"/>
                <w:szCs w:val="18"/>
              </w:rPr>
              <w:t>Expected time to complete* (min)</w:t>
            </w:r>
          </w:p>
        </w:tc>
      </w:tr>
      <w:tr w:rsidR="006A4155" w14:paraId="53385BB2" w14:textId="77777777" w:rsidTr="007633E2">
        <w:tc>
          <w:tcPr>
            <w:tcW w:w="0" w:type="auto"/>
            <w:shd w:val="clear" w:color="auto" w:fill="auto"/>
            <w:vAlign w:val="center"/>
          </w:tcPr>
          <w:p w14:paraId="5C74B4C0"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Patient characteristics</w:t>
            </w:r>
          </w:p>
        </w:tc>
        <w:tc>
          <w:tcPr>
            <w:tcW w:w="0" w:type="auto"/>
            <w:shd w:val="clear" w:color="auto" w:fill="auto"/>
            <w:vAlign w:val="center"/>
          </w:tcPr>
          <w:p w14:paraId="0447089D" w14:textId="42787AD0"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RESPOnD study case report forms</w:t>
            </w:r>
          </w:p>
        </w:tc>
        <w:tc>
          <w:tcPr>
            <w:tcW w:w="0" w:type="auto"/>
            <w:shd w:val="clear" w:color="auto" w:fill="auto"/>
            <w:vAlign w:val="center"/>
          </w:tcPr>
          <w:p w14:paraId="342220DD" w14:textId="4B2E5A00" w:rsidR="009219DA" w:rsidRPr="008F7181" w:rsidRDefault="00F33C01" w:rsidP="00B41361">
            <w:pPr>
              <w:pStyle w:val="ArialGrant"/>
              <w:numPr>
                <w:ilvl w:val="0"/>
                <w:numId w:val="35"/>
              </w:numPr>
              <w:rPr>
                <w:rFonts w:ascii="Times New Roman" w:hAnsi="Times New Roman"/>
                <w:sz w:val="18"/>
                <w:szCs w:val="18"/>
              </w:rPr>
            </w:pPr>
            <w:r w:rsidRPr="008F7181">
              <w:rPr>
                <w:rFonts w:ascii="Times New Roman" w:hAnsi="Times New Roman"/>
                <w:sz w:val="18"/>
                <w:szCs w:val="18"/>
              </w:rPr>
              <w:t>Data will be collected as applicable and available: prior gallstone disease, liver/pancreas chemistries, duct characteristics on prior imaging, body mass index, waist circumference, presence of hepatic steatosis, other prior abdominal surgery, personal history of fibromyalgia</w:t>
            </w:r>
          </w:p>
        </w:tc>
        <w:tc>
          <w:tcPr>
            <w:tcW w:w="0" w:type="auto"/>
            <w:shd w:val="clear" w:color="auto" w:fill="auto"/>
            <w:vAlign w:val="center"/>
          </w:tcPr>
          <w:p w14:paraId="1C53901C"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5 (with patient)</w:t>
            </w:r>
          </w:p>
          <w:p w14:paraId="4CCC4322"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60 (coordinator time, including abstract of prior records)</w:t>
            </w:r>
          </w:p>
        </w:tc>
      </w:tr>
      <w:tr w:rsidR="006A4155" w14:paraId="69C7054D" w14:textId="77777777" w:rsidTr="007633E2">
        <w:tc>
          <w:tcPr>
            <w:tcW w:w="0" w:type="auto"/>
            <w:shd w:val="clear" w:color="auto" w:fill="auto"/>
            <w:vAlign w:val="center"/>
          </w:tcPr>
          <w:p w14:paraId="3422AE88"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Functional syndrome assessment</w:t>
            </w:r>
          </w:p>
        </w:tc>
        <w:tc>
          <w:tcPr>
            <w:tcW w:w="0" w:type="auto"/>
            <w:shd w:val="clear" w:color="auto" w:fill="auto"/>
            <w:vAlign w:val="center"/>
          </w:tcPr>
          <w:p w14:paraId="318E5C57" w14:textId="2A3B4D82" w:rsidR="009219DA" w:rsidRPr="008F7181" w:rsidRDefault="00F33C01" w:rsidP="00B53564">
            <w:pPr>
              <w:pStyle w:val="ArialGrant"/>
              <w:ind w:firstLine="0"/>
              <w:rPr>
                <w:rFonts w:ascii="Times New Roman" w:hAnsi="Times New Roman"/>
                <w:sz w:val="18"/>
                <w:szCs w:val="18"/>
              </w:rPr>
            </w:pPr>
            <w:r w:rsidRPr="008F7181">
              <w:rPr>
                <w:rFonts w:ascii="Times New Roman" w:hAnsi="Times New Roman"/>
                <w:sz w:val="18"/>
                <w:szCs w:val="18"/>
              </w:rPr>
              <w:t xml:space="preserve">Rome </w:t>
            </w:r>
            <w:r w:rsidR="0054369E">
              <w:rPr>
                <w:rFonts w:ascii="Times New Roman" w:hAnsi="Times New Roman"/>
                <w:sz w:val="18"/>
                <w:szCs w:val="18"/>
              </w:rPr>
              <w:t xml:space="preserve">Foundation </w:t>
            </w:r>
            <w:r w:rsidRPr="008F7181">
              <w:rPr>
                <w:rFonts w:ascii="Times New Roman" w:hAnsi="Times New Roman"/>
                <w:sz w:val="18"/>
                <w:szCs w:val="18"/>
              </w:rPr>
              <w:t>Diagnostic Questionnaire</w:t>
            </w:r>
            <w:r w:rsidR="0054369E">
              <w:rPr>
                <w:rFonts w:ascii="Times New Roman" w:hAnsi="Times New Roman"/>
                <w:sz w:val="18"/>
                <w:szCs w:val="18"/>
              </w:rPr>
              <w:t>s</w:t>
            </w:r>
            <w:r w:rsidRPr="008F7181">
              <w:rPr>
                <w:rFonts w:ascii="Times New Roman" w:hAnsi="Times New Roman"/>
                <w:sz w:val="18"/>
                <w:szCs w:val="18"/>
              </w:rPr>
              <w:t xml:space="preserve"> </w:t>
            </w:r>
            <w:r w:rsidRPr="008F7181">
              <w:rPr>
                <w:rFonts w:ascii="Times New Roman" w:hAnsi="Times New Roman"/>
                <w:sz w:val="18"/>
                <w:szCs w:val="18"/>
              </w:rPr>
              <w:fldChar w:fldCharType="begin"/>
            </w:r>
            <w:r w:rsidR="00B53564">
              <w:rPr>
                <w:rFonts w:ascii="Times New Roman" w:hAnsi="Times New Roman"/>
                <w:sz w:val="18"/>
                <w:szCs w:val="18"/>
              </w:rPr>
              <w:instrText xml:space="preserve"> ADDIN EN.CITE &lt;EndNote&gt;&lt;Cite&gt;&lt;Author&gt;Drossman&lt;/Author&gt;&lt;Year&gt;2016&lt;/Year&gt;&lt;RecNum&gt;41&lt;/RecNum&gt;&lt;DisplayText&gt;&lt;style face="superscript"&gt;12&lt;/style&gt;&lt;/DisplayText&gt;&lt;record&gt;&lt;rec-number&gt;41&lt;/rec-number&gt;&lt;foreign-keys&gt;&lt;key app="EN" db-id="ext5awe9fvf992ewr09v9tamadxstxt9ravp" timestamp="1484589600"&gt;41&lt;/key&gt;&lt;/foreign-keys&gt;&lt;ref-type name="Journal Article"&gt;17&lt;/ref-type&gt;&lt;contributors&gt;&lt;authors&gt;&lt;author&gt;Drossman, D. A.&lt;/author&gt;&lt;author&gt;Hasler, W. L.&lt;/author&gt;&lt;/authors&gt;&lt;/contributors&gt;&lt;titles&gt;&lt;title&gt;Rome IV-Functional GI Disorders: Disorders of Gut-Brain Interaction&lt;/title&gt;&lt;secondary-title&gt;Gastroenterology&lt;/secondary-title&gt;&lt;/titles&gt;&lt;periodical&gt;&lt;full-title&gt;Gastroenterology&lt;/full-title&gt;&lt;/periodical&gt;&lt;pages&gt;1257-61&lt;/pages&gt;&lt;volume&gt;150&lt;/volume&gt;&lt;number&gt;6&lt;/number&gt;&lt;dates&gt;&lt;year&gt;2016&lt;/year&gt;&lt;pub-dates&gt;&lt;date&gt;May&lt;/date&gt;&lt;/pub-dates&gt;&lt;/dates&gt;&lt;isbn&gt;1528-0012 (Electronic)&amp;#xD;0016-5085 (Linking)&lt;/isbn&gt;&lt;accession-num&gt;27147121&lt;/accession-num&gt;&lt;urls&gt;&lt;related-urls&gt;&lt;url&gt;https://www.ncbi.nlm.nih.gov/pubmed/27147121&lt;/url&gt;&lt;/related-urls&gt;&lt;/urls&gt;&lt;electronic-resource-num&gt;10.1053/j.gastro.2016.03.035&lt;/electronic-resource-num&gt;&lt;/record&gt;&lt;/Cite&gt;&lt;/EndNote&gt;</w:instrText>
            </w:r>
            <w:r w:rsidRPr="008F7181">
              <w:rPr>
                <w:rFonts w:ascii="Times New Roman" w:hAnsi="Times New Roman"/>
                <w:sz w:val="18"/>
                <w:szCs w:val="18"/>
              </w:rPr>
              <w:instrText xml:space="preserve"> </w:instrText>
            </w:r>
            <w:r w:rsidRPr="008F7181">
              <w:rPr>
                <w:rFonts w:ascii="Times New Roman" w:hAnsi="Times New Roman"/>
                <w:sz w:val="18"/>
                <w:szCs w:val="18"/>
              </w:rPr>
              <w:fldChar w:fldCharType="separate"/>
            </w:r>
            <w:r w:rsidR="00B53564" w:rsidRPr="00B53564">
              <w:rPr>
                <w:rFonts w:ascii="Times New Roman" w:hAnsi="Times New Roman"/>
                <w:noProof/>
                <w:sz w:val="18"/>
                <w:szCs w:val="18"/>
                <w:vertAlign w:val="superscript"/>
              </w:rPr>
              <w:t>12</w:t>
            </w:r>
            <w:r w:rsidRPr="008F7181">
              <w:rPr>
                <w:rFonts w:ascii="Times New Roman" w:hAnsi="Times New Roman"/>
                <w:sz w:val="18"/>
                <w:szCs w:val="18"/>
              </w:rPr>
              <w:fldChar w:fldCharType="end"/>
            </w:r>
          </w:p>
        </w:tc>
        <w:tc>
          <w:tcPr>
            <w:tcW w:w="0" w:type="auto"/>
            <w:shd w:val="clear" w:color="auto" w:fill="auto"/>
            <w:vAlign w:val="center"/>
          </w:tcPr>
          <w:p w14:paraId="3D661AD5" w14:textId="06B5250C" w:rsidR="00B41361" w:rsidRDefault="00F33C01" w:rsidP="0054369E">
            <w:pPr>
              <w:pStyle w:val="ArialGrant"/>
              <w:numPr>
                <w:ilvl w:val="0"/>
                <w:numId w:val="35"/>
              </w:numPr>
              <w:rPr>
                <w:rFonts w:ascii="Times New Roman" w:hAnsi="Times New Roman"/>
                <w:sz w:val="18"/>
                <w:szCs w:val="18"/>
              </w:rPr>
            </w:pPr>
            <w:r w:rsidRPr="0054369E">
              <w:rPr>
                <w:rFonts w:ascii="Times New Roman" w:hAnsi="Times New Roman"/>
                <w:sz w:val="18"/>
                <w:szCs w:val="18"/>
              </w:rPr>
              <w:t>Irritable bowel syndrome</w:t>
            </w:r>
            <w:r>
              <w:rPr>
                <w:rFonts w:ascii="Times New Roman" w:hAnsi="Times New Roman"/>
                <w:sz w:val="18"/>
                <w:szCs w:val="18"/>
              </w:rPr>
              <w:t xml:space="preserve"> (IBS)</w:t>
            </w:r>
          </w:p>
          <w:p w14:paraId="49304142" w14:textId="2893D044" w:rsidR="009219DA" w:rsidRPr="00B41361" w:rsidRDefault="00F33C01" w:rsidP="00B41361">
            <w:pPr>
              <w:pStyle w:val="ArialGrant"/>
              <w:numPr>
                <w:ilvl w:val="0"/>
                <w:numId w:val="35"/>
              </w:numPr>
              <w:rPr>
                <w:rFonts w:ascii="Times New Roman" w:hAnsi="Times New Roman"/>
                <w:sz w:val="18"/>
                <w:szCs w:val="18"/>
              </w:rPr>
            </w:pPr>
            <w:r>
              <w:rPr>
                <w:rFonts w:ascii="Times New Roman" w:hAnsi="Times New Roman"/>
                <w:sz w:val="18"/>
                <w:szCs w:val="18"/>
              </w:rPr>
              <w:t xml:space="preserve">Biliary pain and </w:t>
            </w:r>
            <w:r w:rsidR="00B41361">
              <w:rPr>
                <w:rFonts w:ascii="Times New Roman" w:hAnsi="Times New Roman"/>
                <w:sz w:val="18"/>
                <w:szCs w:val="18"/>
              </w:rPr>
              <w:t>Sphincter of Oddi disorders</w:t>
            </w:r>
          </w:p>
        </w:tc>
        <w:tc>
          <w:tcPr>
            <w:tcW w:w="0" w:type="auto"/>
            <w:shd w:val="clear" w:color="auto" w:fill="auto"/>
            <w:vAlign w:val="center"/>
          </w:tcPr>
          <w:p w14:paraId="5B446441" w14:textId="77777777" w:rsidR="009219DA" w:rsidRPr="008F7181" w:rsidRDefault="00F33C01" w:rsidP="005E014A">
            <w:pPr>
              <w:pStyle w:val="ArialGrant"/>
              <w:ind w:firstLine="0"/>
              <w:jc w:val="center"/>
              <w:rPr>
                <w:rFonts w:ascii="Times New Roman" w:hAnsi="Times New Roman"/>
                <w:sz w:val="18"/>
                <w:szCs w:val="18"/>
              </w:rPr>
            </w:pPr>
            <w:r w:rsidRPr="008F7181">
              <w:rPr>
                <w:rFonts w:ascii="Times New Roman" w:hAnsi="Times New Roman"/>
                <w:sz w:val="18"/>
                <w:szCs w:val="18"/>
              </w:rPr>
              <w:t>10</w:t>
            </w:r>
          </w:p>
        </w:tc>
      </w:tr>
      <w:tr w:rsidR="006A4155" w14:paraId="6E154A1D" w14:textId="77777777" w:rsidTr="007633E2">
        <w:tc>
          <w:tcPr>
            <w:tcW w:w="0" w:type="auto"/>
            <w:shd w:val="clear" w:color="auto" w:fill="auto"/>
            <w:vAlign w:val="center"/>
          </w:tcPr>
          <w:p w14:paraId="13234633"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Current pain disability</w:t>
            </w:r>
          </w:p>
        </w:tc>
        <w:tc>
          <w:tcPr>
            <w:tcW w:w="0" w:type="auto"/>
            <w:shd w:val="clear" w:color="auto" w:fill="auto"/>
            <w:vAlign w:val="center"/>
          </w:tcPr>
          <w:p w14:paraId="4B48C33B" w14:textId="40D2E1AB" w:rsidR="009219DA" w:rsidRPr="008F7181" w:rsidRDefault="00F33C01" w:rsidP="00B53564">
            <w:pPr>
              <w:pStyle w:val="ArialGrant"/>
              <w:ind w:firstLine="0"/>
              <w:rPr>
                <w:rFonts w:ascii="Times New Roman" w:hAnsi="Times New Roman"/>
                <w:sz w:val="18"/>
                <w:szCs w:val="18"/>
              </w:rPr>
            </w:pPr>
            <w:r w:rsidRPr="008F7181">
              <w:rPr>
                <w:rFonts w:ascii="Times New Roman" w:hAnsi="Times New Roman"/>
                <w:sz w:val="18"/>
                <w:szCs w:val="18"/>
              </w:rPr>
              <w:t>RAPID</w:t>
            </w:r>
            <w:r w:rsidRPr="008F7181">
              <w:rPr>
                <w:rFonts w:ascii="Times New Roman" w:hAnsi="Times New Roman"/>
                <w:sz w:val="18"/>
                <w:szCs w:val="18"/>
              </w:rPr>
              <w:fldChar w:fldCharType="begin"/>
            </w:r>
            <w:r w:rsidR="00B53564">
              <w:rPr>
                <w:rFonts w:ascii="Times New Roman" w:hAnsi="Times New Roman"/>
                <w:sz w:val="18"/>
                <w:szCs w:val="18"/>
              </w:rPr>
              <w:instrText xml:space="preserve"> ADDIN EN.CITE &lt;EndNote&gt;&lt;Cite&gt;&lt;Author&gt;Durkalski&lt;/Author&gt;&lt;Year&gt;2010&lt;/Year&gt;&lt;RecNum&gt;73&lt;/RecNum&gt;&lt;DisplayText&gt;&lt;style face="superscript"&gt;13&lt;/style&gt;&lt;/DisplayText&gt;&lt;record&gt;&lt;rec-number&gt;73&lt;/rec-number&gt;&lt;foreign-keys&gt;&lt;key app="EN" db-id="tsx0vpzar5zrxoeaf5xxdavlsszfstfrxa0s" timestamp="1392672953"&gt;73&lt;/key&gt;&lt;/foreign-keys&gt;&lt;ref-type name="Journal Article"&gt;17&lt;/ref-type&gt;&lt;contributors&gt;&lt;authors&gt;&lt;author&gt;Durkalski, V.&lt;/author&gt;&lt;author&gt;Stewart, W.&lt;/author&gt;&lt;author&gt;MacDougall, P.&lt;/author&gt;&lt;author&gt;Mauldin, P.&lt;/author&gt;&lt;author&gt;Romagnuolo, J.&lt;/author&gt;&lt;author&gt;Brawman-Minzter, O.&lt;/author&gt;&lt;author&gt;Cotton, P.&lt;/author&gt;&lt;/authors&gt;&lt;/contributors&gt;&lt;auth-address&gt;Division of Biostatistics and Epidemiology, Medical University of South Carolina, Charleston, 135 Cannon Street, Ste 303, Charleston, SC 29425, United States. durkalsv@musc.edu&lt;/auth-address&gt;&lt;titles&gt;&lt;title&gt;Measuring episodic abdominal pain and disability in suspected sphincter of Oddi dysfunction&lt;/title&gt;&lt;secondary-title&gt;World J Gastroenterol&lt;/secondary-title&gt;&lt;alt-title&gt;World journal of gastroenterology : WJG&lt;/alt-title&gt;&lt;/titles&gt;&lt;periodical&gt;&lt;full-title&gt;World J Gastroenterol&lt;/full-title&gt;&lt;abbr-1&gt;World journal of gastroenterology : WJG&lt;/abbr-1&gt;&lt;/periodical&gt;&lt;alt-periodical&gt;&lt;full-title&gt;World J Gastroenterol&lt;/full-title&gt;&lt;abbr-1&gt;World journal of gastroenterology : WJG&lt;/abbr-1&gt;&lt;/alt-periodical&gt;&lt;pages&gt;4416-21&lt;/pages&gt;&lt;volume&gt;16&lt;/volume&gt;&lt;number&gt;35&lt;/number&gt;&lt;keywords&gt;&lt;keyword&gt;Abdominal Pain/etiology/*physiopathology&lt;/keyword&gt;&lt;keyword&gt;Adult&lt;/keyword&gt;&lt;keyword&gt;*Disability Evaluation&lt;/keyword&gt;&lt;keyword&gt;Female&lt;/keyword&gt;&lt;keyword&gt;Humans&lt;/keyword&gt;&lt;keyword&gt;Pilot Projects&lt;/keyword&gt;&lt;keyword&gt;Questionnaires&lt;/keyword&gt;&lt;keyword&gt;Sphincter of Oddi Dysfunction/complications/*physiopathology&lt;/keyword&gt;&lt;/keywords&gt;&lt;dates&gt;&lt;year&gt;2010&lt;/year&gt;&lt;pub-dates&gt;&lt;date&gt;Sep 21&lt;/date&gt;&lt;/pub-dates&gt;&lt;/dates&gt;&lt;isbn&gt;1007-9327 (Print)&amp;#xD;1007-9327 (Linking)&lt;/isbn&gt;&lt;accession-num&gt;20845508&lt;/accession-num&gt;&lt;urls&gt;&lt;related-urls&gt;&lt;url&gt;http://www.ncbi.nlm.nih.gov/pubmed/20845508&lt;/url&gt;&lt;/related-urls&gt;&lt;/urls&gt;&lt;custom2&gt;2941064&lt;/custom2&gt;&lt;/record&gt;&lt;/Cite&gt;&lt;/EndNote&gt;</w:instrText>
            </w:r>
            <w:r w:rsidRPr="008F7181">
              <w:rPr>
                <w:rFonts w:ascii="Times New Roman" w:hAnsi="Times New Roman"/>
                <w:sz w:val="18"/>
                <w:szCs w:val="18"/>
              </w:rPr>
              <w:fldChar w:fldCharType="separate"/>
            </w:r>
            <w:r w:rsidR="00B53564" w:rsidRPr="00B53564">
              <w:rPr>
                <w:rFonts w:ascii="Times New Roman" w:hAnsi="Times New Roman"/>
                <w:noProof/>
                <w:sz w:val="18"/>
                <w:szCs w:val="18"/>
                <w:vertAlign w:val="superscript"/>
              </w:rPr>
              <w:t>13</w:t>
            </w:r>
            <w:r w:rsidRPr="008F7181">
              <w:rPr>
                <w:rFonts w:ascii="Times New Roman" w:hAnsi="Times New Roman"/>
                <w:sz w:val="18"/>
                <w:szCs w:val="18"/>
              </w:rPr>
              <w:fldChar w:fldCharType="end"/>
            </w:r>
          </w:p>
        </w:tc>
        <w:tc>
          <w:tcPr>
            <w:tcW w:w="0" w:type="auto"/>
            <w:shd w:val="clear" w:color="auto" w:fill="auto"/>
            <w:vAlign w:val="center"/>
          </w:tcPr>
          <w:p w14:paraId="41768AD2" w14:textId="77777777" w:rsidR="009219DA" w:rsidRPr="008F7181" w:rsidRDefault="00F33C01" w:rsidP="005E014A">
            <w:pPr>
              <w:pStyle w:val="ArialGrant"/>
              <w:numPr>
                <w:ilvl w:val="0"/>
                <w:numId w:val="36"/>
              </w:numPr>
              <w:rPr>
                <w:rFonts w:ascii="Times New Roman" w:hAnsi="Times New Roman"/>
                <w:sz w:val="18"/>
                <w:szCs w:val="18"/>
              </w:rPr>
            </w:pPr>
            <w:r w:rsidRPr="008F7181">
              <w:rPr>
                <w:rFonts w:ascii="Times New Roman" w:hAnsi="Times New Roman"/>
                <w:sz w:val="18"/>
                <w:szCs w:val="18"/>
              </w:rPr>
              <w:t>RAPID: Pain-related disability (90-day recall); developed, validated, and used for the EPISOD study</w:t>
            </w:r>
          </w:p>
        </w:tc>
        <w:tc>
          <w:tcPr>
            <w:tcW w:w="0" w:type="auto"/>
            <w:shd w:val="clear" w:color="auto" w:fill="auto"/>
            <w:vAlign w:val="center"/>
          </w:tcPr>
          <w:p w14:paraId="7BB872B3" w14:textId="77777777" w:rsidR="009219DA" w:rsidRPr="008F7181" w:rsidRDefault="00F33C01" w:rsidP="005E014A">
            <w:pPr>
              <w:pStyle w:val="ArialGrant"/>
              <w:ind w:firstLine="0"/>
              <w:jc w:val="center"/>
              <w:rPr>
                <w:rFonts w:ascii="Times New Roman" w:hAnsi="Times New Roman"/>
                <w:sz w:val="18"/>
                <w:szCs w:val="18"/>
              </w:rPr>
            </w:pPr>
            <w:r w:rsidRPr="008F7181">
              <w:rPr>
                <w:rFonts w:ascii="Times New Roman" w:hAnsi="Times New Roman"/>
                <w:sz w:val="18"/>
                <w:szCs w:val="18"/>
              </w:rPr>
              <w:t>3</w:t>
            </w:r>
          </w:p>
        </w:tc>
      </w:tr>
      <w:tr w:rsidR="006A4155" w14:paraId="27B9142F" w14:textId="77777777" w:rsidTr="007633E2">
        <w:trPr>
          <w:trHeight w:val="531"/>
        </w:trPr>
        <w:tc>
          <w:tcPr>
            <w:tcW w:w="0" w:type="auto"/>
            <w:shd w:val="clear" w:color="auto" w:fill="auto"/>
            <w:vAlign w:val="center"/>
          </w:tcPr>
          <w:p w14:paraId="41C93BF0"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Pain character</w:t>
            </w:r>
          </w:p>
        </w:tc>
        <w:tc>
          <w:tcPr>
            <w:tcW w:w="0" w:type="auto"/>
            <w:shd w:val="clear" w:color="auto" w:fill="auto"/>
            <w:vAlign w:val="center"/>
          </w:tcPr>
          <w:p w14:paraId="600D3456"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PROMIS Pain Quality - Neuropathic and Nociceptive</w:t>
            </w:r>
          </w:p>
        </w:tc>
        <w:tc>
          <w:tcPr>
            <w:tcW w:w="0" w:type="auto"/>
            <w:shd w:val="clear" w:color="auto" w:fill="auto"/>
            <w:vAlign w:val="center"/>
          </w:tcPr>
          <w:p w14:paraId="759DB263" w14:textId="77777777" w:rsidR="009219DA" w:rsidRPr="008F7181" w:rsidRDefault="00F33C01" w:rsidP="005E014A">
            <w:pPr>
              <w:pStyle w:val="ArialGrant"/>
              <w:numPr>
                <w:ilvl w:val="0"/>
                <w:numId w:val="36"/>
              </w:numPr>
              <w:rPr>
                <w:rFonts w:ascii="Times New Roman" w:hAnsi="Times New Roman"/>
                <w:sz w:val="18"/>
                <w:szCs w:val="18"/>
              </w:rPr>
            </w:pPr>
            <w:r w:rsidRPr="008F7181">
              <w:rPr>
                <w:rFonts w:ascii="Times New Roman" w:hAnsi="Times New Roman"/>
                <w:sz w:val="18"/>
                <w:szCs w:val="18"/>
              </w:rPr>
              <w:t>Assessment of pain quality</w:t>
            </w:r>
          </w:p>
        </w:tc>
        <w:tc>
          <w:tcPr>
            <w:tcW w:w="0" w:type="auto"/>
            <w:shd w:val="clear" w:color="auto" w:fill="auto"/>
            <w:vAlign w:val="center"/>
          </w:tcPr>
          <w:p w14:paraId="3DD1766D" w14:textId="77777777" w:rsidR="009219DA" w:rsidRPr="008F7181" w:rsidRDefault="00F33C01" w:rsidP="005E014A">
            <w:pPr>
              <w:pStyle w:val="ArialGrant"/>
              <w:ind w:firstLine="0"/>
              <w:jc w:val="center"/>
              <w:rPr>
                <w:rFonts w:ascii="Times New Roman" w:hAnsi="Times New Roman"/>
                <w:sz w:val="18"/>
                <w:szCs w:val="18"/>
              </w:rPr>
            </w:pPr>
            <w:r w:rsidRPr="008F7181">
              <w:rPr>
                <w:rFonts w:ascii="Times New Roman" w:hAnsi="Times New Roman"/>
                <w:sz w:val="18"/>
                <w:szCs w:val="18"/>
              </w:rPr>
              <w:t>2-5</w:t>
            </w:r>
          </w:p>
        </w:tc>
      </w:tr>
      <w:tr w:rsidR="006A4155" w14:paraId="1311A392" w14:textId="77777777" w:rsidTr="007633E2">
        <w:tc>
          <w:tcPr>
            <w:tcW w:w="0" w:type="auto"/>
            <w:shd w:val="clear" w:color="auto" w:fill="auto"/>
            <w:vAlign w:val="center"/>
          </w:tcPr>
          <w:p w14:paraId="024807B9"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Quality of life</w:t>
            </w:r>
          </w:p>
        </w:tc>
        <w:tc>
          <w:tcPr>
            <w:tcW w:w="0" w:type="auto"/>
            <w:shd w:val="clear" w:color="auto" w:fill="auto"/>
            <w:vAlign w:val="center"/>
          </w:tcPr>
          <w:p w14:paraId="205D03F9" w14:textId="6372BCE8" w:rsidR="009219DA" w:rsidRPr="008F7181" w:rsidRDefault="00F33C01" w:rsidP="00F56C07">
            <w:pPr>
              <w:pStyle w:val="ArialGrant"/>
              <w:ind w:firstLine="0"/>
              <w:rPr>
                <w:rFonts w:ascii="Times New Roman" w:hAnsi="Times New Roman"/>
                <w:sz w:val="18"/>
                <w:szCs w:val="18"/>
              </w:rPr>
            </w:pPr>
            <w:r w:rsidRPr="008F7181">
              <w:rPr>
                <w:rFonts w:ascii="Times New Roman" w:hAnsi="Times New Roman"/>
                <w:sz w:val="18"/>
                <w:szCs w:val="18"/>
              </w:rPr>
              <w:t xml:space="preserve">PROMIS </w:t>
            </w:r>
            <w:r w:rsidR="00F56C07">
              <w:rPr>
                <w:rFonts w:ascii="Times New Roman" w:hAnsi="Times New Roman"/>
                <w:sz w:val="18"/>
                <w:szCs w:val="18"/>
              </w:rPr>
              <w:t>29 Profile</w:t>
            </w:r>
          </w:p>
        </w:tc>
        <w:tc>
          <w:tcPr>
            <w:tcW w:w="0" w:type="auto"/>
            <w:shd w:val="clear" w:color="auto" w:fill="auto"/>
            <w:vAlign w:val="center"/>
          </w:tcPr>
          <w:p w14:paraId="2B6E310A" w14:textId="77E691C2" w:rsidR="009219DA" w:rsidRPr="008F7181" w:rsidRDefault="00F33C01" w:rsidP="00B41361">
            <w:pPr>
              <w:pStyle w:val="ArialGrant"/>
              <w:numPr>
                <w:ilvl w:val="0"/>
                <w:numId w:val="37"/>
              </w:numPr>
              <w:rPr>
                <w:rFonts w:ascii="Times New Roman" w:hAnsi="Times New Roman"/>
                <w:sz w:val="18"/>
                <w:szCs w:val="18"/>
              </w:rPr>
            </w:pPr>
            <w:r>
              <w:rPr>
                <w:rFonts w:ascii="Times New Roman" w:hAnsi="Times New Roman"/>
                <w:sz w:val="18"/>
                <w:szCs w:val="18"/>
              </w:rPr>
              <w:t>A</w:t>
            </w:r>
            <w:r w:rsidRPr="00B41361">
              <w:rPr>
                <w:rFonts w:ascii="Times New Roman" w:hAnsi="Times New Roman"/>
                <w:sz w:val="18"/>
                <w:szCs w:val="18"/>
              </w:rPr>
              <w:t>ssess</w:t>
            </w:r>
            <w:r>
              <w:rPr>
                <w:rFonts w:ascii="Times New Roman" w:hAnsi="Times New Roman"/>
                <w:sz w:val="18"/>
                <w:szCs w:val="18"/>
              </w:rPr>
              <w:t>ment of</w:t>
            </w:r>
            <w:r w:rsidRPr="00B41361">
              <w:rPr>
                <w:rFonts w:ascii="Times New Roman" w:hAnsi="Times New Roman"/>
                <w:sz w:val="18"/>
                <w:szCs w:val="18"/>
              </w:rPr>
              <w:t xml:space="preserve"> anxiety, depression, fatigue, pain interference, physic</w:t>
            </w:r>
            <w:r>
              <w:rPr>
                <w:rFonts w:ascii="Times New Roman" w:hAnsi="Times New Roman"/>
                <w:sz w:val="18"/>
                <w:szCs w:val="18"/>
              </w:rPr>
              <w:t xml:space="preserve">al function, sleep disturbance, </w:t>
            </w:r>
            <w:r w:rsidRPr="00B41361">
              <w:rPr>
                <w:rFonts w:ascii="Times New Roman" w:hAnsi="Times New Roman"/>
                <w:sz w:val="18"/>
                <w:szCs w:val="18"/>
              </w:rPr>
              <w:t>ability to participate in social roles and activities</w:t>
            </w:r>
            <w:r>
              <w:rPr>
                <w:rFonts w:ascii="Times New Roman" w:hAnsi="Times New Roman"/>
                <w:sz w:val="18"/>
                <w:szCs w:val="18"/>
              </w:rPr>
              <w:t xml:space="preserve">, and a </w:t>
            </w:r>
            <w:r w:rsidRPr="00B41361">
              <w:rPr>
                <w:rFonts w:ascii="Times New Roman" w:hAnsi="Times New Roman"/>
                <w:sz w:val="18"/>
                <w:szCs w:val="18"/>
              </w:rPr>
              <w:t>single pain intensity item</w:t>
            </w:r>
          </w:p>
        </w:tc>
        <w:tc>
          <w:tcPr>
            <w:tcW w:w="0" w:type="auto"/>
            <w:shd w:val="clear" w:color="auto" w:fill="auto"/>
            <w:vAlign w:val="center"/>
          </w:tcPr>
          <w:p w14:paraId="3D5C2559" w14:textId="77777777" w:rsidR="009219DA" w:rsidRPr="008F7181" w:rsidRDefault="00F33C01" w:rsidP="005E014A">
            <w:pPr>
              <w:pStyle w:val="ArialGrant"/>
              <w:ind w:firstLine="0"/>
              <w:jc w:val="center"/>
              <w:rPr>
                <w:rFonts w:ascii="Times New Roman" w:hAnsi="Times New Roman"/>
                <w:sz w:val="18"/>
                <w:szCs w:val="18"/>
              </w:rPr>
            </w:pPr>
            <w:r w:rsidRPr="008F7181">
              <w:rPr>
                <w:rFonts w:ascii="Times New Roman" w:hAnsi="Times New Roman"/>
                <w:sz w:val="18"/>
                <w:szCs w:val="18"/>
              </w:rPr>
              <w:t>3</w:t>
            </w:r>
          </w:p>
        </w:tc>
      </w:tr>
      <w:tr w:rsidR="006A4155" w14:paraId="3BBAD7BF" w14:textId="77777777" w:rsidTr="007633E2">
        <w:tc>
          <w:tcPr>
            <w:tcW w:w="0" w:type="auto"/>
            <w:shd w:val="clear" w:color="auto" w:fill="auto"/>
            <w:vAlign w:val="center"/>
          </w:tcPr>
          <w:p w14:paraId="26BCE285"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Somatization</w:t>
            </w:r>
          </w:p>
        </w:tc>
        <w:tc>
          <w:tcPr>
            <w:tcW w:w="0" w:type="auto"/>
            <w:shd w:val="clear" w:color="auto" w:fill="auto"/>
            <w:vAlign w:val="center"/>
          </w:tcPr>
          <w:p w14:paraId="374AD0EC"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Brief Symptom Inventory - 18</w:t>
            </w:r>
          </w:p>
        </w:tc>
        <w:tc>
          <w:tcPr>
            <w:tcW w:w="0" w:type="auto"/>
            <w:shd w:val="clear" w:color="auto" w:fill="auto"/>
            <w:vAlign w:val="center"/>
          </w:tcPr>
          <w:p w14:paraId="4C3DC7F3" w14:textId="77777777" w:rsidR="009219DA" w:rsidRPr="008F7181" w:rsidRDefault="00F33C01" w:rsidP="005E014A">
            <w:pPr>
              <w:pStyle w:val="ArialGrant"/>
              <w:numPr>
                <w:ilvl w:val="0"/>
                <w:numId w:val="37"/>
              </w:numPr>
              <w:rPr>
                <w:rFonts w:ascii="Times New Roman" w:hAnsi="Times New Roman"/>
                <w:sz w:val="18"/>
                <w:szCs w:val="18"/>
              </w:rPr>
            </w:pPr>
            <w:r w:rsidRPr="008F7181">
              <w:rPr>
                <w:rFonts w:ascii="Times New Roman" w:hAnsi="Times New Roman"/>
                <w:sz w:val="18"/>
                <w:szCs w:val="18"/>
              </w:rPr>
              <w:t xml:space="preserve">Assessment of </w:t>
            </w:r>
            <w:r w:rsidRPr="008F7181">
              <w:rPr>
                <w:rFonts w:ascii="Times New Roman" w:hAnsi="Times New Roman"/>
                <w:sz w:val="18"/>
                <w:szCs w:val="18"/>
              </w:rPr>
              <w:t>psychological distress and somatization</w:t>
            </w:r>
          </w:p>
        </w:tc>
        <w:tc>
          <w:tcPr>
            <w:tcW w:w="0" w:type="auto"/>
            <w:shd w:val="clear" w:color="auto" w:fill="auto"/>
            <w:vAlign w:val="center"/>
          </w:tcPr>
          <w:p w14:paraId="792C836D" w14:textId="77777777" w:rsidR="009219DA" w:rsidRPr="008F7181" w:rsidRDefault="00F33C01" w:rsidP="005E014A">
            <w:pPr>
              <w:pStyle w:val="ArialGrant"/>
              <w:ind w:firstLine="0"/>
              <w:jc w:val="center"/>
              <w:rPr>
                <w:rFonts w:ascii="Times New Roman" w:hAnsi="Times New Roman"/>
                <w:sz w:val="18"/>
                <w:szCs w:val="18"/>
              </w:rPr>
            </w:pPr>
            <w:r w:rsidRPr="008F7181">
              <w:rPr>
                <w:rFonts w:ascii="Times New Roman" w:hAnsi="Times New Roman"/>
                <w:sz w:val="18"/>
                <w:szCs w:val="18"/>
              </w:rPr>
              <w:t>5</w:t>
            </w:r>
          </w:p>
        </w:tc>
      </w:tr>
      <w:tr w:rsidR="006A4155" w14:paraId="3027E825" w14:textId="77777777" w:rsidTr="007633E2">
        <w:tc>
          <w:tcPr>
            <w:tcW w:w="0" w:type="auto"/>
            <w:shd w:val="clear" w:color="auto" w:fill="auto"/>
            <w:vAlign w:val="center"/>
          </w:tcPr>
          <w:p w14:paraId="3B0152AD"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Patient expectation of response</w:t>
            </w:r>
          </w:p>
        </w:tc>
        <w:tc>
          <w:tcPr>
            <w:tcW w:w="0" w:type="auto"/>
            <w:shd w:val="clear" w:color="auto" w:fill="auto"/>
            <w:vAlign w:val="center"/>
          </w:tcPr>
          <w:p w14:paraId="3CCD8E24" w14:textId="77777777" w:rsidR="009219DA" w:rsidRPr="008F7181" w:rsidRDefault="00F33C01" w:rsidP="005E014A">
            <w:pPr>
              <w:pStyle w:val="ArialGrant"/>
              <w:ind w:firstLine="0"/>
              <w:rPr>
                <w:rFonts w:ascii="Times New Roman" w:hAnsi="Times New Roman"/>
                <w:b/>
                <w:i/>
                <w:sz w:val="18"/>
                <w:szCs w:val="18"/>
              </w:rPr>
            </w:pPr>
            <w:r w:rsidRPr="008F7181">
              <w:rPr>
                <w:rFonts w:ascii="Times New Roman" w:hAnsi="Times New Roman"/>
                <w:sz w:val="18"/>
                <w:szCs w:val="18"/>
              </w:rPr>
              <w:t>QBS (Questions Before Sphincterotomy</w:t>
            </w:r>
            <w:r w:rsidR="0054369E">
              <w:rPr>
                <w:rFonts w:ascii="Times New Roman" w:hAnsi="Times New Roman"/>
                <w:sz w:val="18"/>
                <w:szCs w:val="18"/>
              </w:rPr>
              <w:t>)</w:t>
            </w:r>
          </w:p>
        </w:tc>
        <w:tc>
          <w:tcPr>
            <w:tcW w:w="0" w:type="auto"/>
            <w:shd w:val="clear" w:color="auto" w:fill="auto"/>
            <w:vAlign w:val="center"/>
          </w:tcPr>
          <w:p w14:paraId="34D2C602" w14:textId="77777777" w:rsidR="009219DA" w:rsidRPr="008F7181" w:rsidRDefault="00F33C01" w:rsidP="005E014A">
            <w:pPr>
              <w:pStyle w:val="ArialGrant"/>
              <w:numPr>
                <w:ilvl w:val="0"/>
                <w:numId w:val="37"/>
              </w:numPr>
              <w:rPr>
                <w:rFonts w:ascii="Times New Roman" w:hAnsi="Times New Roman"/>
                <w:sz w:val="18"/>
                <w:szCs w:val="18"/>
              </w:rPr>
            </w:pPr>
            <w:r w:rsidRPr="008F7181">
              <w:rPr>
                <w:rFonts w:ascii="Times New Roman" w:hAnsi="Times New Roman"/>
                <w:sz w:val="18"/>
                <w:szCs w:val="18"/>
              </w:rPr>
              <w:t>Quantitative measure of the degree to which a patient expects to improve after ERCP</w:t>
            </w:r>
          </w:p>
        </w:tc>
        <w:tc>
          <w:tcPr>
            <w:tcW w:w="0" w:type="auto"/>
            <w:shd w:val="clear" w:color="auto" w:fill="auto"/>
            <w:vAlign w:val="center"/>
          </w:tcPr>
          <w:p w14:paraId="150306C8" w14:textId="77777777" w:rsidR="009219DA" w:rsidRPr="008F7181" w:rsidRDefault="00F33C01" w:rsidP="005E014A">
            <w:pPr>
              <w:pStyle w:val="ArialGrant"/>
              <w:ind w:firstLine="0"/>
              <w:jc w:val="center"/>
              <w:rPr>
                <w:rFonts w:ascii="Times New Roman" w:hAnsi="Times New Roman"/>
                <w:sz w:val="18"/>
                <w:szCs w:val="18"/>
              </w:rPr>
            </w:pPr>
            <w:r w:rsidRPr="008F7181">
              <w:rPr>
                <w:rFonts w:ascii="Times New Roman" w:hAnsi="Times New Roman"/>
                <w:sz w:val="18"/>
                <w:szCs w:val="18"/>
              </w:rPr>
              <w:t>1</w:t>
            </w:r>
          </w:p>
        </w:tc>
      </w:tr>
      <w:tr w:rsidR="006A4155" w14:paraId="14C55274" w14:textId="77777777" w:rsidTr="007633E2">
        <w:tc>
          <w:tcPr>
            <w:tcW w:w="0" w:type="auto"/>
            <w:shd w:val="clear" w:color="auto" w:fill="auto"/>
            <w:vAlign w:val="center"/>
          </w:tcPr>
          <w:p w14:paraId="0601A3D8"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Medication utilization</w:t>
            </w:r>
          </w:p>
        </w:tc>
        <w:tc>
          <w:tcPr>
            <w:tcW w:w="0" w:type="auto"/>
            <w:shd w:val="clear" w:color="auto" w:fill="auto"/>
            <w:vAlign w:val="center"/>
          </w:tcPr>
          <w:p w14:paraId="07F74520"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Ancillary case report forms</w:t>
            </w:r>
          </w:p>
        </w:tc>
        <w:tc>
          <w:tcPr>
            <w:tcW w:w="0" w:type="auto"/>
            <w:shd w:val="clear" w:color="auto" w:fill="auto"/>
            <w:vAlign w:val="center"/>
          </w:tcPr>
          <w:p w14:paraId="3423A42F" w14:textId="77777777" w:rsidR="009219DA" w:rsidRPr="008F7181" w:rsidRDefault="00F33C01" w:rsidP="005E014A">
            <w:pPr>
              <w:pStyle w:val="ArialGrant"/>
              <w:numPr>
                <w:ilvl w:val="0"/>
                <w:numId w:val="37"/>
              </w:numPr>
              <w:rPr>
                <w:rFonts w:ascii="Times New Roman" w:hAnsi="Times New Roman"/>
                <w:sz w:val="18"/>
                <w:szCs w:val="18"/>
              </w:rPr>
            </w:pPr>
            <w:r w:rsidRPr="008F7181">
              <w:rPr>
                <w:rFonts w:ascii="Times New Roman" w:hAnsi="Times New Roman"/>
                <w:sz w:val="18"/>
                <w:szCs w:val="18"/>
              </w:rPr>
              <w:t>Use of opiates</w:t>
            </w:r>
            <w:r w:rsidR="00207035">
              <w:rPr>
                <w:rFonts w:ascii="Times New Roman" w:hAnsi="Times New Roman"/>
                <w:sz w:val="18"/>
                <w:szCs w:val="18"/>
              </w:rPr>
              <w:t xml:space="preserve"> and other specified medications</w:t>
            </w:r>
            <w:r w:rsidRPr="008F7181">
              <w:rPr>
                <w:rFonts w:ascii="Times New Roman" w:hAnsi="Times New Roman"/>
                <w:sz w:val="18"/>
                <w:szCs w:val="18"/>
              </w:rPr>
              <w:t xml:space="preserve"> in the past 30 days</w:t>
            </w:r>
          </w:p>
          <w:p w14:paraId="565E6475" w14:textId="792A3CA4" w:rsidR="009219DA" w:rsidRPr="008F7181" w:rsidRDefault="00F33C01" w:rsidP="00753C37">
            <w:pPr>
              <w:pStyle w:val="ArialGrant"/>
              <w:numPr>
                <w:ilvl w:val="0"/>
                <w:numId w:val="37"/>
              </w:numPr>
              <w:rPr>
                <w:rFonts w:ascii="Times New Roman" w:hAnsi="Times New Roman"/>
                <w:sz w:val="18"/>
                <w:szCs w:val="18"/>
              </w:rPr>
            </w:pPr>
            <w:r w:rsidRPr="008F7181">
              <w:rPr>
                <w:rFonts w:ascii="Times New Roman" w:hAnsi="Times New Roman"/>
                <w:sz w:val="18"/>
                <w:szCs w:val="18"/>
              </w:rPr>
              <w:t xml:space="preserve">Number of days using opiates </w:t>
            </w:r>
            <w:r w:rsidR="00207035">
              <w:rPr>
                <w:rFonts w:ascii="Times New Roman" w:hAnsi="Times New Roman"/>
                <w:sz w:val="18"/>
                <w:szCs w:val="18"/>
              </w:rPr>
              <w:t>and other specified medications</w:t>
            </w:r>
            <w:r w:rsidR="00207035" w:rsidRPr="008F7181">
              <w:rPr>
                <w:rFonts w:ascii="Times New Roman" w:hAnsi="Times New Roman"/>
                <w:sz w:val="18"/>
                <w:szCs w:val="18"/>
              </w:rPr>
              <w:t xml:space="preserve"> </w:t>
            </w:r>
            <w:r w:rsidRPr="008F7181">
              <w:rPr>
                <w:rFonts w:ascii="Times New Roman" w:hAnsi="Times New Roman"/>
                <w:sz w:val="18"/>
                <w:szCs w:val="18"/>
              </w:rPr>
              <w:t>in the past 30 days</w:t>
            </w:r>
          </w:p>
        </w:tc>
        <w:tc>
          <w:tcPr>
            <w:tcW w:w="0" w:type="auto"/>
            <w:shd w:val="clear" w:color="auto" w:fill="auto"/>
            <w:vAlign w:val="center"/>
          </w:tcPr>
          <w:p w14:paraId="7E40BDFB" w14:textId="77777777" w:rsidR="009219DA" w:rsidRPr="008F7181" w:rsidRDefault="00F33C01" w:rsidP="005E014A">
            <w:pPr>
              <w:pStyle w:val="ArialGrant"/>
              <w:ind w:firstLine="0"/>
              <w:jc w:val="center"/>
              <w:rPr>
                <w:rFonts w:ascii="Times New Roman" w:hAnsi="Times New Roman"/>
                <w:sz w:val="18"/>
                <w:szCs w:val="18"/>
              </w:rPr>
            </w:pPr>
            <w:r w:rsidRPr="008F7181">
              <w:rPr>
                <w:rFonts w:ascii="Times New Roman" w:hAnsi="Times New Roman"/>
                <w:sz w:val="18"/>
                <w:szCs w:val="18"/>
              </w:rPr>
              <w:t>5</w:t>
            </w:r>
          </w:p>
        </w:tc>
      </w:tr>
      <w:tr w:rsidR="006A4155" w14:paraId="179C6455" w14:textId="77777777" w:rsidTr="007633E2">
        <w:trPr>
          <w:trHeight w:val="56"/>
        </w:trPr>
        <w:tc>
          <w:tcPr>
            <w:tcW w:w="0" w:type="auto"/>
            <w:gridSpan w:val="4"/>
            <w:shd w:val="clear" w:color="auto" w:fill="auto"/>
            <w:vAlign w:val="center"/>
          </w:tcPr>
          <w:p w14:paraId="70F8E0D0" w14:textId="77777777" w:rsidR="009219DA" w:rsidRPr="008F7181"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 xml:space="preserve">* Estimated time for a patient, working with a dedicated RESPOnD study coordinator, to complete the </w:t>
            </w:r>
            <w:r w:rsidRPr="008F7181">
              <w:rPr>
                <w:rFonts w:ascii="Times New Roman" w:hAnsi="Times New Roman"/>
                <w:sz w:val="18"/>
                <w:szCs w:val="18"/>
              </w:rPr>
              <w:t>document(s) (in minutes).</w:t>
            </w:r>
          </w:p>
          <w:p w14:paraId="6DB813A2" w14:textId="77777777" w:rsidR="009219DA" w:rsidRDefault="00F33C01" w:rsidP="005E014A">
            <w:pPr>
              <w:pStyle w:val="ArialGrant"/>
              <w:ind w:firstLine="0"/>
              <w:rPr>
                <w:rFonts w:ascii="Times New Roman" w:hAnsi="Times New Roman"/>
                <w:sz w:val="18"/>
                <w:szCs w:val="18"/>
              </w:rPr>
            </w:pPr>
            <w:r w:rsidRPr="008F7181">
              <w:rPr>
                <w:rFonts w:ascii="Times New Roman" w:hAnsi="Times New Roman"/>
                <w:sz w:val="18"/>
                <w:szCs w:val="18"/>
              </w:rPr>
              <w:t>SVI = Stent vs. Indomethacin; RAPID = Recurrent Abdominal Pain Intensity and Disability</w:t>
            </w:r>
          </w:p>
          <w:p w14:paraId="16D58001" w14:textId="21249FCD" w:rsidR="00AA0864" w:rsidRPr="008F7181" w:rsidRDefault="00F33C01" w:rsidP="000256A4">
            <w:pPr>
              <w:pStyle w:val="ArialGrant"/>
              <w:ind w:firstLine="0"/>
              <w:rPr>
                <w:rFonts w:ascii="Times New Roman" w:hAnsi="Times New Roman"/>
                <w:sz w:val="18"/>
                <w:szCs w:val="18"/>
              </w:rPr>
            </w:pPr>
            <w:r>
              <w:rPr>
                <w:rFonts w:ascii="Times New Roman" w:hAnsi="Times New Roman"/>
                <w:sz w:val="18"/>
                <w:szCs w:val="18"/>
              </w:rPr>
              <w:t>**</w:t>
            </w:r>
            <w:r w:rsidRPr="00AA0864">
              <w:rPr>
                <w:rFonts w:ascii="Times New Roman" w:hAnsi="Times New Roman"/>
                <w:sz w:val="18"/>
                <w:szCs w:val="18"/>
              </w:rPr>
              <w:t xml:space="preserve">The study investigator or their staff will respond to any subjects presenting suicidal ideations by using standard psychiatric procedures for safety purposes. If the BSI </w:t>
            </w:r>
            <w:r>
              <w:rPr>
                <w:rFonts w:ascii="Times New Roman" w:hAnsi="Times New Roman"/>
                <w:sz w:val="18"/>
                <w:szCs w:val="18"/>
              </w:rPr>
              <w:t xml:space="preserve">-18 </w:t>
            </w:r>
            <w:r w:rsidRPr="00AA0864">
              <w:rPr>
                <w:rFonts w:ascii="Times New Roman" w:hAnsi="Times New Roman"/>
                <w:sz w:val="18"/>
                <w:szCs w:val="18"/>
              </w:rPr>
              <w:t>Question 17 is answe</w:t>
            </w:r>
            <w:r>
              <w:rPr>
                <w:rFonts w:ascii="Times New Roman" w:hAnsi="Times New Roman"/>
                <w:sz w:val="18"/>
                <w:szCs w:val="18"/>
              </w:rPr>
              <w:t xml:space="preserve">red low (1-2), the </w:t>
            </w:r>
            <w:r w:rsidRPr="00AA0864">
              <w:rPr>
                <w:rFonts w:ascii="Times New Roman" w:hAnsi="Times New Roman"/>
                <w:sz w:val="18"/>
                <w:szCs w:val="18"/>
              </w:rPr>
              <w:t xml:space="preserve">Coordinator will refer the subject to a </w:t>
            </w:r>
            <w:r w:rsidR="000256A4">
              <w:rPr>
                <w:rFonts w:ascii="Times New Roman" w:hAnsi="Times New Roman"/>
                <w:sz w:val="18"/>
                <w:szCs w:val="18"/>
              </w:rPr>
              <w:t>mental health specialist</w:t>
            </w:r>
            <w:r w:rsidRPr="00AA0864">
              <w:rPr>
                <w:rFonts w:ascii="Times New Roman" w:hAnsi="Times New Roman"/>
                <w:sz w:val="18"/>
                <w:szCs w:val="18"/>
              </w:rPr>
              <w:t xml:space="preserve"> for follow up. If the risk is considered moderate to high (3-4), the</w:t>
            </w:r>
            <w:r>
              <w:rPr>
                <w:rFonts w:ascii="Times New Roman" w:hAnsi="Times New Roman"/>
                <w:sz w:val="18"/>
                <w:szCs w:val="18"/>
              </w:rPr>
              <w:t xml:space="preserve"> Coordinator will page the PI or a clinician and seek guidance for possible admission to </w:t>
            </w:r>
            <w:r w:rsidR="000256A4">
              <w:rPr>
                <w:rFonts w:ascii="Times New Roman" w:hAnsi="Times New Roman"/>
                <w:sz w:val="18"/>
                <w:szCs w:val="18"/>
              </w:rPr>
              <w:t>mental health</w:t>
            </w:r>
            <w:r>
              <w:rPr>
                <w:rFonts w:ascii="Times New Roman" w:hAnsi="Times New Roman"/>
                <w:sz w:val="18"/>
                <w:szCs w:val="18"/>
              </w:rPr>
              <w:t xml:space="preserve"> services without leaving the subject alone.</w:t>
            </w:r>
          </w:p>
        </w:tc>
      </w:tr>
    </w:tbl>
    <w:p w14:paraId="65C1CCAB" w14:textId="77777777" w:rsidR="00CA37FC" w:rsidRPr="008F7181" w:rsidRDefault="00CA37FC">
      <w:pPr>
        <w:pStyle w:val="Level2-Sectiontext"/>
      </w:pPr>
    </w:p>
    <w:p w14:paraId="56D5BA60" w14:textId="77777777" w:rsidR="00812558" w:rsidRDefault="00F33C01">
      <w:pPr>
        <w:pStyle w:val="Level2-SectionTitle"/>
      </w:pPr>
      <w:bookmarkStart w:id="32" w:name="_Toc494091456"/>
      <w:r w:rsidRPr="008F7181">
        <w:t>Treatment Procedures</w:t>
      </w:r>
      <w:bookmarkEnd w:id="32"/>
    </w:p>
    <w:p w14:paraId="605BD12F" w14:textId="77777777" w:rsidR="00E07AEB" w:rsidRPr="008F7181" w:rsidRDefault="00E07AEB" w:rsidP="00E07AEB">
      <w:pPr>
        <w:pStyle w:val="Level2-SectionTitle"/>
        <w:numPr>
          <w:ilvl w:val="0"/>
          <w:numId w:val="0"/>
        </w:numPr>
        <w:ind w:left="1440"/>
      </w:pPr>
    </w:p>
    <w:p w14:paraId="3D74EFE3" w14:textId="77777777" w:rsidR="00812558" w:rsidRPr="00E07AEB" w:rsidRDefault="00F33C01" w:rsidP="00E07AEB">
      <w:pPr>
        <w:pStyle w:val="Level3-SectionTitle"/>
      </w:pPr>
      <w:bookmarkStart w:id="33" w:name="_Toc494091457"/>
      <w:r w:rsidRPr="00E07AEB">
        <w:t>ERCP procedure</w:t>
      </w:r>
      <w:bookmarkEnd w:id="33"/>
    </w:p>
    <w:p w14:paraId="4A239BF3" w14:textId="77777777" w:rsidR="00CA37FC" w:rsidRPr="008F7181" w:rsidRDefault="00CA37FC" w:rsidP="002403C2">
      <w:pPr>
        <w:pStyle w:val="Level2-Sectiontext"/>
        <w:ind w:left="720"/>
      </w:pPr>
    </w:p>
    <w:p w14:paraId="532293DD" w14:textId="6E5AFAF3" w:rsidR="00CA37FC" w:rsidRPr="002403C2" w:rsidRDefault="00F33C01" w:rsidP="002403C2">
      <w:pPr>
        <w:pStyle w:val="Level2-Sectiontext"/>
        <w:ind w:left="720"/>
      </w:pPr>
      <w:r w:rsidRPr="002403C2">
        <w:t>During ERCP, the physician will perform all diagnostic and therapeutic maneuvers per clinical judgement.  Diagnostic maneuvers may include: 1) cholangiogram, 2) pancreatogram, 3) sphincter of Oddi manometry, or some combination.  Relevant data on ERCP diagnostics will be collected, and include diameters of the common bile duct and pancreatic duct, presence and characteristics of relevant pathology such as stricture or stone, and basal sphincter of Oddi pressure by manometry in the biliary and pancreatic sph</w:t>
      </w:r>
      <w:r w:rsidRPr="002403C2">
        <w:t xml:space="preserve">incter segments, if performed. </w:t>
      </w:r>
      <w:bookmarkStart w:id="34" w:name="_Toc491676364"/>
    </w:p>
    <w:p w14:paraId="708F7646" w14:textId="77777777" w:rsidR="00CA37FC" w:rsidRPr="002403C2" w:rsidRDefault="00CA37FC" w:rsidP="002403C2">
      <w:pPr>
        <w:pStyle w:val="Level2-Sectiontext"/>
        <w:ind w:left="720"/>
      </w:pPr>
    </w:p>
    <w:p w14:paraId="4AB95856" w14:textId="77777777" w:rsidR="00CA37FC" w:rsidRPr="002403C2" w:rsidRDefault="00F33C01" w:rsidP="002403C2">
      <w:pPr>
        <w:pStyle w:val="Level2-Sectiontext"/>
        <w:ind w:left="720"/>
      </w:pPr>
      <w:r w:rsidRPr="002403C2">
        <w:t xml:space="preserve">Therapeutic maneuvers may include: 1) biliary sphincterotomy, 2) pancreatic sphincterotomy, 3) common bile duct stent placement, 4) pancreatic duct stent placement, 5) orifice dilation, 6) stricture dilation, 7) stone extraction, or some combination. Relevant data </w:t>
      </w:r>
      <w:r w:rsidR="00207035">
        <w:t xml:space="preserve">will be collected </w:t>
      </w:r>
      <w:r w:rsidRPr="002403C2">
        <w:t>regarding sphincterotomy technique, stent characteristics (diameter, length, and composite material), dilation technique and maximal diameter, and stone location and size, as applicable.</w:t>
      </w:r>
      <w:bookmarkEnd w:id="34"/>
    </w:p>
    <w:p w14:paraId="437EAD4A" w14:textId="77777777" w:rsidR="00CA37FC" w:rsidRPr="008F7181" w:rsidRDefault="00CA37FC" w:rsidP="002403C2">
      <w:pPr>
        <w:pStyle w:val="Level2-Sectiontext"/>
        <w:ind w:left="720"/>
      </w:pPr>
    </w:p>
    <w:p w14:paraId="6DCAC5C0" w14:textId="77777777" w:rsidR="00812558" w:rsidRPr="002403C2" w:rsidRDefault="00F33C01" w:rsidP="00E07AEB">
      <w:pPr>
        <w:pStyle w:val="Level3-SectionTitle"/>
      </w:pPr>
      <w:bookmarkStart w:id="35" w:name="_Toc494091458"/>
      <w:r w:rsidRPr="002403C2">
        <w:t>Concomitant or Ancillary Therapy</w:t>
      </w:r>
      <w:bookmarkEnd w:id="35"/>
    </w:p>
    <w:p w14:paraId="171136BC" w14:textId="77777777" w:rsidR="00812558" w:rsidRPr="002403C2" w:rsidRDefault="00812558">
      <w:pPr>
        <w:pStyle w:val="Level3-Sectiontext"/>
      </w:pPr>
    </w:p>
    <w:p w14:paraId="0A6D9800" w14:textId="77777777" w:rsidR="00812558" w:rsidRPr="002403C2" w:rsidRDefault="00F33C01" w:rsidP="002403C2">
      <w:pPr>
        <w:pStyle w:val="Level2-Sectiontext"/>
        <w:ind w:left="720"/>
      </w:pPr>
      <w:r w:rsidRPr="002403C2">
        <w:t>Throughout the study, any concomitant medications or treatments necessary to provide adequate supp</w:t>
      </w:r>
      <w:r w:rsidR="00CA37FC" w:rsidRPr="002403C2">
        <w:t>ortive care may be prescribed.</w:t>
      </w:r>
    </w:p>
    <w:p w14:paraId="296CF957" w14:textId="77777777" w:rsidR="00812558" w:rsidRPr="008F7181" w:rsidRDefault="00812558">
      <w:pPr>
        <w:pStyle w:val="Level3-Sectiontext"/>
      </w:pPr>
    </w:p>
    <w:p w14:paraId="54A64111" w14:textId="77777777" w:rsidR="00812558" w:rsidRPr="008F7181" w:rsidRDefault="00812558">
      <w:pPr>
        <w:pStyle w:val="Level2-Sectiontext"/>
      </w:pPr>
    </w:p>
    <w:p w14:paraId="091B0770" w14:textId="77777777" w:rsidR="00812558" w:rsidRPr="00A40A7A" w:rsidRDefault="00F33C01">
      <w:pPr>
        <w:pStyle w:val="Level2-SectionTitle"/>
        <w:rPr>
          <w:color w:val="000000"/>
        </w:rPr>
      </w:pPr>
      <w:bookmarkStart w:id="36" w:name="_Toc494091459"/>
      <w:r w:rsidRPr="00A40A7A">
        <w:rPr>
          <w:color w:val="000000"/>
        </w:rPr>
        <w:t>Follow-up Procedure</w:t>
      </w:r>
      <w:bookmarkEnd w:id="36"/>
    </w:p>
    <w:p w14:paraId="6CF91A7E" w14:textId="77777777" w:rsidR="00812558" w:rsidRPr="00A40A7A" w:rsidRDefault="00812558">
      <w:pPr>
        <w:pStyle w:val="Level2-Sectiontext"/>
        <w:rPr>
          <w:color w:val="000000"/>
        </w:rPr>
      </w:pPr>
    </w:p>
    <w:p w14:paraId="2B7A4691" w14:textId="60697B93" w:rsidR="00812558" w:rsidRPr="00A40A7A" w:rsidRDefault="00F33C01">
      <w:pPr>
        <w:pStyle w:val="Level2-Sectiontext"/>
        <w:rPr>
          <w:color w:val="000000"/>
        </w:rPr>
      </w:pPr>
      <w:r w:rsidRPr="00A40A7A">
        <w:rPr>
          <w:color w:val="000000"/>
        </w:rPr>
        <w:t>The goal of the study is to achieve comple</w:t>
      </w:r>
      <w:r w:rsidR="00CA37FC" w:rsidRPr="00A40A7A">
        <w:rPr>
          <w:color w:val="000000"/>
        </w:rPr>
        <w:t>te, accurate follow-up until completion of the trial</w:t>
      </w:r>
      <w:r w:rsidRPr="00A40A7A">
        <w:rPr>
          <w:color w:val="000000"/>
        </w:rPr>
        <w:t xml:space="preserve">.  Appropriate compliance strategies </w:t>
      </w:r>
      <w:r w:rsidR="00CA37FC" w:rsidRPr="00A40A7A">
        <w:rPr>
          <w:color w:val="000000"/>
        </w:rPr>
        <w:t>will</w:t>
      </w:r>
      <w:r w:rsidRPr="00A40A7A">
        <w:rPr>
          <w:color w:val="000000"/>
        </w:rPr>
        <w:t xml:space="preserve"> be implemented at clinical centers to encourage and support participants in protocol adherence.  The ultimate success of this trial will depend upon the timely submission of complete and accurate data on all follow-up forms. </w:t>
      </w:r>
    </w:p>
    <w:p w14:paraId="0CF1E6A5" w14:textId="77777777" w:rsidR="00812558" w:rsidRPr="008F7181" w:rsidRDefault="00812558" w:rsidP="00CA37FC">
      <w:pPr>
        <w:pStyle w:val="Level2-Sectiontext"/>
        <w:ind w:left="0"/>
      </w:pPr>
    </w:p>
    <w:p w14:paraId="372A03BC" w14:textId="77777777" w:rsidR="00CA37FC" w:rsidRPr="008F7181" w:rsidRDefault="00F33C01" w:rsidP="00CA37FC">
      <w:pPr>
        <w:pStyle w:val="Level3-SectionTitle"/>
      </w:pPr>
      <w:bookmarkStart w:id="37" w:name="_Toc494091460"/>
      <w:r w:rsidRPr="008F7181">
        <w:t>30-day follow-up</w:t>
      </w:r>
      <w:bookmarkEnd w:id="37"/>
    </w:p>
    <w:p w14:paraId="61DE1B30" w14:textId="77777777" w:rsidR="00CA37FC" w:rsidRPr="008F7181" w:rsidRDefault="00CA37FC" w:rsidP="00CA37FC">
      <w:pPr>
        <w:pStyle w:val="Level3-SectionTitle"/>
        <w:numPr>
          <w:ilvl w:val="0"/>
          <w:numId w:val="0"/>
        </w:numPr>
        <w:ind w:left="1440"/>
      </w:pPr>
    </w:p>
    <w:p w14:paraId="20C5DCC0" w14:textId="77777777" w:rsidR="00CA37FC" w:rsidRPr="008F7181" w:rsidRDefault="00F33C01" w:rsidP="00CA37FC">
      <w:pPr>
        <w:pStyle w:val="Level4-SectionTitle"/>
      </w:pPr>
      <w:r w:rsidRPr="008F7181">
        <w:t>SVI subjects</w:t>
      </w:r>
    </w:p>
    <w:p w14:paraId="61B28332" w14:textId="77777777" w:rsidR="00CA37FC" w:rsidRPr="008F7181" w:rsidRDefault="00CA37FC" w:rsidP="00CA37FC">
      <w:pPr>
        <w:pStyle w:val="Level4-SectionTitle"/>
        <w:numPr>
          <w:ilvl w:val="0"/>
          <w:numId w:val="0"/>
        </w:numPr>
        <w:ind w:left="2160"/>
      </w:pPr>
    </w:p>
    <w:p w14:paraId="18600004" w14:textId="77777777" w:rsidR="00CA37FC" w:rsidRPr="008F7181" w:rsidRDefault="00F33C01" w:rsidP="00CA37FC">
      <w:pPr>
        <w:pStyle w:val="Level4-SectionTitle"/>
        <w:numPr>
          <w:ilvl w:val="0"/>
          <w:numId w:val="0"/>
        </w:numPr>
        <w:ind w:left="2160"/>
        <w:rPr>
          <w:b w:val="0"/>
        </w:rPr>
      </w:pPr>
      <w:r w:rsidRPr="008F7181">
        <w:rPr>
          <w:b w:val="0"/>
        </w:rPr>
        <w:t>No additional follow-up specific to the RESPOnD study, as post-procedure events are captured within the existing SVI framework.</w:t>
      </w:r>
    </w:p>
    <w:p w14:paraId="35ED4DAE" w14:textId="77777777" w:rsidR="00CA37FC" w:rsidRPr="008F7181" w:rsidRDefault="00CA37FC" w:rsidP="00CA37FC">
      <w:pPr>
        <w:pStyle w:val="Level4-SectionTitle"/>
        <w:numPr>
          <w:ilvl w:val="0"/>
          <w:numId w:val="0"/>
        </w:numPr>
        <w:ind w:left="2160"/>
      </w:pPr>
    </w:p>
    <w:p w14:paraId="6BC9D6D6" w14:textId="7E697963" w:rsidR="00CA37FC" w:rsidRPr="008F7181" w:rsidRDefault="00F33C01" w:rsidP="00CA37FC">
      <w:pPr>
        <w:pStyle w:val="Level4-SectionTitle"/>
      </w:pPr>
      <w:r>
        <w:t>Subjects not enrolled in SVI</w:t>
      </w:r>
    </w:p>
    <w:p w14:paraId="3943CCA6" w14:textId="77777777" w:rsidR="00CA37FC" w:rsidRPr="008F7181" w:rsidRDefault="00CA37FC" w:rsidP="00CA37FC">
      <w:pPr>
        <w:pStyle w:val="Level4-SectionTitle"/>
        <w:numPr>
          <w:ilvl w:val="0"/>
          <w:numId w:val="0"/>
        </w:numPr>
        <w:ind w:left="2160"/>
      </w:pPr>
    </w:p>
    <w:p w14:paraId="790ECE59" w14:textId="2F62BC68" w:rsidR="00CA37FC" w:rsidRPr="008F7181" w:rsidRDefault="00F33C01" w:rsidP="00CA37FC">
      <w:pPr>
        <w:pStyle w:val="Level4-SectionTitle"/>
        <w:numPr>
          <w:ilvl w:val="0"/>
          <w:numId w:val="0"/>
        </w:numPr>
        <w:ind w:left="2160"/>
        <w:rPr>
          <w:b w:val="0"/>
          <w:szCs w:val="24"/>
        </w:rPr>
      </w:pPr>
      <w:r w:rsidRPr="008F7181">
        <w:rPr>
          <w:b w:val="0"/>
          <w:szCs w:val="24"/>
        </w:rPr>
        <w:t>Subjects wil</w:t>
      </w:r>
      <w:r w:rsidR="00AE3C5F">
        <w:rPr>
          <w:b w:val="0"/>
          <w:szCs w:val="24"/>
        </w:rPr>
        <w:t>l be contacted by the local RESP</w:t>
      </w:r>
      <w:r w:rsidRPr="008F7181">
        <w:rPr>
          <w:b w:val="0"/>
          <w:szCs w:val="24"/>
        </w:rPr>
        <w:t>On</w:t>
      </w:r>
      <w:r w:rsidR="006730EB">
        <w:rPr>
          <w:b w:val="0"/>
          <w:szCs w:val="24"/>
        </w:rPr>
        <w:t>D research coordinator 30±5</w:t>
      </w:r>
      <w:r w:rsidRPr="008F7181">
        <w:rPr>
          <w:b w:val="0"/>
          <w:szCs w:val="24"/>
        </w:rPr>
        <w:t xml:space="preserve"> days after enrollment or their index ERCP procedure (whichever occurs later) and assessed for </w:t>
      </w:r>
      <w:r w:rsidR="003F7C57">
        <w:rPr>
          <w:b w:val="0"/>
          <w:szCs w:val="24"/>
        </w:rPr>
        <w:t xml:space="preserve">serious </w:t>
      </w:r>
      <w:r w:rsidR="00E73B9A">
        <w:rPr>
          <w:b w:val="0"/>
          <w:szCs w:val="24"/>
        </w:rPr>
        <w:t>adverse events</w:t>
      </w:r>
      <w:r w:rsidRPr="008F7181">
        <w:rPr>
          <w:b w:val="0"/>
          <w:szCs w:val="24"/>
        </w:rPr>
        <w:t>.</w:t>
      </w:r>
    </w:p>
    <w:p w14:paraId="480F2890" w14:textId="77777777" w:rsidR="00CA37FC" w:rsidRPr="008F7181" w:rsidRDefault="00CA37FC" w:rsidP="00CA37FC">
      <w:pPr>
        <w:pStyle w:val="Level4-SectionTitle"/>
        <w:numPr>
          <w:ilvl w:val="0"/>
          <w:numId w:val="0"/>
        </w:numPr>
        <w:ind w:left="2160"/>
      </w:pPr>
    </w:p>
    <w:p w14:paraId="0893FC73" w14:textId="79E2BBEB" w:rsidR="00CA37FC" w:rsidRPr="008F7181" w:rsidRDefault="00F33C01" w:rsidP="00CA37FC">
      <w:pPr>
        <w:pStyle w:val="Level3-SectionTitle"/>
      </w:pPr>
      <w:bookmarkStart w:id="38" w:name="_Toc494091461"/>
      <w:r w:rsidRPr="008F7181">
        <w:t>Post-</w:t>
      </w:r>
      <w:r w:rsidR="003F7C57">
        <w:t>30 day</w:t>
      </w:r>
      <w:r w:rsidR="003F7C57" w:rsidRPr="008F7181">
        <w:t xml:space="preserve"> </w:t>
      </w:r>
      <w:r w:rsidRPr="008F7181">
        <w:t>follow-up</w:t>
      </w:r>
      <w:bookmarkEnd w:id="38"/>
    </w:p>
    <w:p w14:paraId="30487CFA" w14:textId="77777777" w:rsidR="00CA37FC" w:rsidRPr="008F7181" w:rsidRDefault="00CA37FC" w:rsidP="00CA37FC">
      <w:pPr>
        <w:pStyle w:val="Level4-SectionTitle"/>
        <w:numPr>
          <w:ilvl w:val="0"/>
          <w:numId w:val="0"/>
        </w:numPr>
        <w:ind w:left="2160"/>
        <w:rPr>
          <w:b w:val="0"/>
        </w:rPr>
      </w:pPr>
    </w:p>
    <w:p w14:paraId="648ED364" w14:textId="4CBB6AC2" w:rsidR="00CA37FC" w:rsidRPr="00A02333" w:rsidRDefault="00F33C01" w:rsidP="0012184F">
      <w:pPr>
        <w:pStyle w:val="Level3-SectionTitle"/>
        <w:numPr>
          <w:ilvl w:val="0"/>
          <w:numId w:val="0"/>
        </w:numPr>
        <w:ind w:left="2160" w:hanging="720"/>
        <w:rPr>
          <w:b w:val="0"/>
        </w:rPr>
      </w:pPr>
      <w:r>
        <w:rPr>
          <w:b w:val="0"/>
        </w:rPr>
        <w:t xml:space="preserve">            </w:t>
      </w:r>
      <w:r w:rsidRPr="00AA0864">
        <w:rPr>
          <w:b w:val="0"/>
        </w:rPr>
        <w:t xml:space="preserve">Subjects will be </w:t>
      </w:r>
      <w:r w:rsidRPr="00AA0864">
        <w:rPr>
          <w:b w:val="0"/>
        </w:rPr>
        <w:t>contacted by a research coordinator</w:t>
      </w:r>
      <w:r w:rsidR="007224C3" w:rsidRPr="00AA0864">
        <w:rPr>
          <w:b w:val="0"/>
        </w:rPr>
        <w:t xml:space="preserve"> centralized at the Clinical Coordinating Center</w:t>
      </w:r>
      <w:r w:rsidRPr="00AA0864">
        <w:rPr>
          <w:b w:val="0"/>
        </w:rPr>
        <w:t xml:space="preserve"> at 3, 6, 9, and 12 months after enrollment. During each of these encounters, several instruments will be used to assess response to the index ERCP </w:t>
      </w:r>
      <w:r w:rsidRPr="00AA0864">
        <w:rPr>
          <w:b w:val="0"/>
          <w:i/>
        </w:rPr>
        <w:t xml:space="preserve">(table </w:t>
      </w:r>
      <w:r w:rsidR="00A66ABC" w:rsidRPr="00AA0864">
        <w:rPr>
          <w:b w:val="0"/>
          <w:i/>
        </w:rPr>
        <w:t>3</w:t>
      </w:r>
      <w:r w:rsidRPr="00AA0864">
        <w:rPr>
          <w:b w:val="0"/>
          <w:i/>
        </w:rPr>
        <w:t>)</w:t>
      </w:r>
      <w:r w:rsidRPr="00AA0864">
        <w:rPr>
          <w:b w:val="0"/>
        </w:rPr>
        <w:t>.</w:t>
      </w:r>
      <w:r w:rsidR="00D60C46" w:rsidRPr="00AA0864">
        <w:rPr>
          <w:b w:val="0"/>
        </w:rPr>
        <w:t xml:space="preserve"> Subjects will be compensated $50 for their time completing the questionnaires at month</w:t>
      </w:r>
      <w:r w:rsidR="00D60C46" w:rsidRPr="00743B7A">
        <w:rPr>
          <w:b w:val="0"/>
        </w:rPr>
        <w:t>s</w:t>
      </w:r>
      <w:r w:rsidR="00D60C46" w:rsidRPr="00B349A6">
        <w:rPr>
          <w:b w:val="0"/>
        </w:rPr>
        <w:t xml:space="preserve"> 6 and 12. </w:t>
      </w:r>
      <w:r w:rsidR="00620A0B" w:rsidRPr="00B349A6">
        <w:rPr>
          <w:b w:val="0"/>
        </w:rPr>
        <w:t xml:space="preserve">Serious </w:t>
      </w:r>
      <w:r w:rsidR="00620A0B" w:rsidRPr="00A02333">
        <w:rPr>
          <w:b w:val="0"/>
        </w:rPr>
        <w:t>Adverse</w:t>
      </w:r>
      <w:r w:rsidR="00620A0B" w:rsidRPr="00A02333">
        <w:t xml:space="preserve"> </w:t>
      </w:r>
      <w:r w:rsidR="00620A0B" w:rsidRPr="00A02333">
        <w:rPr>
          <w:b w:val="0"/>
        </w:rPr>
        <w:t xml:space="preserve">Events </w:t>
      </w:r>
      <w:r w:rsidR="00582288" w:rsidRPr="00A02333">
        <w:rPr>
          <w:b w:val="0"/>
        </w:rPr>
        <w:t xml:space="preserve">related to progress of the presenting conditions </w:t>
      </w:r>
      <w:r w:rsidR="00620A0B" w:rsidRPr="00A02333">
        <w:rPr>
          <w:b w:val="0"/>
        </w:rPr>
        <w:t>will be collected on a separate CRF</w:t>
      </w:r>
      <w:r w:rsidR="00582288" w:rsidRPr="00A02333">
        <w:rPr>
          <w:b w:val="0"/>
        </w:rPr>
        <w:t xml:space="preserve">. </w:t>
      </w:r>
      <w:r w:rsidR="00620A0B" w:rsidRPr="00A02333">
        <w:rPr>
          <w:b w:val="0"/>
        </w:rPr>
        <w:t xml:space="preserve"> </w:t>
      </w:r>
    </w:p>
    <w:tbl>
      <w:tblPr>
        <w:tblpPr w:leftFromText="180" w:rightFromText="180" w:vertAnchor="text" w:horzAnchor="page" w:tblpX="1630" w:tblpY="19"/>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23"/>
        <w:gridCol w:w="3676"/>
        <w:gridCol w:w="373"/>
        <w:gridCol w:w="373"/>
        <w:gridCol w:w="373"/>
        <w:gridCol w:w="483"/>
        <w:gridCol w:w="1649"/>
      </w:tblGrid>
      <w:tr w:rsidR="006A4155" w14:paraId="73F33B75" w14:textId="77777777" w:rsidTr="00B87E58">
        <w:trPr>
          <w:trHeight w:val="56"/>
        </w:trPr>
        <w:tc>
          <w:tcPr>
            <w:tcW w:w="0" w:type="auto"/>
            <w:gridSpan w:val="7"/>
          </w:tcPr>
          <w:p w14:paraId="333784ED" w14:textId="56270DFC" w:rsidR="00A66ABC" w:rsidRPr="008F7181" w:rsidRDefault="00F33C01" w:rsidP="00B87E58">
            <w:pPr>
              <w:pStyle w:val="ArialGrant"/>
              <w:ind w:firstLine="0"/>
              <w:jc w:val="center"/>
              <w:rPr>
                <w:rFonts w:ascii="Times New Roman" w:hAnsi="Times New Roman"/>
                <w:b/>
                <w:sz w:val="18"/>
                <w:szCs w:val="18"/>
              </w:rPr>
            </w:pPr>
            <w:r>
              <w:rPr>
                <w:rFonts w:ascii="Times New Roman" w:hAnsi="Times New Roman"/>
                <w:b/>
                <w:sz w:val="18"/>
                <w:szCs w:val="18"/>
              </w:rPr>
              <w:t>Table 3</w:t>
            </w:r>
            <w:r w:rsidRPr="008F7181">
              <w:rPr>
                <w:rFonts w:ascii="Times New Roman" w:hAnsi="Times New Roman"/>
                <w:b/>
                <w:sz w:val="18"/>
                <w:szCs w:val="18"/>
              </w:rPr>
              <w:t>. RESPOnD study follow-up assessment instruments</w:t>
            </w:r>
          </w:p>
        </w:tc>
      </w:tr>
      <w:tr w:rsidR="006A4155" w14:paraId="35AD48AB" w14:textId="77777777" w:rsidTr="00B87E58">
        <w:trPr>
          <w:trHeight w:val="341"/>
        </w:trPr>
        <w:tc>
          <w:tcPr>
            <w:tcW w:w="0" w:type="auto"/>
            <w:vMerge w:val="restart"/>
            <w:shd w:val="clear" w:color="auto" w:fill="auto"/>
            <w:vAlign w:val="center"/>
          </w:tcPr>
          <w:p w14:paraId="553CDCA8" w14:textId="77777777" w:rsidR="00A66ABC" w:rsidRPr="008F7181" w:rsidRDefault="00F33C01" w:rsidP="00B87E58">
            <w:pPr>
              <w:pStyle w:val="ArialGrant"/>
              <w:ind w:firstLine="0"/>
              <w:jc w:val="center"/>
              <w:rPr>
                <w:rFonts w:ascii="Times New Roman" w:hAnsi="Times New Roman"/>
                <w:b/>
                <w:sz w:val="18"/>
                <w:szCs w:val="18"/>
              </w:rPr>
            </w:pPr>
            <w:r w:rsidRPr="008F7181">
              <w:rPr>
                <w:rFonts w:ascii="Times New Roman" w:hAnsi="Times New Roman"/>
                <w:b/>
                <w:sz w:val="18"/>
                <w:szCs w:val="18"/>
              </w:rPr>
              <w:t>Instrument(s)</w:t>
            </w:r>
          </w:p>
        </w:tc>
        <w:tc>
          <w:tcPr>
            <w:tcW w:w="0" w:type="auto"/>
            <w:vMerge w:val="restart"/>
            <w:shd w:val="clear" w:color="auto" w:fill="auto"/>
            <w:vAlign w:val="center"/>
          </w:tcPr>
          <w:p w14:paraId="1AE9FB44" w14:textId="77777777" w:rsidR="00A66ABC" w:rsidRPr="008F7181" w:rsidRDefault="00F33C01" w:rsidP="00B87E58">
            <w:pPr>
              <w:pStyle w:val="ArialGrant"/>
              <w:ind w:firstLine="0"/>
              <w:jc w:val="center"/>
              <w:rPr>
                <w:rFonts w:ascii="Times New Roman" w:hAnsi="Times New Roman"/>
                <w:b/>
                <w:sz w:val="18"/>
                <w:szCs w:val="18"/>
              </w:rPr>
            </w:pPr>
            <w:r w:rsidRPr="008F7181">
              <w:rPr>
                <w:rFonts w:ascii="Times New Roman" w:hAnsi="Times New Roman"/>
                <w:b/>
                <w:sz w:val="18"/>
                <w:szCs w:val="18"/>
              </w:rPr>
              <w:t>Explanation</w:t>
            </w:r>
          </w:p>
        </w:tc>
        <w:tc>
          <w:tcPr>
            <w:tcW w:w="0" w:type="auto"/>
            <w:gridSpan w:val="4"/>
          </w:tcPr>
          <w:p w14:paraId="1D591834" w14:textId="77777777" w:rsidR="00A66ABC" w:rsidRPr="008F7181" w:rsidRDefault="00F33C01" w:rsidP="00B87E58">
            <w:pPr>
              <w:pStyle w:val="ArialGrant"/>
              <w:ind w:firstLine="0"/>
              <w:jc w:val="center"/>
              <w:rPr>
                <w:rFonts w:ascii="Times New Roman" w:hAnsi="Times New Roman"/>
                <w:b/>
                <w:sz w:val="18"/>
                <w:szCs w:val="18"/>
              </w:rPr>
            </w:pPr>
            <w:r>
              <w:rPr>
                <w:rFonts w:ascii="Times New Roman" w:hAnsi="Times New Roman"/>
                <w:b/>
                <w:sz w:val="18"/>
                <w:szCs w:val="18"/>
              </w:rPr>
              <w:t xml:space="preserve">Follow-up visit </w:t>
            </w:r>
            <w:r>
              <w:rPr>
                <w:rFonts w:ascii="Times New Roman" w:hAnsi="Times New Roman"/>
                <w:b/>
                <w:sz w:val="18"/>
                <w:szCs w:val="18"/>
              </w:rPr>
              <w:lastRenderedPageBreak/>
              <w:t>(month)</w:t>
            </w:r>
          </w:p>
        </w:tc>
        <w:tc>
          <w:tcPr>
            <w:tcW w:w="0" w:type="auto"/>
            <w:vMerge w:val="restart"/>
            <w:shd w:val="clear" w:color="auto" w:fill="auto"/>
            <w:vAlign w:val="center"/>
          </w:tcPr>
          <w:p w14:paraId="7E0234B7" w14:textId="77777777" w:rsidR="00A66ABC" w:rsidRPr="008F7181" w:rsidRDefault="00F33C01" w:rsidP="00B87E58">
            <w:pPr>
              <w:pStyle w:val="ArialGrant"/>
              <w:ind w:firstLine="0"/>
              <w:jc w:val="center"/>
              <w:rPr>
                <w:rFonts w:ascii="Times New Roman" w:hAnsi="Times New Roman"/>
                <w:b/>
                <w:sz w:val="18"/>
                <w:szCs w:val="18"/>
              </w:rPr>
            </w:pPr>
            <w:r w:rsidRPr="008F7181">
              <w:rPr>
                <w:rFonts w:ascii="Times New Roman" w:hAnsi="Times New Roman"/>
                <w:b/>
                <w:sz w:val="18"/>
                <w:szCs w:val="18"/>
              </w:rPr>
              <w:lastRenderedPageBreak/>
              <w:t xml:space="preserve">Expected time to </w:t>
            </w:r>
            <w:r w:rsidRPr="008F7181">
              <w:rPr>
                <w:rFonts w:ascii="Times New Roman" w:hAnsi="Times New Roman"/>
                <w:b/>
                <w:sz w:val="18"/>
                <w:szCs w:val="18"/>
              </w:rPr>
              <w:lastRenderedPageBreak/>
              <w:t>complete (min)</w:t>
            </w:r>
          </w:p>
        </w:tc>
      </w:tr>
      <w:tr w:rsidR="006A4155" w14:paraId="01C1F57D" w14:textId="77777777" w:rsidTr="00B87E58">
        <w:trPr>
          <w:trHeight w:val="179"/>
        </w:trPr>
        <w:tc>
          <w:tcPr>
            <w:tcW w:w="0" w:type="auto"/>
            <w:vMerge/>
            <w:shd w:val="clear" w:color="auto" w:fill="auto"/>
            <w:vAlign w:val="center"/>
          </w:tcPr>
          <w:p w14:paraId="53C98915" w14:textId="77777777" w:rsidR="00A66ABC" w:rsidRPr="008F7181" w:rsidRDefault="00A66ABC" w:rsidP="00B87E58">
            <w:pPr>
              <w:pStyle w:val="ArialGrant"/>
              <w:ind w:firstLine="0"/>
              <w:jc w:val="center"/>
              <w:rPr>
                <w:rFonts w:ascii="Times New Roman" w:hAnsi="Times New Roman"/>
                <w:b/>
                <w:sz w:val="18"/>
                <w:szCs w:val="18"/>
              </w:rPr>
            </w:pPr>
          </w:p>
        </w:tc>
        <w:tc>
          <w:tcPr>
            <w:tcW w:w="0" w:type="auto"/>
            <w:vMerge/>
            <w:shd w:val="clear" w:color="auto" w:fill="auto"/>
            <w:vAlign w:val="center"/>
          </w:tcPr>
          <w:p w14:paraId="759CD6F9" w14:textId="77777777" w:rsidR="00A66ABC" w:rsidRPr="008F7181" w:rsidRDefault="00A66ABC" w:rsidP="00B87E58">
            <w:pPr>
              <w:pStyle w:val="ArialGrant"/>
              <w:ind w:firstLine="0"/>
              <w:jc w:val="center"/>
              <w:rPr>
                <w:rFonts w:ascii="Times New Roman" w:hAnsi="Times New Roman"/>
                <w:b/>
                <w:sz w:val="18"/>
                <w:szCs w:val="18"/>
              </w:rPr>
            </w:pPr>
          </w:p>
        </w:tc>
        <w:tc>
          <w:tcPr>
            <w:tcW w:w="0" w:type="auto"/>
          </w:tcPr>
          <w:p w14:paraId="1CF00153" w14:textId="77777777" w:rsidR="00A66ABC" w:rsidRPr="008F7181" w:rsidRDefault="00F33C01" w:rsidP="00B87E58">
            <w:pPr>
              <w:pStyle w:val="ArialGrant"/>
              <w:ind w:firstLine="0"/>
              <w:jc w:val="center"/>
              <w:rPr>
                <w:rFonts w:ascii="Times New Roman" w:hAnsi="Times New Roman"/>
                <w:b/>
                <w:sz w:val="18"/>
                <w:szCs w:val="18"/>
              </w:rPr>
            </w:pPr>
            <w:r>
              <w:rPr>
                <w:rFonts w:ascii="Times New Roman" w:hAnsi="Times New Roman"/>
                <w:b/>
                <w:sz w:val="18"/>
                <w:szCs w:val="18"/>
              </w:rPr>
              <w:t>3</w:t>
            </w:r>
          </w:p>
        </w:tc>
        <w:tc>
          <w:tcPr>
            <w:tcW w:w="0" w:type="auto"/>
          </w:tcPr>
          <w:p w14:paraId="3E6F9229" w14:textId="77777777" w:rsidR="00A66ABC" w:rsidRPr="008F7181" w:rsidRDefault="00F33C01" w:rsidP="00B87E58">
            <w:pPr>
              <w:pStyle w:val="ArialGrant"/>
              <w:ind w:firstLine="0"/>
              <w:jc w:val="center"/>
              <w:rPr>
                <w:rFonts w:ascii="Times New Roman" w:hAnsi="Times New Roman"/>
                <w:b/>
                <w:sz w:val="18"/>
                <w:szCs w:val="18"/>
              </w:rPr>
            </w:pPr>
            <w:r>
              <w:rPr>
                <w:rFonts w:ascii="Times New Roman" w:hAnsi="Times New Roman"/>
                <w:b/>
                <w:sz w:val="18"/>
                <w:szCs w:val="18"/>
              </w:rPr>
              <w:t>6</w:t>
            </w:r>
          </w:p>
        </w:tc>
        <w:tc>
          <w:tcPr>
            <w:tcW w:w="0" w:type="auto"/>
          </w:tcPr>
          <w:p w14:paraId="594713E6" w14:textId="77777777" w:rsidR="00A66ABC" w:rsidRPr="008F7181" w:rsidRDefault="00F33C01" w:rsidP="00B87E58">
            <w:pPr>
              <w:pStyle w:val="ArialGrant"/>
              <w:ind w:firstLine="0"/>
              <w:jc w:val="center"/>
              <w:rPr>
                <w:rFonts w:ascii="Times New Roman" w:hAnsi="Times New Roman"/>
                <w:b/>
                <w:sz w:val="18"/>
                <w:szCs w:val="18"/>
              </w:rPr>
            </w:pPr>
            <w:r>
              <w:rPr>
                <w:rFonts w:ascii="Times New Roman" w:hAnsi="Times New Roman"/>
                <w:b/>
                <w:sz w:val="18"/>
                <w:szCs w:val="18"/>
              </w:rPr>
              <w:t>9</w:t>
            </w:r>
          </w:p>
        </w:tc>
        <w:tc>
          <w:tcPr>
            <w:tcW w:w="0" w:type="auto"/>
          </w:tcPr>
          <w:p w14:paraId="16D332B4" w14:textId="77777777" w:rsidR="00A66ABC" w:rsidRPr="008F7181" w:rsidRDefault="00F33C01" w:rsidP="00B87E58">
            <w:pPr>
              <w:pStyle w:val="ArialGrant"/>
              <w:ind w:firstLine="0"/>
              <w:jc w:val="center"/>
              <w:rPr>
                <w:rFonts w:ascii="Times New Roman" w:hAnsi="Times New Roman"/>
                <w:b/>
                <w:sz w:val="18"/>
                <w:szCs w:val="18"/>
              </w:rPr>
            </w:pPr>
            <w:r>
              <w:rPr>
                <w:rFonts w:ascii="Times New Roman" w:hAnsi="Times New Roman"/>
                <w:b/>
                <w:sz w:val="18"/>
                <w:szCs w:val="18"/>
              </w:rPr>
              <w:t>12</w:t>
            </w:r>
          </w:p>
        </w:tc>
        <w:tc>
          <w:tcPr>
            <w:tcW w:w="0" w:type="auto"/>
            <w:vMerge/>
            <w:shd w:val="clear" w:color="auto" w:fill="auto"/>
            <w:vAlign w:val="center"/>
          </w:tcPr>
          <w:p w14:paraId="3F4CD631" w14:textId="77777777" w:rsidR="00A66ABC" w:rsidRPr="008F7181" w:rsidRDefault="00A66ABC" w:rsidP="00B87E58">
            <w:pPr>
              <w:pStyle w:val="ArialGrant"/>
              <w:ind w:firstLine="0"/>
              <w:jc w:val="center"/>
              <w:rPr>
                <w:rFonts w:ascii="Times New Roman" w:hAnsi="Times New Roman"/>
                <w:b/>
                <w:sz w:val="18"/>
                <w:szCs w:val="18"/>
              </w:rPr>
            </w:pPr>
          </w:p>
        </w:tc>
      </w:tr>
      <w:tr w:rsidR="006A4155" w14:paraId="5140D950" w14:textId="77777777" w:rsidTr="00B87E58">
        <w:tc>
          <w:tcPr>
            <w:tcW w:w="0" w:type="auto"/>
            <w:shd w:val="clear" w:color="auto" w:fill="auto"/>
            <w:vAlign w:val="center"/>
          </w:tcPr>
          <w:p w14:paraId="08F36E2B"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Patient Global Impression of Change (PGIC)</w:t>
            </w:r>
          </w:p>
        </w:tc>
        <w:tc>
          <w:tcPr>
            <w:tcW w:w="0" w:type="auto"/>
            <w:shd w:val="clear" w:color="auto" w:fill="auto"/>
            <w:vAlign w:val="center"/>
          </w:tcPr>
          <w:p w14:paraId="7DD60C1C"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Patient’s assessment of efficacy from the index ERCP procedure</w:t>
            </w:r>
          </w:p>
        </w:tc>
        <w:tc>
          <w:tcPr>
            <w:tcW w:w="0" w:type="auto"/>
          </w:tcPr>
          <w:p w14:paraId="179B909E"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4607AABB"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2F2D9DA7"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0405E1B8"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shd w:val="clear" w:color="auto" w:fill="auto"/>
            <w:vAlign w:val="center"/>
          </w:tcPr>
          <w:p w14:paraId="70B0FF58" w14:textId="77777777" w:rsidR="00A66ABC" w:rsidRPr="008F7181" w:rsidRDefault="00F33C01" w:rsidP="00B87E58">
            <w:pPr>
              <w:pStyle w:val="ArialGrant"/>
              <w:ind w:firstLine="0"/>
              <w:jc w:val="center"/>
              <w:rPr>
                <w:rFonts w:ascii="Times New Roman" w:hAnsi="Times New Roman"/>
                <w:sz w:val="18"/>
                <w:szCs w:val="18"/>
              </w:rPr>
            </w:pPr>
            <w:r w:rsidRPr="008F7181">
              <w:rPr>
                <w:rFonts w:ascii="Times New Roman" w:hAnsi="Times New Roman"/>
                <w:sz w:val="18"/>
                <w:szCs w:val="18"/>
              </w:rPr>
              <w:t>1</w:t>
            </w:r>
          </w:p>
        </w:tc>
      </w:tr>
      <w:tr w:rsidR="006A4155" w14:paraId="1119FB72" w14:textId="77777777" w:rsidTr="00B87E58">
        <w:tc>
          <w:tcPr>
            <w:tcW w:w="0" w:type="auto"/>
            <w:shd w:val="clear" w:color="auto" w:fill="auto"/>
            <w:vAlign w:val="center"/>
          </w:tcPr>
          <w:p w14:paraId="3FDDC620"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RAPID</w:t>
            </w:r>
          </w:p>
        </w:tc>
        <w:tc>
          <w:tcPr>
            <w:tcW w:w="0" w:type="auto"/>
            <w:shd w:val="clear" w:color="auto" w:fill="auto"/>
            <w:vAlign w:val="center"/>
          </w:tcPr>
          <w:p w14:paraId="3A06A154" w14:textId="77777777" w:rsidR="00A66ABC" w:rsidRPr="008F7181" w:rsidRDefault="00F33C01" w:rsidP="00B87E58">
            <w:pPr>
              <w:pStyle w:val="ArialGrant"/>
              <w:ind w:firstLine="0"/>
              <w:rPr>
                <w:rFonts w:ascii="Times New Roman" w:hAnsi="Times New Roman"/>
                <w:b/>
                <w:i/>
                <w:sz w:val="18"/>
                <w:szCs w:val="18"/>
              </w:rPr>
            </w:pPr>
            <w:r w:rsidRPr="008F7181">
              <w:rPr>
                <w:rFonts w:ascii="Times New Roman" w:hAnsi="Times New Roman"/>
                <w:sz w:val="18"/>
                <w:szCs w:val="18"/>
              </w:rPr>
              <w:t>Pain-related disability (90-day recall), which includes a pain intensity score</w:t>
            </w:r>
          </w:p>
        </w:tc>
        <w:tc>
          <w:tcPr>
            <w:tcW w:w="0" w:type="auto"/>
          </w:tcPr>
          <w:p w14:paraId="2B67D5FB"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4988B614"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1CBE0A70"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41A3371D"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shd w:val="clear" w:color="auto" w:fill="auto"/>
            <w:vAlign w:val="center"/>
          </w:tcPr>
          <w:p w14:paraId="2D8637DE" w14:textId="77777777" w:rsidR="00A66ABC" w:rsidRPr="008F7181" w:rsidRDefault="00F33C01" w:rsidP="00B87E58">
            <w:pPr>
              <w:pStyle w:val="ArialGrant"/>
              <w:ind w:firstLine="0"/>
              <w:jc w:val="center"/>
              <w:rPr>
                <w:rFonts w:ascii="Times New Roman" w:hAnsi="Times New Roman"/>
                <w:sz w:val="18"/>
                <w:szCs w:val="18"/>
              </w:rPr>
            </w:pPr>
            <w:r w:rsidRPr="008F7181">
              <w:rPr>
                <w:rFonts w:ascii="Times New Roman" w:hAnsi="Times New Roman"/>
                <w:sz w:val="18"/>
                <w:szCs w:val="18"/>
              </w:rPr>
              <w:t>3</w:t>
            </w:r>
          </w:p>
        </w:tc>
      </w:tr>
      <w:tr w:rsidR="006A4155" w14:paraId="0AE74F1D" w14:textId="77777777" w:rsidTr="00B87E58">
        <w:tc>
          <w:tcPr>
            <w:tcW w:w="0" w:type="auto"/>
            <w:shd w:val="clear" w:color="auto" w:fill="auto"/>
            <w:vAlign w:val="center"/>
          </w:tcPr>
          <w:p w14:paraId="2CCFF5F1"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 xml:space="preserve">PROMIS </w:t>
            </w:r>
            <w:r>
              <w:rPr>
                <w:rFonts w:ascii="Times New Roman" w:hAnsi="Times New Roman"/>
                <w:sz w:val="18"/>
                <w:szCs w:val="18"/>
              </w:rPr>
              <w:t>29 Profile</w:t>
            </w:r>
          </w:p>
        </w:tc>
        <w:tc>
          <w:tcPr>
            <w:tcW w:w="0" w:type="auto"/>
            <w:shd w:val="clear" w:color="auto" w:fill="auto"/>
            <w:vAlign w:val="center"/>
          </w:tcPr>
          <w:p w14:paraId="411AFADD"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 xml:space="preserve">Overall </w:t>
            </w:r>
            <w:r w:rsidRPr="008F7181">
              <w:rPr>
                <w:rFonts w:ascii="Times New Roman" w:hAnsi="Times New Roman"/>
                <w:sz w:val="18"/>
                <w:szCs w:val="18"/>
              </w:rPr>
              <w:t>assessment of physical and mental health</w:t>
            </w:r>
          </w:p>
        </w:tc>
        <w:tc>
          <w:tcPr>
            <w:tcW w:w="0" w:type="auto"/>
          </w:tcPr>
          <w:p w14:paraId="4316C1BB" w14:textId="77777777" w:rsidR="00A66ABC" w:rsidRPr="008F7181" w:rsidRDefault="00A66ABC" w:rsidP="00B87E58">
            <w:pPr>
              <w:pStyle w:val="ArialGrant"/>
              <w:ind w:firstLine="0"/>
              <w:jc w:val="center"/>
              <w:rPr>
                <w:rFonts w:ascii="Times New Roman" w:hAnsi="Times New Roman"/>
                <w:sz w:val="18"/>
                <w:szCs w:val="18"/>
              </w:rPr>
            </w:pPr>
          </w:p>
        </w:tc>
        <w:tc>
          <w:tcPr>
            <w:tcW w:w="0" w:type="auto"/>
          </w:tcPr>
          <w:p w14:paraId="5B130DC8"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05048C40" w14:textId="77777777" w:rsidR="00A66ABC" w:rsidRPr="008F7181" w:rsidRDefault="00A66ABC" w:rsidP="00B87E58">
            <w:pPr>
              <w:pStyle w:val="ArialGrant"/>
              <w:ind w:firstLine="0"/>
              <w:jc w:val="center"/>
              <w:rPr>
                <w:rFonts w:ascii="Times New Roman" w:hAnsi="Times New Roman"/>
                <w:sz w:val="18"/>
                <w:szCs w:val="18"/>
              </w:rPr>
            </w:pPr>
          </w:p>
        </w:tc>
        <w:tc>
          <w:tcPr>
            <w:tcW w:w="0" w:type="auto"/>
          </w:tcPr>
          <w:p w14:paraId="1A851785"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shd w:val="clear" w:color="auto" w:fill="auto"/>
            <w:vAlign w:val="center"/>
          </w:tcPr>
          <w:p w14:paraId="7EE3F97E" w14:textId="77777777" w:rsidR="00A66ABC" w:rsidRPr="008F7181" w:rsidRDefault="00F33C01" w:rsidP="00B87E58">
            <w:pPr>
              <w:pStyle w:val="ArialGrant"/>
              <w:ind w:firstLine="0"/>
              <w:jc w:val="center"/>
              <w:rPr>
                <w:rFonts w:ascii="Times New Roman" w:hAnsi="Times New Roman"/>
                <w:sz w:val="18"/>
                <w:szCs w:val="18"/>
              </w:rPr>
            </w:pPr>
            <w:r w:rsidRPr="008F7181">
              <w:rPr>
                <w:rFonts w:ascii="Times New Roman" w:hAnsi="Times New Roman"/>
                <w:sz w:val="18"/>
                <w:szCs w:val="18"/>
              </w:rPr>
              <w:t>3</w:t>
            </w:r>
          </w:p>
        </w:tc>
      </w:tr>
      <w:tr w:rsidR="006A4155" w14:paraId="15DA80BA" w14:textId="77777777" w:rsidTr="00B87E58">
        <w:tc>
          <w:tcPr>
            <w:tcW w:w="0" w:type="auto"/>
            <w:shd w:val="clear" w:color="auto" w:fill="auto"/>
            <w:vAlign w:val="center"/>
          </w:tcPr>
          <w:p w14:paraId="66D2B438"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PROMIS Pain Quality - Neuropathic and Nociceptive</w:t>
            </w:r>
          </w:p>
        </w:tc>
        <w:tc>
          <w:tcPr>
            <w:tcW w:w="0" w:type="auto"/>
            <w:shd w:val="clear" w:color="auto" w:fill="auto"/>
            <w:vAlign w:val="center"/>
          </w:tcPr>
          <w:p w14:paraId="3C58BA63"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 xml:space="preserve">Qualitative assessment of pain </w:t>
            </w:r>
          </w:p>
        </w:tc>
        <w:tc>
          <w:tcPr>
            <w:tcW w:w="0" w:type="auto"/>
          </w:tcPr>
          <w:p w14:paraId="32F32CFA" w14:textId="77777777" w:rsidR="00A66ABC" w:rsidRPr="008F7181" w:rsidRDefault="00A66ABC" w:rsidP="00B87E58">
            <w:pPr>
              <w:pStyle w:val="ArialGrant"/>
              <w:ind w:firstLine="0"/>
              <w:jc w:val="center"/>
              <w:rPr>
                <w:rFonts w:ascii="Times New Roman" w:hAnsi="Times New Roman"/>
                <w:sz w:val="18"/>
                <w:szCs w:val="18"/>
              </w:rPr>
            </w:pPr>
          </w:p>
        </w:tc>
        <w:tc>
          <w:tcPr>
            <w:tcW w:w="0" w:type="auto"/>
          </w:tcPr>
          <w:p w14:paraId="36113176" w14:textId="77777777" w:rsidR="00A66ABC" w:rsidRPr="008F7181" w:rsidRDefault="00A66ABC" w:rsidP="00B87E58">
            <w:pPr>
              <w:pStyle w:val="ArialGrant"/>
              <w:ind w:firstLine="0"/>
              <w:jc w:val="center"/>
              <w:rPr>
                <w:rFonts w:ascii="Times New Roman" w:hAnsi="Times New Roman"/>
                <w:sz w:val="18"/>
                <w:szCs w:val="18"/>
              </w:rPr>
            </w:pPr>
          </w:p>
        </w:tc>
        <w:tc>
          <w:tcPr>
            <w:tcW w:w="0" w:type="auto"/>
          </w:tcPr>
          <w:p w14:paraId="4CA35003" w14:textId="77777777" w:rsidR="00A66ABC" w:rsidRPr="008F7181" w:rsidRDefault="00A66ABC" w:rsidP="00B87E58">
            <w:pPr>
              <w:pStyle w:val="ArialGrant"/>
              <w:ind w:firstLine="0"/>
              <w:jc w:val="center"/>
              <w:rPr>
                <w:rFonts w:ascii="Times New Roman" w:hAnsi="Times New Roman"/>
                <w:sz w:val="18"/>
                <w:szCs w:val="18"/>
              </w:rPr>
            </w:pPr>
          </w:p>
        </w:tc>
        <w:tc>
          <w:tcPr>
            <w:tcW w:w="0" w:type="auto"/>
          </w:tcPr>
          <w:p w14:paraId="30415C41"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shd w:val="clear" w:color="auto" w:fill="auto"/>
            <w:vAlign w:val="center"/>
          </w:tcPr>
          <w:p w14:paraId="567D094C" w14:textId="77777777" w:rsidR="00A66ABC" w:rsidRPr="008F7181" w:rsidRDefault="00F33C01" w:rsidP="00B87E58">
            <w:pPr>
              <w:pStyle w:val="ArialGrant"/>
              <w:ind w:firstLine="0"/>
              <w:jc w:val="center"/>
              <w:rPr>
                <w:rFonts w:ascii="Times New Roman" w:hAnsi="Times New Roman"/>
                <w:sz w:val="18"/>
                <w:szCs w:val="18"/>
              </w:rPr>
            </w:pPr>
            <w:r w:rsidRPr="008F7181">
              <w:rPr>
                <w:rFonts w:ascii="Times New Roman" w:hAnsi="Times New Roman"/>
                <w:sz w:val="18"/>
                <w:szCs w:val="18"/>
              </w:rPr>
              <w:t>2-5</w:t>
            </w:r>
          </w:p>
        </w:tc>
      </w:tr>
      <w:tr w:rsidR="006A4155" w14:paraId="38978E95" w14:textId="77777777" w:rsidTr="00B87E58">
        <w:tc>
          <w:tcPr>
            <w:tcW w:w="0" w:type="auto"/>
            <w:shd w:val="clear" w:color="auto" w:fill="auto"/>
            <w:vAlign w:val="center"/>
          </w:tcPr>
          <w:p w14:paraId="7A892A6C" w14:textId="718CDE66" w:rsidR="00A66ABC" w:rsidRPr="008F7181" w:rsidRDefault="00F33C01" w:rsidP="00B87E58">
            <w:pPr>
              <w:pStyle w:val="ArialGrant"/>
              <w:ind w:firstLine="0"/>
              <w:rPr>
                <w:rFonts w:ascii="Times New Roman" w:hAnsi="Times New Roman"/>
                <w:sz w:val="18"/>
                <w:szCs w:val="18"/>
              </w:rPr>
            </w:pPr>
            <w:r>
              <w:rPr>
                <w:rFonts w:ascii="Times New Roman" w:hAnsi="Times New Roman"/>
                <w:sz w:val="18"/>
                <w:szCs w:val="18"/>
              </w:rPr>
              <w:t>RESPOnD Follow-up c</w:t>
            </w:r>
            <w:r w:rsidRPr="008F7181">
              <w:rPr>
                <w:rFonts w:ascii="Times New Roman" w:hAnsi="Times New Roman"/>
                <w:sz w:val="18"/>
                <w:szCs w:val="18"/>
              </w:rPr>
              <w:t xml:space="preserve">ase </w:t>
            </w:r>
            <w:r>
              <w:rPr>
                <w:rFonts w:ascii="Times New Roman" w:hAnsi="Times New Roman"/>
                <w:sz w:val="18"/>
                <w:szCs w:val="18"/>
              </w:rPr>
              <w:t xml:space="preserve">report </w:t>
            </w:r>
            <w:r w:rsidRPr="008F7181">
              <w:rPr>
                <w:rFonts w:ascii="Times New Roman" w:hAnsi="Times New Roman"/>
                <w:sz w:val="18"/>
                <w:szCs w:val="18"/>
              </w:rPr>
              <w:t>form</w:t>
            </w:r>
          </w:p>
        </w:tc>
        <w:tc>
          <w:tcPr>
            <w:tcW w:w="0" w:type="auto"/>
            <w:shd w:val="clear" w:color="auto" w:fill="auto"/>
            <w:vAlign w:val="center"/>
          </w:tcPr>
          <w:p w14:paraId="443CD64E" w14:textId="77777777" w:rsidR="00A66ABC"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Health care evaluations for further pancreatobiliary interventions</w:t>
            </w:r>
          </w:p>
          <w:p w14:paraId="7B2D5CAE" w14:textId="23F7F84D" w:rsidR="00F413EB" w:rsidRPr="008F7181" w:rsidRDefault="00F33C01" w:rsidP="00B87E58">
            <w:pPr>
              <w:pStyle w:val="ArialGrant"/>
              <w:ind w:firstLine="0"/>
              <w:rPr>
                <w:rFonts w:ascii="Times New Roman" w:hAnsi="Times New Roman"/>
                <w:sz w:val="18"/>
                <w:szCs w:val="18"/>
              </w:rPr>
            </w:pPr>
            <w:r>
              <w:rPr>
                <w:rFonts w:ascii="Times New Roman" w:hAnsi="Times New Roman"/>
                <w:sz w:val="18"/>
                <w:szCs w:val="18"/>
              </w:rPr>
              <w:t>Pancreatitis events*</w:t>
            </w:r>
          </w:p>
        </w:tc>
        <w:tc>
          <w:tcPr>
            <w:tcW w:w="0" w:type="auto"/>
          </w:tcPr>
          <w:p w14:paraId="16496B56"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19A779EB"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48FCDE46"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27E7FC39"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shd w:val="clear" w:color="auto" w:fill="auto"/>
            <w:vAlign w:val="center"/>
          </w:tcPr>
          <w:p w14:paraId="09C3D38D" w14:textId="77777777" w:rsidR="00A66ABC" w:rsidRPr="008F7181" w:rsidRDefault="00F33C01" w:rsidP="00B87E58">
            <w:pPr>
              <w:pStyle w:val="ArialGrant"/>
              <w:ind w:firstLine="0"/>
              <w:jc w:val="center"/>
              <w:rPr>
                <w:rFonts w:ascii="Times New Roman" w:hAnsi="Times New Roman"/>
                <w:sz w:val="18"/>
                <w:szCs w:val="18"/>
              </w:rPr>
            </w:pPr>
            <w:r w:rsidRPr="008F7181">
              <w:rPr>
                <w:rFonts w:ascii="Times New Roman" w:hAnsi="Times New Roman"/>
                <w:sz w:val="18"/>
                <w:szCs w:val="18"/>
              </w:rPr>
              <w:t>5</w:t>
            </w:r>
          </w:p>
        </w:tc>
      </w:tr>
      <w:tr w:rsidR="006A4155" w14:paraId="5B038DF3" w14:textId="77777777" w:rsidTr="00B87E58">
        <w:tc>
          <w:tcPr>
            <w:tcW w:w="0" w:type="auto"/>
            <w:shd w:val="clear" w:color="auto" w:fill="auto"/>
            <w:vAlign w:val="center"/>
          </w:tcPr>
          <w:p w14:paraId="2945B31C" w14:textId="77777777" w:rsidR="00A66ABC" w:rsidRPr="008F7181" w:rsidRDefault="00F33C01" w:rsidP="00B87E58">
            <w:pPr>
              <w:pStyle w:val="ArialGrant"/>
              <w:ind w:firstLine="0"/>
              <w:rPr>
                <w:rFonts w:ascii="Times New Roman" w:hAnsi="Times New Roman"/>
                <w:sz w:val="18"/>
                <w:szCs w:val="18"/>
              </w:rPr>
            </w:pPr>
            <w:r w:rsidRPr="008F7181">
              <w:rPr>
                <w:rFonts w:ascii="Times New Roman" w:hAnsi="Times New Roman"/>
                <w:sz w:val="18"/>
                <w:szCs w:val="18"/>
              </w:rPr>
              <w:t>Medication utilization</w:t>
            </w:r>
          </w:p>
        </w:tc>
        <w:tc>
          <w:tcPr>
            <w:tcW w:w="0" w:type="auto"/>
            <w:shd w:val="clear" w:color="auto" w:fill="auto"/>
            <w:vAlign w:val="center"/>
          </w:tcPr>
          <w:p w14:paraId="71F50FDC" w14:textId="77777777" w:rsidR="00A66ABC" w:rsidRPr="008F7181" w:rsidRDefault="00F33C01" w:rsidP="00B87E58">
            <w:pPr>
              <w:pStyle w:val="ArialGrant"/>
              <w:numPr>
                <w:ilvl w:val="0"/>
                <w:numId w:val="37"/>
              </w:numPr>
              <w:rPr>
                <w:rFonts w:ascii="Times New Roman" w:hAnsi="Times New Roman"/>
                <w:sz w:val="18"/>
                <w:szCs w:val="18"/>
              </w:rPr>
            </w:pPr>
            <w:r w:rsidRPr="008F7181">
              <w:rPr>
                <w:rFonts w:ascii="Times New Roman" w:hAnsi="Times New Roman"/>
                <w:sz w:val="18"/>
                <w:szCs w:val="18"/>
              </w:rPr>
              <w:t>Use of opiates</w:t>
            </w:r>
            <w:r>
              <w:rPr>
                <w:rFonts w:ascii="Times New Roman" w:hAnsi="Times New Roman"/>
                <w:sz w:val="18"/>
                <w:szCs w:val="18"/>
              </w:rPr>
              <w:t xml:space="preserve"> and other specified medications</w:t>
            </w:r>
            <w:r w:rsidRPr="008F7181">
              <w:rPr>
                <w:rFonts w:ascii="Times New Roman" w:hAnsi="Times New Roman"/>
                <w:sz w:val="18"/>
                <w:szCs w:val="18"/>
              </w:rPr>
              <w:t xml:space="preserve"> in the past 30 days</w:t>
            </w:r>
          </w:p>
          <w:p w14:paraId="616E7131" w14:textId="77777777" w:rsidR="00A66ABC" w:rsidRPr="008F7181" w:rsidRDefault="00F33C01" w:rsidP="00B87E58">
            <w:pPr>
              <w:pStyle w:val="ArialGrant"/>
              <w:numPr>
                <w:ilvl w:val="0"/>
                <w:numId w:val="37"/>
              </w:numPr>
              <w:rPr>
                <w:rFonts w:ascii="Times New Roman" w:hAnsi="Times New Roman"/>
                <w:sz w:val="18"/>
                <w:szCs w:val="18"/>
              </w:rPr>
            </w:pPr>
            <w:r w:rsidRPr="008F7181">
              <w:rPr>
                <w:rFonts w:ascii="Times New Roman" w:hAnsi="Times New Roman"/>
                <w:sz w:val="18"/>
                <w:szCs w:val="18"/>
              </w:rPr>
              <w:t>Number of days using opiates</w:t>
            </w:r>
            <w:r>
              <w:rPr>
                <w:rFonts w:ascii="Times New Roman" w:hAnsi="Times New Roman"/>
                <w:sz w:val="18"/>
                <w:szCs w:val="18"/>
              </w:rPr>
              <w:t xml:space="preserve"> and other specified medications</w:t>
            </w:r>
            <w:r w:rsidRPr="008F7181">
              <w:rPr>
                <w:rFonts w:ascii="Times New Roman" w:hAnsi="Times New Roman"/>
                <w:sz w:val="18"/>
                <w:szCs w:val="18"/>
              </w:rPr>
              <w:t xml:space="preserve"> in the past 30 days</w:t>
            </w:r>
          </w:p>
          <w:p w14:paraId="64F951D2" w14:textId="77777777" w:rsidR="00A66ABC" w:rsidRPr="008F7181" w:rsidRDefault="00F33C01" w:rsidP="00B87E58">
            <w:pPr>
              <w:pStyle w:val="ArialGrant"/>
              <w:numPr>
                <w:ilvl w:val="0"/>
                <w:numId w:val="37"/>
              </w:numPr>
              <w:rPr>
                <w:rFonts w:ascii="Times New Roman" w:hAnsi="Times New Roman"/>
                <w:sz w:val="18"/>
                <w:szCs w:val="18"/>
              </w:rPr>
            </w:pPr>
            <w:r w:rsidRPr="008F7181">
              <w:rPr>
                <w:rFonts w:ascii="Times New Roman" w:hAnsi="Times New Roman"/>
                <w:sz w:val="18"/>
                <w:szCs w:val="18"/>
              </w:rPr>
              <w:t>Initiation and response to opiates</w:t>
            </w:r>
            <w:r>
              <w:rPr>
                <w:rFonts w:ascii="Times New Roman" w:hAnsi="Times New Roman"/>
                <w:sz w:val="18"/>
                <w:szCs w:val="18"/>
              </w:rPr>
              <w:t xml:space="preserve"> and other specified medications</w:t>
            </w:r>
            <w:r w:rsidRPr="008F7181">
              <w:rPr>
                <w:rFonts w:ascii="Times New Roman" w:hAnsi="Times New Roman"/>
                <w:sz w:val="18"/>
                <w:szCs w:val="18"/>
              </w:rPr>
              <w:t xml:space="preserve"> for their GI symptoms</w:t>
            </w:r>
          </w:p>
        </w:tc>
        <w:tc>
          <w:tcPr>
            <w:tcW w:w="0" w:type="auto"/>
          </w:tcPr>
          <w:p w14:paraId="4BC4CA24"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578BB3A6"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2577C8B7"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tcPr>
          <w:p w14:paraId="7F5BCD0C" w14:textId="77777777" w:rsidR="00A66ABC" w:rsidRPr="008F7181" w:rsidRDefault="00F33C01" w:rsidP="00B87E58">
            <w:pPr>
              <w:pStyle w:val="ArialGrant"/>
              <w:ind w:firstLine="0"/>
              <w:jc w:val="center"/>
              <w:rPr>
                <w:rFonts w:ascii="Times New Roman" w:hAnsi="Times New Roman"/>
                <w:sz w:val="18"/>
                <w:szCs w:val="18"/>
              </w:rPr>
            </w:pPr>
            <w:r>
              <w:rPr>
                <w:rFonts w:ascii="Times New Roman" w:hAnsi="Times New Roman"/>
                <w:sz w:val="18"/>
                <w:szCs w:val="18"/>
              </w:rPr>
              <w:t>x</w:t>
            </w:r>
          </w:p>
        </w:tc>
        <w:tc>
          <w:tcPr>
            <w:tcW w:w="0" w:type="auto"/>
            <w:shd w:val="clear" w:color="auto" w:fill="auto"/>
            <w:vAlign w:val="center"/>
          </w:tcPr>
          <w:p w14:paraId="7FD64AE1" w14:textId="77777777" w:rsidR="00A66ABC" w:rsidRPr="008F7181" w:rsidRDefault="00F33C01" w:rsidP="00B87E58">
            <w:pPr>
              <w:pStyle w:val="ArialGrant"/>
              <w:ind w:firstLine="0"/>
              <w:jc w:val="center"/>
              <w:rPr>
                <w:rFonts w:ascii="Times New Roman" w:hAnsi="Times New Roman"/>
                <w:sz w:val="18"/>
                <w:szCs w:val="18"/>
              </w:rPr>
            </w:pPr>
            <w:r w:rsidRPr="008F7181">
              <w:rPr>
                <w:rFonts w:ascii="Times New Roman" w:hAnsi="Times New Roman"/>
                <w:sz w:val="18"/>
                <w:szCs w:val="18"/>
              </w:rPr>
              <w:t>5</w:t>
            </w:r>
          </w:p>
        </w:tc>
      </w:tr>
      <w:tr w:rsidR="006A4155" w14:paraId="4E658CFC" w14:textId="77777777" w:rsidTr="00F413EB">
        <w:tc>
          <w:tcPr>
            <w:tcW w:w="0" w:type="auto"/>
            <w:gridSpan w:val="7"/>
            <w:shd w:val="clear" w:color="auto" w:fill="auto"/>
            <w:vAlign w:val="center"/>
          </w:tcPr>
          <w:p w14:paraId="045BBCC5" w14:textId="6B1FD164" w:rsidR="00F413EB" w:rsidRPr="008F7181" w:rsidRDefault="00F33C01" w:rsidP="00F413EB">
            <w:pPr>
              <w:pStyle w:val="ArialGrant"/>
              <w:ind w:firstLine="0"/>
              <w:rPr>
                <w:rFonts w:ascii="Times New Roman" w:hAnsi="Times New Roman"/>
                <w:sz w:val="18"/>
                <w:szCs w:val="18"/>
              </w:rPr>
            </w:pPr>
            <w:r>
              <w:rPr>
                <w:rFonts w:ascii="Times New Roman" w:hAnsi="Times New Roman"/>
                <w:sz w:val="18"/>
                <w:szCs w:val="18"/>
              </w:rPr>
              <w:t>* Medical records relevant to pancreatitis events will be reviewed by a site investigator</w:t>
            </w:r>
            <w:r w:rsidR="004565E3">
              <w:rPr>
                <w:rFonts w:ascii="Times New Roman" w:hAnsi="Times New Roman"/>
                <w:sz w:val="18"/>
                <w:szCs w:val="18"/>
              </w:rPr>
              <w:t xml:space="preserve">, to validate that each episode meets the RESPOnD definitions outlined in section 17 of this protocol. </w:t>
            </w:r>
          </w:p>
        </w:tc>
      </w:tr>
    </w:tbl>
    <w:p w14:paraId="2E48B406" w14:textId="77777777" w:rsidR="00CA37FC" w:rsidRPr="008F7181" w:rsidRDefault="00CA37FC" w:rsidP="00CA37FC">
      <w:pPr>
        <w:pStyle w:val="Level3-SectionTitle"/>
        <w:numPr>
          <w:ilvl w:val="0"/>
          <w:numId w:val="0"/>
        </w:numPr>
      </w:pPr>
    </w:p>
    <w:p w14:paraId="362F2658" w14:textId="77777777" w:rsidR="00812558" w:rsidRPr="008F7181" w:rsidRDefault="00F33C01">
      <w:pPr>
        <w:pStyle w:val="Level1-SectionTitle"/>
      </w:pPr>
      <w:bookmarkStart w:id="39" w:name="_Toc494091462"/>
      <w:r w:rsidRPr="008F7181">
        <w:rPr>
          <w:caps w:val="0"/>
        </w:rPr>
        <w:t>DISCONTINUATION OF PARTICIPATION</w:t>
      </w:r>
      <w:bookmarkEnd w:id="39"/>
    </w:p>
    <w:p w14:paraId="49DEC17B" w14:textId="77777777" w:rsidR="00812558" w:rsidRPr="008F7181" w:rsidRDefault="00812558">
      <w:pPr>
        <w:pStyle w:val="Level1-Sectiontext"/>
      </w:pPr>
    </w:p>
    <w:p w14:paraId="01B1586A" w14:textId="77777777" w:rsidR="00812558" w:rsidRPr="008F7181" w:rsidRDefault="00F33C01">
      <w:pPr>
        <w:pStyle w:val="Level2-SectionTitle"/>
      </w:pPr>
      <w:bookmarkStart w:id="40" w:name="_Toc494091463"/>
      <w:r w:rsidRPr="008F7181">
        <w:t>Participant Withdrawal</w:t>
      </w:r>
      <w:bookmarkEnd w:id="40"/>
    </w:p>
    <w:p w14:paraId="0B998DFD" w14:textId="77777777" w:rsidR="00812558" w:rsidRPr="008F7181" w:rsidRDefault="00812558">
      <w:pPr>
        <w:pStyle w:val="Level2-Sectiontext"/>
      </w:pPr>
    </w:p>
    <w:p w14:paraId="1CE8CE39" w14:textId="77777777" w:rsidR="00812558" w:rsidRPr="008F7181" w:rsidRDefault="00F33C01">
      <w:pPr>
        <w:pStyle w:val="Level2-Sectiontext"/>
      </w:pPr>
      <w:r w:rsidRPr="008F7181">
        <w:t xml:space="preserve">The participant has the right to voluntarily withdraw from the study at any time for any reason without prejudice to his/her future medical care by the physician or at the institution. </w:t>
      </w:r>
    </w:p>
    <w:p w14:paraId="2A3C2ABA" w14:textId="77777777" w:rsidR="00812558" w:rsidRPr="008F7181" w:rsidRDefault="00812558">
      <w:pPr>
        <w:pStyle w:val="Level2-Sectiontext"/>
      </w:pPr>
    </w:p>
    <w:p w14:paraId="613FFDD8" w14:textId="77777777" w:rsidR="00812558" w:rsidRPr="008F7181" w:rsidRDefault="00F33C01">
      <w:pPr>
        <w:pStyle w:val="Level2-Sectiontext"/>
      </w:pPr>
      <w:r w:rsidRPr="008F7181">
        <w:t xml:space="preserve">For the occasional participant who withdraws consent, the date and reason for consent withdrawal should be documented.  Participant data will be included in the analysis up to the date of the consent withdrawal. </w:t>
      </w:r>
    </w:p>
    <w:p w14:paraId="6EFA289C" w14:textId="77777777" w:rsidR="00812558" w:rsidRPr="008F7181" w:rsidRDefault="00812558" w:rsidP="00CA37FC">
      <w:pPr>
        <w:pStyle w:val="Level2-Sectiontext"/>
        <w:ind w:left="0"/>
      </w:pPr>
    </w:p>
    <w:p w14:paraId="0DF4E8CD" w14:textId="77777777" w:rsidR="00812558" w:rsidRPr="00A40A7A" w:rsidRDefault="00F33C01">
      <w:pPr>
        <w:pStyle w:val="Level2-Sectiontext"/>
        <w:rPr>
          <w:color w:val="000000"/>
        </w:rPr>
      </w:pPr>
      <w:r w:rsidRPr="00A40A7A">
        <w:rPr>
          <w:color w:val="000000"/>
        </w:rPr>
        <w:t>A distinction should be made between participants who fail to complete all forms on schedule or who miss some clinic visits and the withdrawal of consent.  Missed or rescheduled visits will be documented, but the participant will continue to be followed in the future according to protocol requirements, and all follow-up data wi</w:t>
      </w:r>
      <w:r w:rsidR="00CA37FC" w:rsidRPr="00A40A7A">
        <w:rPr>
          <w:color w:val="000000"/>
        </w:rPr>
        <w:t>ll be included in the analysis.</w:t>
      </w:r>
    </w:p>
    <w:p w14:paraId="0793CB54" w14:textId="77777777" w:rsidR="00812558" w:rsidRPr="008F7181" w:rsidRDefault="00812558" w:rsidP="003A5C13">
      <w:pPr>
        <w:pStyle w:val="Level2-Sectiontext"/>
        <w:ind w:left="0"/>
      </w:pPr>
    </w:p>
    <w:p w14:paraId="4BEC1A99" w14:textId="77777777" w:rsidR="00812558" w:rsidRPr="008F7181" w:rsidRDefault="00F33C01">
      <w:pPr>
        <w:pStyle w:val="Level2-SectionTitle"/>
      </w:pPr>
      <w:bookmarkStart w:id="41" w:name="_Toc494091464"/>
      <w:r w:rsidRPr="008F7181">
        <w:t>Participant Removal from Study</w:t>
      </w:r>
      <w:bookmarkEnd w:id="41"/>
    </w:p>
    <w:p w14:paraId="3BC54B8E" w14:textId="77777777" w:rsidR="00812558" w:rsidRPr="008F7181" w:rsidRDefault="00812558">
      <w:pPr>
        <w:pStyle w:val="Level2-Sectiontext"/>
      </w:pPr>
    </w:p>
    <w:p w14:paraId="1AF0569D" w14:textId="77777777" w:rsidR="00812558" w:rsidRPr="008F7181" w:rsidRDefault="00F33C01">
      <w:pPr>
        <w:pStyle w:val="Level2-Sectiontext"/>
      </w:pPr>
      <w:r w:rsidRPr="008F7181">
        <w:t>Participants may be removed from the study if any one or more of the following events occur:</w:t>
      </w:r>
    </w:p>
    <w:p w14:paraId="11377837" w14:textId="77777777" w:rsidR="00812558" w:rsidRPr="008F7181" w:rsidRDefault="00812558" w:rsidP="00876400">
      <w:pPr>
        <w:pStyle w:val="Level2-Sectiontext"/>
        <w:ind w:left="0"/>
      </w:pPr>
    </w:p>
    <w:p w14:paraId="180B8BC8" w14:textId="77777777" w:rsidR="00812558" w:rsidRPr="008F7181" w:rsidRDefault="00F33C01">
      <w:pPr>
        <w:pStyle w:val="Level2-NumberedList"/>
        <w:numPr>
          <w:ilvl w:val="0"/>
          <w:numId w:val="15"/>
        </w:numPr>
      </w:pPr>
      <w:r w:rsidRPr="008F7181">
        <w:lastRenderedPageBreak/>
        <w:t>Significant protocol violation or noncompliance, either on the part of the participant or Investigator.</w:t>
      </w:r>
    </w:p>
    <w:p w14:paraId="0DFE3B2C" w14:textId="77777777" w:rsidR="00812558" w:rsidRPr="008F7181" w:rsidRDefault="00812558">
      <w:pPr>
        <w:pStyle w:val="Level2-NumberedList"/>
        <w:numPr>
          <w:ilvl w:val="0"/>
          <w:numId w:val="0"/>
        </w:numPr>
      </w:pPr>
    </w:p>
    <w:p w14:paraId="6D30AD58" w14:textId="77777777" w:rsidR="00812558" w:rsidRPr="008F7181" w:rsidRDefault="00F33C01">
      <w:pPr>
        <w:pStyle w:val="Level2-NumberedList"/>
        <w:numPr>
          <w:ilvl w:val="0"/>
          <w:numId w:val="15"/>
        </w:numPr>
      </w:pPr>
      <w:r w:rsidRPr="008F7181">
        <w:t xml:space="preserve">Refusal of the </w:t>
      </w:r>
      <w:r w:rsidRPr="008F7181">
        <w:t>participant to continue treatment and/or observations.</w:t>
      </w:r>
    </w:p>
    <w:p w14:paraId="7F77092B" w14:textId="77777777" w:rsidR="00812558" w:rsidRPr="008F7181" w:rsidRDefault="00812558">
      <w:pPr>
        <w:pStyle w:val="Level2-NumberedList"/>
        <w:numPr>
          <w:ilvl w:val="0"/>
          <w:numId w:val="0"/>
        </w:numPr>
      </w:pPr>
    </w:p>
    <w:p w14:paraId="14A7AEBC" w14:textId="77777777" w:rsidR="00812558" w:rsidRPr="008F7181" w:rsidRDefault="00F33C01">
      <w:pPr>
        <w:pStyle w:val="Level2-NumberedList"/>
        <w:numPr>
          <w:ilvl w:val="0"/>
          <w:numId w:val="15"/>
        </w:numPr>
      </w:pPr>
      <w:r w:rsidRPr="008F7181">
        <w:t>If the physician or sponsor believes it is in the participant's best interest to discontinue participation in the study.</w:t>
      </w:r>
    </w:p>
    <w:p w14:paraId="7FE71C5D" w14:textId="77777777" w:rsidR="00812558" w:rsidRPr="008F7181" w:rsidRDefault="00812558">
      <w:pPr>
        <w:pStyle w:val="Level2-NumberedList"/>
        <w:numPr>
          <w:ilvl w:val="0"/>
          <w:numId w:val="0"/>
        </w:numPr>
      </w:pPr>
    </w:p>
    <w:p w14:paraId="60381338" w14:textId="77777777" w:rsidR="00812558" w:rsidRPr="008F7181" w:rsidRDefault="00F33C01">
      <w:pPr>
        <w:pStyle w:val="Level2-NumberedList"/>
        <w:numPr>
          <w:ilvl w:val="0"/>
          <w:numId w:val="15"/>
        </w:numPr>
      </w:pPr>
      <w:r w:rsidRPr="008F7181">
        <w:t>Administrative reasons, e.g., sponsor termination of the study.</w:t>
      </w:r>
    </w:p>
    <w:p w14:paraId="624639DC" w14:textId="77777777" w:rsidR="00812558" w:rsidRPr="008F7181" w:rsidRDefault="00812558">
      <w:pPr>
        <w:pStyle w:val="Level2-Sectiontext"/>
      </w:pPr>
    </w:p>
    <w:p w14:paraId="3B26AA0E" w14:textId="77777777" w:rsidR="00812558" w:rsidRPr="00A40A7A" w:rsidRDefault="00F33C01">
      <w:pPr>
        <w:pStyle w:val="Level2-Sectiontext"/>
        <w:rPr>
          <w:color w:val="000000"/>
        </w:rPr>
      </w:pPr>
      <w:r w:rsidRPr="00A40A7A">
        <w:rPr>
          <w:color w:val="000000"/>
        </w:rPr>
        <w:t>Non-adherence to the protocol intervention will be appropriately documented, but will not be a reason for discontinuing the participant in the protocol</w:t>
      </w:r>
      <w:r w:rsidR="003D7040" w:rsidRPr="00A40A7A">
        <w:rPr>
          <w:color w:val="000000"/>
        </w:rPr>
        <w:t>.</w:t>
      </w:r>
    </w:p>
    <w:p w14:paraId="55569B99" w14:textId="77777777" w:rsidR="00812558" w:rsidRPr="008F7181" w:rsidRDefault="00812558">
      <w:pPr>
        <w:pStyle w:val="Level2-Sectiontext"/>
      </w:pPr>
    </w:p>
    <w:p w14:paraId="769C257B" w14:textId="77777777" w:rsidR="00812558" w:rsidRPr="008F7181" w:rsidRDefault="00F33C01">
      <w:pPr>
        <w:pStyle w:val="Level2-SectionTitle"/>
      </w:pPr>
      <w:bookmarkStart w:id="42" w:name="_Toc494091465"/>
      <w:r w:rsidRPr="008F7181">
        <w:t>Procedure for Discontinuation</w:t>
      </w:r>
      <w:bookmarkEnd w:id="42"/>
    </w:p>
    <w:p w14:paraId="5F56C4E9" w14:textId="77777777" w:rsidR="00812558" w:rsidRPr="008F7181" w:rsidRDefault="00812558">
      <w:pPr>
        <w:pStyle w:val="Level2-Sectiontext"/>
      </w:pPr>
    </w:p>
    <w:p w14:paraId="1ECD07C5" w14:textId="77777777" w:rsidR="00812558" w:rsidRPr="008F7181" w:rsidRDefault="00F33C01">
      <w:pPr>
        <w:pStyle w:val="Level2-Sectiontext"/>
      </w:pPr>
      <w:r w:rsidRPr="008F7181">
        <w:t>The procedure to be followed at the time a participant either discontinues participation or is removed from the study is:</w:t>
      </w:r>
    </w:p>
    <w:p w14:paraId="3AAFE456" w14:textId="77777777" w:rsidR="00812558" w:rsidRPr="008F7181" w:rsidRDefault="00812558">
      <w:pPr>
        <w:pStyle w:val="Level2-NumberedList"/>
        <w:numPr>
          <w:ilvl w:val="0"/>
          <w:numId w:val="0"/>
        </w:numPr>
        <w:ind w:left="1440"/>
      </w:pPr>
    </w:p>
    <w:p w14:paraId="08D793EF" w14:textId="77777777" w:rsidR="00812558" w:rsidRPr="008F7181" w:rsidRDefault="00F33C01">
      <w:pPr>
        <w:pStyle w:val="Level2-NumberedList"/>
        <w:numPr>
          <w:ilvl w:val="0"/>
          <w:numId w:val="16"/>
        </w:numPr>
      </w:pPr>
      <w:r w:rsidRPr="008F7181">
        <w:t>Check for the development of adverse events.</w:t>
      </w:r>
    </w:p>
    <w:p w14:paraId="5152DF63" w14:textId="77777777" w:rsidR="00812558" w:rsidRPr="008F7181" w:rsidRDefault="00812558">
      <w:pPr>
        <w:pStyle w:val="Level2-NumberedList"/>
        <w:numPr>
          <w:ilvl w:val="0"/>
          <w:numId w:val="0"/>
        </w:numPr>
      </w:pPr>
    </w:p>
    <w:p w14:paraId="7350AF34" w14:textId="77777777" w:rsidR="00812558" w:rsidRPr="008F7181" w:rsidRDefault="00F33C01">
      <w:pPr>
        <w:pStyle w:val="Level2-NumberedList"/>
        <w:numPr>
          <w:ilvl w:val="0"/>
          <w:numId w:val="16"/>
        </w:numPr>
      </w:pPr>
      <w:r w:rsidRPr="008F7181">
        <w:t>Complete the End-of-Study form and include an explanation of why the participant is withdrawing or withdrawn.</w:t>
      </w:r>
    </w:p>
    <w:p w14:paraId="795E60B6" w14:textId="77777777" w:rsidR="00812558" w:rsidRPr="008F7181" w:rsidRDefault="00812558">
      <w:pPr>
        <w:pStyle w:val="Level2-NumberedList"/>
        <w:numPr>
          <w:ilvl w:val="0"/>
          <w:numId w:val="0"/>
        </w:numPr>
      </w:pPr>
    </w:p>
    <w:p w14:paraId="34B12C04" w14:textId="77777777" w:rsidR="00812558" w:rsidRPr="008F7181" w:rsidRDefault="00F33C01">
      <w:pPr>
        <w:pStyle w:val="Level2-NumberedList"/>
        <w:numPr>
          <w:ilvl w:val="0"/>
          <w:numId w:val="16"/>
        </w:numPr>
      </w:pPr>
      <w:r w:rsidRPr="008F7181">
        <w:t>Attempt to perform follow-up evaluations if indicated.</w:t>
      </w:r>
    </w:p>
    <w:p w14:paraId="0BF25FB6" w14:textId="77777777" w:rsidR="00812558" w:rsidRPr="008F7181" w:rsidRDefault="00812558" w:rsidP="003A5C13">
      <w:pPr>
        <w:pStyle w:val="Level2-Sectiontext"/>
        <w:ind w:left="0"/>
      </w:pPr>
    </w:p>
    <w:p w14:paraId="6C4E7CD1" w14:textId="0DA50F44" w:rsidR="00812558" w:rsidRPr="003E1D21" w:rsidRDefault="00F33C01">
      <w:pPr>
        <w:pStyle w:val="Level2-SectionTitle"/>
        <w:rPr>
          <w:color w:val="000000"/>
        </w:rPr>
      </w:pPr>
      <w:bookmarkStart w:id="43" w:name="_Toc494091466"/>
      <w:r w:rsidRPr="003E1D21">
        <w:rPr>
          <w:color w:val="000000"/>
        </w:rPr>
        <w:t>Participant Transfers</w:t>
      </w:r>
      <w:bookmarkEnd w:id="43"/>
    </w:p>
    <w:p w14:paraId="1A174481" w14:textId="77777777" w:rsidR="00812558" w:rsidRPr="003E1D21" w:rsidRDefault="00812558">
      <w:pPr>
        <w:pStyle w:val="Level2-Sectiontext"/>
        <w:rPr>
          <w:color w:val="000000"/>
        </w:rPr>
      </w:pPr>
    </w:p>
    <w:p w14:paraId="203C3B0D" w14:textId="7674FF3F" w:rsidR="00812558" w:rsidRDefault="00F33C01">
      <w:pPr>
        <w:pStyle w:val="Level2-Sectiontext"/>
        <w:rPr>
          <w:color w:val="000000"/>
        </w:rPr>
      </w:pPr>
      <w:r w:rsidRPr="003E1D21">
        <w:rPr>
          <w:color w:val="000000"/>
        </w:rPr>
        <w:t xml:space="preserve">Whenever a participant's medical care transfers to another clinical setting, every attempt must be made to obtain continued follow-up data and information on self-administered forms.  </w:t>
      </w:r>
      <w:r w:rsidR="00A860FF" w:rsidRPr="003E1D21">
        <w:rPr>
          <w:color w:val="000000"/>
        </w:rPr>
        <w:t>DCU</w:t>
      </w:r>
      <w:r w:rsidRPr="003E1D21">
        <w:rPr>
          <w:color w:val="000000"/>
        </w:rPr>
        <w:t xml:space="preserve"> should be notified when this occurs, so that appropriate arrangements can be made, wherever possible for the participant to contin</w:t>
      </w:r>
      <w:r w:rsidR="003A5C13" w:rsidRPr="003E1D21">
        <w:rPr>
          <w:color w:val="000000"/>
        </w:rPr>
        <w:t>ue to participate in the study.</w:t>
      </w:r>
      <w:r w:rsidR="00D60C46">
        <w:rPr>
          <w:color w:val="000000"/>
        </w:rPr>
        <w:t xml:space="preserve">  </w:t>
      </w:r>
    </w:p>
    <w:p w14:paraId="4CFB731C" w14:textId="77777777" w:rsidR="00A02333" w:rsidRPr="008F7181" w:rsidRDefault="00A02333">
      <w:pPr>
        <w:pStyle w:val="Level2-Sectiontext"/>
      </w:pPr>
    </w:p>
    <w:p w14:paraId="41B21ECA" w14:textId="77777777" w:rsidR="00812558" w:rsidRPr="008F7181" w:rsidRDefault="00F33C01">
      <w:pPr>
        <w:pStyle w:val="Level1-SectionTitle"/>
      </w:pPr>
      <w:bookmarkStart w:id="44" w:name="_Toc494091467"/>
      <w:r w:rsidRPr="008F7181">
        <w:rPr>
          <w:caps w:val="0"/>
        </w:rPr>
        <w:t>OUTCOMES DEFIN</w:t>
      </w:r>
      <w:r w:rsidR="00F02745">
        <w:rPr>
          <w:caps w:val="0"/>
        </w:rPr>
        <w:t>I</w:t>
      </w:r>
      <w:r w:rsidRPr="008F7181">
        <w:rPr>
          <w:caps w:val="0"/>
        </w:rPr>
        <w:t>TIONS</w:t>
      </w:r>
      <w:bookmarkEnd w:id="44"/>
    </w:p>
    <w:p w14:paraId="695406A5" w14:textId="77777777" w:rsidR="00812558" w:rsidRPr="008F7181" w:rsidRDefault="00812558">
      <w:pPr>
        <w:pStyle w:val="Level1-Sectiontext"/>
      </w:pPr>
    </w:p>
    <w:p w14:paraId="578FCAEC" w14:textId="77777777" w:rsidR="003A5C13" w:rsidRPr="008F7181" w:rsidRDefault="00F33C01" w:rsidP="003A5C13">
      <w:pPr>
        <w:pStyle w:val="Level2-SectionTitle"/>
      </w:pPr>
      <w:bookmarkStart w:id="45" w:name="_Toc494091468"/>
      <w:r w:rsidRPr="008F7181">
        <w:t>Primary</w:t>
      </w:r>
      <w:bookmarkEnd w:id="45"/>
    </w:p>
    <w:p w14:paraId="4268978D" w14:textId="77777777" w:rsidR="003A5C13" w:rsidRPr="008F7181" w:rsidRDefault="003A5C13" w:rsidP="003A5C13">
      <w:pPr>
        <w:pStyle w:val="Level2-SectionTitle"/>
        <w:numPr>
          <w:ilvl w:val="0"/>
          <w:numId w:val="0"/>
        </w:numPr>
        <w:ind w:left="720"/>
      </w:pPr>
    </w:p>
    <w:p w14:paraId="418AD191" w14:textId="6D0C8648" w:rsidR="00812558" w:rsidRPr="00751371" w:rsidRDefault="00F33C01" w:rsidP="00751371">
      <w:pPr>
        <w:pStyle w:val="Level2-Sectiontext"/>
        <w:ind w:left="720"/>
      </w:pPr>
      <w:r w:rsidRPr="00751371">
        <w:t>PGIC (Patient Global Impression of Change) “much improved” or “very muc</w:t>
      </w:r>
      <w:r w:rsidR="005F0EE5">
        <w:t xml:space="preserve">h improved” at month 12, with no </w:t>
      </w:r>
      <w:r w:rsidR="00C60234">
        <w:t>repeat ERCP or surgical procedure</w:t>
      </w:r>
      <w:r w:rsidR="005F0EE5">
        <w:t xml:space="preserve"> </w:t>
      </w:r>
      <w:r w:rsidR="00C60234">
        <w:t xml:space="preserve">on the sphincter of Oddi, biliary tree, or pancreas </w:t>
      </w:r>
      <w:r w:rsidR="005F0EE5">
        <w:t>during the follow-up period and who has the same or less days of prescription analgesic use during month 12 compared to baseline.</w:t>
      </w:r>
      <w:r w:rsidR="00E941D3">
        <w:rPr>
          <w:color w:val="FF0000"/>
        </w:rPr>
        <w:t xml:space="preserve"> </w:t>
      </w:r>
    </w:p>
    <w:p w14:paraId="05967D3F" w14:textId="77777777" w:rsidR="00812558" w:rsidRPr="008F7181" w:rsidRDefault="00812558" w:rsidP="003A5C13">
      <w:pPr>
        <w:pStyle w:val="Level2-Sectiontext"/>
        <w:ind w:left="0"/>
      </w:pPr>
    </w:p>
    <w:p w14:paraId="794F9DFE" w14:textId="77777777" w:rsidR="003A5C13" w:rsidRPr="008F7181" w:rsidRDefault="00F33C01" w:rsidP="003A5C13">
      <w:pPr>
        <w:pStyle w:val="Level2-SectionTitle"/>
      </w:pPr>
      <w:bookmarkStart w:id="46" w:name="_Toc494091469"/>
      <w:r w:rsidRPr="008F7181">
        <w:t>Secondary</w:t>
      </w:r>
      <w:bookmarkEnd w:id="46"/>
    </w:p>
    <w:p w14:paraId="7E6D1DBE" w14:textId="77777777" w:rsidR="003A5C13" w:rsidRPr="008F7181" w:rsidRDefault="003A5C13" w:rsidP="003A5C13">
      <w:pPr>
        <w:pStyle w:val="Level2-SectionTitle"/>
        <w:numPr>
          <w:ilvl w:val="0"/>
          <w:numId w:val="0"/>
        </w:numPr>
        <w:ind w:left="720"/>
      </w:pPr>
    </w:p>
    <w:p w14:paraId="3B1B079F" w14:textId="77777777" w:rsidR="003A5C13" w:rsidRPr="00F4062F" w:rsidRDefault="00F33C01" w:rsidP="003A5C13">
      <w:pPr>
        <w:pStyle w:val="Level3-SectionTitle"/>
        <w:rPr>
          <w:b w:val="0"/>
        </w:rPr>
      </w:pPr>
      <w:bookmarkStart w:id="47" w:name="_Toc494091470"/>
      <w:r w:rsidRPr="00F4062F">
        <w:rPr>
          <w:b w:val="0"/>
        </w:rPr>
        <w:t>Change in RAPID score from baseline</w:t>
      </w:r>
      <w:bookmarkEnd w:id="47"/>
    </w:p>
    <w:p w14:paraId="17003382" w14:textId="109DD530" w:rsidR="00812558" w:rsidRPr="00F4062F" w:rsidRDefault="00F33C01" w:rsidP="003A5C13">
      <w:pPr>
        <w:pStyle w:val="Level3-SectionTitle"/>
        <w:rPr>
          <w:b w:val="0"/>
        </w:rPr>
      </w:pPr>
      <w:bookmarkStart w:id="48" w:name="_Toc494091471"/>
      <w:r w:rsidRPr="00F4062F">
        <w:rPr>
          <w:b w:val="0"/>
        </w:rPr>
        <w:t>Change in</w:t>
      </w:r>
      <w:r w:rsidR="003A5C13" w:rsidRPr="00F4062F">
        <w:rPr>
          <w:b w:val="0"/>
        </w:rPr>
        <w:t xml:space="preserve"> PROMIS </w:t>
      </w:r>
      <w:r w:rsidR="00BC7F39">
        <w:rPr>
          <w:b w:val="0"/>
        </w:rPr>
        <w:t>29 Profile</w:t>
      </w:r>
      <w:r w:rsidRPr="00F4062F">
        <w:rPr>
          <w:b w:val="0"/>
        </w:rPr>
        <w:t xml:space="preserve"> from baseline</w:t>
      </w:r>
      <w:bookmarkEnd w:id="48"/>
    </w:p>
    <w:p w14:paraId="7DC4C668" w14:textId="77777777" w:rsidR="003A5C13" w:rsidRPr="008F7181" w:rsidRDefault="003A5C13" w:rsidP="003A5C13">
      <w:pPr>
        <w:pStyle w:val="Level3-SectionTitle"/>
        <w:numPr>
          <w:ilvl w:val="0"/>
          <w:numId w:val="0"/>
        </w:numPr>
        <w:ind w:left="2160" w:hanging="720"/>
      </w:pPr>
    </w:p>
    <w:p w14:paraId="00FC8F3A" w14:textId="77777777" w:rsidR="003A5C13" w:rsidRPr="008F7181" w:rsidRDefault="00F33C01" w:rsidP="003A5C13">
      <w:pPr>
        <w:pStyle w:val="Level2-SectionTitle"/>
      </w:pPr>
      <w:bookmarkStart w:id="49" w:name="_Toc494091472"/>
      <w:r w:rsidRPr="008F7181">
        <w:t>Exploratory</w:t>
      </w:r>
      <w:bookmarkEnd w:id="49"/>
    </w:p>
    <w:p w14:paraId="740F58E4" w14:textId="77777777" w:rsidR="003A5C13" w:rsidRPr="008F7181" w:rsidRDefault="003A5C13" w:rsidP="003A5C13">
      <w:pPr>
        <w:pStyle w:val="Level2-SectionTitle"/>
        <w:numPr>
          <w:ilvl w:val="0"/>
          <w:numId w:val="0"/>
        </w:numPr>
        <w:ind w:left="720"/>
      </w:pPr>
    </w:p>
    <w:p w14:paraId="0BD22535" w14:textId="77777777" w:rsidR="003A5C13" w:rsidRPr="00F00950" w:rsidRDefault="00F33C01" w:rsidP="00F00950">
      <w:pPr>
        <w:pStyle w:val="Level2-Sectiontext"/>
        <w:ind w:left="720"/>
      </w:pPr>
      <w:r w:rsidRPr="00F00950">
        <w:t xml:space="preserve">This outcome is restricted to subjects with idiopathic, recurrent acute pancreatitis at the time of enrollment. </w:t>
      </w:r>
    </w:p>
    <w:p w14:paraId="17EA235F" w14:textId="77777777" w:rsidR="003A5C13" w:rsidRPr="00F00950" w:rsidRDefault="003A5C13" w:rsidP="00F00950">
      <w:pPr>
        <w:pStyle w:val="Level2-Sectiontext"/>
        <w:ind w:left="720"/>
      </w:pPr>
    </w:p>
    <w:p w14:paraId="0C5BA112" w14:textId="6523B483" w:rsidR="003A5C13" w:rsidRPr="00F00950" w:rsidRDefault="00F33C01" w:rsidP="00F00950">
      <w:pPr>
        <w:pStyle w:val="Level2-Sectiontext"/>
        <w:ind w:left="720"/>
      </w:pPr>
      <w:r w:rsidRPr="00F00950">
        <w:t>Incidence rate ratio, defined as the number of acute pancreatitis episodes/</w:t>
      </w:r>
      <w:r w:rsidR="00F02745">
        <w:t>months</w:t>
      </w:r>
      <w:r w:rsidRPr="00F00950">
        <w:t xml:space="preserve"> prior to ERCP ÷ number of acute pancreatitis episodes/</w:t>
      </w:r>
      <w:r w:rsidR="00F02745">
        <w:t>months</w:t>
      </w:r>
      <w:r w:rsidRPr="00F00950">
        <w:t xml:space="preserve"> following ERCP</w:t>
      </w:r>
    </w:p>
    <w:p w14:paraId="323EF3CD" w14:textId="77777777" w:rsidR="00812558" w:rsidRPr="008F7181" w:rsidRDefault="00812558">
      <w:pPr>
        <w:pStyle w:val="Level2-Sectiontext"/>
      </w:pPr>
    </w:p>
    <w:p w14:paraId="341BC528" w14:textId="77777777" w:rsidR="00812558" w:rsidRPr="008F7181" w:rsidRDefault="00F33C01">
      <w:pPr>
        <w:pStyle w:val="Level1-SectionTitle"/>
      </w:pPr>
      <w:bookmarkStart w:id="50" w:name="_Toc494091473"/>
      <w:r w:rsidRPr="008F7181">
        <w:rPr>
          <w:caps w:val="0"/>
        </w:rPr>
        <w:t>DATA MANAGEMENT</w:t>
      </w:r>
      <w:bookmarkEnd w:id="50"/>
    </w:p>
    <w:p w14:paraId="28676686" w14:textId="77777777" w:rsidR="00812558" w:rsidRPr="008F7181" w:rsidRDefault="00812558">
      <w:pPr>
        <w:pStyle w:val="Level1-Sectiontext"/>
      </w:pPr>
    </w:p>
    <w:p w14:paraId="21D4F81A" w14:textId="77777777" w:rsidR="00812558" w:rsidRPr="00B812C1" w:rsidRDefault="00F33C01">
      <w:pPr>
        <w:pStyle w:val="Level2-SectionTitle"/>
        <w:rPr>
          <w:color w:val="000000"/>
        </w:rPr>
      </w:pPr>
      <w:bookmarkStart w:id="51" w:name="_Toc494091474"/>
      <w:r w:rsidRPr="00B812C1">
        <w:rPr>
          <w:color w:val="000000"/>
        </w:rPr>
        <w:t>Site Monitoring</w:t>
      </w:r>
      <w:bookmarkEnd w:id="51"/>
    </w:p>
    <w:p w14:paraId="023EB39F" w14:textId="77777777" w:rsidR="00812558" w:rsidRPr="008F7181" w:rsidRDefault="00812558">
      <w:pPr>
        <w:pStyle w:val="Level2-Sectiontext"/>
        <w:rPr>
          <w:color w:val="FF0000"/>
        </w:rPr>
      </w:pPr>
    </w:p>
    <w:p w14:paraId="3A7D9AC0" w14:textId="729B1A12" w:rsidR="00812558" w:rsidRPr="00F00950" w:rsidRDefault="00F33C01" w:rsidP="00F00950">
      <w:pPr>
        <w:pStyle w:val="Level2-Sectiontext"/>
        <w:ind w:left="720"/>
      </w:pPr>
      <w:r w:rsidRPr="006C529C">
        <w:t xml:space="preserve">Study data will be monitored on a routine basis for completeness, timeliness, logic, and </w:t>
      </w:r>
      <w:r w:rsidRPr="006C529C">
        <w:t>consistency</w:t>
      </w:r>
      <w:r w:rsidR="0086618B">
        <w:t xml:space="preserve"> by utilizing internal quality controls (e.g., built in range and logic checks in </w:t>
      </w:r>
      <w:r w:rsidR="0086618B" w:rsidRPr="008F7181">
        <w:t>WebDCU™</w:t>
      </w:r>
      <w:r w:rsidR="0086618B">
        <w:t xml:space="preserve">), external quality controls (via statistical programming), and data clarification queries.  </w:t>
      </w:r>
      <w:r w:rsidR="00282A09">
        <w:t>In addition, e</w:t>
      </w:r>
      <w:r w:rsidR="00282A09" w:rsidRPr="00282A09">
        <w:t>ach subject’s signed informed consent form and HIPAA Authorization Form will be remotely reviewed</w:t>
      </w:r>
      <w:r w:rsidR="00282A09">
        <w:t>.</w:t>
      </w:r>
      <w:r w:rsidR="00282A09" w:rsidRPr="00282A09">
        <w:t xml:space="preserve"> </w:t>
      </w:r>
    </w:p>
    <w:p w14:paraId="7FA6963C" w14:textId="77777777" w:rsidR="00812558" w:rsidRPr="008F7181" w:rsidRDefault="00812558">
      <w:pPr>
        <w:pStyle w:val="Level2-Sectiontext"/>
      </w:pPr>
    </w:p>
    <w:p w14:paraId="34DE6E83" w14:textId="77777777" w:rsidR="00812558" w:rsidRPr="008F7181" w:rsidRDefault="00F33C01">
      <w:pPr>
        <w:pStyle w:val="Level2-SectionTitle"/>
      </w:pPr>
      <w:bookmarkStart w:id="52" w:name="_Toc494091475"/>
      <w:r w:rsidRPr="008F7181">
        <w:t xml:space="preserve">Data </w:t>
      </w:r>
      <w:r w:rsidR="00C07DDB" w:rsidRPr="008F7181">
        <w:t>Management</w:t>
      </w:r>
      <w:bookmarkEnd w:id="52"/>
    </w:p>
    <w:p w14:paraId="54427506" w14:textId="77777777" w:rsidR="00812558" w:rsidRPr="008F7181" w:rsidRDefault="00812558">
      <w:pPr>
        <w:pStyle w:val="Level2-Sectiontext"/>
      </w:pPr>
    </w:p>
    <w:p w14:paraId="1490546E" w14:textId="77777777" w:rsidR="00C07DDB" w:rsidRPr="008F7181" w:rsidRDefault="00F33C01" w:rsidP="00C07DDB">
      <w:pPr>
        <w:pStyle w:val="Level2-Sectiontext"/>
      </w:pPr>
      <w:r w:rsidRPr="008F7181">
        <w:t xml:space="preserve">Data management will be handled by the Data Coordination Unit (DCU) in the Department of Public Health Sciences at the Medical University of South Carolina (MUSC). All study activities will be conducted in coordination with the study PI, the clinical sites, </w:t>
      </w:r>
      <w:r w:rsidRPr="00A40A7A">
        <w:rPr>
          <w:color w:val="000000"/>
        </w:rPr>
        <w:t>and NIH,</w:t>
      </w:r>
      <w:r w:rsidRPr="008F7181">
        <w:t xml:space="preserve"> and will use an electronic data acquisition method where all clinical data on randomized subjects will be entered by the site personnel in real time. The latest version of each CRF will be available as a PDF file on the study website for use as worksheets and source </w:t>
      </w:r>
      <w:r w:rsidR="003A5C13" w:rsidRPr="008F7181">
        <w:t>documents by study personnel.</w:t>
      </w:r>
    </w:p>
    <w:p w14:paraId="0003ACFF" w14:textId="77777777" w:rsidR="00C07DDB" w:rsidRPr="008F7181" w:rsidRDefault="00C07DDB" w:rsidP="00C07DDB">
      <w:pPr>
        <w:pStyle w:val="Level2-Sectiontext"/>
      </w:pPr>
    </w:p>
    <w:p w14:paraId="28106C7C" w14:textId="2ECB0CA2" w:rsidR="00A860FF" w:rsidRPr="008F7181" w:rsidRDefault="00F33C01" w:rsidP="00C07DDB">
      <w:pPr>
        <w:pStyle w:val="Level2-Sectiontext"/>
      </w:pPr>
      <w:r w:rsidRPr="008F7181">
        <w:t>The study data will be managed (including data queries) by the DCU using the WebDCU™ system. This user-friendly web-based database system, developed by the DCU, will be used for regulatory document management, data entry, data validation, project progress monitoring, subject tracking, site monitoring, user customizable report generation and secure data transfer.  Upon entry of CRFs into the study database, quality control procedures will be applied at each stage of data handling in order to ensure complianc</w:t>
      </w:r>
      <w:r w:rsidRPr="008F7181">
        <w:t xml:space="preserve">e with GCP guidelines, integrity of the study data, and document processing system reliability. </w:t>
      </w:r>
    </w:p>
    <w:p w14:paraId="191E8D38" w14:textId="77777777" w:rsidR="00C07DDB" w:rsidRPr="008F7181" w:rsidRDefault="00C07DDB" w:rsidP="00C07DDB">
      <w:pPr>
        <w:pStyle w:val="Level2-Sectiontext"/>
        <w:rPr>
          <w:color w:val="FF0000"/>
        </w:rPr>
      </w:pPr>
    </w:p>
    <w:p w14:paraId="441C592D" w14:textId="77777777" w:rsidR="00812558" w:rsidRPr="008F7181" w:rsidRDefault="00F33C01">
      <w:pPr>
        <w:pStyle w:val="Level2-SectionTitle"/>
      </w:pPr>
      <w:bookmarkStart w:id="53" w:name="_Toc494091476"/>
      <w:r w:rsidRPr="008F7181">
        <w:t>Data Security and Confidentiality</w:t>
      </w:r>
      <w:bookmarkEnd w:id="53"/>
    </w:p>
    <w:p w14:paraId="0E95DB8B" w14:textId="77777777" w:rsidR="00812558" w:rsidRPr="008F7181" w:rsidRDefault="00812558">
      <w:pPr>
        <w:pStyle w:val="Level2-Sectiontext"/>
      </w:pPr>
    </w:p>
    <w:p w14:paraId="26142A88" w14:textId="77777777" w:rsidR="00812558" w:rsidRPr="008F7181" w:rsidRDefault="00F33C01">
      <w:pPr>
        <w:pStyle w:val="Level2-Sectiontext"/>
      </w:pPr>
      <w:r w:rsidRPr="008F7181">
        <w:t xml:space="preserve">During the course of the </w:t>
      </w:r>
      <w:r w:rsidR="003A5C13" w:rsidRPr="008F7181">
        <w:t>study</w:t>
      </w:r>
      <w:r w:rsidRPr="008F7181">
        <w:t xml:space="preserve">, user access to the files with </w:t>
      </w:r>
      <w:r w:rsidR="00C07DDB" w:rsidRPr="008F7181">
        <w:t>subject</w:t>
      </w:r>
      <w:r w:rsidRPr="008F7181">
        <w:t xml:space="preserve"> identifiers, and files with study outcomes will be restricted to core staff with any exceptions to be approved by the Executive Committee. </w:t>
      </w:r>
    </w:p>
    <w:p w14:paraId="6EB05E5F" w14:textId="77777777" w:rsidR="00812558" w:rsidRPr="008F7181" w:rsidRDefault="00812558">
      <w:pPr>
        <w:pStyle w:val="Level2-Sectiontext"/>
      </w:pPr>
    </w:p>
    <w:p w14:paraId="7F2160D6" w14:textId="77777777" w:rsidR="00812558" w:rsidRPr="008F7181" w:rsidRDefault="00F33C01">
      <w:pPr>
        <w:pStyle w:val="Level2-Sectiontext"/>
      </w:pPr>
      <w:r w:rsidRPr="008F7181">
        <w:t xml:space="preserve">In addition to use of passwords and other security measures, all documents containing identifying information on individuals or physicians are considered </w:t>
      </w:r>
      <w:r w:rsidRPr="008F7181">
        <w:lastRenderedPageBreak/>
        <w:t>confidential materials and will be safeguarded to the greatest possible extent.  No information, which identifies a specific person, hospital, or physician, will be released to, or discussed with anyone other than study staff members.</w:t>
      </w:r>
    </w:p>
    <w:p w14:paraId="3E8CFB89" w14:textId="77777777" w:rsidR="00C07DDB" w:rsidRPr="008F7181" w:rsidRDefault="00C07DDB">
      <w:pPr>
        <w:pStyle w:val="Level2-Sectiontext"/>
      </w:pPr>
    </w:p>
    <w:p w14:paraId="419A921B" w14:textId="77777777" w:rsidR="00C07DDB" w:rsidRPr="008F7181" w:rsidRDefault="00F33C01" w:rsidP="00C07DDB">
      <w:pPr>
        <w:pStyle w:val="Level2-Sectiontext"/>
      </w:pPr>
      <w:r w:rsidRPr="008F7181">
        <w:t xml:space="preserve">Because the DCU uses a web-based system, source documents and CRFs will remain at the participating sites. The study database only identifies study subjects by unique study identification codes. All data will be stored in a manner that is HIPAA compliant, without the ability to track the information back to a specific subject except through a password protected system. All collected information about a subject will be stored by a unique identification code. All DCU personnel are certified by the NIH Office </w:t>
      </w:r>
      <w:r w:rsidRPr="008F7181">
        <w:t>of Human Subjects Research in the Protection of Human Research Subjects course.</w:t>
      </w:r>
    </w:p>
    <w:p w14:paraId="61E3FFC1" w14:textId="77777777" w:rsidR="00812558" w:rsidRPr="008F7181" w:rsidRDefault="00812558">
      <w:pPr>
        <w:pStyle w:val="Level2-Sectiontext"/>
      </w:pPr>
    </w:p>
    <w:p w14:paraId="65C3F570" w14:textId="2684FB89" w:rsidR="00812558" w:rsidRPr="008F7181" w:rsidRDefault="00F33C01" w:rsidP="00FB1F17">
      <w:pPr>
        <w:pStyle w:val="Level2-Sectiontext"/>
        <w:ind w:left="0"/>
      </w:pPr>
      <w:r w:rsidRPr="008F7181">
        <w:t xml:space="preserve"> </w:t>
      </w:r>
    </w:p>
    <w:p w14:paraId="29ABB68F" w14:textId="77777777" w:rsidR="00812558" w:rsidRPr="008F7181" w:rsidRDefault="00812558">
      <w:pPr>
        <w:pStyle w:val="Level2-Sectiontext"/>
      </w:pPr>
    </w:p>
    <w:p w14:paraId="3B8762DE" w14:textId="77777777" w:rsidR="00812558" w:rsidRPr="008F7181" w:rsidRDefault="00F33C01">
      <w:pPr>
        <w:pStyle w:val="Level1-SectionTitle"/>
      </w:pPr>
      <w:bookmarkStart w:id="54" w:name="_Toc494091478"/>
      <w:r w:rsidRPr="008F7181">
        <w:rPr>
          <w:caps w:val="0"/>
        </w:rPr>
        <w:t>STATISTICAL CONSIDERATIONS</w:t>
      </w:r>
      <w:bookmarkEnd w:id="54"/>
    </w:p>
    <w:p w14:paraId="53E8AD19" w14:textId="77777777" w:rsidR="00812558" w:rsidRPr="00B812C1" w:rsidRDefault="00812558">
      <w:pPr>
        <w:pStyle w:val="Level1-Sectiontext"/>
        <w:rPr>
          <w:b/>
          <w:color w:val="000000"/>
        </w:rPr>
      </w:pPr>
    </w:p>
    <w:p w14:paraId="204578BE" w14:textId="77777777" w:rsidR="003A5C13" w:rsidRPr="00B812C1" w:rsidRDefault="00F33C01">
      <w:pPr>
        <w:pStyle w:val="Level1-Sectiontext"/>
        <w:rPr>
          <w:b/>
          <w:color w:val="000000"/>
        </w:rPr>
      </w:pPr>
      <w:r w:rsidRPr="00B812C1">
        <w:rPr>
          <w:b/>
          <w:color w:val="000000"/>
        </w:rPr>
        <w:t xml:space="preserve">Refer to the RESPOnD Statistical Analysis Plan for additional details. </w:t>
      </w:r>
    </w:p>
    <w:p w14:paraId="2435D0A4" w14:textId="77777777" w:rsidR="003A5C13" w:rsidRPr="008F7181" w:rsidRDefault="003A5C13">
      <w:pPr>
        <w:pStyle w:val="Level1-Sectiontext"/>
      </w:pPr>
    </w:p>
    <w:p w14:paraId="3F91DF39" w14:textId="77777777" w:rsidR="00812558" w:rsidRPr="008F7181" w:rsidRDefault="00F33C01" w:rsidP="003A5C13">
      <w:pPr>
        <w:pStyle w:val="Level2-SectionTitle"/>
      </w:pPr>
      <w:bookmarkStart w:id="55" w:name="_Toc494091479"/>
      <w:r w:rsidRPr="008F7181">
        <w:t>Sample Size and Power Estimation</w:t>
      </w:r>
      <w:bookmarkEnd w:id="55"/>
    </w:p>
    <w:p w14:paraId="5A2D57A9" w14:textId="77777777" w:rsidR="003A5C13" w:rsidRPr="008F7181" w:rsidRDefault="003A5C13" w:rsidP="003A5C13">
      <w:pPr>
        <w:pStyle w:val="Level2-SectionTitle"/>
        <w:numPr>
          <w:ilvl w:val="0"/>
          <w:numId w:val="0"/>
        </w:numPr>
        <w:ind w:left="720"/>
        <w:rPr>
          <w:b w:val="0"/>
          <w:szCs w:val="24"/>
        </w:rPr>
      </w:pPr>
    </w:p>
    <w:p w14:paraId="1888D2F3" w14:textId="42E252D9" w:rsidR="003A5C13" w:rsidRPr="008F7181" w:rsidRDefault="00F33C01" w:rsidP="0002055B">
      <w:pPr>
        <w:pStyle w:val="Level2-Sectiontext"/>
        <w:ind w:left="720"/>
      </w:pPr>
      <w:r w:rsidRPr="0002055B">
        <w:t xml:space="preserve">Sample size </w:t>
      </w:r>
      <w:r w:rsidRPr="0002055B">
        <w:t>estimation for the proposed study is based on a combination of projected enrollment in the parent trial (SVI), anticipated success rates, and the primary outcome measure (</w:t>
      </w:r>
      <w:r w:rsidR="005004C8">
        <w:t>see section 10.1</w:t>
      </w:r>
      <w:r w:rsidRPr="0002055B">
        <w:t xml:space="preserve">). Based on the SVI trial, there is the following information: 1) The maximum </w:t>
      </w:r>
      <w:r w:rsidR="00E92FCA">
        <w:t xml:space="preserve">original </w:t>
      </w:r>
      <w:r w:rsidRPr="0002055B">
        <w:t xml:space="preserve">sample size of the SVI trial is </w:t>
      </w:r>
      <w:r w:rsidR="00EB7274">
        <w:t>1430</w:t>
      </w:r>
      <w:r w:rsidRPr="0002055B">
        <w:t>; 2) The current rate of non-redo SOD subjects who are enrolled in SVI, thereby meeting this ancillary study’s enrollment criteria, is 33%; 3) The projected remaining SVI enrollment at the anticipated s</w:t>
      </w:r>
      <w:r w:rsidRPr="0002055B">
        <w:t xml:space="preserve">tart date for the proposed study (January 2018) is 814-879, with 240-300 enrolled in the prior 12 months; 5% of subjects who are eligible for </w:t>
      </w:r>
      <w:r w:rsidR="005004C8" w:rsidRPr="0002055B">
        <w:t>RES</w:t>
      </w:r>
      <w:r w:rsidR="005004C8">
        <w:t>P</w:t>
      </w:r>
      <w:r w:rsidR="005004C8" w:rsidRPr="0002055B">
        <w:t xml:space="preserve">OnD </w:t>
      </w:r>
      <w:r w:rsidRPr="0002055B">
        <w:t xml:space="preserve">will refuse to participate in SVI but consider enrolling into </w:t>
      </w:r>
      <w:r w:rsidR="005004C8" w:rsidRPr="0002055B">
        <w:t>RES</w:t>
      </w:r>
      <w:r w:rsidR="005004C8">
        <w:t>P</w:t>
      </w:r>
      <w:r w:rsidR="005004C8" w:rsidRPr="0002055B">
        <w:t>OnD</w:t>
      </w:r>
      <w:r w:rsidRPr="0002055B">
        <w:t>. Based on this information we anticipate that there will be approximately 385 subjects eligible to be enrolled in the proposed study. Taking into account a small percentage that will refuse consent to participate in a long-term observational study, we estimate that 360 subjects will be enrol</w:t>
      </w:r>
      <w:r w:rsidRPr="0002055B">
        <w:t>led into this study.</w:t>
      </w:r>
    </w:p>
    <w:p w14:paraId="541184F9" w14:textId="77777777" w:rsidR="00812558" w:rsidRPr="008F7181" w:rsidRDefault="00812558">
      <w:pPr>
        <w:pStyle w:val="Level2-Sectiontext"/>
      </w:pPr>
    </w:p>
    <w:p w14:paraId="3F273659" w14:textId="77777777" w:rsidR="003A5C13" w:rsidRPr="008F7181" w:rsidRDefault="00F33C01" w:rsidP="003A5C13">
      <w:pPr>
        <w:pStyle w:val="Level2-SectionTitle"/>
        <w:rPr>
          <w:szCs w:val="24"/>
        </w:rPr>
      </w:pPr>
      <w:bookmarkStart w:id="56" w:name="_Toc494091480"/>
      <w:r>
        <w:t>Statistical Analysis</w:t>
      </w:r>
      <w:bookmarkEnd w:id="56"/>
      <w:r>
        <w:t xml:space="preserve"> </w:t>
      </w:r>
    </w:p>
    <w:p w14:paraId="5E5CD1C4" w14:textId="77777777" w:rsidR="003A5C13" w:rsidRPr="008F7181" w:rsidRDefault="003A5C13" w:rsidP="003A5C13">
      <w:pPr>
        <w:pStyle w:val="Level2-SectionTitle"/>
        <w:numPr>
          <w:ilvl w:val="0"/>
          <w:numId w:val="0"/>
        </w:numPr>
        <w:ind w:left="720"/>
        <w:rPr>
          <w:b w:val="0"/>
          <w:szCs w:val="22"/>
        </w:rPr>
      </w:pPr>
    </w:p>
    <w:p w14:paraId="29E83973" w14:textId="1C2E19FA" w:rsidR="003A5C13" w:rsidRPr="0002055B" w:rsidRDefault="00F33C01" w:rsidP="0002055B">
      <w:pPr>
        <w:pStyle w:val="Level2-Sectiontext"/>
        <w:ind w:left="720"/>
      </w:pPr>
      <w:r w:rsidRPr="0002055B">
        <w:t>The unadjusted primary outcome success proportion</w:t>
      </w:r>
      <w:r w:rsidR="005004C8">
        <w:t xml:space="preserve"> (see section 10.1)</w:t>
      </w:r>
      <w:r w:rsidRPr="0002055B">
        <w:t xml:space="preserve"> will be estimated with a two-sided 95% confidence interval. The secondary patient-reported outcome measures (</w:t>
      </w:r>
      <w:r w:rsidR="009219DA">
        <w:t xml:space="preserve">change in </w:t>
      </w:r>
      <w:r w:rsidRPr="0002055B">
        <w:t xml:space="preserve">RAPID and PROMIS </w:t>
      </w:r>
      <w:r w:rsidR="005004C8">
        <w:t xml:space="preserve">29 Profile scores </w:t>
      </w:r>
      <w:r w:rsidR="009219DA">
        <w:t>from baseline</w:t>
      </w:r>
      <w:r w:rsidRPr="0002055B">
        <w:t xml:space="preserve">) will be treated as continuous variables. The correlation </w:t>
      </w:r>
      <w:r w:rsidR="009219DA">
        <w:t>between</w:t>
      </w:r>
      <w:r w:rsidR="009219DA" w:rsidRPr="0002055B">
        <w:t xml:space="preserve"> </w:t>
      </w:r>
      <w:r w:rsidRPr="0002055B">
        <w:t xml:space="preserve">each outcome and the primary outcome status (success/failure) will be examined to assess the strength of association. The correlation will be examined over time using a mixed effects model and fitted using SAS PROC MIXED. </w:t>
      </w:r>
    </w:p>
    <w:p w14:paraId="4CF0C42C" w14:textId="77777777" w:rsidR="003A5C13" w:rsidRPr="0002055B" w:rsidRDefault="003A5C13" w:rsidP="0002055B">
      <w:pPr>
        <w:pStyle w:val="Level2-Sectiontext"/>
        <w:ind w:left="720"/>
      </w:pPr>
    </w:p>
    <w:p w14:paraId="4BA2AC31" w14:textId="77777777" w:rsidR="003A5C13" w:rsidRPr="0002055B" w:rsidRDefault="00F33C01" w:rsidP="0002055B">
      <w:pPr>
        <w:pStyle w:val="Level2-Sectiontext"/>
        <w:ind w:left="720"/>
      </w:pPr>
      <w:r>
        <w:t>P</w:t>
      </w:r>
      <w:r w:rsidRPr="0002055B">
        <w:t xml:space="preserve">re-defined potential predictors of the primary (dichotomous) outcome will be tested for univariate association. Univariate tests with a p-value ≤0.10 will prompt inclusion of these </w:t>
      </w:r>
      <w:r w:rsidRPr="0002055B">
        <w:lastRenderedPageBreak/>
        <w:t>variables in a multivariable logistic model to determine if there are specific prognostic variables of good outcome (success) that can be further explored in future studies</w:t>
      </w:r>
      <w:r w:rsidR="008A0F93" w:rsidRPr="008A0F93">
        <w:t xml:space="preserve"> </w:t>
      </w:r>
      <w:r w:rsidR="008A0F93">
        <w:t>or included in a weighted scale to guide clinicians</w:t>
      </w:r>
      <w:r w:rsidRPr="0002055B">
        <w:t xml:space="preserve">. </w:t>
      </w:r>
    </w:p>
    <w:p w14:paraId="3AB4B655" w14:textId="77777777" w:rsidR="003A5C13" w:rsidRPr="0002055B" w:rsidRDefault="003A5C13" w:rsidP="0002055B">
      <w:pPr>
        <w:pStyle w:val="Level2-Sectiontext"/>
        <w:ind w:left="720"/>
      </w:pPr>
    </w:p>
    <w:p w14:paraId="41C3AF40" w14:textId="77777777" w:rsidR="00812558" w:rsidRPr="0002055B" w:rsidRDefault="00F33C01" w:rsidP="0002055B">
      <w:pPr>
        <w:pStyle w:val="Level2-Sectiontext"/>
        <w:ind w:left="720"/>
      </w:pPr>
      <w:r w:rsidRPr="0002055B">
        <w:t>In the subset of patients with FPSD who meet criteria for idiopathic recurrent acute pancreatitis at baseline, the incidence will be estimated as number of acute pancreatitis episodes/time following ERCP and will be compared to the incidence prior to ERCP.</w:t>
      </w:r>
      <w:r w:rsidR="009219DA">
        <w:t xml:space="preserve"> W</w:t>
      </w:r>
      <w:r w:rsidR="009219DA" w:rsidRPr="0002055B">
        <w:t xml:space="preserve">e will </w:t>
      </w:r>
      <w:r w:rsidR="009219DA">
        <w:t xml:space="preserve">also </w:t>
      </w:r>
      <w:r w:rsidR="009219DA" w:rsidRPr="0002055B">
        <w:t xml:space="preserve">examine </w:t>
      </w:r>
      <w:r w:rsidR="009219DA">
        <w:t>the</w:t>
      </w:r>
      <w:r w:rsidR="009219DA" w:rsidRPr="0002055B">
        <w:t xml:space="preserve"> time to first episode.</w:t>
      </w:r>
    </w:p>
    <w:p w14:paraId="0B26F1F6" w14:textId="77777777" w:rsidR="00812558" w:rsidRPr="008F7181" w:rsidRDefault="00812558" w:rsidP="008F7181">
      <w:pPr>
        <w:pStyle w:val="Level3-Sectiontext"/>
        <w:ind w:left="0"/>
      </w:pPr>
    </w:p>
    <w:p w14:paraId="701D1752" w14:textId="77777777" w:rsidR="00812558" w:rsidRPr="008F7181" w:rsidRDefault="00F33C01">
      <w:pPr>
        <w:pStyle w:val="Level1-SectionTitle"/>
      </w:pPr>
      <w:bookmarkStart w:id="57" w:name="_Toc494091481"/>
      <w:r w:rsidRPr="008F7181">
        <w:rPr>
          <w:caps w:val="0"/>
        </w:rPr>
        <w:t>REGULATORY AND ETHICAL OBLIGATIONS</w:t>
      </w:r>
      <w:bookmarkEnd w:id="57"/>
    </w:p>
    <w:p w14:paraId="2714A465" w14:textId="77777777" w:rsidR="00812558" w:rsidRPr="008F7181" w:rsidRDefault="00812558">
      <w:pPr>
        <w:pStyle w:val="Level1-Sectiontext"/>
      </w:pPr>
    </w:p>
    <w:p w14:paraId="5DF3770E" w14:textId="77777777" w:rsidR="00812558" w:rsidRPr="008F7181" w:rsidRDefault="00F33C01">
      <w:pPr>
        <w:pStyle w:val="Level2-SectionTitle"/>
      </w:pPr>
      <w:bookmarkStart w:id="58" w:name="_Toc494091482"/>
      <w:r w:rsidRPr="008F7181">
        <w:t>Informed Consent</w:t>
      </w:r>
      <w:bookmarkEnd w:id="58"/>
    </w:p>
    <w:p w14:paraId="602B2F0C" w14:textId="77777777" w:rsidR="00812558" w:rsidRPr="008F7181" w:rsidRDefault="00812558">
      <w:pPr>
        <w:pStyle w:val="Level2-Sectiontext"/>
      </w:pPr>
    </w:p>
    <w:p w14:paraId="73B8CCD4" w14:textId="2E6E8B9B" w:rsidR="00812558" w:rsidRPr="008F7181" w:rsidRDefault="00F33C01">
      <w:pPr>
        <w:pStyle w:val="Level2-Sectiontext"/>
      </w:pPr>
      <w:r w:rsidRPr="008F7181">
        <w:t xml:space="preserve">In accordance with US </w:t>
      </w:r>
      <w:r w:rsidR="00946836">
        <w:t xml:space="preserve">Federal and </w:t>
      </w:r>
      <w:r w:rsidRPr="008F7181">
        <w:t>ICH Good Clinical Practice Consolidated Guideline</w:t>
      </w:r>
      <w:r w:rsidR="00946836">
        <w:t>,</w:t>
      </w:r>
      <w:r w:rsidRPr="008F7181">
        <w:t xml:space="preserve"> it is the investigator’s responsibility to ensure that informed consent is obtained from the participant or participant’s legally authorized representative before participating in an investigational study, after an adequate explanation of the purpose, methods, risks, potential benefits and participant responsibilities of the study. Procedures that are to be performed as part of the practice of medicine and which would be done whether or not stud</w:t>
      </w:r>
      <w:r w:rsidRPr="008F7181">
        <w:t xml:space="preserve">y entry was contemplated, such as for diagnosis or treatment of a disease or medical condition, may be performed and the results subsequently used for determining study eligibility without first obtaining consent.  On the other hand, informed consent must be obtained prior to initiation of any screening procedures that are performed solely for the purpose of determining eligibility for research. </w:t>
      </w:r>
    </w:p>
    <w:p w14:paraId="1396C952" w14:textId="77777777" w:rsidR="00812558" w:rsidRPr="008F7181" w:rsidRDefault="00812558">
      <w:pPr>
        <w:pStyle w:val="Level2-Sectiontext"/>
      </w:pPr>
    </w:p>
    <w:p w14:paraId="1AB5FC46" w14:textId="61EE941F" w:rsidR="00812558" w:rsidRPr="008F7181" w:rsidRDefault="00F33C01">
      <w:pPr>
        <w:pStyle w:val="Level2-Sectiontext"/>
      </w:pPr>
      <w:r w:rsidRPr="008F7181">
        <w:t xml:space="preserve">The original signed consent must be retained in the institution’s records and is subject to review by the sponsor, </w:t>
      </w:r>
      <w:r w:rsidR="00A860FF" w:rsidRPr="008F7181">
        <w:t>DCU</w:t>
      </w:r>
      <w:r w:rsidRPr="008F7181">
        <w:t>, the FDA or representative from another agency that performs the same function, and the IRB responsible for the conduct of the institution.  All elements listed in the ICH Good Clinical Practice guidelines must be included in the informed consent.</w:t>
      </w:r>
    </w:p>
    <w:p w14:paraId="529BC6B8" w14:textId="77777777" w:rsidR="00812558" w:rsidRPr="008F7181" w:rsidRDefault="00812558">
      <w:pPr>
        <w:pStyle w:val="Level2-Sectiontext"/>
      </w:pPr>
    </w:p>
    <w:p w14:paraId="3D237103" w14:textId="77777777" w:rsidR="00812558" w:rsidRPr="008F7181" w:rsidRDefault="00F33C01">
      <w:pPr>
        <w:pStyle w:val="Level2-Sectiontext"/>
      </w:pPr>
      <w:r w:rsidRPr="008F7181">
        <w:t xml:space="preserve">Informed consent will be obtained by either the Principal Investigator or by individuals approved by the Clinical Center’s Principal Investigator and whose names have been submitted to </w:t>
      </w:r>
      <w:r w:rsidR="00A860FF" w:rsidRPr="008F7181">
        <w:t>DCU</w:t>
      </w:r>
      <w:r w:rsidRPr="008F7181">
        <w:t>.  Informed consent will be obtained from the participant or participant’s legally acceptable representative after the details of the protocol have been reviewed.  The individual responsible for obtaining consent will assure, prior to signing of the informed consent, that the participant has had all questions regarding therapy and the protocol answered.</w:t>
      </w:r>
    </w:p>
    <w:p w14:paraId="13B356B6" w14:textId="77777777" w:rsidR="00812558" w:rsidRPr="008F7181" w:rsidRDefault="00812558">
      <w:pPr>
        <w:pStyle w:val="Level2-Sectiontext"/>
      </w:pPr>
    </w:p>
    <w:p w14:paraId="621236B1" w14:textId="77777777" w:rsidR="00812558" w:rsidRPr="008F7181" w:rsidRDefault="00F33C01">
      <w:pPr>
        <w:pStyle w:val="Level2-SectionTitle"/>
      </w:pPr>
      <w:bookmarkStart w:id="59" w:name="_Toc494091483"/>
      <w:r w:rsidRPr="008F7181">
        <w:t>Institutional Review Board (IRB)</w:t>
      </w:r>
      <w:bookmarkEnd w:id="59"/>
    </w:p>
    <w:p w14:paraId="6FC91571" w14:textId="77777777" w:rsidR="00812558" w:rsidRPr="008F7181" w:rsidRDefault="00812558">
      <w:pPr>
        <w:pStyle w:val="Level2-Sectiontext"/>
      </w:pPr>
    </w:p>
    <w:p w14:paraId="10487488" w14:textId="7DB68449" w:rsidR="00812558" w:rsidRPr="008F7181" w:rsidRDefault="00F33C01">
      <w:pPr>
        <w:pStyle w:val="Level2-Sectiontext"/>
      </w:pPr>
      <w:r w:rsidRPr="008F7181">
        <w:t xml:space="preserve">In accordance with US </w:t>
      </w:r>
      <w:r w:rsidR="00946836">
        <w:t>federal</w:t>
      </w:r>
      <w:r w:rsidRPr="008F7181">
        <w:t xml:space="preserve"> regulations </w:t>
      </w:r>
      <w:r w:rsidR="00946836">
        <w:t xml:space="preserve">and </w:t>
      </w:r>
      <w:r w:rsidRPr="008F7181">
        <w:t>ICH Good Clinical Practice Consolidated Guideline) all research involving human subjects and changes to the research plan must be reviewed and approved by an IRB.</w:t>
      </w:r>
    </w:p>
    <w:p w14:paraId="46AB4F36" w14:textId="77777777" w:rsidR="00812558" w:rsidRPr="008F7181" w:rsidRDefault="00812558">
      <w:pPr>
        <w:pStyle w:val="Level2-Sectiontext"/>
      </w:pPr>
    </w:p>
    <w:p w14:paraId="350AA13C" w14:textId="77777777" w:rsidR="00812558" w:rsidRPr="008F7181" w:rsidRDefault="00F33C01">
      <w:pPr>
        <w:pStyle w:val="Level3-SectionTitle"/>
      </w:pPr>
      <w:bookmarkStart w:id="60" w:name="_Toc494091484"/>
      <w:r w:rsidRPr="008F7181">
        <w:lastRenderedPageBreak/>
        <w:t>Initial Review and Approval</w:t>
      </w:r>
      <w:bookmarkEnd w:id="60"/>
    </w:p>
    <w:p w14:paraId="73D853BC" w14:textId="77777777" w:rsidR="00812558" w:rsidRPr="008F7181" w:rsidRDefault="00812558">
      <w:pPr>
        <w:pStyle w:val="Level3-Sectiontext"/>
      </w:pPr>
    </w:p>
    <w:p w14:paraId="4D114470" w14:textId="77777777" w:rsidR="00812558" w:rsidRPr="008F7181" w:rsidRDefault="00F33C01">
      <w:pPr>
        <w:pStyle w:val="Level3-Sectiontext"/>
      </w:pPr>
      <w:r w:rsidRPr="008F7181">
        <w:t xml:space="preserve">A copy of the protocol, proposed informed consent form, other written participant information, and any proposed advertising material must be submitted to the Clinical Center’s IRB for written approval.  A copy of the IRB approval of the protocol and informed consent form must be received by </w:t>
      </w:r>
      <w:r w:rsidR="00A860FF" w:rsidRPr="008F7181">
        <w:t>DCU</w:t>
      </w:r>
      <w:r w:rsidRPr="008F7181">
        <w:t xml:space="preserve"> before recruitment of participants into the study.</w:t>
      </w:r>
    </w:p>
    <w:p w14:paraId="2A7B6151" w14:textId="77777777" w:rsidR="00812558" w:rsidRPr="008F7181" w:rsidRDefault="00812558">
      <w:pPr>
        <w:pStyle w:val="Level3-Sectiontext"/>
      </w:pPr>
    </w:p>
    <w:p w14:paraId="5A513817" w14:textId="77777777" w:rsidR="00812558" w:rsidRPr="008F7181" w:rsidRDefault="00F33C01">
      <w:pPr>
        <w:pStyle w:val="Level3-SectionTitle"/>
      </w:pPr>
      <w:bookmarkStart w:id="61" w:name="_Toc494091485"/>
      <w:r w:rsidRPr="008F7181">
        <w:t>Amendments</w:t>
      </w:r>
      <w:bookmarkEnd w:id="61"/>
    </w:p>
    <w:p w14:paraId="78E1B81F" w14:textId="77777777" w:rsidR="00812558" w:rsidRPr="008F7181" w:rsidRDefault="00812558">
      <w:pPr>
        <w:pStyle w:val="Level3-Sectiontext"/>
      </w:pPr>
    </w:p>
    <w:p w14:paraId="06618170" w14:textId="77777777" w:rsidR="00C5784F" w:rsidRPr="00C5784F" w:rsidRDefault="00F33C01" w:rsidP="00C5784F">
      <w:pPr>
        <w:pStyle w:val="Level3-Sectiontext"/>
      </w:pPr>
      <w:r w:rsidRPr="00C5784F">
        <w:t xml:space="preserve">Protocol amendments and changes to the informed consent template may only be made with the prior approval of the </w:t>
      </w:r>
      <w:r w:rsidR="001430C1">
        <w:t>RESPOnD</w:t>
      </w:r>
      <w:r w:rsidRPr="00C5784F">
        <w:t xml:space="preserve"> Executive Committee, the NIDDK, and the </w:t>
      </w:r>
      <w:r w:rsidR="001430C1">
        <w:t>SVI</w:t>
      </w:r>
      <w:r w:rsidRPr="00C5784F">
        <w:t xml:space="preserve"> DSMB.  The Site Principal Investigators must agree to all protocol amendments and revisions to the informed consent document as dictated by the </w:t>
      </w:r>
      <w:r w:rsidR="001B6B38">
        <w:t>RESPOnD</w:t>
      </w:r>
      <w:r w:rsidRPr="00C5784F">
        <w:t xml:space="preserve"> Executive Committee and approved by the </w:t>
      </w:r>
      <w:r w:rsidR="001B6B38">
        <w:t>SVI</w:t>
      </w:r>
      <w:r w:rsidRPr="00C5784F">
        <w:t xml:space="preserve"> DSMB and NIDDK.  The </w:t>
      </w:r>
      <w:r w:rsidR="001B6B38">
        <w:t>RESPOnD</w:t>
      </w:r>
      <w:r w:rsidRPr="00C5784F">
        <w:t xml:space="preserve"> leadership team</w:t>
      </w:r>
      <w:r w:rsidR="001B6B38">
        <w:t xml:space="preserve"> will submit amendments to the </w:t>
      </w:r>
      <w:r w:rsidRPr="00C5784F">
        <w:t>IRB for approval.  Evidence of DSMB and NIDDK approval of the amendment will be included as</w:t>
      </w:r>
      <w:r w:rsidR="001B6B38">
        <w:t xml:space="preserve"> part of the submission to the </w:t>
      </w:r>
      <w:r w:rsidRPr="00C5784F">
        <w:t>IRB.</w:t>
      </w:r>
    </w:p>
    <w:p w14:paraId="65AF690C" w14:textId="77777777" w:rsidR="00812558" w:rsidRPr="008F7181" w:rsidRDefault="00812558" w:rsidP="008F7181">
      <w:pPr>
        <w:pStyle w:val="Level3-Sectiontext"/>
        <w:ind w:left="0"/>
      </w:pPr>
    </w:p>
    <w:p w14:paraId="155DD684" w14:textId="77777777" w:rsidR="00812558" w:rsidRPr="008F7181" w:rsidRDefault="00F33C01">
      <w:pPr>
        <w:pStyle w:val="Level3-SectionTitle"/>
      </w:pPr>
      <w:bookmarkStart w:id="62" w:name="_Toc494091486"/>
      <w:r w:rsidRPr="008F7181">
        <w:t>Annual</w:t>
      </w:r>
      <w:bookmarkEnd w:id="62"/>
    </w:p>
    <w:p w14:paraId="4BFB41AC" w14:textId="77777777" w:rsidR="00812558" w:rsidRPr="008F7181" w:rsidRDefault="00812558">
      <w:pPr>
        <w:pStyle w:val="Level3-Sectiontext"/>
      </w:pPr>
    </w:p>
    <w:p w14:paraId="01133469" w14:textId="7E0311B9" w:rsidR="00812558" w:rsidRPr="008F7181" w:rsidRDefault="00F33C01">
      <w:pPr>
        <w:pStyle w:val="Level3-Sectiontext"/>
      </w:pPr>
      <w:r w:rsidRPr="008F7181">
        <w:t xml:space="preserve">The Principal Investigator will be responsible for obtaining annual IRB approval renewal throughout the duration of the study.  </w:t>
      </w:r>
    </w:p>
    <w:p w14:paraId="58CE5A36" w14:textId="77777777" w:rsidR="00812558" w:rsidRDefault="00812558">
      <w:pPr>
        <w:pStyle w:val="Level3-Sectiontext"/>
      </w:pPr>
    </w:p>
    <w:p w14:paraId="657BE2D2" w14:textId="77777777" w:rsidR="00A02333" w:rsidRPr="008F7181" w:rsidRDefault="00A02333">
      <w:pPr>
        <w:pStyle w:val="Level3-Sectiontext"/>
      </w:pPr>
    </w:p>
    <w:p w14:paraId="7F67C10D" w14:textId="77777777" w:rsidR="00812558" w:rsidRPr="008F7181" w:rsidRDefault="00F33C01">
      <w:pPr>
        <w:pStyle w:val="Level1-SectionTitle"/>
      </w:pPr>
      <w:bookmarkStart w:id="63" w:name="_Toc494091487"/>
      <w:r w:rsidRPr="008F7181">
        <w:rPr>
          <w:caps w:val="0"/>
        </w:rPr>
        <w:t>ADMINISTRATIVE AND LEGAL OBLIGATIONS</w:t>
      </w:r>
      <w:bookmarkEnd w:id="63"/>
    </w:p>
    <w:p w14:paraId="4A66098E" w14:textId="77777777" w:rsidR="00812558" w:rsidRPr="008F7181" w:rsidRDefault="00812558">
      <w:pPr>
        <w:pStyle w:val="Level2-Sectiontext"/>
      </w:pPr>
    </w:p>
    <w:p w14:paraId="478973E9" w14:textId="77777777" w:rsidR="00812558" w:rsidRPr="008F7181" w:rsidRDefault="00F33C01">
      <w:pPr>
        <w:pStyle w:val="Level2-SectionTitle"/>
      </w:pPr>
      <w:bookmarkStart w:id="64" w:name="_Toc494091488"/>
      <w:r w:rsidRPr="008F7181">
        <w:t>Study Termination</w:t>
      </w:r>
      <w:bookmarkEnd w:id="64"/>
    </w:p>
    <w:p w14:paraId="7F309DFD" w14:textId="77777777" w:rsidR="00812558" w:rsidRPr="008F7181" w:rsidRDefault="00812558">
      <w:pPr>
        <w:pStyle w:val="Level2-Sectiontext"/>
      </w:pPr>
    </w:p>
    <w:p w14:paraId="0729E5C7" w14:textId="77777777" w:rsidR="00812558" w:rsidRPr="008F7181" w:rsidRDefault="00F33C01">
      <w:pPr>
        <w:pStyle w:val="Level2-Sectiontext"/>
      </w:pPr>
      <w:r w:rsidRPr="008F7181">
        <w:t xml:space="preserve">The study will be complete when all patients have had their final study assessments.  The Sponsor </w:t>
      </w:r>
      <w:r w:rsidR="00151B8B" w:rsidRPr="008F7181">
        <w:t xml:space="preserve">or Executive Committee </w:t>
      </w:r>
      <w:r w:rsidRPr="008F7181">
        <w:t>reserve</w:t>
      </w:r>
      <w:r w:rsidR="00151B8B" w:rsidRPr="008F7181">
        <w:t>s</w:t>
      </w:r>
      <w:r w:rsidRPr="008F7181">
        <w:t xml:space="preserve"> the right to terminate the study if new information becomes available on the safety or efficacy of the study product or if such action is justified.</w:t>
      </w:r>
    </w:p>
    <w:p w14:paraId="6D60C84D" w14:textId="77777777" w:rsidR="00812558" w:rsidRPr="008F7181" w:rsidRDefault="00812558">
      <w:pPr>
        <w:pStyle w:val="Level2-Sectiontext"/>
      </w:pPr>
    </w:p>
    <w:p w14:paraId="34F116FA" w14:textId="77777777" w:rsidR="00812558" w:rsidRPr="008F7181" w:rsidRDefault="00F33C01">
      <w:pPr>
        <w:pStyle w:val="Level2-Sectiontext"/>
      </w:pPr>
      <w:r w:rsidRPr="008F7181">
        <w:t xml:space="preserve">If </w:t>
      </w:r>
      <w:r w:rsidR="00151B8B" w:rsidRPr="008F7181">
        <w:t xml:space="preserve">the study is terminated, </w:t>
      </w:r>
      <w:r w:rsidRPr="008F7181">
        <w:t xml:space="preserve">the investigator will provide any outstanding data or documentation (e.g., case report form pages) considered appropriate by </w:t>
      </w:r>
      <w:r w:rsidR="00A860FF" w:rsidRPr="008F7181">
        <w:t>DCU</w:t>
      </w:r>
      <w:r w:rsidRPr="008F7181">
        <w:t xml:space="preserve"> at the time.</w:t>
      </w:r>
    </w:p>
    <w:p w14:paraId="200B48F8" w14:textId="77777777" w:rsidR="00812558" w:rsidRPr="008F7181" w:rsidRDefault="00812558">
      <w:pPr>
        <w:pStyle w:val="Level2-Sectiontext"/>
      </w:pPr>
    </w:p>
    <w:p w14:paraId="6BFB04E5" w14:textId="77777777" w:rsidR="00812558" w:rsidRPr="008F7181" w:rsidRDefault="00F33C01">
      <w:pPr>
        <w:pStyle w:val="Level2-Sectiontext"/>
      </w:pPr>
      <w:r w:rsidRPr="008F7181">
        <w:t xml:space="preserve">The Clinical Center reserves the right to terminate the study according to the contract.  The investigator is responsible for notifying the IRB in writing of the trial’s completion or early termination.  A copy of the notification must be sent to </w:t>
      </w:r>
      <w:r w:rsidR="00A860FF" w:rsidRPr="008F7181">
        <w:t>DCU</w:t>
      </w:r>
      <w:r w:rsidRPr="008F7181">
        <w:t>.</w:t>
      </w:r>
    </w:p>
    <w:p w14:paraId="17F7A4E1" w14:textId="77777777" w:rsidR="00812558" w:rsidRPr="008F7181" w:rsidRDefault="00812558">
      <w:pPr>
        <w:pStyle w:val="Level2-Sectiontext"/>
      </w:pPr>
    </w:p>
    <w:p w14:paraId="127CFD92" w14:textId="77777777" w:rsidR="00812558" w:rsidRPr="008F7181" w:rsidRDefault="00F33C01">
      <w:pPr>
        <w:pStyle w:val="Level2-SectionTitle"/>
      </w:pPr>
      <w:bookmarkStart w:id="65" w:name="_Toc494091489"/>
      <w:r w:rsidRPr="008F7181">
        <w:t>Study Documentation and Storage</w:t>
      </w:r>
      <w:bookmarkEnd w:id="65"/>
    </w:p>
    <w:p w14:paraId="6018757F" w14:textId="77777777" w:rsidR="00812558" w:rsidRPr="008F7181" w:rsidRDefault="00812558">
      <w:pPr>
        <w:pStyle w:val="Level2-Sectiontext"/>
      </w:pPr>
    </w:p>
    <w:p w14:paraId="25607077" w14:textId="77777777" w:rsidR="00812558" w:rsidRPr="008F7181" w:rsidRDefault="00F33C01">
      <w:pPr>
        <w:pStyle w:val="Level2-Sectiontext"/>
      </w:pPr>
      <w:r w:rsidRPr="008F7181">
        <w:lastRenderedPageBreak/>
        <w:t xml:space="preserve">Source documents are the original or valid records of participant information from which case report form data are obtained.  These include, but are not limited to, reports of test results, hospital charts and medical records, diaries, and correspondence.  Case report form entries may be considered source data if the case report form is the site of original notation, such as the patient satisfaction questionnaire or quality of life instrument. </w:t>
      </w:r>
    </w:p>
    <w:p w14:paraId="7FC74B36" w14:textId="77777777" w:rsidR="00812558" w:rsidRPr="008F7181" w:rsidRDefault="00812558">
      <w:pPr>
        <w:pStyle w:val="Level2-Sectiontext"/>
      </w:pPr>
    </w:p>
    <w:p w14:paraId="1B9D497C" w14:textId="66AC6364" w:rsidR="00812558" w:rsidRPr="008F7181" w:rsidRDefault="00F33C01">
      <w:pPr>
        <w:pStyle w:val="Level2-Sectiontext"/>
      </w:pPr>
      <w:r w:rsidRPr="008F7181">
        <w:t xml:space="preserve">The </w:t>
      </w:r>
      <w:r w:rsidR="00946836">
        <w:t>study</w:t>
      </w:r>
      <w:r w:rsidRPr="008F7181">
        <w:t xml:space="preserve"> requires the Principal Investigator at each Clinical Center to retain a comprehensive and centralized filing system of all study related documentation, suitable for inspection by </w:t>
      </w:r>
      <w:r w:rsidR="00A860FF" w:rsidRPr="008F7181">
        <w:t>DCU</w:t>
      </w:r>
      <w:r w:rsidRPr="008F7181">
        <w:t xml:space="preserve">, FDA representatives or a representative from another agency which performs the same function.  Study documentation should be maintained after study termination according to the appropriate time frame as mandated by </w:t>
      </w:r>
      <w:r w:rsidR="00946836">
        <w:t>federal</w:t>
      </w:r>
      <w:r w:rsidRPr="008F7181">
        <w:t xml:space="preserve"> regulations.  No study document should be destroyed without prior written agreement between the Pri</w:t>
      </w:r>
      <w:r w:rsidRPr="008F7181">
        <w:t xml:space="preserve">ncipal Investigator and </w:t>
      </w:r>
      <w:r w:rsidR="00A860FF" w:rsidRPr="008F7181">
        <w:t>DCU</w:t>
      </w:r>
      <w:r w:rsidRPr="008F7181">
        <w:t xml:space="preserve">.  Should the Principal Investigator wish to assign the study records to another party or move them to another location, written agreement must be obtained from </w:t>
      </w:r>
      <w:r w:rsidR="00A860FF" w:rsidRPr="008F7181">
        <w:t>DCU</w:t>
      </w:r>
      <w:r w:rsidRPr="008F7181">
        <w:t>.</w:t>
      </w:r>
    </w:p>
    <w:p w14:paraId="7C18DF0D" w14:textId="77777777" w:rsidR="00812558" w:rsidRPr="008F7181" w:rsidRDefault="00812558">
      <w:pPr>
        <w:pStyle w:val="Level2-Sectiontext"/>
      </w:pPr>
    </w:p>
    <w:p w14:paraId="61320116" w14:textId="77777777" w:rsidR="00812558" w:rsidRPr="008F7181" w:rsidRDefault="00F33C01">
      <w:pPr>
        <w:pStyle w:val="Level2-SectionTitle"/>
      </w:pPr>
      <w:bookmarkStart w:id="66" w:name="_Toc494091490"/>
      <w:r w:rsidRPr="008F7181">
        <w:t>Publication Policy</w:t>
      </w:r>
      <w:bookmarkEnd w:id="66"/>
    </w:p>
    <w:p w14:paraId="5660A380" w14:textId="77777777" w:rsidR="00812558" w:rsidRPr="008F7181" w:rsidRDefault="00812558">
      <w:pPr>
        <w:pStyle w:val="Level2-Sectiontext"/>
      </w:pPr>
    </w:p>
    <w:p w14:paraId="546D3EAA" w14:textId="77777777" w:rsidR="00812558" w:rsidRPr="008F7181" w:rsidRDefault="00F33C01">
      <w:pPr>
        <w:pStyle w:val="Level2-Sectiontext"/>
      </w:pPr>
      <w:r w:rsidRPr="008F7181">
        <w:t xml:space="preserve">Investigators will be offered the opportunity to publish as a group or with recognition of individual authors.  This decision will be made before analyses are conducted. </w:t>
      </w:r>
      <w:r w:rsidR="00151B8B" w:rsidRPr="008F7181">
        <w:t xml:space="preserve"> Refer to the study Publication Policy for more details.</w:t>
      </w:r>
    </w:p>
    <w:p w14:paraId="7E09DF70" w14:textId="77777777" w:rsidR="00812558" w:rsidRPr="008F7181" w:rsidRDefault="00812558" w:rsidP="008F7181">
      <w:pPr>
        <w:pStyle w:val="Level2-Sectiontext"/>
        <w:ind w:left="0"/>
      </w:pPr>
    </w:p>
    <w:p w14:paraId="5BCDCA2A" w14:textId="77777777" w:rsidR="00812558" w:rsidRPr="008F7181" w:rsidRDefault="00F33C01">
      <w:pPr>
        <w:pStyle w:val="Level1-SectionTitle"/>
      </w:pPr>
      <w:bookmarkStart w:id="67" w:name="_Toc494091491"/>
      <w:r w:rsidRPr="008F7181">
        <w:rPr>
          <w:caps w:val="0"/>
        </w:rPr>
        <w:t>STUDY ORGANIZATION</w:t>
      </w:r>
      <w:bookmarkEnd w:id="67"/>
    </w:p>
    <w:p w14:paraId="00D19E7B" w14:textId="77777777" w:rsidR="00812558" w:rsidRPr="008F7181" w:rsidRDefault="00812558">
      <w:pPr>
        <w:pStyle w:val="Level1-Sectiontext"/>
      </w:pPr>
    </w:p>
    <w:p w14:paraId="04B97368" w14:textId="77777777" w:rsidR="00812558" w:rsidRPr="008F7181" w:rsidRDefault="00F33C01">
      <w:pPr>
        <w:pStyle w:val="Level2-SectionTitle"/>
      </w:pPr>
      <w:bookmarkStart w:id="68" w:name="_Toc494091492"/>
      <w:r w:rsidRPr="008F7181">
        <w:t>Steering Committee</w:t>
      </w:r>
      <w:bookmarkEnd w:id="68"/>
    </w:p>
    <w:p w14:paraId="598D2264" w14:textId="77777777" w:rsidR="00812558" w:rsidRPr="008F7181" w:rsidRDefault="00F33C01" w:rsidP="008F7181">
      <w:pPr>
        <w:pStyle w:val="Level2-Sectiontext"/>
        <w:rPr>
          <w:bCs/>
        </w:rPr>
      </w:pPr>
      <w:r w:rsidRPr="008F7181">
        <w:t>The RESPOnD Steering Committee will be comprised of the RESPOnD Executive Committee (see section 15.2 for details), all RESPOnD Clinical Center Principal Investigators, and Dr. Doug Drossman who is serving as a consultant to the RESPOnD study. Peter Cotton will serve as Chair of the RESPOnD Steering Committee.</w:t>
      </w:r>
      <w:r w:rsidRPr="008F7181">
        <w:rPr>
          <w:bCs/>
          <w:sz w:val="22"/>
          <w:szCs w:val="22"/>
        </w:rPr>
        <w:t xml:space="preserve"> </w:t>
      </w:r>
      <w:r w:rsidRPr="008F7181">
        <w:rPr>
          <w:bCs/>
        </w:rPr>
        <w:t xml:space="preserve">The Steering Committee will </w:t>
      </w:r>
      <w:r w:rsidRPr="008F7181">
        <w:rPr>
          <w:bCs/>
        </w:rPr>
        <w:t>communicate no less than once monthly to discuss progress on recruitment and retention; webinars may be conducted quarterly or more frequently as needed, to discuss barriers toward recruitment and retention.</w:t>
      </w:r>
    </w:p>
    <w:p w14:paraId="166D31DA" w14:textId="77777777" w:rsidR="00812558" w:rsidRPr="008F7181" w:rsidRDefault="00812558">
      <w:pPr>
        <w:pStyle w:val="Level2-Sectiontext"/>
      </w:pPr>
    </w:p>
    <w:p w14:paraId="761E3269" w14:textId="77777777" w:rsidR="00812558" w:rsidRDefault="00F33C01">
      <w:pPr>
        <w:pStyle w:val="Level2-SectionTitle"/>
      </w:pPr>
      <w:bookmarkStart w:id="69" w:name="_Toc494091493"/>
      <w:r w:rsidRPr="008F7181">
        <w:t>Executive Committee</w:t>
      </w:r>
      <w:bookmarkEnd w:id="69"/>
    </w:p>
    <w:p w14:paraId="7F80EB83" w14:textId="77777777" w:rsidR="000B209A" w:rsidRPr="008F7181" w:rsidRDefault="000B209A" w:rsidP="000B209A">
      <w:pPr>
        <w:pStyle w:val="Level2-SectionTitle"/>
        <w:numPr>
          <w:ilvl w:val="0"/>
          <w:numId w:val="0"/>
        </w:numPr>
        <w:ind w:left="1440"/>
      </w:pPr>
    </w:p>
    <w:p w14:paraId="0FD80D15" w14:textId="77777777" w:rsidR="00812558" w:rsidRPr="008F7181" w:rsidRDefault="00F33C01">
      <w:pPr>
        <w:pStyle w:val="Level2-Sectiontext"/>
      </w:pPr>
      <w:r w:rsidRPr="008F7181">
        <w:t xml:space="preserve">The RESPOnD Executive Committee will be comprised </w:t>
      </w:r>
      <w:r w:rsidRPr="008F7181">
        <w:rPr>
          <w:bCs/>
        </w:rPr>
        <w:t>of the RESPOnD Principal Investigators (</w:t>
      </w:r>
      <w:r w:rsidR="00AE3C5F">
        <w:rPr>
          <w:bCs/>
        </w:rPr>
        <w:t xml:space="preserve">Cote, </w:t>
      </w:r>
      <w:r w:rsidRPr="008F7181">
        <w:rPr>
          <w:bCs/>
        </w:rPr>
        <w:t xml:space="preserve">Cotton and Foster), the SVI Study Chair (Joe Elmunzer), the SVI lead biostatistician (Valerie Durkalski-Mauldin), one rotating RESPOnD Clinical Center Principal Investigator, and one or more representatives from the NIDDK as designated). The Executive Committee will </w:t>
      </w:r>
      <w:r w:rsidR="00E941D3" w:rsidRPr="008F7181">
        <w:rPr>
          <w:bCs/>
        </w:rPr>
        <w:t>communicate no</w:t>
      </w:r>
      <w:r w:rsidRPr="008F7181">
        <w:rPr>
          <w:bCs/>
        </w:rPr>
        <w:t xml:space="preserve"> less than once quarterly throughout the study.</w:t>
      </w:r>
      <w:r w:rsidRPr="008F7181">
        <w:t xml:space="preserve"> </w:t>
      </w:r>
    </w:p>
    <w:p w14:paraId="6E7AA848" w14:textId="77777777" w:rsidR="00812558" w:rsidRPr="008F7181" w:rsidRDefault="00812558">
      <w:pPr>
        <w:pStyle w:val="Level2-Sectiontext"/>
      </w:pPr>
    </w:p>
    <w:p w14:paraId="7296C132" w14:textId="77777777" w:rsidR="00812558" w:rsidRPr="008F7181" w:rsidRDefault="00F33C01">
      <w:pPr>
        <w:pStyle w:val="Level2-SectionTitle"/>
      </w:pPr>
      <w:bookmarkStart w:id="70" w:name="_Toc494091494"/>
      <w:r w:rsidRPr="008F7181">
        <w:t>Data Safety and Monitoring Committee</w:t>
      </w:r>
      <w:bookmarkEnd w:id="70"/>
    </w:p>
    <w:p w14:paraId="1C7EA2DD" w14:textId="77777777" w:rsidR="00812558" w:rsidRPr="008F7181" w:rsidRDefault="00812558">
      <w:pPr>
        <w:pStyle w:val="Level2-Sectiontext"/>
      </w:pPr>
    </w:p>
    <w:p w14:paraId="413AA9F6" w14:textId="77777777" w:rsidR="008F7181" w:rsidRDefault="00F33C01" w:rsidP="00151B8B">
      <w:pPr>
        <w:pStyle w:val="Level2-Sectiontext"/>
      </w:pPr>
      <w:r w:rsidRPr="008F7181">
        <w:lastRenderedPageBreak/>
        <w:t xml:space="preserve">The monitoring of data quality and subject safety in this trial will be overseen by the existing SVI Data and Safety Monitoring Board (DSMB). The SVI DSMB members are appointed by the NIH. </w:t>
      </w:r>
    </w:p>
    <w:p w14:paraId="02972C9F" w14:textId="77777777" w:rsidR="00E941D3" w:rsidRPr="008F7181" w:rsidRDefault="00E941D3" w:rsidP="00151B8B">
      <w:pPr>
        <w:pStyle w:val="Level2-Sectiontext"/>
      </w:pPr>
    </w:p>
    <w:p w14:paraId="7C97729A" w14:textId="77777777" w:rsidR="00812558" w:rsidRPr="008F7181" w:rsidRDefault="00F33C01" w:rsidP="008F7181">
      <w:pPr>
        <w:pStyle w:val="Level2-Sectiontext"/>
      </w:pPr>
      <w:r w:rsidRPr="008F7181">
        <w:t>The members will have a meeting with the PI and study statistician prior to study commencement to discuss the protocol as well as content and format of DSMB reports. The DCU will prepare the requested reports at the pre-specified time intervals. Both open and closed reports will be distributed – open reports will be available to the Executive Committee members and will be blinded to treatment assignment while closed reports will only be available to the DSMB members and will only be unblinded upon request b</w:t>
      </w:r>
      <w:r w:rsidRPr="008F7181">
        <w:t>y the DSMB members.</w:t>
      </w:r>
    </w:p>
    <w:p w14:paraId="5914698B" w14:textId="77777777" w:rsidR="00812558" w:rsidRPr="008F7181" w:rsidRDefault="00F33C01" w:rsidP="008F7181">
      <w:pPr>
        <w:pStyle w:val="Level1-SectionTitle"/>
        <w:numPr>
          <w:ilvl w:val="0"/>
          <w:numId w:val="0"/>
        </w:numPr>
      </w:pPr>
      <w:r w:rsidRPr="008F7181">
        <w:br w:type="page"/>
      </w:r>
    </w:p>
    <w:p w14:paraId="7F21E41E" w14:textId="77777777" w:rsidR="008F7181" w:rsidRDefault="00F33C01" w:rsidP="001717A8">
      <w:pPr>
        <w:pStyle w:val="Level1-SectionTitle"/>
      </w:pPr>
      <w:bookmarkStart w:id="71" w:name="_Toc494091495"/>
      <w:r>
        <w:lastRenderedPageBreak/>
        <w:t>REFERENCES</w:t>
      </w:r>
      <w:bookmarkEnd w:id="71"/>
      <w:r>
        <w:t xml:space="preserve"> </w:t>
      </w:r>
    </w:p>
    <w:p w14:paraId="52393EF2" w14:textId="77777777" w:rsidR="001717A8" w:rsidRDefault="001717A8" w:rsidP="001717A8">
      <w:pPr>
        <w:pStyle w:val="Level1-SectionTitle"/>
        <w:numPr>
          <w:ilvl w:val="0"/>
          <w:numId w:val="0"/>
        </w:numPr>
      </w:pPr>
    </w:p>
    <w:p w14:paraId="3EC5BABE" w14:textId="77777777" w:rsidR="00B53564" w:rsidRPr="00B53564" w:rsidRDefault="00F33C01" w:rsidP="00B53564">
      <w:pPr>
        <w:pStyle w:val="EndNoteBibliography"/>
        <w:ind w:left="720" w:hanging="720"/>
        <w:rPr>
          <w:noProof/>
        </w:rPr>
      </w:pPr>
      <w:r>
        <w:fldChar w:fldCharType="begin"/>
      </w:r>
      <w:r>
        <w:instrText xml:space="preserve"> ADDIN EN.REFLIST </w:instrText>
      </w:r>
      <w:r>
        <w:fldChar w:fldCharType="separate"/>
      </w:r>
      <w:r w:rsidRPr="00B53564">
        <w:rPr>
          <w:noProof/>
        </w:rPr>
        <w:t>1.</w:t>
      </w:r>
      <w:r w:rsidRPr="00B53564">
        <w:rPr>
          <w:noProof/>
        </w:rPr>
        <w:tab/>
        <w:t xml:space="preserve">Weir JF, Snell AM. Symptoms that persist after cholecystectomy: their nature </w:t>
      </w:r>
      <w:r w:rsidRPr="00B53564">
        <w:rPr>
          <w:noProof/>
        </w:rPr>
        <w:t>and probable significance. JAMA 1935;105:1093-1098.</w:t>
      </w:r>
    </w:p>
    <w:p w14:paraId="24DF649B" w14:textId="77777777" w:rsidR="00B53564" w:rsidRPr="00B53564" w:rsidRDefault="00F33C01" w:rsidP="00B53564">
      <w:pPr>
        <w:pStyle w:val="EndNoteBibliography"/>
        <w:ind w:left="720" w:hanging="720"/>
        <w:rPr>
          <w:noProof/>
        </w:rPr>
      </w:pPr>
      <w:r w:rsidRPr="00B53564">
        <w:rPr>
          <w:noProof/>
        </w:rPr>
        <w:t>2.</w:t>
      </w:r>
      <w:r w:rsidRPr="00B53564">
        <w:rPr>
          <w:noProof/>
        </w:rPr>
        <w:tab/>
        <w:t>Ivy AC, Sandblom P. Biliary dyskinesia. Ann Intern Med 1934;8:115-122.</w:t>
      </w:r>
    </w:p>
    <w:p w14:paraId="0C08DD48" w14:textId="77777777" w:rsidR="00B53564" w:rsidRPr="00B53564" w:rsidRDefault="00F33C01" w:rsidP="00B53564">
      <w:pPr>
        <w:pStyle w:val="EndNoteBibliography"/>
        <w:ind w:left="720" w:hanging="720"/>
        <w:rPr>
          <w:noProof/>
        </w:rPr>
      </w:pPr>
      <w:r w:rsidRPr="00B53564">
        <w:rPr>
          <w:noProof/>
        </w:rPr>
        <w:t>3.</w:t>
      </w:r>
      <w:r w:rsidRPr="00B53564">
        <w:rPr>
          <w:noProof/>
        </w:rPr>
        <w:tab/>
        <w:t>Cotton PB, Elta GH, Carter CR, et al. Rome IV. Gallbladder and Sphincter of Oddi Disorders. Gastroenterology 2016;150:1420-1429.</w:t>
      </w:r>
    </w:p>
    <w:p w14:paraId="2A61C5EC" w14:textId="77777777" w:rsidR="00B53564" w:rsidRPr="00B53564" w:rsidRDefault="00F33C01" w:rsidP="00B53564">
      <w:pPr>
        <w:pStyle w:val="EndNoteBibliography"/>
        <w:ind w:left="720" w:hanging="720"/>
        <w:rPr>
          <w:noProof/>
        </w:rPr>
      </w:pPr>
      <w:r w:rsidRPr="00B53564">
        <w:rPr>
          <w:noProof/>
        </w:rPr>
        <w:t>4.</w:t>
      </w:r>
      <w:r w:rsidRPr="00B53564">
        <w:rPr>
          <w:noProof/>
        </w:rPr>
        <w:tab/>
        <w:t>Dumonceau JM, Andriulli A, Elmunzer BJ, et al. Prophylaxis of post-ERCP pancreatitis: European Society of Gastrointestinal Endoscopy (ESGE) Guideline - updated June 2014. Endoscopy 2014;46:799-815.</w:t>
      </w:r>
    </w:p>
    <w:p w14:paraId="101A4E36" w14:textId="77777777" w:rsidR="00B53564" w:rsidRPr="00B53564" w:rsidRDefault="00F33C01" w:rsidP="00B53564">
      <w:pPr>
        <w:pStyle w:val="EndNoteBibliography"/>
        <w:ind w:left="720" w:hanging="720"/>
        <w:rPr>
          <w:noProof/>
        </w:rPr>
      </w:pPr>
      <w:r w:rsidRPr="00B53564">
        <w:rPr>
          <w:noProof/>
        </w:rPr>
        <w:t>5.</w:t>
      </w:r>
      <w:r w:rsidRPr="00B53564">
        <w:rPr>
          <w:noProof/>
        </w:rPr>
        <w:tab/>
        <w:t>Behar J, Corazziari E, Guelrud M, et al. Functional gallbladder and sphincter of oddi disorders. Gastroenterology 2006;130:1498-509.</w:t>
      </w:r>
    </w:p>
    <w:p w14:paraId="22D797EF" w14:textId="77777777" w:rsidR="00B53564" w:rsidRPr="00B53564" w:rsidRDefault="00F33C01" w:rsidP="00B53564">
      <w:pPr>
        <w:pStyle w:val="EndNoteBibliography"/>
        <w:ind w:left="720" w:hanging="720"/>
        <w:rPr>
          <w:noProof/>
        </w:rPr>
      </w:pPr>
      <w:r w:rsidRPr="00B53564">
        <w:rPr>
          <w:noProof/>
        </w:rPr>
        <w:t>6.</w:t>
      </w:r>
      <w:r w:rsidRPr="00B53564">
        <w:rPr>
          <w:noProof/>
        </w:rPr>
        <w:tab/>
        <w:t>Cotton PB, Durkalski V, Romagnuolo J, et al. Effect of endoscopic sphincterotomy for suspected sphincter of Oddi dysfunction on pain-related disability following cholecystectomy: the EPISOD randomized clinical trial. JAMA 2014;311:2101-9.</w:t>
      </w:r>
    </w:p>
    <w:p w14:paraId="18E1404E" w14:textId="77777777" w:rsidR="00B53564" w:rsidRPr="00B53564" w:rsidRDefault="00F33C01" w:rsidP="00B53564">
      <w:pPr>
        <w:pStyle w:val="EndNoteBibliography"/>
        <w:ind w:left="720" w:hanging="720"/>
        <w:rPr>
          <w:noProof/>
        </w:rPr>
      </w:pPr>
      <w:r w:rsidRPr="00B53564">
        <w:rPr>
          <w:noProof/>
        </w:rPr>
        <w:t>7.</w:t>
      </w:r>
      <w:r w:rsidRPr="00B53564">
        <w:rPr>
          <w:noProof/>
        </w:rPr>
        <w:tab/>
        <w:t>Romagnuolo J, Cotton PB, Durkalski V, et al. Can patient and pain characteristics predict manometric sphincter of Oddi dysfunction in patients with clinically suspected sphincter of Oddi dysfunction? Gastrointest Endosc 2014;79:765-72.</w:t>
      </w:r>
    </w:p>
    <w:p w14:paraId="2AE2C0FD" w14:textId="77777777" w:rsidR="00B53564" w:rsidRPr="00B53564" w:rsidRDefault="00F33C01" w:rsidP="00B53564">
      <w:pPr>
        <w:pStyle w:val="EndNoteBibliography"/>
        <w:ind w:left="720" w:hanging="720"/>
        <w:rPr>
          <w:noProof/>
        </w:rPr>
      </w:pPr>
      <w:r w:rsidRPr="00B53564">
        <w:rPr>
          <w:noProof/>
        </w:rPr>
        <w:t>8.</w:t>
      </w:r>
      <w:r w:rsidRPr="00B53564">
        <w:rPr>
          <w:noProof/>
        </w:rPr>
        <w:tab/>
        <w:t>Cote GA, Imperiale TF, Schmidt SE, et al. Similar efficacies of biliary, with or without pancreatic, sphincterotomy in treatment of idiopathic recurrent acute pancreatitis. Gastroenterology 2012;143:1502-1509 e1.</w:t>
      </w:r>
    </w:p>
    <w:p w14:paraId="6B91F68C" w14:textId="77777777" w:rsidR="00B53564" w:rsidRPr="00B53564" w:rsidRDefault="00F33C01" w:rsidP="00B53564">
      <w:pPr>
        <w:pStyle w:val="EndNoteBibliography"/>
        <w:ind w:left="720" w:hanging="720"/>
        <w:rPr>
          <w:noProof/>
        </w:rPr>
      </w:pPr>
      <w:r w:rsidRPr="00B53564">
        <w:rPr>
          <w:noProof/>
        </w:rPr>
        <w:t>9.</w:t>
      </w:r>
      <w:r w:rsidRPr="00B53564">
        <w:rPr>
          <w:noProof/>
        </w:rPr>
        <w:tab/>
        <w:t>Watson RR, Klapman J, Komanduri S, et al. Wide disparities in attitudes and practices regarding Type II sphincter of Oddi dysfunction: a survey of expert U.S. endoscopists. Endosc Int Open 2016;4:E941-6.</w:t>
      </w:r>
    </w:p>
    <w:p w14:paraId="42FE76B4" w14:textId="77777777" w:rsidR="00B53564" w:rsidRPr="00B53564" w:rsidRDefault="00F33C01" w:rsidP="00B53564">
      <w:pPr>
        <w:pStyle w:val="EndNoteBibliography"/>
        <w:ind w:left="720" w:hanging="720"/>
        <w:rPr>
          <w:noProof/>
        </w:rPr>
      </w:pPr>
      <w:r w:rsidRPr="00B53564">
        <w:rPr>
          <w:noProof/>
        </w:rPr>
        <w:t>10.</w:t>
      </w:r>
      <w:r w:rsidRPr="00B53564">
        <w:rPr>
          <w:noProof/>
        </w:rPr>
        <w:tab/>
        <w:t>Suarez AL, Cotton PB, Pauls Q, Elmunzer BJ, Durkalski-Mauldin V, Cote GA. Sphincter of Oddi dysfunction: A survey of current practice in USA. Gastroenterology &amp; Hepatology International Journal 2016;1.</w:t>
      </w:r>
    </w:p>
    <w:p w14:paraId="5FC2B8E4" w14:textId="77777777" w:rsidR="00B53564" w:rsidRPr="00B53564" w:rsidRDefault="00F33C01" w:rsidP="00B53564">
      <w:pPr>
        <w:pStyle w:val="EndNoteBibliography"/>
        <w:ind w:left="720" w:hanging="720"/>
        <w:rPr>
          <w:noProof/>
        </w:rPr>
      </w:pPr>
      <w:r w:rsidRPr="00B53564">
        <w:rPr>
          <w:noProof/>
        </w:rPr>
        <w:t>11.</w:t>
      </w:r>
      <w:r w:rsidRPr="00B53564">
        <w:rPr>
          <w:noProof/>
        </w:rPr>
        <w:tab/>
        <w:t>Suarez AL, Kutlu O, Cunningham SC, Bingener J, Morgan KA, Cotton PB. How Much Pain Relief Do Patients Expect After Cholecystectomy? Abstract. Gastroenterology 2016;150:S1257.</w:t>
      </w:r>
    </w:p>
    <w:p w14:paraId="7FED6E9A" w14:textId="77777777" w:rsidR="00B53564" w:rsidRPr="00B53564" w:rsidRDefault="00F33C01" w:rsidP="00B53564">
      <w:pPr>
        <w:pStyle w:val="EndNoteBibliography"/>
        <w:ind w:left="720" w:hanging="720"/>
        <w:rPr>
          <w:noProof/>
        </w:rPr>
      </w:pPr>
      <w:r w:rsidRPr="00B53564">
        <w:rPr>
          <w:noProof/>
        </w:rPr>
        <w:t>12.</w:t>
      </w:r>
      <w:r w:rsidRPr="00B53564">
        <w:rPr>
          <w:noProof/>
        </w:rPr>
        <w:tab/>
        <w:t>Drossman DA, Hasler WL. Rome IV-Functional GI Disorders: Disorders of Gut-Brain Interaction. Gastroenterology 2016;150:1257-61.</w:t>
      </w:r>
    </w:p>
    <w:p w14:paraId="20795D89" w14:textId="77777777" w:rsidR="00B53564" w:rsidRPr="00B53564" w:rsidRDefault="00F33C01" w:rsidP="00B53564">
      <w:pPr>
        <w:pStyle w:val="EndNoteBibliography"/>
        <w:ind w:left="720" w:hanging="720"/>
        <w:rPr>
          <w:noProof/>
        </w:rPr>
      </w:pPr>
      <w:r w:rsidRPr="00B53564">
        <w:rPr>
          <w:noProof/>
        </w:rPr>
        <w:t>13.</w:t>
      </w:r>
      <w:r w:rsidRPr="00B53564">
        <w:rPr>
          <w:noProof/>
        </w:rPr>
        <w:tab/>
        <w:t>Durkalski V, Stewart W, MacDougall P, et al. Measuring episodic abdominal pain and disability in suspected sphincter of Oddi dysfunction. World J Gastroenterol 2010;16:4416-21.</w:t>
      </w:r>
    </w:p>
    <w:p w14:paraId="3DE16A67" w14:textId="52B90ECB" w:rsidR="001717A8" w:rsidRDefault="00F33C01" w:rsidP="00613A4C">
      <w:pPr>
        <w:pStyle w:val="Level2-SectionTitle"/>
        <w:numPr>
          <w:ilvl w:val="0"/>
          <w:numId w:val="0"/>
        </w:numPr>
      </w:pPr>
      <w:r>
        <w:fldChar w:fldCharType="end"/>
      </w:r>
    </w:p>
    <w:p w14:paraId="0BBBC14C" w14:textId="77777777" w:rsidR="00ED5E23" w:rsidRDefault="00F33C01" w:rsidP="00ED5E23">
      <w:pPr>
        <w:pStyle w:val="Level1-SectionTitle"/>
      </w:pPr>
      <w:r>
        <w:br w:type="page"/>
      </w:r>
      <w:bookmarkStart w:id="72" w:name="_Toc494091496"/>
      <w:r w:rsidRPr="00ED5E23">
        <w:lastRenderedPageBreak/>
        <w:t>Study related definitions</w:t>
      </w:r>
      <w:bookmarkStart w:id="73" w:name="_Toc474926580"/>
      <w:bookmarkStart w:id="74" w:name="_Toc474927068"/>
      <w:bookmarkEnd w:id="72"/>
    </w:p>
    <w:p w14:paraId="3CF325D9" w14:textId="77777777" w:rsidR="00782F47" w:rsidRDefault="00782F47" w:rsidP="00782F47">
      <w:pPr>
        <w:pStyle w:val="Level1-SectionTitle"/>
        <w:numPr>
          <w:ilvl w:val="0"/>
          <w:numId w:val="0"/>
        </w:numPr>
        <w:ind w:left="720"/>
      </w:pPr>
    </w:p>
    <w:p w14:paraId="56FFDA3C" w14:textId="77777777" w:rsidR="000B209A" w:rsidRPr="000B209A" w:rsidRDefault="00F33C01" w:rsidP="00782F47">
      <w:pPr>
        <w:pStyle w:val="Level2-SectionTitle"/>
        <w:rPr>
          <w:b w:val="0"/>
        </w:rPr>
      </w:pPr>
      <w:bookmarkStart w:id="75" w:name="_Toc494091497"/>
      <w:r w:rsidRPr="00782F47">
        <w:t>Acute pancreatitis.</w:t>
      </w:r>
      <w:bookmarkEnd w:id="75"/>
      <w:r w:rsidRPr="00ED5E23">
        <w:t xml:space="preserve"> </w:t>
      </w:r>
    </w:p>
    <w:p w14:paraId="306418EC" w14:textId="77777777" w:rsidR="00782F47" w:rsidRPr="000B209A" w:rsidRDefault="00F33C01" w:rsidP="000B209A">
      <w:pPr>
        <w:pStyle w:val="Level2-Sectiontext"/>
      </w:pPr>
      <w:r w:rsidRPr="000B209A">
        <w:t xml:space="preserve">The definition of acute pancreatitis will be per </w:t>
      </w:r>
      <w:r w:rsidRPr="000B209A">
        <w:t>consensus (Atlanta guidelines):(Banks, Bollen et al. 2013) “The diagnosis of acute pancreatitis requires two of the following three features: (1) abdominal pain consistent with acute pancreatitis (acute onset of a persistent, severe, epigastric pain often radiating to the back); (2) serum lipase activity (or amylase activity) at least three times greater than the upper limit of normal; and (3) characteristic findings of acute pancreatitis on CECT and less commonly MRI or transabdominal ultrasonography.”</w:t>
      </w:r>
    </w:p>
    <w:p w14:paraId="0B1CE982" w14:textId="77777777" w:rsidR="00782F47" w:rsidRDefault="00782F47" w:rsidP="00782F47">
      <w:pPr>
        <w:pStyle w:val="Level2-SectionTitle"/>
        <w:numPr>
          <w:ilvl w:val="0"/>
          <w:numId w:val="0"/>
        </w:numPr>
        <w:ind w:left="1440"/>
        <w:rPr>
          <w:b w:val="0"/>
        </w:rPr>
      </w:pPr>
    </w:p>
    <w:p w14:paraId="6F36D68C" w14:textId="77777777" w:rsidR="000B209A" w:rsidRDefault="00F33C01" w:rsidP="00782F47">
      <w:pPr>
        <w:pStyle w:val="Level2-SectionTitle"/>
      </w:pPr>
      <w:bookmarkStart w:id="76" w:name="_Toc494091498"/>
      <w:r w:rsidRPr="00DB4B8B">
        <w:t>Recurrent acute pancreatitis (RAP).</w:t>
      </w:r>
      <w:bookmarkEnd w:id="76"/>
      <w:r w:rsidRPr="00DB4B8B">
        <w:t xml:space="preserve"> </w:t>
      </w:r>
    </w:p>
    <w:p w14:paraId="25D1AD26" w14:textId="77777777" w:rsidR="00782F47" w:rsidRPr="000B209A" w:rsidRDefault="00F33C01" w:rsidP="000B209A">
      <w:pPr>
        <w:pStyle w:val="Level2-Sectiontext"/>
      </w:pPr>
      <w:r w:rsidRPr="000B209A">
        <w:t xml:space="preserve">RAP will be defined as two or more discrete episodes of acute pancreatitis that occur &gt;30 days apart with complete recovery from the first before commencement of the second episode. </w:t>
      </w:r>
    </w:p>
    <w:p w14:paraId="77EC610B" w14:textId="77777777" w:rsidR="00782F47" w:rsidRPr="00DB4B8B" w:rsidRDefault="00782F47" w:rsidP="00782F47">
      <w:pPr>
        <w:pStyle w:val="Level2-SectionTitle"/>
        <w:numPr>
          <w:ilvl w:val="0"/>
          <w:numId w:val="0"/>
        </w:numPr>
        <w:ind w:left="1440"/>
      </w:pPr>
    </w:p>
    <w:p w14:paraId="4253E5D2" w14:textId="77777777" w:rsidR="000B209A" w:rsidRDefault="00F33C01" w:rsidP="00782F47">
      <w:pPr>
        <w:pStyle w:val="Level2-SectionTitle"/>
      </w:pPr>
      <w:bookmarkStart w:id="77" w:name="_Toc494091499"/>
      <w:r w:rsidRPr="00DB4B8B">
        <w:t>Idiopathic RAP.</w:t>
      </w:r>
      <w:bookmarkEnd w:id="77"/>
      <w:r w:rsidRPr="00DB4B8B">
        <w:t xml:space="preserve"> </w:t>
      </w:r>
    </w:p>
    <w:p w14:paraId="27A488D3" w14:textId="77777777" w:rsidR="00782F47" w:rsidRDefault="00F33C01" w:rsidP="000B209A">
      <w:pPr>
        <w:pStyle w:val="Level2-Sectiontext"/>
      </w:pPr>
      <w:r w:rsidRPr="000B209A">
        <w:t>A patient with RAP will be defined as idiopathic if no etiology is evident to the treating physician after a thorough history, physical examination, routine laboratories (serum calcium, lipids (triglyceride level &lt; 500mg/dL), liver chemistries), and cross-sectional imaging (transabdominal ultrasound and/or CECT). Patients with a history of current or previous smoking will be considered idiopathic if a second risk factor is absent.</w:t>
      </w:r>
      <w:r w:rsidRPr="00DB4B8B">
        <w:t xml:space="preserve"> </w:t>
      </w:r>
    </w:p>
    <w:p w14:paraId="6E21D0D4" w14:textId="77777777" w:rsidR="00782F47" w:rsidRPr="00DB4B8B" w:rsidRDefault="00782F47" w:rsidP="00782F47">
      <w:pPr>
        <w:pStyle w:val="Level2-SectionTitle"/>
        <w:numPr>
          <w:ilvl w:val="0"/>
          <w:numId w:val="0"/>
        </w:numPr>
        <w:ind w:left="1440"/>
      </w:pPr>
    </w:p>
    <w:p w14:paraId="22554E7A" w14:textId="77777777" w:rsidR="000B209A" w:rsidRDefault="00F33C01" w:rsidP="00782F47">
      <w:pPr>
        <w:pStyle w:val="Level2-SectionTitle"/>
      </w:pPr>
      <w:bookmarkStart w:id="78" w:name="_Toc494091500"/>
      <w:r w:rsidRPr="00DB4B8B">
        <w:t>Calcific chronic pancreatitis.</w:t>
      </w:r>
      <w:bookmarkEnd w:id="78"/>
      <w:r w:rsidRPr="00DB4B8B">
        <w:t xml:space="preserve"> </w:t>
      </w:r>
    </w:p>
    <w:p w14:paraId="3DB062BB" w14:textId="77777777" w:rsidR="00782F47" w:rsidRDefault="00F33C01" w:rsidP="000B209A">
      <w:pPr>
        <w:pStyle w:val="Level2-Sectiontext"/>
      </w:pPr>
      <w:r w:rsidRPr="000B209A">
        <w:t>This is defined as parenchymal or ductal calcifications identified on computed tomography or magnetic resonance imaging scan</w:t>
      </w:r>
      <w:r w:rsidRPr="00DB4B8B">
        <w:t>.</w:t>
      </w:r>
    </w:p>
    <w:p w14:paraId="32C8738E" w14:textId="77777777" w:rsidR="00782F47" w:rsidRPr="00ED5E23" w:rsidRDefault="00782F47" w:rsidP="00782F47">
      <w:pPr>
        <w:pStyle w:val="Level2-SectionTitle"/>
        <w:numPr>
          <w:ilvl w:val="0"/>
          <w:numId w:val="0"/>
        </w:numPr>
        <w:ind w:left="1440"/>
      </w:pPr>
    </w:p>
    <w:p w14:paraId="4F05DD56" w14:textId="77777777" w:rsidR="000B209A" w:rsidRPr="000B209A" w:rsidRDefault="00F33C01" w:rsidP="00782F47">
      <w:pPr>
        <w:pStyle w:val="Level2-SectionTitle"/>
        <w:rPr>
          <w:b w:val="0"/>
        </w:rPr>
      </w:pPr>
      <w:bookmarkStart w:id="79" w:name="_Toc494091501"/>
      <w:r>
        <w:t>Functional Sphincter of Oddi Disorder.</w:t>
      </w:r>
      <w:bookmarkEnd w:id="79"/>
      <w:r>
        <w:t xml:space="preserve"> </w:t>
      </w:r>
    </w:p>
    <w:p w14:paraId="2F090269" w14:textId="0120583F" w:rsidR="00ED5E23" w:rsidRPr="00782F47" w:rsidRDefault="00F33C01" w:rsidP="000B209A">
      <w:pPr>
        <w:pStyle w:val="Level2-Sectiontext"/>
      </w:pPr>
      <w:r w:rsidRPr="000B209A">
        <w:t>The definition of a Functional Sphincter of Oddi Disorder</w:t>
      </w:r>
      <w:r w:rsidR="009C5020">
        <w:t xml:space="preserve"> </w:t>
      </w:r>
      <w:r w:rsidRPr="000B209A">
        <w:t xml:space="preserve">will be based on the Rome IV criteria detailed in table 1 of this protocol. </w:t>
      </w:r>
      <w:bookmarkStart w:id="80" w:name="_Toc474926583"/>
      <w:bookmarkStart w:id="81" w:name="_Toc474927071"/>
      <w:bookmarkEnd w:id="73"/>
      <w:bookmarkEnd w:id="74"/>
    </w:p>
    <w:bookmarkEnd w:id="80"/>
    <w:bookmarkEnd w:id="81"/>
    <w:p w14:paraId="07AE4BA4" w14:textId="77777777" w:rsidR="00ED5E23" w:rsidRDefault="00ED5E23" w:rsidP="00ED5E23">
      <w:pPr>
        <w:pStyle w:val="Level2-SectionTitle"/>
        <w:numPr>
          <w:ilvl w:val="0"/>
          <w:numId w:val="0"/>
        </w:numPr>
      </w:pPr>
    </w:p>
    <w:p w14:paraId="44988FB8" w14:textId="77777777" w:rsidR="001717A8" w:rsidRDefault="00F33C01" w:rsidP="001717A8">
      <w:pPr>
        <w:pStyle w:val="Level1-SectionTitle"/>
      </w:pPr>
      <w:bookmarkStart w:id="82" w:name="_Toc494091502"/>
      <w:r>
        <w:t>APPENDICES</w:t>
      </w:r>
      <w:bookmarkEnd w:id="82"/>
    </w:p>
    <w:p w14:paraId="2BCE6814" w14:textId="77777777" w:rsidR="00782F47" w:rsidRDefault="00782F47" w:rsidP="00782F47">
      <w:pPr>
        <w:pStyle w:val="Level1-SectionTitle"/>
        <w:numPr>
          <w:ilvl w:val="0"/>
          <w:numId w:val="0"/>
        </w:numPr>
        <w:ind w:left="720"/>
      </w:pPr>
    </w:p>
    <w:p w14:paraId="287B7FC3" w14:textId="77777777" w:rsidR="00A860FF" w:rsidRDefault="00F33C01" w:rsidP="00CD3288">
      <w:pPr>
        <w:pStyle w:val="Level2-SectionTitle"/>
      </w:pPr>
      <w:bookmarkStart w:id="83" w:name="_Toc494091503"/>
      <w:r>
        <w:t>List of Abbreviations</w:t>
      </w:r>
      <w:bookmarkEnd w:id="83"/>
    </w:p>
    <w:p w14:paraId="24E13408" w14:textId="77777777" w:rsidR="00CD3288" w:rsidRDefault="00CD3288" w:rsidP="00CD3288">
      <w:pPr>
        <w:pStyle w:val="Level2-SectionTitle"/>
        <w:numPr>
          <w:ilvl w:val="0"/>
          <w:numId w:val="0"/>
        </w:numPr>
        <w:ind w:left="720"/>
      </w:pPr>
    </w:p>
    <w:p w14:paraId="6E95E8BA" w14:textId="0E949DBB" w:rsidR="00CD3288" w:rsidRPr="005250A8" w:rsidRDefault="00F33C01" w:rsidP="005250A8">
      <w:pPr>
        <w:pStyle w:val="Level2-Sectiontext"/>
      </w:pPr>
      <w:r w:rsidRPr="005250A8">
        <w:t>ERCP</w:t>
      </w:r>
      <w:r w:rsidRPr="005250A8">
        <w:tab/>
      </w:r>
      <w:r w:rsidRPr="005250A8">
        <w:tab/>
      </w:r>
      <w:r w:rsidR="009C5020">
        <w:t>E</w:t>
      </w:r>
      <w:r w:rsidRPr="005250A8">
        <w:t xml:space="preserve">ndoscopic </w:t>
      </w:r>
      <w:r w:rsidR="009C5020">
        <w:t>R</w:t>
      </w:r>
      <w:r w:rsidRPr="005250A8">
        <w:t xml:space="preserve">etrograde </w:t>
      </w:r>
      <w:r w:rsidR="009C5020">
        <w:t>C</w:t>
      </w:r>
      <w:r w:rsidRPr="005250A8">
        <w:t>holangio</w:t>
      </w:r>
      <w:r w:rsidR="009C5020">
        <w:t>P</w:t>
      </w:r>
      <w:r w:rsidRPr="005250A8">
        <w:t>ancreatography</w:t>
      </w:r>
    </w:p>
    <w:p w14:paraId="080E0EE6" w14:textId="77777777" w:rsidR="00CD3288" w:rsidRPr="005250A8" w:rsidRDefault="00F33C01" w:rsidP="005250A8">
      <w:pPr>
        <w:pStyle w:val="Level2-Sectiontext"/>
      </w:pPr>
      <w:r w:rsidRPr="005250A8">
        <w:t>SVI</w:t>
      </w:r>
      <w:r w:rsidRPr="005250A8">
        <w:tab/>
      </w:r>
      <w:r w:rsidRPr="005250A8">
        <w:tab/>
        <w:t>Stent vs. Indomethacin Trial</w:t>
      </w:r>
    </w:p>
    <w:p w14:paraId="1E5E539D" w14:textId="77777777" w:rsidR="00CD3288" w:rsidRPr="005250A8" w:rsidRDefault="00F33C01" w:rsidP="005250A8">
      <w:pPr>
        <w:pStyle w:val="Level2-Sectiontext"/>
      </w:pPr>
      <w:r w:rsidRPr="005250A8">
        <w:t>SOD</w:t>
      </w:r>
      <w:r w:rsidRPr="005250A8">
        <w:tab/>
      </w:r>
      <w:r w:rsidRPr="005250A8">
        <w:tab/>
        <w:t>Sphincter of Oddi Dysfunction</w:t>
      </w:r>
    </w:p>
    <w:p w14:paraId="23BA8182" w14:textId="77777777" w:rsidR="005B359F" w:rsidRPr="005250A8" w:rsidRDefault="00F33C01" w:rsidP="005250A8">
      <w:pPr>
        <w:pStyle w:val="Level2-Sectiontext"/>
      </w:pPr>
      <w:r w:rsidRPr="005250A8">
        <w:t>EPISOD</w:t>
      </w:r>
      <w:r w:rsidRPr="005250A8">
        <w:tab/>
        <w:t>Evaluating Predictors &amp; Interventions in Sphincter of Oddi Dysfunction</w:t>
      </w:r>
    </w:p>
    <w:p w14:paraId="4507190A" w14:textId="77777777" w:rsidR="005B359F" w:rsidRPr="005250A8" w:rsidRDefault="00F33C01" w:rsidP="005250A8">
      <w:pPr>
        <w:pStyle w:val="Level2-Sectiontext"/>
      </w:pPr>
      <w:r w:rsidRPr="005250A8">
        <w:t>FBSD</w:t>
      </w:r>
      <w:r w:rsidRPr="005250A8">
        <w:tab/>
      </w:r>
      <w:r w:rsidR="005C78E2">
        <w:tab/>
      </w:r>
      <w:r w:rsidRPr="005250A8">
        <w:t>Functional Biliary Sphincter Disorder</w:t>
      </w:r>
    </w:p>
    <w:p w14:paraId="3C58730B" w14:textId="77777777" w:rsidR="005B359F" w:rsidRPr="005250A8" w:rsidRDefault="00F33C01" w:rsidP="005250A8">
      <w:pPr>
        <w:pStyle w:val="Level2-Sectiontext"/>
      </w:pPr>
      <w:r w:rsidRPr="005250A8">
        <w:t>FPSD</w:t>
      </w:r>
      <w:r w:rsidRPr="005250A8">
        <w:tab/>
      </w:r>
      <w:r w:rsidR="005C78E2">
        <w:tab/>
      </w:r>
      <w:r w:rsidRPr="005250A8">
        <w:t>Functional Pancreatic Sphincter Disorder</w:t>
      </w:r>
    </w:p>
    <w:p w14:paraId="284241BE" w14:textId="77777777" w:rsidR="005B359F" w:rsidRPr="005250A8" w:rsidRDefault="00F33C01" w:rsidP="005250A8">
      <w:pPr>
        <w:pStyle w:val="Level2-Sectiontext"/>
      </w:pPr>
      <w:r w:rsidRPr="005250A8">
        <w:t>RESPOnD</w:t>
      </w:r>
      <w:r w:rsidRPr="005250A8">
        <w:tab/>
        <w:t>Results of Ercp in SPhincter of Oddi Dysfunction</w:t>
      </w:r>
    </w:p>
    <w:p w14:paraId="10E0DA36" w14:textId="77777777" w:rsidR="00624802" w:rsidRPr="005250A8" w:rsidRDefault="00F33C01" w:rsidP="005250A8">
      <w:pPr>
        <w:pStyle w:val="Level2-Sectiontext"/>
      </w:pPr>
      <w:r w:rsidRPr="005250A8">
        <w:t>DCU</w:t>
      </w:r>
      <w:r w:rsidRPr="005250A8">
        <w:tab/>
      </w:r>
      <w:r w:rsidR="005C78E2">
        <w:tab/>
      </w:r>
      <w:r w:rsidRPr="005250A8">
        <w:t>Data Coordination Unit</w:t>
      </w:r>
    </w:p>
    <w:p w14:paraId="1D200856" w14:textId="77777777" w:rsidR="007224C3" w:rsidRPr="005250A8" w:rsidRDefault="00F33C01" w:rsidP="005250A8">
      <w:pPr>
        <w:pStyle w:val="Level2-Sectiontext"/>
      </w:pPr>
      <w:r w:rsidRPr="005250A8">
        <w:t>IBS</w:t>
      </w:r>
      <w:r w:rsidRPr="005250A8">
        <w:tab/>
      </w:r>
      <w:r w:rsidR="005C78E2">
        <w:tab/>
      </w:r>
      <w:r w:rsidRPr="005250A8">
        <w:t>Irritable Bowel Syndrome</w:t>
      </w:r>
    </w:p>
    <w:p w14:paraId="70EC7FFD" w14:textId="77777777" w:rsidR="007224C3" w:rsidRPr="005250A8" w:rsidRDefault="00F33C01" w:rsidP="005250A8">
      <w:pPr>
        <w:pStyle w:val="Level2-Sectiontext"/>
      </w:pPr>
      <w:r w:rsidRPr="005250A8">
        <w:lastRenderedPageBreak/>
        <w:t>RAPID</w:t>
      </w:r>
      <w:r w:rsidRPr="005250A8">
        <w:tab/>
        <w:t>Recurrent Abdominal Pain Intensity and Disability</w:t>
      </w:r>
    </w:p>
    <w:p w14:paraId="3BF70851" w14:textId="77777777" w:rsidR="007224C3" w:rsidRPr="005250A8" w:rsidRDefault="00F33C01" w:rsidP="005250A8">
      <w:pPr>
        <w:pStyle w:val="Level2-Sectiontext"/>
      </w:pPr>
      <w:r w:rsidRPr="005250A8">
        <w:t>QBS</w:t>
      </w:r>
      <w:r w:rsidRPr="005250A8">
        <w:tab/>
      </w:r>
      <w:r w:rsidR="005C78E2">
        <w:tab/>
      </w:r>
      <w:r w:rsidRPr="005250A8">
        <w:t xml:space="preserve">Questions Before </w:t>
      </w:r>
      <w:r w:rsidRPr="005250A8">
        <w:t>Sphincterotomy</w:t>
      </w:r>
    </w:p>
    <w:p w14:paraId="1787A884" w14:textId="77777777" w:rsidR="007224C3" w:rsidRPr="005250A8" w:rsidRDefault="00F33C01" w:rsidP="005250A8">
      <w:pPr>
        <w:pStyle w:val="Level2-Sectiontext"/>
      </w:pPr>
      <w:r w:rsidRPr="005250A8">
        <w:t>PGIC</w:t>
      </w:r>
      <w:r w:rsidRPr="005250A8">
        <w:tab/>
      </w:r>
      <w:r w:rsidR="005C78E2">
        <w:tab/>
      </w:r>
      <w:r w:rsidRPr="005250A8">
        <w:t>Patient Global Impression of Change</w:t>
      </w:r>
    </w:p>
    <w:p w14:paraId="4A588214" w14:textId="77777777" w:rsidR="000F2CAD" w:rsidRPr="005250A8" w:rsidRDefault="00F33C01" w:rsidP="005250A8">
      <w:pPr>
        <w:pStyle w:val="Level2-Sectiontext"/>
      </w:pPr>
      <w:r w:rsidRPr="005250A8">
        <w:t>CRFs</w:t>
      </w:r>
      <w:r w:rsidRPr="005250A8">
        <w:tab/>
      </w:r>
      <w:r w:rsidR="005C78E2">
        <w:tab/>
      </w:r>
      <w:r w:rsidRPr="005250A8">
        <w:t>Case Report Forms</w:t>
      </w:r>
    </w:p>
    <w:p w14:paraId="408326F6" w14:textId="77777777" w:rsidR="000F2CAD" w:rsidRPr="005250A8" w:rsidRDefault="00F33C01" w:rsidP="005250A8">
      <w:pPr>
        <w:pStyle w:val="Level2-Sectiontext"/>
      </w:pPr>
      <w:r w:rsidRPr="005250A8">
        <w:t>MUSC</w:t>
      </w:r>
      <w:r w:rsidRPr="005250A8">
        <w:tab/>
      </w:r>
      <w:r w:rsidR="005C78E2">
        <w:tab/>
      </w:r>
      <w:r w:rsidRPr="005250A8">
        <w:t>Medical University of South Carolina</w:t>
      </w:r>
    </w:p>
    <w:p w14:paraId="027A8237" w14:textId="3630260E" w:rsidR="005B359F" w:rsidRDefault="005B359F">
      <w:pPr>
        <w:rPr>
          <w:sz w:val="20"/>
        </w:rPr>
      </w:pPr>
    </w:p>
    <w:sectPr w:rsidR="005B359F">
      <w:pgSz w:w="12240" w:h="15840" w:code="1"/>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DAEF48" w14:textId="77777777" w:rsidR="00F33C01" w:rsidRDefault="00F33C01">
      <w:r>
        <w:separator/>
      </w:r>
    </w:p>
  </w:endnote>
  <w:endnote w:type="continuationSeparator" w:id="0">
    <w:p w14:paraId="147DFB2C" w14:textId="77777777" w:rsidR="00F33C01" w:rsidRDefault="00F33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P MathA">
    <w:panose1 w:val="020B0604020202020204"/>
    <w:charset w:val="02"/>
    <w:family w:val="auto"/>
    <w:pitch w:val="variable"/>
    <w:sig w:usb0="00000000" w:usb1="10000000" w:usb2="00000000" w:usb3="00000000" w:csb0="80000000" w:csb1="00000000"/>
  </w:font>
  <w:font w:name="Univers">
    <w:panose1 w:val="020B0503020202020204"/>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E2E92A" w14:textId="77777777" w:rsidR="008215A4" w:rsidRDefault="00F33C0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14:paraId="3817DF4D" w14:textId="77777777" w:rsidR="008215A4" w:rsidRDefault="008215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7F5F78" w14:textId="3C98A1A2" w:rsidR="008215A4" w:rsidRDefault="008215A4">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492E9" w14:textId="77777777" w:rsidR="00F33C01" w:rsidRDefault="00F33C01">
      <w:r>
        <w:separator/>
      </w:r>
    </w:p>
  </w:footnote>
  <w:footnote w:type="continuationSeparator" w:id="0">
    <w:p w14:paraId="601C2E64" w14:textId="77777777" w:rsidR="00F33C01" w:rsidRDefault="00F33C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BEE55" w14:textId="28A352FC" w:rsidR="008215A4" w:rsidRDefault="008215A4">
    <w:pPr>
      <w:pStyle w:val="Header"/>
      <w:pBdr>
        <w:top w:val="single" w:sz="4" w:space="1" w:color="auto"/>
        <w:left w:val="single" w:sz="4" w:space="4" w:color="auto"/>
        <w:bottom w:val="single" w:sz="4" w:space="0" w:color="auto"/>
        <w:right w:val="single" w:sz="4" w:space="4" w:color="auto"/>
      </w:pBdr>
      <w:tabs>
        <w:tab w:val="clear" w:pos="8640"/>
        <w:tab w:val="right" w:pos="936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478078" w14:textId="77777777" w:rsidR="008215A4" w:rsidRDefault="008215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0"/>
    <w:lvl w:ilvl="0">
      <w:start w:val="1"/>
      <w:numFmt w:val="decimal"/>
      <w:lvlText w:val="%1."/>
      <w:lvlJc w:val="left"/>
      <w:pPr>
        <w:tabs>
          <w:tab w:val="num" w:pos="720"/>
        </w:tabs>
        <w:ind w:left="720" w:hanging="720"/>
      </w:pPr>
      <w:rPr>
        <w:rFonts w:ascii="Times New Roman" w:hAnsi="Times New Roman"/>
        <w:b/>
        <w:sz w:val="24"/>
      </w:r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1" w15:restartNumberingAfterBreak="0">
    <w:nsid w:val="0000000E"/>
    <w:multiLevelType w:val="multilevel"/>
    <w:tmpl w:val="7D4EBCBA"/>
    <w:lvl w:ilvl="0">
      <w:start w:val="1"/>
      <w:numFmt w:val="decimal"/>
      <w:lvlText w:val="%1."/>
      <w:lvlJc w:val="left"/>
      <w:pPr>
        <w:tabs>
          <w:tab w:val="num" w:pos="720"/>
        </w:tabs>
        <w:ind w:left="720" w:hanging="720"/>
      </w:pPr>
      <w:rPr>
        <w:b/>
      </w:rPr>
    </w:lvl>
    <w:lvl w:ilvl="1">
      <w:start w:val="1"/>
      <w:numFmt w:val="decimal"/>
      <w:lvlText w:val="%2"/>
      <w:lvlJc w:val="left"/>
    </w:lvl>
    <w:lvl w:ilvl="2">
      <w:start w:val="1"/>
      <w:numFmt w:val="decimal"/>
      <w:lvlText w:val="%3"/>
      <w:lvlJc w:val="left"/>
    </w:lvl>
    <w:lvl w:ilvl="3">
      <w:start w:val="1"/>
      <w:numFmt w:val="decimal"/>
      <w:lvlText w:val="%4"/>
      <w:lvlJc w:val="left"/>
    </w:lvl>
    <w:lvl w:ilvl="4">
      <w:start w:val="1"/>
      <w:numFmt w:val="decimal"/>
      <w:lvlText w:val="%5"/>
      <w:lvlJc w:val="left"/>
    </w:lvl>
    <w:lvl w:ilvl="5">
      <w:start w:val="1"/>
      <w:numFmt w:val="decimal"/>
      <w:lvlText w:val="%6"/>
      <w:lvlJc w:val="left"/>
    </w:lvl>
    <w:lvl w:ilvl="6">
      <w:start w:val="1"/>
      <w:numFmt w:val="decimal"/>
      <w:lvlText w:val="%7"/>
      <w:lvlJc w:val="left"/>
    </w:lvl>
    <w:lvl w:ilvl="7">
      <w:start w:val="1"/>
      <w:numFmt w:val="decimal"/>
      <w:lvlText w:val="%8"/>
      <w:lvlJc w:val="left"/>
    </w:lvl>
    <w:lvl w:ilvl="8">
      <w:numFmt w:val="decimal"/>
      <w:lvlText w:val=""/>
      <w:lvlJc w:val="left"/>
    </w:lvl>
  </w:abstractNum>
  <w:abstractNum w:abstractNumId="2" w15:restartNumberingAfterBreak="0">
    <w:nsid w:val="071C7DB1"/>
    <w:multiLevelType w:val="singleLevel"/>
    <w:tmpl w:val="A90EF240"/>
    <w:lvl w:ilvl="0">
      <w:start w:val="1"/>
      <w:numFmt w:val="decimal"/>
      <w:lvlText w:val="%1."/>
      <w:lvlJc w:val="left"/>
      <w:pPr>
        <w:tabs>
          <w:tab w:val="num" w:pos="576"/>
        </w:tabs>
        <w:ind w:left="576" w:hanging="576"/>
      </w:pPr>
    </w:lvl>
  </w:abstractNum>
  <w:abstractNum w:abstractNumId="3" w15:restartNumberingAfterBreak="0">
    <w:nsid w:val="081F42D2"/>
    <w:multiLevelType w:val="hybridMultilevel"/>
    <w:tmpl w:val="42344A04"/>
    <w:lvl w:ilvl="0" w:tplc="35B006D0">
      <w:start w:val="1"/>
      <w:numFmt w:val="lowerLetter"/>
      <w:lvlText w:val="%1."/>
      <w:lvlJc w:val="left"/>
      <w:pPr>
        <w:ind w:left="2520" w:hanging="360"/>
      </w:pPr>
      <w:rPr>
        <w:rFonts w:hint="default"/>
      </w:rPr>
    </w:lvl>
    <w:lvl w:ilvl="1" w:tplc="DD86FF2C" w:tentative="1">
      <w:start w:val="1"/>
      <w:numFmt w:val="lowerLetter"/>
      <w:lvlText w:val="%2."/>
      <w:lvlJc w:val="left"/>
      <w:pPr>
        <w:ind w:left="3240" w:hanging="360"/>
      </w:pPr>
    </w:lvl>
    <w:lvl w:ilvl="2" w:tplc="E83254A6" w:tentative="1">
      <w:start w:val="1"/>
      <w:numFmt w:val="lowerRoman"/>
      <w:lvlText w:val="%3."/>
      <w:lvlJc w:val="right"/>
      <w:pPr>
        <w:ind w:left="3960" w:hanging="180"/>
      </w:pPr>
    </w:lvl>
    <w:lvl w:ilvl="3" w:tplc="B546ED40" w:tentative="1">
      <w:start w:val="1"/>
      <w:numFmt w:val="decimal"/>
      <w:lvlText w:val="%4."/>
      <w:lvlJc w:val="left"/>
      <w:pPr>
        <w:ind w:left="4680" w:hanging="360"/>
      </w:pPr>
    </w:lvl>
    <w:lvl w:ilvl="4" w:tplc="5588BE18" w:tentative="1">
      <w:start w:val="1"/>
      <w:numFmt w:val="lowerLetter"/>
      <w:lvlText w:val="%5."/>
      <w:lvlJc w:val="left"/>
      <w:pPr>
        <w:ind w:left="5400" w:hanging="360"/>
      </w:pPr>
    </w:lvl>
    <w:lvl w:ilvl="5" w:tplc="40DCCD50" w:tentative="1">
      <w:start w:val="1"/>
      <w:numFmt w:val="lowerRoman"/>
      <w:lvlText w:val="%6."/>
      <w:lvlJc w:val="right"/>
      <w:pPr>
        <w:ind w:left="6120" w:hanging="180"/>
      </w:pPr>
    </w:lvl>
    <w:lvl w:ilvl="6" w:tplc="E9EA5FDC" w:tentative="1">
      <w:start w:val="1"/>
      <w:numFmt w:val="decimal"/>
      <w:lvlText w:val="%7."/>
      <w:lvlJc w:val="left"/>
      <w:pPr>
        <w:ind w:left="6840" w:hanging="360"/>
      </w:pPr>
    </w:lvl>
    <w:lvl w:ilvl="7" w:tplc="E05A6EFE" w:tentative="1">
      <w:start w:val="1"/>
      <w:numFmt w:val="lowerLetter"/>
      <w:lvlText w:val="%8."/>
      <w:lvlJc w:val="left"/>
      <w:pPr>
        <w:ind w:left="7560" w:hanging="360"/>
      </w:pPr>
    </w:lvl>
    <w:lvl w:ilvl="8" w:tplc="85F69366" w:tentative="1">
      <w:start w:val="1"/>
      <w:numFmt w:val="lowerRoman"/>
      <w:lvlText w:val="%9."/>
      <w:lvlJc w:val="right"/>
      <w:pPr>
        <w:ind w:left="8280" w:hanging="180"/>
      </w:pPr>
    </w:lvl>
  </w:abstractNum>
  <w:abstractNum w:abstractNumId="4" w15:restartNumberingAfterBreak="0">
    <w:nsid w:val="09B50651"/>
    <w:multiLevelType w:val="hybridMultilevel"/>
    <w:tmpl w:val="860AB7B6"/>
    <w:lvl w:ilvl="0" w:tplc="448E4EC2">
      <w:start w:val="1"/>
      <w:numFmt w:val="decimal"/>
      <w:lvlText w:val="%1."/>
      <w:lvlJc w:val="left"/>
      <w:pPr>
        <w:ind w:left="360" w:hanging="360"/>
      </w:pPr>
    </w:lvl>
    <w:lvl w:ilvl="1" w:tplc="FCE2FB52" w:tentative="1">
      <w:start w:val="1"/>
      <w:numFmt w:val="lowerLetter"/>
      <w:lvlText w:val="%2."/>
      <w:lvlJc w:val="left"/>
      <w:pPr>
        <w:ind w:left="1080" w:hanging="360"/>
      </w:pPr>
    </w:lvl>
    <w:lvl w:ilvl="2" w:tplc="146E3CAA" w:tentative="1">
      <w:start w:val="1"/>
      <w:numFmt w:val="lowerRoman"/>
      <w:lvlText w:val="%3."/>
      <w:lvlJc w:val="right"/>
      <w:pPr>
        <w:ind w:left="1800" w:hanging="180"/>
      </w:pPr>
    </w:lvl>
    <w:lvl w:ilvl="3" w:tplc="90185F1A" w:tentative="1">
      <w:start w:val="1"/>
      <w:numFmt w:val="decimal"/>
      <w:lvlText w:val="%4."/>
      <w:lvlJc w:val="left"/>
      <w:pPr>
        <w:ind w:left="2520" w:hanging="360"/>
      </w:pPr>
    </w:lvl>
    <w:lvl w:ilvl="4" w:tplc="E87C9656" w:tentative="1">
      <w:start w:val="1"/>
      <w:numFmt w:val="lowerLetter"/>
      <w:lvlText w:val="%5."/>
      <w:lvlJc w:val="left"/>
      <w:pPr>
        <w:ind w:left="3240" w:hanging="360"/>
      </w:pPr>
    </w:lvl>
    <w:lvl w:ilvl="5" w:tplc="CE58AC42" w:tentative="1">
      <w:start w:val="1"/>
      <w:numFmt w:val="lowerRoman"/>
      <w:lvlText w:val="%6."/>
      <w:lvlJc w:val="right"/>
      <w:pPr>
        <w:ind w:left="3960" w:hanging="180"/>
      </w:pPr>
    </w:lvl>
    <w:lvl w:ilvl="6" w:tplc="0F72F55A" w:tentative="1">
      <w:start w:val="1"/>
      <w:numFmt w:val="decimal"/>
      <w:lvlText w:val="%7."/>
      <w:lvlJc w:val="left"/>
      <w:pPr>
        <w:ind w:left="4680" w:hanging="360"/>
      </w:pPr>
    </w:lvl>
    <w:lvl w:ilvl="7" w:tplc="16EA6B3C" w:tentative="1">
      <w:start w:val="1"/>
      <w:numFmt w:val="lowerLetter"/>
      <w:lvlText w:val="%8."/>
      <w:lvlJc w:val="left"/>
      <w:pPr>
        <w:ind w:left="5400" w:hanging="360"/>
      </w:pPr>
    </w:lvl>
    <w:lvl w:ilvl="8" w:tplc="63AC153C" w:tentative="1">
      <w:start w:val="1"/>
      <w:numFmt w:val="lowerRoman"/>
      <w:lvlText w:val="%9."/>
      <w:lvlJc w:val="right"/>
      <w:pPr>
        <w:ind w:left="6120" w:hanging="180"/>
      </w:pPr>
    </w:lvl>
  </w:abstractNum>
  <w:abstractNum w:abstractNumId="5" w15:restartNumberingAfterBreak="0">
    <w:nsid w:val="0C52591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198827A7"/>
    <w:multiLevelType w:val="hybridMultilevel"/>
    <w:tmpl w:val="968AD7A0"/>
    <w:lvl w:ilvl="0" w:tplc="7BAAAC22">
      <w:start w:val="1"/>
      <w:numFmt w:val="bullet"/>
      <w:lvlText w:val=""/>
      <w:lvlJc w:val="left"/>
      <w:pPr>
        <w:ind w:left="360" w:hanging="360"/>
      </w:pPr>
      <w:rPr>
        <w:rFonts w:ascii="Symbol" w:hAnsi="Symbol" w:hint="default"/>
      </w:rPr>
    </w:lvl>
    <w:lvl w:ilvl="1" w:tplc="29AE6040" w:tentative="1">
      <w:start w:val="1"/>
      <w:numFmt w:val="bullet"/>
      <w:lvlText w:val="o"/>
      <w:lvlJc w:val="left"/>
      <w:pPr>
        <w:ind w:left="1080" w:hanging="360"/>
      </w:pPr>
      <w:rPr>
        <w:rFonts w:ascii="Courier New" w:hAnsi="Courier New" w:cs="Courier New" w:hint="default"/>
      </w:rPr>
    </w:lvl>
    <w:lvl w:ilvl="2" w:tplc="F6CECB08" w:tentative="1">
      <w:start w:val="1"/>
      <w:numFmt w:val="bullet"/>
      <w:lvlText w:val=""/>
      <w:lvlJc w:val="left"/>
      <w:pPr>
        <w:ind w:left="1800" w:hanging="360"/>
      </w:pPr>
      <w:rPr>
        <w:rFonts w:ascii="Wingdings" w:hAnsi="Wingdings" w:hint="default"/>
      </w:rPr>
    </w:lvl>
    <w:lvl w:ilvl="3" w:tplc="83EC623E" w:tentative="1">
      <w:start w:val="1"/>
      <w:numFmt w:val="bullet"/>
      <w:lvlText w:val=""/>
      <w:lvlJc w:val="left"/>
      <w:pPr>
        <w:ind w:left="2520" w:hanging="360"/>
      </w:pPr>
      <w:rPr>
        <w:rFonts w:ascii="Symbol" w:hAnsi="Symbol" w:hint="default"/>
      </w:rPr>
    </w:lvl>
    <w:lvl w:ilvl="4" w:tplc="69C2A330" w:tentative="1">
      <w:start w:val="1"/>
      <w:numFmt w:val="bullet"/>
      <w:lvlText w:val="o"/>
      <w:lvlJc w:val="left"/>
      <w:pPr>
        <w:ind w:left="3240" w:hanging="360"/>
      </w:pPr>
      <w:rPr>
        <w:rFonts w:ascii="Courier New" w:hAnsi="Courier New" w:cs="Courier New" w:hint="default"/>
      </w:rPr>
    </w:lvl>
    <w:lvl w:ilvl="5" w:tplc="1578FB8C" w:tentative="1">
      <w:start w:val="1"/>
      <w:numFmt w:val="bullet"/>
      <w:lvlText w:val=""/>
      <w:lvlJc w:val="left"/>
      <w:pPr>
        <w:ind w:left="3960" w:hanging="360"/>
      </w:pPr>
      <w:rPr>
        <w:rFonts w:ascii="Wingdings" w:hAnsi="Wingdings" w:hint="default"/>
      </w:rPr>
    </w:lvl>
    <w:lvl w:ilvl="6" w:tplc="C8D647FE" w:tentative="1">
      <w:start w:val="1"/>
      <w:numFmt w:val="bullet"/>
      <w:lvlText w:val=""/>
      <w:lvlJc w:val="left"/>
      <w:pPr>
        <w:ind w:left="4680" w:hanging="360"/>
      </w:pPr>
      <w:rPr>
        <w:rFonts w:ascii="Symbol" w:hAnsi="Symbol" w:hint="default"/>
      </w:rPr>
    </w:lvl>
    <w:lvl w:ilvl="7" w:tplc="67385432" w:tentative="1">
      <w:start w:val="1"/>
      <w:numFmt w:val="bullet"/>
      <w:lvlText w:val="o"/>
      <w:lvlJc w:val="left"/>
      <w:pPr>
        <w:ind w:left="5400" w:hanging="360"/>
      </w:pPr>
      <w:rPr>
        <w:rFonts w:ascii="Courier New" w:hAnsi="Courier New" w:cs="Courier New" w:hint="default"/>
      </w:rPr>
    </w:lvl>
    <w:lvl w:ilvl="8" w:tplc="836C66EA" w:tentative="1">
      <w:start w:val="1"/>
      <w:numFmt w:val="bullet"/>
      <w:lvlText w:val=""/>
      <w:lvlJc w:val="left"/>
      <w:pPr>
        <w:ind w:left="6120" w:hanging="360"/>
      </w:pPr>
      <w:rPr>
        <w:rFonts w:ascii="Wingdings" w:hAnsi="Wingdings" w:hint="default"/>
      </w:rPr>
    </w:lvl>
  </w:abstractNum>
  <w:abstractNum w:abstractNumId="7" w15:restartNumberingAfterBreak="0">
    <w:nsid w:val="1D4804EE"/>
    <w:multiLevelType w:val="singleLevel"/>
    <w:tmpl w:val="FFFFFFFF"/>
    <w:lvl w:ilvl="0">
      <w:numFmt w:val="bullet"/>
      <w:lvlText w:val=""/>
      <w:legacy w:legacy="1" w:legacySpace="0" w:legacyIndent="720"/>
      <w:lvlJc w:val="left"/>
      <w:pPr>
        <w:ind w:left="1440" w:hanging="720"/>
      </w:pPr>
      <w:rPr>
        <w:rFonts w:ascii="WP MathA" w:hAnsi="Univers" w:hint="default"/>
      </w:rPr>
    </w:lvl>
  </w:abstractNum>
  <w:abstractNum w:abstractNumId="8" w15:restartNumberingAfterBreak="0">
    <w:nsid w:val="1E584ABA"/>
    <w:multiLevelType w:val="singleLevel"/>
    <w:tmpl w:val="41A49D12"/>
    <w:lvl w:ilvl="0">
      <w:start w:val="1"/>
      <w:numFmt w:val="decimal"/>
      <w:lvlText w:val="%1."/>
      <w:lvlJc w:val="left"/>
      <w:pPr>
        <w:tabs>
          <w:tab w:val="num" w:pos="576"/>
        </w:tabs>
        <w:ind w:left="576" w:hanging="576"/>
      </w:pPr>
    </w:lvl>
  </w:abstractNum>
  <w:abstractNum w:abstractNumId="9" w15:restartNumberingAfterBreak="0">
    <w:nsid w:val="339F0B06"/>
    <w:multiLevelType w:val="singleLevel"/>
    <w:tmpl w:val="5DDC3CAA"/>
    <w:lvl w:ilvl="0">
      <w:start w:val="1"/>
      <w:numFmt w:val="decimal"/>
      <w:pStyle w:val="Level3-NumberedList"/>
      <w:lvlText w:val="(%1)"/>
      <w:lvlJc w:val="left"/>
      <w:pPr>
        <w:tabs>
          <w:tab w:val="num" w:pos="2880"/>
        </w:tabs>
        <w:ind w:left="2880" w:hanging="720"/>
      </w:pPr>
      <w:rPr>
        <w:rFonts w:hint="default"/>
      </w:rPr>
    </w:lvl>
  </w:abstractNum>
  <w:abstractNum w:abstractNumId="10" w15:restartNumberingAfterBreak="0">
    <w:nsid w:val="33AF0748"/>
    <w:multiLevelType w:val="singleLevel"/>
    <w:tmpl w:val="BFE2EA7C"/>
    <w:lvl w:ilvl="0">
      <w:start w:val="1"/>
      <w:numFmt w:val="decimal"/>
      <w:pStyle w:val="Level1-NumberedBullets"/>
      <w:lvlText w:val="(%1)"/>
      <w:lvlJc w:val="left"/>
      <w:pPr>
        <w:tabs>
          <w:tab w:val="num" w:pos="1440"/>
        </w:tabs>
        <w:ind w:left="1440" w:hanging="720"/>
      </w:pPr>
      <w:rPr>
        <w:rFonts w:hint="default"/>
      </w:rPr>
    </w:lvl>
  </w:abstractNum>
  <w:abstractNum w:abstractNumId="11" w15:restartNumberingAfterBreak="0">
    <w:nsid w:val="34404860"/>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39616D35"/>
    <w:multiLevelType w:val="singleLevel"/>
    <w:tmpl w:val="A010FC60"/>
    <w:lvl w:ilvl="0">
      <w:start w:val="1"/>
      <w:numFmt w:val="decimal"/>
      <w:lvlText w:val="(%1)"/>
      <w:lvlJc w:val="left"/>
      <w:pPr>
        <w:tabs>
          <w:tab w:val="num" w:pos="2880"/>
        </w:tabs>
        <w:ind w:left="2880" w:hanging="720"/>
      </w:pPr>
      <w:rPr>
        <w:rFonts w:hint="default"/>
      </w:rPr>
    </w:lvl>
  </w:abstractNum>
  <w:abstractNum w:abstractNumId="13" w15:restartNumberingAfterBreak="0">
    <w:nsid w:val="3F8520AF"/>
    <w:multiLevelType w:val="singleLevel"/>
    <w:tmpl w:val="41A49D12"/>
    <w:lvl w:ilvl="0">
      <w:start w:val="1"/>
      <w:numFmt w:val="decimal"/>
      <w:lvlText w:val="%1."/>
      <w:lvlJc w:val="left"/>
      <w:pPr>
        <w:tabs>
          <w:tab w:val="num" w:pos="576"/>
        </w:tabs>
        <w:ind w:left="576" w:hanging="576"/>
      </w:pPr>
    </w:lvl>
  </w:abstractNum>
  <w:abstractNum w:abstractNumId="14" w15:restartNumberingAfterBreak="0">
    <w:nsid w:val="4C285810"/>
    <w:multiLevelType w:val="singleLevel"/>
    <w:tmpl w:val="326E0600"/>
    <w:lvl w:ilvl="0">
      <w:start w:val="1"/>
      <w:numFmt w:val="upperRoman"/>
      <w:lvlText w:val="%1."/>
      <w:lvlJc w:val="left"/>
      <w:pPr>
        <w:tabs>
          <w:tab w:val="num" w:pos="720"/>
        </w:tabs>
        <w:ind w:left="720" w:hanging="720"/>
      </w:pPr>
      <w:rPr>
        <w:rFonts w:hint="default"/>
        <w:b/>
      </w:rPr>
    </w:lvl>
  </w:abstractNum>
  <w:abstractNum w:abstractNumId="15" w15:restartNumberingAfterBreak="0">
    <w:nsid w:val="508C532C"/>
    <w:multiLevelType w:val="multilevel"/>
    <w:tmpl w:val="F6F4A524"/>
    <w:lvl w:ilvl="0">
      <w:start w:val="1"/>
      <w:numFmt w:val="decimal"/>
      <w:pStyle w:val="MainSection"/>
      <w:lvlText w:val="%1."/>
      <w:lvlJc w:val="left"/>
      <w:pPr>
        <w:tabs>
          <w:tab w:val="num" w:pos="720"/>
        </w:tabs>
        <w:ind w:left="720" w:hanging="720"/>
      </w:pPr>
      <w:rPr>
        <w:rFonts w:hint="default"/>
      </w:rPr>
    </w:lvl>
    <w:lvl w:ilvl="1">
      <w:start w:val="1"/>
      <w:numFmt w:val="decimal"/>
      <w:pStyle w:val="MainL2"/>
      <w:isLgl/>
      <w:lvlText w:val="%1.%2"/>
      <w:lvlJc w:val="left"/>
      <w:pPr>
        <w:tabs>
          <w:tab w:val="num" w:pos="1440"/>
        </w:tabs>
        <w:ind w:left="1440" w:hanging="720"/>
      </w:pPr>
      <w:rPr>
        <w:rFonts w:hint="default"/>
      </w:rPr>
    </w:lvl>
    <w:lvl w:ilvl="2">
      <w:start w:val="1"/>
      <w:numFmt w:val="decimal"/>
      <w:pStyle w:val="MainL3"/>
      <w:isLgl/>
      <w:lvlText w:val="%1.%2.%3"/>
      <w:lvlJc w:val="left"/>
      <w:pPr>
        <w:tabs>
          <w:tab w:val="num" w:pos="2160"/>
        </w:tabs>
        <w:ind w:left="2160" w:hanging="720"/>
      </w:pPr>
      <w:rPr>
        <w:rFonts w:hint="default"/>
      </w:rPr>
    </w:lvl>
    <w:lvl w:ilvl="3">
      <w:start w:val="1"/>
      <w:numFmt w:val="decimal"/>
      <w:isLgl/>
      <w:lvlText w:val="%1.%2.%3.%4"/>
      <w:lvlJc w:val="left"/>
      <w:pPr>
        <w:tabs>
          <w:tab w:val="num" w:pos="2880"/>
        </w:tabs>
        <w:ind w:left="2880" w:hanging="720"/>
      </w:pPr>
      <w:rPr>
        <w:rFonts w:hint="default"/>
      </w:rPr>
    </w:lvl>
    <w:lvl w:ilvl="4">
      <w:start w:val="1"/>
      <w:numFmt w:val="decimal"/>
      <w:isLgl/>
      <w:lvlText w:val="%1.%2.%3.%4.%5"/>
      <w:lvlJc w:val="left"/>
      <w:pPr>
        <w:tabs>
          <w:tab w:val="num" w:pos="3960"/>
        </w:tabs>
        <w:ind w:left="3960" w:hanging="1080"/>
      </w:pPr>
      <w:rPr>
        <w:rFonts w:hint="default"/>
      </w:rPr>
    </w:lvl>
    <w:lvl w:ilvl="5">
      <w:start w:val="1"/>
      <w:numFmt w:val="decimal"/>
      <w:isLgl/>
      <w:lvlText w:val="%1.%2.%3.%4.%5.%6"/>
      <w:lvlJc w:val="left"/>
      <w:pPr>
        <w:tabs>
          <w:tab w:val="num" w:pos="4680"/>
        </w:tabs>
        <w:ind w:left="4680" w:hanging="1080"/>
      </w:pPr>
      <w:rPr>
        <w:rFonts w:hint="default"/>
      </w:rPr>
    </w:lvl>
    <w:lvl w:ilvl="6">
      <w:start w:val="1"/>
      <w:numFmt w:val="decimal"/>
      <w:isLgl/>
      <w:lvlText w:val="%1.%2.%3.%4.%5.%6.%7"/>
      <w:lvlJc w:val="left"/>
      <w:pPr>
        <w:tabs>
          <w:tab w:val="num" w:pos="5760"/>
        </w:tabs>
        <w:ind w:left="5760" w:hanging="1440"/>
      </w:pPr>
      <w:rPr>
        <w:rFonts w:hint="default"/>
      </w:rPr>
    </w:lvl>
    <w:lvl w:ilvl="7">
      <w:start w:val="1"/>
      <w:numFmt w:val="decimal"/>
      <w:isLgl/>
      <w:lvlText w:val="%1.%2.%3.%4.%5.%6.%7.%8"/>
      <w:lvlJc w:val="left"/>
      <w:pPr>
        <w:tabs>
          <w:tab w:val="num" w:pos="6480"/>
        </w:tabs>
        <w:ind w:left="6480" w:hanging="1440"/>
      </w:pPr>
      <w:rPr>
        <w:rFonts w:hint="default"/>
      </w:rPr>
    </w:lvl>
    <w:lvl w:ilvl="8">
      <w:start w:val="1"/>
      <w:numFmt w:val="decimal"/>
      <w:isLgl/>
      <w:lvlText w:val="%1.%2.%3.%4.%5.%6.%7.%8.%9"/>
      <w:lvlJc w:val="left"/>
      <w:pPr>
        <w:tabs>
          <w:tab w:val="num" w:pos="7560"/>
        </w:tabs>
        <w:ind w:left="7560" w:hanging="1800"/>
      </w:pPr>
      <w:rPr>
        <w:rFonts w:hint="default"/>
      </w:rPr>
    </w:lvl>
  </w:abstractNum>
  <w:abstractNum w:abstractNumId="16" w15:restartNumberingAfterBreak="0">
    <w:nsid w:val="52240796"/>
    <w:multiLevelType w:val="hybridMultilevel"/>
    <w:tmpl w:val="12801F40"/>
    <w:lvl w:ilvl="0" w:tplc="566A793E">
      <w:start w:val="1"/>
      <w:numFmt w:val="bullet"/>
      <w:lvlText w:val=""/>
      <w:lvlJc w:val="left"/>
      <w:pPr>
        <w:ind w:left="360" w:hanging="360"/>
      </w:pPr>
      <w:rPr>
        <w:rFonts w:ascii="Symbol" w:hAnsi="Symbol" w:hint="default"/>
      </w:rPr>
    </w:lvl>
    <w:lvl w:ilvl="1" w:tplc="B3AC5A42" w:tentative="1">
      <w:start w:val="1"/>
      <w:numFmt w:val="bullet"/>
      <w:lvlText w:val="o"/>
      <w:lvlJc w:val="left"/>
      <w:pPr>
        <w:ind w:left="1080" w:hanging="360"/>
      </w:pPr>
      <w:rPr>
        <w:rFonts w:ascii="Courier New" w:hAnsi="Courier New" w:cs="Courier New" w:hint="default"/>
      </w:rPr>
    </w:lvl>
    <w:lvl w:ilvl="2" w:tplc="00807720" w:tentative="1">
      <w:start w:val="1"/>
      <w:numFmt w:val="bullet"/>
      <w:lvlText w:val=""/>
      <w:lvlJc w:val="left"/>
      <w:pPr>
        <w:ind w:left="1800" w:hanging="360"/>
      </w:pPr>
      <w:rPr>
        <w:rFonts w:ascii="Wingdings" w:hAnsi="Wingdings" w:hint="default"/>
      </w:rPr>
    </w:lvl>
    <w:lvl w:ilvl="3" w:tplc="A78C589E" w:tentative="1">
      <w:start w:val="1"/>
      <w:numFmt w:val="bullet"/>
      <w:lvlText w:val=""/>
      <w:lvlJc w:val="left"/>
      <w:pPr>
        <w:ind w:left="2520" w:hanging="360"/>
      </w:pPr>
      <w:rPr>
        <w:rFonts w:ascii="Symbol" w:hAnsi="Symbol" w:hint="default"/>
      </w:rPr>
    </w:lvl>
    <w:lvl w:ilvl="4" w:tplc="11A6897A" w:tentative="1">
      <w:start w:val="1"/>
      <w:numFmt w:val="bullet"/>
      <w:lvlText w:val="o"/>
      <w:lvlJc w:val="left"/>
      <w:pPr>
        <w:ind w:left="3240" w:hanging="360"/>
      </w:pPr>
      <w:rPr>
        <w:rFonts w:ascii="Courier New" w:hAnsi="Courier New" w:cs="Courier New" w:hint="default"/>
      </w:rPr>
    </w:lvl>
    <w:lvl w:ilvl="5" w:tplc="A63A9052" w:tentative="1">
      <w:start w:val="1"/>
      <w:numFmt w:val="bullet"/>
      <w:lvlText w:val=""/>
      <w:lvlJc w:val="left"/>
      <w:pPr>
        <w:ind w:left="3960" w:hanging="360"/>
      </w:pPr>
      <w:rPr>
        <w:rFonts w:ascii="Wingdings" w:hAnsi="Wingdings" w:hint="default"/>
      </w:rPr>
    </w:lvl>
    <w:lvl w:ilvl="6" w:tplc="0B5285AE" w:tentative="1">
      <w:start w:val="1"/>
      <w:numFmt w:val="bullet"/>
      <w:lvlText w:val=""/>
      <w:lvlJc w:val="left"/>
      <w:pPr>
        <w:ind w:left="4680" w:hanging="360"/>
      </w:pPr>
      <w:rPr>
        <w:rFonts w:ascii="Symbol" w:hAnsi="Symbol" w:hint="default"/>
      </w:rPr>
    </w:lvl>
    <w:lvl w:ilvl="7" w:tplc="08AE7D44" w:tentative="1">
      <w:start w:val="1"/>
      <w:numFmt w:val="bullet"/>
      <w:lvlText w:val="o"/>
      <w:lvlJc w:val="left"/>
      <w:pPr>
        <w:ind w:left="5400" w:hanging="360"/>
      </w:pPr>
      <w:rPr>
        <w:rFonts w:ascii="Courier New" w:hAnsi="Courier New" w:cs="Courier New" w:hint="default"/>
      </w:rPr>
    </w:lvl>
    <w:lvl w:ilvl="8" w:tplc="278476C8" w:tentative="1">
      <w:start w:val="1"/>
      <w:numFmt w:val="bullet"/>
      <w:lvlText w:val=""/>
      <w:lvlJc w:val="left"/>
      <w:pPr>
        <w:ind w:left="6120" w:hanging="360"/>
      </w:pPr>
      <w:rPr>
        <w:rFonts w:ascii="Wingdings" w:hAnsi="Wingdings" w:hint="default"/>
      </w:rPr>
    </w:lvl>
  </w:abstractNum>
  <w:abstractNum w:abstractNumId="17" w15:restartNumberingAfterBreak="0">
    <w:nsid w:val="58950C96"/>
    <w:multiLevelType w:val="singleLevel"/>
    <w:tmpl w:val="FFFFFFFF"/>
    <w:lvl w:ilvl="0">
      <w:numFmt w:val="bullet"/>
      <w:lvlText w:val=""/>
      <w:legacy w:legacy="1" w:legacySpace="0" w:legacyIndent="720"/>
      <w:lvlJc w:val="left"/>
      <w:pPr>
        <w:ind w:left="1440" w:hanging="720"/>
      </w:pPr>
      <w:rPr>
        <w:rFonts w:ascii="WP MathA" w:hAnsi="Univers" w:hint="default"/>
      </w:rPr>
    </w:lvl>
  </w:abstractNum>
  <w:abstractNum w:abstractNumId="18" w15:restartNumberingAfterBreak="0">
    <w:nsid w:val="67BD1808"/>
    <w:multiLevelType w:val="hybridMultilevel"/>
    <w:tmpl w:val="D0E0A3B8"/>
    <w:lvl w:ilvl="0" w:tplc="771A9716">
      <w:start w:val="1"/>
      <w:numFmt w:val="bullet"/>
      <w:lvlText w:val=""/>
      <w:lvlJc w:val="left"/>
      <w:pPr>
        <w:ind w:left="360" w:hanging="360"/>
      </w:pPr>
      <w:rPr>
        <w:rFonts w:ascii="Symbol" w:hAnsi="Symbol" w:hint="default"/>
      </w:rPr>
    </w:lvl>
    <w:lvl w:ilvl="1" w:tplc="94DAEB32" w:tentative="1">
      <w:start w:val="1"/>
      <w:numFmt w:val="bullet"/>
      <w:lvlText w:val="o"/>
      <w:lvlJc w:val="left"/>
      <w:pPr>
        <w:ind w:left="1080" w:hanging="360"/>
      </w:pPr>
      <w:rPr>
        <w:rFonts w:ascii="Courier New" w:hAnsi="Courier New" w:cs="Courier New" w:hint="default"/>
      </w:rPr>
    </w:lvl>
    <w:lvl w:ilvl="2" w:tplc="72268B4E" w:tentative="1">
      <w:start w:val="1"/>
      <w:numFmt w:val="bullet"/>
      <w:lvlText w:val=""/>
      <w:lvlJc w:val="left"/>
      <w:pPr>
        <w:ind w:left="1800" w:hanging="360"/>
      </w:pPr>
      <w:rPr>
        <w:rFonts w:ascii="Wingdings" w:hAnsi="Wingdings" w:hint="default"/>
      </w:rPr>
    </w:lvl>
    <w:lvl w:ilvl="3" w:tplc="D73CCEA6" w:tentative="1">
      <w:start w:val="1"/>
      <w:numFmt w:val="bullet"/>
      <w:lvlText w:val=""/>
      <w:lvlJc w:val="left"/>
      <w:pPr>
        <w:ind w:left="2520" w:hanging="360"/>
      </w:pPr>
      <w:rPr>
        <w:rFonts w:ascii="Symbol" w:hAnsi="Symbol" w:hint="default"/>
      </w:rPr>
    </w:lvl>
    <w:lvl w:ilvl="4" w:tplc="3A5E8EE2" w:tentative="1">
      <w:start w:val="1"/>
      <w:numFmt w:val="bullet"/>
      <w:lvlText w:val="o"/>
      <w:lvlJc w:val="left"/>
      <w:pPr>
        <w:ind w:left="3240" w:hanging="360"/>
      </w:pPr>
      <w:rPr>
        <w:rFonts w:ascii="Courier New" w:hAnsi="Courier New" w:cs="Courier New" w:hint="default"/>
      </w:rPr>
    </w:lvl>
    <w:lvl w:ilvl="5" w:tplc="D54696CC" w:tentative="1">
      <w:start w:val="1"/>
      <w:numFmt w:val="bullet"/>
      <w:lvlText w:val=""/>
      <w:lvlJc w:val="left"/>
      <w:pPr>
        <w:ind w:left="3960" w:hanging="360"/>
      </w:pPr>
      <w:rPr>
        <w:rFonts w:ascii="Wingdings" w:hAnsi="Wingdings" w:hint="default"/>
      </w:rPr>
    </w:lvl>
    <w:lvl w:ilvl="6" w:tplc="814CCFE8" w:tentative="1">
      <w:start w:val="1"/>
      <w:numFmt w:val="bullet"/>
      <w:lvlText w:val=""/>
      <w:lvlJc w:val="left"/>
      <w:pPr>
        <w:ind w:left="4680" w:hanging="360"/>
      </w:pPr>
      <w:rPr>
        <w:rFonts w:ascii="Symbol" w:hAnsi="Symbol" w:hint="default"/>
      </w:rPr>
    </w:lvl>
    <w:lvl w:ilvl="7" w:tplc="85E4EFEE" w:tentative="1">
      <w:start w:val="1"/>
      <w:numFmt w:val="bullet"/>
      <w:lvlText w:val="o"/>
      <w:lvlJc w:val="left"/>
      <w:pPr>
        <w:ind w:left="5400" w:hanging="360"/>
      </w:pPr>
      <w:rPr>
        <w:rFonts w:ascii="Courier New" w:hAnsi="Courier New" w:cs="Courier New" w:hint="default"/>
      </w:rPr>
    </w:lvl>
    <w:lvl w:ilvl="8" w:tplc="2048B6C2" w:tentative="1">
      <w:start w:val="1"/>
      <w:numFmt w:val="bullet"/>
      <w:lvlText w:val=""/>
      <w:lvlJc w:val="left"/>
      <w:pPr>
        <w:ind w:left="6120" w:hanging="360"/>
      </w:pPr>
      <w:rPr>
        <w:rFonts w:ascii="Wingdings" w:hAnsi="Wingdings" w:hint="default"/>
      </w:rPr>
    </w:lvl>
  </w:abstractNum>
  <w:abstractNum w:abstractNumId="19" w15:restartNumberingAfterBreak="0">
    <w:nsid w:val="69EE1F42"/>
    <w:multiLevelType w:val="multilevel"/>
    <w:tmpl w:val="89FC2392"/>
    <w:lvl w:ilvl="0">
      <w:start w:val="1"/>
      <w:numFmt w:val="decimal"/>
      <w:pStyle w:val="Level1-SectionTitle"/>
      <w:lvlText w:val="%1."/>
      <w:lvlJc w:val="left"/>
      <w:pPr>
        <w:tabs>
          <w:tab w:val="num" w:pos="720"/>
        </w:tabs>
        <w:ind w:left="720" w:hanging="720"/>
      </w:pPr>
      <w:rPr>
        <w:rFonts w:hint="default"/>
      </w:rPr>
    </w:lvl>
    <w:lvl w:ilvl="1">
      <w:start w:val="1"/>
      <w:numFmt w:val="decimal"/>
      <w:pStyle w:val="Level2-SectionTitle"/>
      <w:isLgl/>
      <w:lvlText w:val="%1.%2"/>
      <w:lvlJc w:val="left"/>
      <w:pPr>
        <w:tabs>
          <w:tab w:val="num" w:pos="1440"/>
        </w:tabs>
        <w:ind w:left="1440" w:hanging="720"/>
      </w:pPr>
      <w:rPr>
        <w:rFonts w:hint="default"/>
        <w:b/>
      </w:rPr>
    </w:lvl>
    <w:lvl w:ilvl="2">
      <w:start w:val="1"/>
      <w:numFmt w:val="decimal"/>
      <w:pStyle w:val="Level3-SectionTitle"/>
      <w:isLgl/>
      <w:lvlText w:val="%1.%2.%3"/>
      <w:lvlJc w:val="left"/>
      <w:pPr>
        <w:tabs>
          <w:tab w:val="num" w:pos="2160"/>
        </w:tabs>
        <w:ind w:left="2160" w:hanging="720"/>
      </w:pPr>
      <w:rPr>
        <w:rFonts w:hint="default"/>
      </w:rPr>
    </w:lvl>
    <w:lvl w:ilvl="3">
      <w:start w:val="1"/>
      <w:numFmt w:val="decimal"/>
      <w:pStyle w:val="Level4-SectionTitle"/>
      <w:isLgl/>
      <w:lvlText w:val="%1.%2.%3.%4"/>
      <w:lvlJc w:val="left"/>
      <w:pPr>
        <w:tabs>
          <w:tab w:val="num" w:pos="2880"/>
        </w:tabs>
        <w:ind w:left="2880" w:hanging="720"/>
      </w:pPr>
      <w:rPr>
        <w:rFonts w:hint="default"/>
      </w:rPr>
    </w:lvl>
    <w:lvl w:ilvl="4">
      <w:start w:val="1"/>
      <w:numFmt w:val="decimal"/>
      <w:isLgl/>
      <w:lvlText w:val="%1.%2.%3.%4.%5"/>
      <w:lvlJc w:val="left"/>
      <w:pPr>
        <w:tabs>
          <w:tab w:val="num" w:pos="3960"/>
        </w:tabs>
        <w:ind w:left="3960" w:hanging="1080"/>
      </w:pPr>
      <w:rPr>
        <w:rFonts w:hint="default"/>
      </w:rPr>
    </w:lvl>
    <w:lvl w:ilvl="5">
      <w:start w:val="1"/>
      <w:numFmt w:val="decimal"/>
      <w:isLgl/>
      <w:lvlText w:val="%1.%2.%3.%4.%5.%6"/>
      <w:lvlJc w:val="left"/>
      <w:pPr>
        <w:tabs>
          <w:tab w:val="num" w:pos="4680"/>
        </w:tabs>
        <w:ind w:left="4680" w:hanging="1080"/>
      </w:pPr>
      <w:rPr>
        <w:rFonts w:hint="default"/>
      </w:rPr>
    </w:lvl>
    <w:lvl w:ilvl="6">
      <w:start w:val="1"/>
      <w:numFmt w:val="decimal"/>
      <w:isLgl/>
      <w:lvlText w:val="%1.%2.%3.%4.%5.%6.%7"/>
      <w:lvlJc w:val="left"/>
      <w:pPr>
        <w:tabs>
          <w:tab w:val="num" w:pos="5760"/>
        </w:tabs>
        <w:ind w:left="5760" w:hanging="1440"/>
      </w:pPr>
      <w:rPr>
        <w:rFonts w:hint="default"/>
      </w:rPr>
    </w:lvl>
    <w:lvl w:ilvl="7">
      <w:start w:val="1"/>
      <w:numFmt w:val="decimal"/>
      <w:isLgl/>
      <w:lvlText w:val="%1.%2.%3.%4.%5.%6.%7.%8"/>
      <w:lvlJc w:val="left"/>
      <w:pPr>
        <w:tabs>
          <w:tab w:val="num" w:pos="6480"/>
        </w:tabs>
        <w:ind w:left="6480" w:hanging="1440"/>
      </w:pPr>
      <w:rPr>
        <w:rFonts w:hint="default"/>
      </w:rPr>
    </w:lvl>
    <w:lvl w:ilvl="8">
      <w:start w:val="1"/>
      <w:numFmt w:val="decimal"/>
      <w:isLgl/>
      <w:lvlText w:val="%1.%2.%3.%4.%5.%6.%7.%8.%9"/>
      <w:lvlJc w:val="left"/>
      <w:pPr>
        <w:tabs>
          <w:tab w:val="num" w:pos="7560"/>
        </w:tabs>
        <w:ind w:left="7560" w:hanging="1800"/>
      </w:pPr>
      <w:rPr>
        <w:rFonts w:hint="default"/>
      </w:rPr>
    </w:lvl>
  </w:abstractNum>
  <w:abstractNum w:abstractNumId="20" w15:restartNumberingAfterBreak="0">
    <w:nsid w:val="74B05F9F"/>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7842450F"/>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2" w15:restartNumberingAfterBreak="0">
    <w:nsid w:val="795D4100"/>
    <w:multiLevelType w:val="hybridMultilevel"/>
    <w:tmpl w:val="860AB7B6"/>
    <w:lvl w:ilvl="0" w:tplc="C64E15B2">
      <w:start w:val="1"/>
      <w:numFmt w:val="decimal"/>
      <w:lvlText w:val="%1."/>
      <w:lvlJc w:val="left"/>
      <w:pPr>
        <w:ind w:left="360" w:hanging="360"/>
      </w:pPr>
    </w:lvl>
    <w:lvl w:ilvl="1" w:tplc="9E70A028" w:tentative="1">
      <w:start w:val="1"/>
      <w:numFmt w:val="lowerLetter"/>
      <w:lvlText w:val="%2."/>
      <w:lvlJc w:val="left"/>
      <w:pPr>
        <w:ind w:left="1080" w:hanging="360"/>
      </w:pPr>
    </w:lvl>
    <w:lvl w:ilvl="2" w:tplc="BC86F1DC" w:tentative="1">
      <w:start w:val="1"/>
      <w:numFmt w:val="lowerRoman"/>
      <w:lvlText w:val="%3."/>
      <w:lvlJc w:val="right"/>
      <w:pPr>
        <w:ind w:left="1800" w:hanging="180"/>
      </w:pPr>
    </w:lvl>
    <w:lvl w:ilvl="3" w:tplc="39DAC4D0" w:tentative="1">
      <w:start w:val="1"/>
      <w:numFmt w:val="decimal"/>
      <w:lvlText w:val="%4."/>
      <w:lvlJc w:val="left"/>
      <w:pPr>
        <w:ind w:left="2520" w:hanging="360"/>
      </w:pPr>
    </w:lvl>
    <w:lvl w:ilvl="4" w:tplc="D96E0E42" w:tentative="1">
      <w:start w:val="1"/>
      <w:numFmt w:val="lowerLetter"/>
      <w:lvlText w:val="%5."/>
      <w:lvlJc w:val="left"/>
      <w:pPr>
        <w:ind w:left="3240" w:hanging="360"/>
      </w:pPr>
    </w:lvl>
    <w:lvl w:ilvl="5" w:tplc="3C9814B4" w:tentative="1">
      <w:start w:val="1"/>
      <w:numFmt w:val="lowerRoman"/>
      <w:lvlText w:val="%6."/>
      <w:lvlJc w:val="right"/>
      <w:pPr>
        <w:ind w:left="3960" w:hanging="180"/>
      </w:pPr>
    </w:lvl>
    <w:lvl w:ilvl="6" w:tplc="901282C0" w:tentative="1">
      <w:start w:val="1"/>
      <w:numFmt w:val="decimal"/>
      <w:lvlText w:val="%7."/>
      <w:lvlJc w:val="left"/>
      <w:pPr>
        <w:ind w:left="4680" w:hanging="360"/>
      </w:pPr>
    </w:lvl>
    <w:lvl w:ilvl="7" w:tplc="A94A0654" w:tentative="1">
      <w:start w:val="1"/>
      <w:numFmt w:val="lowerLetter"/>
      <w:lvlText w:val="%8."/>
      <w:lvlJc w:val="left"/>
      <w:pPr>
        <w:ind w:left="5400" w:hanging="360"/>
      </w:pPr>
    </w:lvl>
    <w:lvl w:ilvl="8" w:tplc="19F8A9E8" w:tentative="1">
      <w:start w:val="1"/>
      <w:numFmt w:val="lowerRoman"/>
      <w:lvlText w:val="%9."/>
      <w:lvlJc w:val="right"/>
      <w:pPr>
        <w:ind w:left="6120" w:hanging="180"/>
      </w:pPr>
    </w:lvl>
  </w:abstractNum>
  <w:abstractNum w:abstractNumId="23" w15:restartNumberingAfterBreak="0">
    <w:nsid w:val="79D8161E"/>
    <w:multiLevelType w:val="hybridMultilevel"/>
    <w:tmpl w:val="26E0C388"/>
    <w:lvl w:ilvl="0" w:tplc="1DD6E43C">
      <w:start w:val="1"/>
      <w:numFmt w:val="lowerLetter"/>
      <w:lvlText w:val="%1."/>
      <w:lvlJc w:val="left"/>
      <w:pPr>
        <w:ind w:left="2520" w:hanging="360"/>
      </w:pPr>
      <w:rPr>
        <w:rFonts w:hint="default"/>
      </w:rPr>
    </w:lvl>
    <w:lvl w:ilvl="1" w:tplc="7962022E" w:tentative="1">
      <w:start w:val="1"/>
      <w:numFmt w:val="lowerLetter"/>
      <w:lvlText w:val="%2."/>
      <w:lvlJc w:val="left"/>
      <w:pPr>
        <w:ind w:left="3240" w:hanging="360"/>
      </w:pPr>
    </w:lvl>
    <w:lvl w:ilvl="2" w:tplc="F4CE2750" w:tentative="1">
      <w:start w:val="1"/>
      <w:numFmt w:val="lowerRoman"/>
      <w:lvlText w:val="%3."/>
      <w:lvlJc w:val="right"/>
      <w:pPr>
        <w:ind w:left="3960" w:hanging="180"/>
      </w:pPr>
    </w:lvl>
    <w:lvl w:ilvl="3" w:tplc="9BD83C6C" w:tentative="1">
      <w:start w:val="1"/>
      <w:numFmt w:val="decimal"/>
      <w:lvlText w:val="%4."/>
      <w:lvlJc w:val="left"/>
      <w:pPr>
        <w:ind w:left="4680" w:hanging="360"/>
      </w:pPr>
    </w:lvl>
    <w:lvl w:ilvl="4" w:tplc="881AC03E" w:tentative="1">
      <w:start w:val="1"/>
      <w:numFmt w:val="lowerLetter"/>
      <w:lvlText w:val="%5."/>
      <w:lvlJc w:val="left"/>
      <w:pPr>
        <w:ind w:left="5400" w:hanging="360"/>
      </w:pPr>
    </w:lvl>
    <w:lvl w:ilvl="5" w:tplc="A7B073CE" w:tentative="1">
      <w:start w:val="1"/>
      <w:numFmt w:val="lowerRoman"/>
      <w:lvlText w:val="%6."/>
      <w:lvlJc w:val="right"/>
      <w:pPr>
        <w:ind w:left="6120" w:hanging="180"/>
      </w:pPr>
    </w:lvl>
    <w:lvl w:ilvl="6" w:tplc="204201AE" w:tentative="1">
      <w:start w:val="1"/>
      <w:numFmt w:val="decimal"/>
      <w:lvlText w:val="%7."/>
      <w:lvlJc w:val="left"/>
      <w:pPr>
        <w:ind w:left="6840" w:hanging="360"/>
      </w:pPr>
    </w:lvl>
    <w:lvl w:ilvl="7" w:tplc="D9F08EA0" w:tentative="1">
      <w:start w:val="1"/>
      <w:numFmt w:val="lowerLetter"/>
      <w:lvlText w:val="%8."/>
      <w:lvlJc w:val="left"/>
      <w:pPr>
        <w:ind w:left="7560" w:hanging="360"/>
      </w:pPr>
    </w:lvl>
    <w:lvl w:ilvl="8" w:tplc="2C2CD854" w:tentative="1">
      <w:start w:val="1"/>
      <w:numFmt w:val="lowerRoman"/>
      <w:lvlText w:val="%9."/>
      <w:lvlJc w:val="right"/>
      <w:pPr>
        <w:ind w:left="8280" w:hanging="180"/>
      </w:pPr>
    </w:lvl>
  </w:abstractNum>
  <w:abstractNum w:abstractNumId="24" w15:restartNumberingAfterBreak="0">
    <w:nsid w:val="7E735B4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5" w15:restartNumberingAfterBreak="0">
    <w:nsid w:val="7F78726A"/>
    <w:multiLevelType w:val="singleLevel"/>
    <w:tmpl w:val="BCB622BC"/>
    <w:lvl w:ilvl="0">
      <w:start w:val="1"/>
      <w:numFmt w:val="decimal"/>
      <w:pStyle w:val="Level2-NumberedList"/>
      <w:lvlText w:val="(%1)"/>
      <w:lvlJc w:val="left"/>
      <w:pPr>
        <w:tabs>
          <w:tab w:val="num" w:pos="2160"/>
        </w:tabs>
        <w:ind w:left="2160" w:hanging="720"/>
      </w:pPr>
      <w:rPr>
        <w:rFonts w:hint="default"/>
      </w:rPr>
    </w:lvl>
  </w:abstractNum>
  <w:num w:numId="1" w16cid:durableId="1959943581">
    <w:abstractNumId w:val="19"/>
  </w:num>
  <w:num w:numId="2" w16cid:durableId="1111359865">
    <w:abstractNumId w:val="10"/>
  </w:num>
  <w:num w:numId="3" w16cid:durableId="1136219042">
    <w:abstractNumId w:val="24"/>
  </w:num>
  <w:num w:numId="4" w16cid:durableId="1823351802">
    <w:abstractNumId w:val="21"/>
  </w:num>
  <w:num w:numId="5" w16cid:durableId="879124594">
    <w:abstractNumId w:val="5"/>
  </w:num>
  <w:num w:numId="6" w16cid:durableId="1687557706">
    <w:abstractNumId w:val="7"/>
  </w:num>
  <w:num w:numId="7" w16cid:durableId="2121097959">
    <w:abstractNumId w:val="17"/>
  </w:num>
  <w:num w:numId="8" w16cid:durableId="1299995787">
    <w:abstractNumId w:val="25"/>
  </w:num>
  <w:num w:numId="9" w16cid:durableId="618681144">
    <w:abstractNumId w:val="9"/>
  </w:num>
  <w:num w:numId="10" w16cid:durableId="917863537">
    <w:abstractNumId w:val="0"/>
    <w:lvlOverride w:ilvl="0">
      <w:startOverride w:val="1"/>
      <w:lvl w:ilvl="0">
        <w:start w:val="1"/>
        <w:numFmt w:val="decimal"/>
        <w:lvlText w:val="%1."/>
        <w:lvlJc w:val="left"/>
      </w:lvl>
    </w:lvlOverride>
    <w:lvlOverride w:ilvl="1">
      <w:startOverride w:val="1"/>
      <w:lvl w:ilvl="1">
        <w:start w:val="1"/>
        <w:numFmt w:val="decimal"/>
        <w:lvlText w:val="%2"/>
        <w:lvlJc w:val="left"/>
      </w:lvl>
    </w:lvlOverride>
    <w:lvlOverride w:ilvl="2">
      <w:startOverride w:val="1"/>
      <w:lvl w:ilvl="2">
        <w:start w:val="1"/>
        <w:numFmt w:val="decimal"/>
        <w:lvlText w:val="%3"/>
        <w:lvlJc w:val="left"/>
      </w:lvl>
    </w:lvlOverride>
    <w:lvlOverride w:ilvl="3">
      <w:startOverride w:val="1"/>
      <w:lvl w:ilvl="3">
        <w:start w:val="1"/>
        <w:numFmt w:val="decimal"/>
        <w:lvlText w:val="%4"/>
        <w:lvlJc w:val="left"/>
      </w:lvl>
    </w:lvlOverride>
    <w:lvlOverride w:ilvl="4">
      <w:startOverride w:val="1"/>
      <w:lvl w:ilvl="4">
        <w:start w:val="1"/>
        <w:numFmt w:val="decimal"/>
        <w:lvlText w:val="%5"/>
        <w:lvlJc w:val="left"/>
      </w:lvl>
    </w:lvlOverride>
    <w:lvlOverride w:ilvl="5">
      <w:startOverride w:val="1"/>
      <w:lvl w:ilvl="5">
        <w:start w:val="1"/>
        <w:numFmt w:val="decimal"/>
        <w:lvlText w:val="%6"/>
        <w:lvlJc w:val="left"/>
      </w:lvl>
    </w:lvlOverride>
    <w:lvlOverride w:ilvl="6">
      <w:startOverride w:val="1"/>
      <w:lvl w:ilvl="6">
        <w:start w:val="1"/>
        <w:numFmt w:val="decimal"/>
        <w:lvlText w:val="%7"/>
        <w:lvlJc w:val="left"/>
      </w:lvl>
    </w:lvlOverride>
    <w:lvlOverride w:ilvl="7">
      <w:startOverride w:val="1"/>
      <w:lvl w:ilvl="7">
        <w:start w:val="1"/>
        <w:numFmt w:val="decimal"/>
        <w:lvlText w:val="%8"/>
        <w:lvlJc w:val="left"/>
      </w:lvl>
    </w:lvlOverride>
  </w:num>
  <w:num w:numId="11" w16cid:durableId="234976847">
    <w:abstractNumId w:val="25"/>
    <w:lvlOverride w:ilvl="0">
      <w:startOverride w:val="1"/>
    </w:lvlOverride>
  </w:num>
  <w:num w:numId="12" w16cid:durableId="35742530">
    <w:abstractNumId w:val="25"/>
    <w:lvlOverride w:ilvl="0">
      <w:startOverride w:val="1"/>
    </w:lvlOverride>
  </w:num>
  <w:num w:numId="13" w16cid:durableId="1424256877">
    <w:abstractNumId w:val="9"/>
    <w:lvlOverride w:ilvl="0">
      <w:startOverride w:val="1"/>
    </w:lvlOverride>
  </w:num>
  <w:num w:numId="14" w16cid:durableId="1572930811">
    <w:abstractNumId w:val="9"/>
    <w:lvlOverride w:ilvl="0">
      <w:startOverride w:val="1"/>
    </w:lvlOverride>
  </w:num>
  <w:num w:numId="15" w16cid:durableId="2120907628">
    <w:abstractNumId w:val="25"/>
    <w:lvlOverride w:ilvl="0">
      <w:startOverride w:val="1"/>
    </w:lvlOverride>
  </w:num>
  <w:num w:numId="16" w16cid:durableId="1398742568">
    <w:abstractNumId w:val="25"/>
    <w:lvlOverride w:ilvl="0">
      <w:startOverride w:val="1"/>
    </w:lvlOverride>
  </w:num>
  <w:num w:numId="17" w16cid:durableId="26957872">
    <w:abstractNumId w:val="9"/>
    <w:lvlOverride w:ilvl="0">
      <w:startOverride w:val="1"/>
    </w:lvlOverride>
  </w:num>
  <w:num w:numId="18" w16cid:durableId="1507090491">
    <w:abstractNumId w:val="25"/>
    <w:lvlOverride w:ilvl="0">
      <w:startOverride w:val="1"/>
    </w:lvlOverride>
  </w:num>
  <w:num w:numId="19" w16cid:durableId="529925024">
    <w:abstractNumId w:val="25"/>
    <w:lvlOverride w:ilvl="0">
      <w:startOverride w:val="1"/>
    </w:lvlOverride>
  </w:num>
  <w:num w:numId="20" w16cid:durableId="1902981560">
    <w:abstractNumId w:val="25"/>
    <w:lvlOverride w:ilvl="0">
      <w:startOverride w:val="1"/>
    </w:lvlOverride>
  </w:num>
  <w:num w:numId="21" w16cid:durableId="2063821949">
    <w:abstractNumId w:val="25"/>
    <w:lvlOverride w:ilvl="0">
      <w:startOverride w:val="1"/>
    </w:lvlOverride>
  </w:num>
  <w:num w:numId="22" w16cid:durableId="1508322521">
    <w:abstractNumId w:val="25"/>
    <w:lvlOverride w:ilvl="0">
      <w:startOverride w:val="1"/>
    </w:lvlOverride>
  </w:num>
  <w:num w:numId="23" w16cid:durableId="965891992">
    <w:abstractNumId w:val="12"/>
  </w:num>
  <w:num w:numId="24" w16cid:durableId="456417455">
    <w:abstractNumId w:val="15"/>
  </w:num>
  <w:num w:numId="25" w16cid:durableId="60952353">
    <w:abstractNumId w:val="14"/>
  </w:num>
  <w:num w:numId="26" w16cid:durableId="1537886770">
    <w:abstractNumId w:val="13"/>
  </w:num>
  <w:num w:numId="27" w16cid:durableId="1745639526">
    <w:abstractNumId w:val="8"/>
  </w:num>
  <w:num w:numId="28" w16cid:durableId="1880584820">
    <w:abstractNumId w:val="2"/>
  </w:num>
  <w:num w:numId="29" w16cid:durableId="1445073297">
    <w:abstractNumId w:val="1"/>
  </w:num>
  <w:num w:numId="30" w16cid:durableId="483205554">
    <w:abstractNumId w:val="20"/>
  </w:num>
  <w:num w:numId="31" w16cid:durableId="645013222">
    <w:abstractNumId w:val="11"/>
  </w:num>
  <w:num w:numId="32" w16cid:durableId="635913658">
    <w:abstractNumId w:val="22"/>
  </w:num>
  <w:num w:numId="33" w16cid:durableId="1128280190">
    <w:abstractNumId w:val="4"/>
  </w:num>
  <w:num w:numId="34" w16cid:durableId="1603106746">
    <w:abstractNumId w:val="23"/>
  </w:num>
  <w:num w:numId="35" w16cid:durableId="221984338">
    <w:abstractNumId w:val="18"/>
  </w:num>
  <w:num w:numId="36" w16cid:durableId="204023730">
    <w:abstractNumId w:val="16"/>
  </w:num>
  <w:num w:numId="37" w16cid:durableId="1482384205">
    <w:abstractNumId w:val="6"/>
  </w:num>
  <w:num w:numId="38" w16cid:durableId="102383730">
    <w:abstractNumId w:val="3"/>
  </w:num>
  <w:num w:numId="39" w16cid:durableId="1905673447">
    <w:abstractNumId w:val="19"/>
  </w:num>
  <w:num w:numId="40" w16cid:durableId="150296188">
    <w:abstractNumId w:val="19"/>
  </w:num>
  <w:num w:numId="41" w16cid:durableId="1856454049">
    <w:abstractNumId w:val="19"/>
  </w:num>
  <w:num w:numId="42" w16cid:durableId="209923084">
    <w:abstractNumId w:val="19"/>
  </w:num>
  <w:num w:numId="43" w16cid:durableId="1054742739">
    <w:abstractNumId w:val="19"/>
  </w:num>
  <w:num w:numId="44" w16cid:durableId="268899038">
    <w:abstractNumId w:val="19"/>
  </w:num>
  <w:num w:numId="45" w16cid:durableId="1265653022">
    <w:abstractNumId w:val="19"/>
  </w:num>
  <w:num w:numId="46" w16cid:durableId="2070153844">
    <w:abstractNumId w:val="19"/>
  </w:num>
  <w:num w:numId="47" w16cid:durableId="178786923">
    <w:abstractNumId w:val="19"/>
  </w:num>
  <w:num w:numId="48" w16cid:durableId="140468931">
    <w:abstractNumId w:val="19"/>
  </w:num>
  <w:num w:numId="49" w16cid:durableId="104471843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2"/>
  <w:hideSpellingErrors/>
  <w:hideGrammaticalError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x0vpzar5zrxoeaf5xxdavlsszfstfrxa0s&quot;&gt;SHARP Trial Endnote Library&lt;record-ids&gt;&lt;item&gt;27&lt;/item&gt;&lt;item&gt;73&lt;/item&gt;&lt;item&gt;118&lt;/item&gt;&lt;item&gt;150&lt;/item&gt;&lt;/record-ids&gt;&lt;/item&gt;&lt;/Libraries&gt;"/>
  </w:docVars>
  <w:rsids>
    <w:rsidRoot w:val="00177E0F"/>
    <w:rsid w:val="00017D63"/>
    <w:rsid w:val="0002055B"/>
    <w:rsid w:val="000256A4"/>
    <w:rsid w:val="00092370"/>
    <w:rsid w:val="000955E5"/>
    <w:rsid w:val="000B209A"/>
    <w:rsid w:val="000B3DE8"/>
    <w:rsid w:val="000F2CAD"/>
    <w:rsid w:val="0012184F"/>
    <w:rsid w:val="001333D8"/>
    <w:rsid w:val="001430C1"/>
    <w:rsid w:val="00145EB5"/>
    <w:rsid w:val="00151B8B"/>
    <w:rsid w:val="00160DEE"/>
    <w:rsid w:val="001717A8"/>
    <w:rsid w:val="00177E0F"/>
    <w:rsid w:val="0019219E"/>
    <w:rsid w:val="001B6B38"/>
    <w:rsid w:val="001C6C3B"/>
    <w:rsid w:val="00207035"/>
    <w:rsid w:val="00236122"/>
    <w:rsid w:val="002403C2"/>
    <w:rsid w:val="00282A09"/>
    <w:rsid w:val="002877EA"/>
    <w:rsid w:val="002878C8"/>
    <w:rsid w:val="002A16A7"/>
    <w:rsid w:val="002A5820"/>
    <w:rsid w:val="00327F34"/>
    <w:rsid w:val="00343F41"/>
    <w:rsid w:val="00347402"/>
    <w:rsid w:val="00380ADF"/>
    <w:rsid w:val="00390F14"/>
    <w:rsid w:val="003A3C0A"/>
    <w:rsid w:val="003A5C13"/>
    <w:rsid w:val="003D7040"/>
    <w:rsid w:val="003E1D21"/>
    <w:rsid w:val="003F0316"/>
    <w:rsid w:val="003F5A7C"/>
    <w:rsid w:val="003F7C57"/>
    <w:rsid w:val="004300A6"/>
    <w:rsid w:val="00437B15"/>
    <w:rsid w:val="00442394"/>
    <w:rsid w:val="004565E3"/>
    <w:rsid w:val="004A56B5"/>
    <w:rsid w:val="004B1967"/>
    <w:rsid w:val="004B3A2B"/>
    <w:rsid w:val="004F08ED"/>
    <w:rsid w:val="005004C8"/>
    <w:rsid w:val="0052211D"/>
    <w:rsid w:val="005250A8"/>
    <w:rsid w:val="00541A0B"/>
    <w:rsid w:val="0054369E"/>
    <w:rsid w:val="00552F72"/>
    <w:rsid w:val="00565B15"/>
    <w:rsid w:val="00582288"/>
    <w:rsid w:val="005851EA"/>
    <w:rsid w:val="005973AE"/>
    <w:rsid w:val="005A0F63"/>
    <w:rsid w:val="005B3166"/>
    <w:rsid w:val="005B359F"/>
    <w:rsid w:val="005C248A"/>
    <w:rsid w:val="005C60FC"/>
    <w:rsid w:val="005C78E2"/>
    <w:rsid w:val="005E014A"/>
    <w:rsid w:val="005F0EE5"/>
    <w:rsid w:val="005F233A"/>
    <w:rsid w:val="00601A38"/>
    <w:rsid w:val="00602F52"/>
    <w:rsid w:val="00606B98"/>
    <w:rsid w:val="00613A4C"/>
    <w:rsid w:val="00620A0B"/>
    <w:rsid w:val="00621AC6"/>
    <w:rsid w:val="00624802"/>
    <w:rsid w:val="0064557C"/>
    <w:rsid w:val="00647BF8"/>
    <w:rsid w:val="0065749F"/>
    <w:rsid w:val="006730EB"/>
    <w:rsid w:val="006A4155"/>
    <w:rsid w:val="006C529C"/>
    <w:rsid w:val="006C653E"/>
    <w:rsid w:val="006F00EA"/>
    <w:rsid w:val="006F5956"/>
    <w:rsid w:val="0071137F"/>
    <w:rsid w:val="007224C3"/>
    <w:rsid w:val="00743B7A"/>
    <w:rsid w:val="00751371"/>
    <w:rsid w:val="00753C37"/>
    <w:rsid w:val="007633E2"/>
    <w:rsid w:val="00781ED0"/>
    <w:rsid w:val="00782F47"/>
    <w:rsid w:val="0079491D"/>
    <w:rsid w:val="007D55F8"/>
    <w:rsid w:val="00801EF1"/>
    <w:rsid w:val="00812558"/>
    <w:rsid w:val="00815724"/>
    <w:rsid w:val="008215A4"/>
    <w:rsid w:val="00854AE8"/>
    <w:rsid w:val="0086618B"/>
    <w:rsid w:val="00876400"/>
    <w:rsid w:val="00876C91"/>
    <w:rsid w:val="008960C8"/>
    <w:rsid w:val="008A0F93"/>
    <w:rsid w:val="008C0618"/>
    <w:rsid w:val="008F7181"/>
    <w:rsid w:val="00907C7E"/>
    <w:rsid w:val="00917CFC"/>
    <w:rsid w:val="009219DA"/>
    <w:rsid w:val="00923063"/>
    <w:rsid w:val="00934744"/>
    <w:rsid w:val="0093727F"/>
    <w:rsid w:val="00946836"/>
    <w:rsid w:val="00985F82"/>
    <w:rsid w:val="00997E55"/>
    <w:rsid w:val="009A7B4C"/>
    <w:rsid w:val="009C3F56"/>
    <w:rsid w:val="009C5020"/>
    <w:rsid w:val="00A02333"/>
    <w:rsid w:val="00A23D76"/>
    <w:rsid w:val="00A40A7A"/>
    <w:rsid w:val="00A42F28"/>
    <w:rsid w:val="00A66ABC"/>
    <w:rsid w:val="00A860FF"/>
    <w:rsid w:val="00AA0864"/>
    <w:rsid w:val="00AB07F0"/>
    <w:rsid w:val="00AC0F34"/>
    <w:rsid w:val="00AD65EA"/>
    <w:rsid w:val="00AE3C5F"/>
    <w:rsid w:val="00B024B2"/>
    <w:rsid w:val="00B20303"/>
    <w:rsid w:val="00B21377"/>
    <w:rsid w:val="00B349A6"/>
    <w:rsid w:val="00B35064"/>
    <w:rsid w:val="00B41361"/>
    <w:rsid w:val="00B43B03"/>
    <w:rsid w:val="00B46A71"/>
    <w:rsid w:val="00B53564"/>
    <w:rsid w:val="00B64425"/>
    <w:rsid w:val="00B744EA"/>
    <w:rsid w:val="00B812C1"/>
    <w:rsid w:val="00B87E58"/>
    <w:rsid w:val="00B90E9A"/>
    <w:rsid w:val="00B92DF2"/>
    <w:rsid w:val="00BA087A"/>
    <w:rsid w:val="00BA5D6B"/>
    <w:rsid w:val="00BC7F39"/>
    <w:rsid w:val="00BE257E"/>
    <w:rsid w:val="00C07DDB"/>
    <w:rsid w:val="00C10B29"/>
    <w:rsid w:val="00C50EE8"/>
    <w:rsid w:val="00C5784F"/>
    <w:rsid w:val="00C60234"/>
    <w:rsid w:val="00C60F83"/>
    <w:rsid w:val="00C61BBE"/>
    <w:rsid w:val="00CA37FC"/>
    <w:rsid w:val="00CA6A4D"/>
    <w:rsid w:val="00CD3288"/>
    <w:rsid w:val="00D15637"/>
    <w:rsid w:val="00D16CC2"/>
    <w:rsid w:val="00D207F3"/>
    <w:rsid w:val="00D54FD7"/>
    <w:rsid w:val="00D60C46"/>
    <w:rsid w:val="00D901B4"/>
    <w:rsid w:val="00D92459"/>
    <w:rsid w:val="00D95AE7"/>
    <w:rsid w:val="00DA0C59"/>
    <w:rsid w:val="00DB4B8B"/>
    <w:rsid w:val="00DB73C1"/>
    <w:rsid w:val="00E04A13"/>
    <w:rsid w:val="00E07AEB"/>
    <w:rsid w:val="00E10CDC"/>
    <w:rsid w:val="00E36D13"/>
    <w:rsid w:val="00E73B9A"/>
    <w:rsid w:val="00E87899"/>
    <w:rsid w:val="00E92FCA"/>
    <w:rsid w:val="00E941D3"/>
    <w:rsid w:val="00EB0A70"/>
    <w:rsid w:val="00EB7274"/>
    <w:rsid w:val="00ED5E23"/>
    <w:rsid w:val="00F00687"/>
    <w:rsid w:val="00F00950"/>
    <w:rsid w:val="00F01742"/>
    <w:rsid w:val="00F02528"/>
    <w:rsid w:val="00F02745"/>
    <w:rsid w:val="00F16AFB"/>
    <w:rsid w:val="00F33C01"/>
    <w:rsid w:val="00F371F8"/>
    <w:rsid w:val="00F4062F"/>
    <w:rsid w:val="00F413EB"/>
    <w:rsid w:val="00F4650B"/>
    <w:rsid w:val="00F56C07"/>
    <w:rsid w:val="00F56F8A"/>
    <w:rsid w:val="00F62C91"/>
    <w:rsid w:val="00FB1F17"/>
    <w:rsid w:val="00FD32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5:docId w15:val="{640C1DA5-F64B-4292-A2D7-8A4F4F0FA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99" w:qFormat="1"/>
    <w:lsdException w:name="Medium Grid 3" w:uiPriority="99"/>
    <w:lsdException w:name="Dark List" w:uiPriority="99"/>
    <w:lsdException w:name="Colorful Shading" w:uiPriority="99"/>
    <w:lsdException w:name="Colorful List" w:uiPriority="99"/>
    <w:lsdException w:name="Colorful Grid" w:uiPriority="99"/>
    <w:lsdException w:name="Light Shading Accent 1" w:uiPriority="99"/>
    <w:lsdException w:name="Light List Accent 1" w:uiPriority="99"/>
    <w:lsdException w:name="Light Grid Accent 1" w:uiPriority="99"/>
    <w:lsdException w:name="Medium Shading 1 Accent 1" w:uiPriority="99" w:qFormat="1"/>
    <w:lsdException w:name="Medium Shading 2 Accent 1" w:uiPriority="99"/>
    <w:lsdException w:name="Medium List 1 Accent 1" w:uiPriority="99"/>
    <w:lsdException w:name="Revision" w:semiHidden="1" w:uiPriority="99"/>
    <w:lsdException w:name="List Paragraph" w:uiPriority="99" w:qFormat="1"/>
    <w:lsdException w:name="Quote" w:uiPriority="99" w:qFormat="1"/>
    <w:lsdException w:name="Intense Quote" w:uiPriority="99" w:qFormat="1"/>
    <w:lsdException w:name="Medium List 2 Accent 1" w:uiPriority="99"/>
    <w:lsdException w:name="Medium Grid 1 Accent 1" w:uiPriority="99"/>
    <w:lsdException w:name="Medium Grid 2 Accent 1" w:uiPriority="99" w:qFormat="1"/>
    <w:lsdException w:name="Medium Grid 3 Accent 1" w:uiPriority="99"/>
    <w:lsdException w:name="Dark List Accent 1" w:uiPriority="99"/>
    <w:lsdException w:name="Colorful Shading Accent 1" w:uiPriority="99"/>
    <w:lsdException w:name="Colorful List Accent 1" w:uiPriority="99" w:qFormat="1"/>
    <w:lsdException w:name="Colorful Grid Accent 1" w:uiPriority="99" w:qFormat="1"/>
    <w:lsdException w:name="Light Shading Accent 2" w:uiPriority="99" w:qFormat="1"/>
    <w:lsdException w:name="Light List Accent 2" w:uiPriority="99"/>
    <w:lsdException w:name="Light Grid Accent 2" w:uiPriority="99"/>
    <w:lsdException w:name="Medium Shading 1 Accent 2" w:uiPriority="1" w:qFormat="1"/>
    <w:lsdException w:name="Medium Shading 2 Accent 2" w:uiPriority="60"/>
    <w:lsdException w:name="Medium List 1 Accent 2" w:uiPriority="61"/>
    <w:lsdException w:name="Medium List 2 Accent 2" w:uiPriority="62"/>
    <w:lsdException w:name="Medium Grid 1 Accent 2" w:uiPriority="63" w:qFormat="1"/>
    <w:lsdException w:name="Medium Grid 2 Accent 2" w:uiPriority="64" w:qFormat="1"/>
    <w:lsdException w:name="Medium Grid 3 Accent 2" w:uiPriority="65"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qFormat="1"/>
    <w:lsdException w:name="Medium Shading 1 Accent 3" w:uiPriority="73" w:qFormat="1"/>
    <w:lsdException w:name="Medium Shading 2 Accent 3" w:uiPriority="60" w:qFormat="1"/>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99"/>
    <w:lsdException w:name="Colorful Shading Accent 3" w:uiPriority="34" w:qFormat="1"/>
    <w:lsdException w:name="Colorful List Accent 3" w:uiPriority="29" w:qFormat="1"/>
    <w:lsdException w:name="Colorful Grid Accent 3" w:uiPriority="30" w:qFormat="1"/>
    <w:lsdException w:name="Light Shading Accent 4" w:uiPriority="66"/>
    <w:lsdException w:name="Light List Accent 4" w:uiPriority="67"/>
    <w:lsdException w:name="Light Grid Accent 4" w:uiPriority="68"/>
    <w:lsdException w:name="Medium Shading 1 Accent 4" w:uiPriority="69"/>
    <w:lsdException w:name="Medium Shading 2 Accent 4" w:uiPriority="70"/>
    <w:lsdException w:name="Medium List 1 Accent 4" w:uiPriority="71"/>
    <w:lsdException w:name="Medium List 2 Accent 4" w:uiPriority="72"/>
    <w:lsdException w:name="Medium Grid 1 Accent 4" w:uiPriority="73"/>
    <w:lsdException w:name="Medium Grid 2 Accent 4" w:uiPriority="60"/>
    <w:lsdException w:name="Medium Grid 3 Accent 4" w:uiPriority="61"/>
    <w:lsdException w:name="Dark List Accent 4" w:uiPriority="62"/>
    <w:lsdException w:name="Colorful Shading Accent 4" w:uiPriority="63"/>
    <w:lsdException w:name="Colorful List Accent 4" w:uiPriority="64"/>
    <w:lsdException w:name="Colorful Grid Accent 4" w:uiPriority="65"/>
    <w:lsdException w:name="Light Shading Accent 5" w:uiPriority="66"/>
    <w:lsdException w:name="Light List Accent 5" w:uiPriority="67"/>
    <w:lsdException w:name="Light Grid Accent 5" w:uiPriority="68"/>
    <w:lsdException w:name="Medium Shading 1 Accent 5" w:uiPriority="69"/>
    <w:lsdException w:name="Medium Shading 2 Accent 5" w:uiPriority="70"/>
    <w:lsdException w:name="Medium List 1 Accent 5" w:uiPriority="71"/>
    <w:lsdException w:name="Medium List 2 Accent 5" w:uiPriority="72"/>
    <w:lsdException w:name="Medium Grid 1 Accent 5" w:uiPriority="73"/>
    <w:lsdException w:name="Medium Grid 2 Accent 5" w:uiPriority="60"/>
    <w:lsdException w:name="Medium Grid 3 Accent 5" w:uiPriority="61"/>
    <w:lsdException w:name="Dark List Accent 5" w:uiPriority="62"/>
    <w:lsdException w:name="Colorful Shading Accent 5" w:uiPriority="63"/>
    <w:lsdException w:name="Colorful List Accent 5" w:uiPriority="64"/>
    <w:lsdException w:name="Colorful Grid Accent 5" w:uiPriority="65"/>
    <w:lsdException w:name="Light Shading Accent 6" w:uiPriority="66"/>
    <w:lsdException w:name="Light List Accent 6" w:uiPriority="67"/>
    <w:lsdException w:name="Light Grid Accent 6" w:uiPriority="68"/>
    <w:lsdException w:name="Medium Shading 1 Accent 6" w:uiPriority="69"/>
    <w:lsdException w:name="Medium Shading 2 Accent 6" w:uiPriority="70"/>
    <w:lsdException w:name="Medium List 1 Accent 6" w:uiPriority="71"/>
    <w:lsdException w:name="Medium List 2 Accent 6" w:uiPriority="72"/>
    <w:lsdException w:name="Medium Grid 1 Accent 6" w:uiPriority="73"/>
    <w:lsdException w:name="Medium Grid 2 Accent 6" w:uiPriority="60"/>
    <w:lsdException w:name="Medium Grid 3 Accent 6" w:uiPriority="61"/>
    <w:lsdException w:name="Dark List Accent 6" w:uiPriority="62"/>
    <w:lsdException w:name="Colorful Shading Accent 6" w:uiPriority="63"/>
    <w:lsdException w:name="Colorful List Accent 6" w:uiPriority="64"/>
    <w:lsdException w:name="Colorful Grid Accent 6" w:uiPriority="65"/>
    <w:lsdException w:name="Subtle Emphasis" w:uiPriority="66" w:qFormat="1"/>
    <w:lsdException w:name="Intense Emphasis" w:uiPriority="67" w:qFormat="1"/>
    <w:lsdException w:name="Subtle Reference" w:uiPriority="68" w:qFormat="1"/>
    <w:lsdException w:name="Intense Reference" w:uiPriority="69" w:qFormat="1"/>
    <w:lsdException w:name="Book Title" w:uiPriority="70" w:qFormat="1"/>
    <w:lsdException w:name="Bibliography" w:semiHidden="1" w:uiPriority="71" w:unhideWhenUsed="1"/>
    <w:lsdException w:name="TOC Heading" w:semiHidden="1" w:uiPriority="7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atentStyles>
  <w:style w:type="paragraph" w:default="1" w:styleId="Normal">
    <w:name w:val="Normal"/>
    <w:qFormat/>
    <w:pPr>
      <w:jc w:val="both"/>
    </w:pPr>
    <w:rPr>
      <w:sz w:val="24"/>
    </w:rPr>
  </w:style>
  <w:style w:type="paragraph" w:styleId="Heading1">
    <w:name w:val="heading 1"/>
    <w:basedOn w:val="Normal"/>
    <w:next w:val="Normal"/>
    <w:qFormat/>
    <w:pPr>
      <w:keepNext/>
      <w:jc w:val="center"/>
      <w:outlineLvl w:val="0"/>
    </w:pPr>
    <w:rPr>
      <w:b/>
      <w:outline/>
      <w:color w:val="FFFFFF" w:themeColor="background1"/>
      <w:sz w:val="144"/>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3">
    <w:name w:val="heading 3"/>
    <w:basedOn w:val="Normal"/>
    <w:next w:val="Normal"/>
    <w:qFormat/>
    <w:pPr>
      <w:keepNext/>
      <w:widowControl w:val="0"/>
      <w:jc w:val="center"/>
      <w:outlineLvl w:val="2"/>
    </w:pPr>
    <w:rPr>
      <w:b/>
      <w:snapToGrid w:val="0"/>
    </w:rPr>
  </w:style>
  <w:style w:type="paragraph" w:styleId="Heading5">
    <w:name w:val="heading 5"/>
    <w:basedOn w:val="Normal"/>
    <w:next w:val="Normal"/>
    <w:qFormat/>
    <w:pPr>
      <w:keepNext/>
      <w:widowControl w:val="0"/>
      <w:tabs>
        <w:tab w:val="left" w:pos="0"/>
        <w:tab w:val="left" w:pos="2160"/>
        <w:tab w:val="left" w:pos="2880"/>
        <w:tab w:val="left" w:pos="3600"/>
        <w:tab w:val="left" w:pos="4320"/>
        <w:tab w:val="left" w:pos="5040"/>
        <w:tab w:val="left" w:pos="5760"/>
        <w:tab w:val="left" w:pos="6480"/>
        <w:tab w:val="left" w:pos="7200"/>
        <w:tab w:val="left" w:pos="7920"/>
        <w:tab w:val="left" w:pos="8640"/>
        <w:tab w:val="left" w:pos="9360"/>
      </w:tabs>
      <w:outlineLvl w:val="4"/>
    </w:pPr>
    <w:rPr>
      <w:b/>
      <w:snapToGrid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SectionTitle">
    <w:name w:val="Level 1 - Section Title"/>
    <w:basedOn w:val="Normal"/>
    <w:pPr>
      <w:numPr>
        <w:numId w:val="1"/>
      </w:numPr>
    </w:pPr>
    <w:rPr>
      <w:b/>
      <w:caps/>
    </w:rPr>
  </w:style>
  <w:style w:type="paragraph" w:customStyle="1" w:styleId="Level1-Sectiontext">
    <w:name w:val="Level 1 - Section text"/>
    <w:basedOn w:val="Normal"/>
    <w:pPr>
      <w:ind w:left="720"/>
    </w:pPr>
  </w:style>
  <w:style w:type="paragraph" w:customStyle="1" w:styleId="Level1-NumberedBullets">
    <w:name w:val="Level 1 - Numbered Bullets"/>
    <w:basedOn w:val="Normal"/>
    <w:pPr>
      <w:numPr>
        <w:numId w:val="2"/>
      </w:numPr>
      <w:spacing w:line="480" w:lineRule="auto"/>
    </w:pPr>
  </w:style>
  <w:style w:type="paragraph" w:customStyle="1" w:styleId="Level2-SectionTitle">
    <w:name w:val="Level 2 - Section Title"/>
    <w:basedOn w:val="Normal"/>
    <w:pPr>
      <w:numPr>
        <w:ilvl w:val="1"/>
        <w:numId w:val="1"/>
      </w:numPr>
    </w:pPr>
    <w:rPr>
      <w:b/>
    </w:rPr>
  </w:style>
  <w:style w:type="paragraph" w:customStyle="1" w:styleId="Level2-Sectiontext">
    <w:name w:val="Level 2 - Section text"/>
    <w:basedOn w:val="Normal"/>
    <w:pPr>
      <w:ind w:left="1440"/>
    </w:pPr>
  </w:style>
  <w:style w:type="paragraph" w:customStyle="1" w:styleId="Level2-NumberedList">
    <w:name w:val="Level 2 - Numbered List"/>
    <w:basedOn w:val="Normal"/>
    <w:pPr>
      <w:numPr>
        <w:numId w:val="8"/>
      </w:numPr>
    </w:pPr>
  </w:style>
  <w:style w:type="paragraph" w:customStyle="1" w:styleId="Level3-SectionTitle">
    <w:name w:val="Level 3 - Section Title"/>
    <w:basedOn w:val="Normal"/>
    <w:pPr>
      <w:numPr>
        <w:ilvl w:val="2"/>
        <w:numId w:val="1"/>
      </w:numPr>
    </w:pPr>
    <w:rPr>
      <w:b/>
    </w:rPr>
  </w:style>
  <w:style w:type="paragraph" w:customStyle="1" w:styleId="Level3-Sectiontext">
    <w:name w:val="Level 3 - Section text"/>
    <w:basedOn w:val="Normal"/>
    <w:pPr>
      <w:ind w:left="2160"/>
    </w:pPr>
  </w:style>
  <w:style w:type="paragraph" w:customStyle="1" w:styleId="Level3-NumberedList">
    <w:name w:val="Level 3 - Numbered List"/>
    <w:basedOn w:val="Normal"/>
    <w:pPr>
      <w:numPr>
        <w:numId w:val="9"/>
      </w:numPr>
    </w:pPr>
  </w:style>
  <w:style w:type="paragraph" w:customStyle="1" w:styleId="Level4-SectionTitle">
    <w:name w:val="Level 4 - Section Title"/>
    <w:basedOn w:val="Normal"/>
    <w:pPr>
      <w:numPr>
        <w:ilvl w:val="3"/>
        <w:numId w:val="1"/>
      </w:numPr>
    </w:pPr>
    <w:rPr>
      <w:b/>
    </w:rPr>
  </w:style>
  <w:style w:type="paragraph" w:customStyle="1" w:styleId="Level4-Sectiontext">
    <w:name w:val="Level 4 - Section text"/>
    <w:basedOn w:val="Normal"/>
    <w:pPr>
      <w:ind w:left="2880"/>
    </w:p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PageNumber">
    <w:name w:val="page number"/>
    <w:basedOn w:val="DefaultParagraphFont"/>
  </w:style>
  <w:style w:type="paragraph" w:styleId="BodyTextIndent2">
    <w:name w:val="Body Text Indent 2"/>
    <w:basedOn w:val="Normal"/>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ind w:left="720"/>
    </w:pPr>
    <w:rPr>
      <w:snapToGrid w:val="0"/>
    </w:rPr>
  </w:style>
  <w:style w:type="paragraph" w:customStyle="1" w:styleId="Level1">
    <w:name w:val="Level 1"/>
    <w:basedOn w:val="Normal"/>
    <w:pPr>
      <w:widowControl w:val="0"/>
      <w:tabs>
        <w:tab w:val="num" w:pos="2160"/>
      </w:tabs>
      <w:ind w:left="1440" w:hanging="720"/>
      <w:jc w:val="left"/>
      <w:outlineLvl w:val="0"/>
    </w:pPr>
    <w:rPr>
      <w:snapToGrid w:val="0"/>
    </w:rPr>
  </w:style>
  <w:style w:type="paragraph" w:styleId="BodyTextIndent">
    <w:name w:val="Body Text Indent"/>
    <w:basedOn w:val="Normal"/>
    <w:pPr>
      <w:widowControl w:val="0"/>
      <w:ind w:left="1440"/>
    </w:pPr>
    <w:rPr>
      <w:snapToGrid w:val="0"/>
    </w:rPr>
  </w:style>
  <w:style w:type="paragraph" w:styleId="BodyText">
    <w:name w:val="Body Text"/>
    <w:basedOn w:val="Normal"/>
    <w:pPr>
      <w:widowControl w:val="0"/>
      <w:tabs>
        <w:tab w:val="left" w:pos="2160"/>
      </w:tabs>
      <w:suppressAutoHyphens/>
      <w:jc w:val="left"/>
    </w:pPr>
    <w:rPr>
      <w:rFonts w:ascii="Arial" w:hAnsi="Arial"/>
      <w:snapToGrid w:val="0"/>
      <w:sz w:val="22"/>
    </w:rPr>
  </w:style>
  <w:style w:type="paragraph" w:styleId="TOC2">
    <w:name w:val="toc 2"/>
    <w:basedOn w:val="Normal"/>
    <w:next w:val="Normal"/>
    <w:autoRedefine/>
    <w:uiPriority w:val="39"/>
    <w:pPr>
      <w:ind w:left="240"/>
    </w:pPr>
  </w:style>
  <w:style w:type="paragraph" w:styleId="TOC1">
    <w:name w:val="toc 1"/>
    <w:basedOn w:val="Normal"/>
    <w:next w:val="Normal"/>
    <w:autoRedefine/>
    <w:uiPriority w:val="39"/>
  </w:style>
  <w:style w:type="paragraph" w:styleId="TOC3">
    <w:name w:val="toc 3"/>
    <w:basedOn w:val="Normal"/>
    <w:next w:val="Normal"/>
    <w:autoRedefine/>
    <w:uiPriority w:val="39"/>
    <w:pPr>
      <w:ind w:left="480"/>
    </w:pPr>
  </w:style>
  <w:style w:type="paragraph" w:styleId="TOC4">
    <w:name w:val="toc 4"/>
    <w:basedOn w:val="Normal"/>
    <w:next w:val="Normal"/>
    <w:autoRedefine/>
    <w:uiPriority w:val="39"/>
    <w:pPr>
      <w:ind w:left="720"/>
    </w:pPr>
  </w:style>
  <w:style w:type="paragraph" w:styleId="TOC5">
    <w:name w:val="toc 5"/>
    <w:basedOn w:val="Normal"/>
    <w:next w:val="Normal"/>
    <w:autoRedefine/>
    <w:uiPriority w:val="39"/>
    <w:pPr>
      <w:ind w:left="960"/>
    </w:pPr>
  </w:style>
  <w:style w:type="paragraph" w:styleId="TOC6">
    <w:name w:val="toc 6"/>
    <w:basedOn w:val="Normal"/>
    <w:next w:val="Normal"/>
    <w:autoRedefine/>
    <w:uiPriority w:val="39"/>
    <w:pPr>
      <w:ind w:left="1200"/>
    </w:pPr>
  </w:style>
  <w:style w:type="paragraph" w:styleId="TOC7">
    <w:name w:val="toc 7"/>
    <w:basedOn w:val="Normal"/>
    <w:next w:val="Normal"/>
    <w:autoRedefine/>
    <w:uiPriority w:val="39"/>
    <w:pPr>
      <w:ind w:left="1440"/>
    </w:pPr>
  </w:style>
  <w:style w:type="paragraph" w:styleId="TOC8">
    <w:name w:val="toc 8"/>
    <w:basedOn w:val="Normal"/>
    <w:next w:val="Normal"/>
    <w:autoRedefine/>
    <w:uiPriority w:val="39"/>
    <w:pPr>
      <w:ind w:left="1680"/>
    </w:pPr>
  </w:style>
  <w:style w:type="paragraph" w:styleId="TOC9">
    <w:name w:val="toc 9"/>
    <w:basedOn w:val="Normal"/>
    <w:next w:val="Normal"/>
    <w:autoRedefine/>
    <w:uiPriority w:val="39"/>
    <w:pPr>
      <w:ind w:left="1920"/>
    </w:pPr>
  </w:style>
  <w:style w:type="paragraph" w:customStyle="1" w:styleId="Level3-AdverseEventsCoding">
    <w:name w:val="Level 3 - Adverse Events Coding"/>
    <w:basedOn w:val="Level3-Sectiontext"/>
    <w:pPr>
      <w:ind w:left="4320" w:hanging="2160"/>
    </w:pPr>
  </w:style>
  <w:style w:type="paragraph" w:styleId="DocumentMap">
    <w:name w:val="Document Map"/>
    <w:basedOn w:val="Normal"/>
    <w:semiHidden/>
    <w:pPr>
      <w:shd w:val="clear" w:color="auto" w:fill="000080"/>
    </w:pPr>
    <w:rPr>
      <w:rFonts w:ascii="Tahoma" w:hAnsi="Tahoma"/>
    </w:rPr>
  </w:style>
  <w:style w:type="paragraph" w:customStyle="1" w:styleId="MainSection">
    <w:name w:val="Main Section"/>
    <w:basedOn w:val="Normal"/>
    <w:pPr>
      <w:widowControl w:val="0"/>
      <w:numPr>
        <w:numId w:val="24"/>
      </w:numPr>
      <w:jc w:val="left"/>
    </w:pPr>
    <w:rPr>
      <w:snapToGrid w:val="0"/>
    </w:rPr>
  </w:style>
  <w:style w:type="paragraph" w:customStyle="1" w:styleId="MainL2">
    <w:name w:val="MainL2"/>
    <w:basedOn w:val="Normal"/>
    <w:pPr>
      <w:widowControl w:val="0"/>
      <w:numPr>
        <w:ilvl w:val="1"/>
        <w:numId w:val="24"/>
      </w:numPr>
      <w:jc w:val="left"/>
    </w:pPr>
    <w:rPr>
      <w:snapToGrid w:val="0"/>
    </w:rPr>
  </w:style>
  <w:style w:type="paragraph" w:customStyle="1" w:styleId="MainL3">
    <w:name w:val="MainL3"/>
    <w:basedOn w:val="Normal"/>
    <w:pPr>
      <w:widowControl w:val="0"/>
      <w:numPr>
        <w:ilvl w:val="2"/>
        <w:numId w:val="24"/>
      </w:numPr>
      <w:jc w:val="left"/>
    </w:pPr>
    <w:rPr>
      <w:snapToGrid w:val="0"/>
    </w:rPr>
  </w:style>
  <w:style w:type="paragraph" w:customStyle="1" w:styleId="MediumShading1-Accent21">
    <w:name w:val="Medium Shading 1 - Accent 21"/>
    <w:uiPriority w:val="1"/>
    <w:qFormat/>
    <w:rsid w:val="00815724"/>
    <w:rPr>
      <w:rFonts w:ascii="Cambria" w:eastAsia="Cambria" w:hAnsi="Cambria"/>
      <w:sz w:val="24"/>
      <w:szCs w:val="24"/>
    </w:rPr>
  </w:style>
  <w:style w:type="character" w:customStyle="1" w:styleId="apple-converted-space">
    <w:name w:val="apple-converted-space"/>
    <w:rsid w:val="00B21377"/>
  </w:style>
  <w:style w:type="character" w:styleId="Hyperlink">
    <w:name w:val="Hyperlink"/>
    <w:uiPriority w:val="99"/>
    <w:unhideWhenUsed/>
    <w:rsid w:val="00B21377"/>
    <w:rPr>
      <w:color w:val="0000FF"/>
      <w:u w:val="single"/>
    </w:rPr>
  </w:style>
  <w:style w:type="paragraph" w:customStyle="1" w:styleId="ArialGrant">
    <w:name w:val="Arial Grant"/>
    <w:basedOn w:val="Normal"/>
    <w:rsid w:val="00CA37FC"/>
    <w:pPr>
      <w:widowControl w:val="0"/>
      <w:spacing w:after="60" w:line="240" w:lineRule="exact"/>
      <w:ind w:firstLine="720"/>
      <w:jc w:val="left"/>
    </w:pPr>
    <w:rPr>
      <w:rFonts w:ascii="Arial" w:hAnsi="Arial"/>
      <w:bCs/>
      <w:sz w:val="22"/>
    </w:rPr>
  </w:style>
  <w:style w:type="paragraph" w:customStyle="1" w:styleId="EndNoteBibliographyTitle">
    <w:name w:val="EndNote Bibliography Title"/>
    <w:basedOn w:val="Normal"/>
    <w:rsid w:val="008F7181"/>
    <w:pPr>
      <w:jc w:val="center"/>
    </w:pPr>
  </w:style>
  <w:style w:type="paragraph" w:customStyle="1" w:styleId="EndNoteBibliography">
    <w:name w:val="EndNote Bibliography"/>
    <w:basedOn w:val="Normal"/>
    <w:rsid w:val="008F7181"/>
  </w:style>
  <w:style w:type="paragraph" w:styleId="BalloonText">
    <w:name w:val="Balloon Text"/>
    <w:basedOn w:val="Normal"/>
    <w:link w:val="BalloonTextChar"/>
    <w:rsid w:val="002403C2"/>
    <w:rPr>
      <w:rFonts w:ascii="Tahoma" w:hAnsi="Tahoma" w:cs="Tahoma"/>
      <w:sz w:val="16"/>
      <w:szCs w:val="16"/>
    </w:rPr>
  </w:style>
  <w:style w:type="character" w:customStyle="1" w:styleId="BalloonTextChar">
    <w:name w:val="Balloon Text Char"/>
    <w:link w:val="BalloonText"/>
    <w:rsid w:val="002403C2"/>
    <w:rPr>
      <w:rFonts w:ascii="Tahoma" w:hAnsi="Tahoma" w:cs="Tahoma"/>
      <w:sz w:val="16"/>
      <w:szCs w:val="16"/>
    </w:rPr>
  </w:style>
  <w:style w:type="character" w:styleId="CommentReference">
    <w:name w:val="annotation reference"/>
    <w:rsid w:val="006F00EA"/>
    <w:rPr>
      <w:sz w:val="18"/>
      <w:szCs w:val="18"/>
    </w:rPr>
  </w:style>
  <w:style w:type="paragraph" w:styleId="CommentText">
    <w:name w:val="annotation text"/>
    <w:basedOn w:val="Normal"/>
    <w:link w:val="CommentTextChar"/>
    <w:rsid w:val="006F00EA"/>
    <w:rPr>
      <w:szCs w:val="24"/>
    </w:rPr>
  </w:style>
  <w:style w:type="character" w:customStyle="1" w:styleId="CommentTextChar">
    <w:name w:val="Comment Text Char"/>
    <w:link w:val="CommentText"/>
    <w:rsid w:val="006F00EA"/>
    <w:rPr>
      <w:sz w:val="24"/>
      <w:szCs w:val="24"/>
    </w:rPr>
  </w:style>
  <w:style w:type="paragraph" w:styleId="CommentSubject">
    <w:name w:val="annotation subject"/>
    <w:basedOn w:val="CommentText"/>
    <w:next w:val="CommentText"/>
    <w:link w:val="CommentSubjectChar"/>
    <w:rsid w:val="006F00EA"/>
    <w:rPr>
      <w:b/>
      <w:bCs/>
      <w:sz w:val="20"/>
      <w:szCs w:val="20"/>
    </w:rPr>
  </w:style>
  <w:style w:type="character" w:customStyle="1" w:styleId="CommentSubjectChar">
    <w:name w:val="Comment Subject Char"/>
    <w:link w:val="CommentSubject"/>
    <w:rsid w:val="006F00EA"/>
    <w:rPr>
      <w:b/>
      <w:bCs/>
      <w:sz w:val="24"/>
      <w:szCs w:val="24"/>
    </w:rPr>
  </w:style>
  <w:style w:type="table" w:styleId="TableGrid">
    <w:name w:val="Table Grid"/>
    <w:basedOn w:val="TableNormal"/>
    <w:uiPriority w:val="59"/>
    <w:rsid w:val="003F0316"/>
    <w:rPr>
      <w:rFonts w:ascii="Cambria" w:eastAsia="MS Mincho"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145E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rants.nih.gov/grants/funding/women_min/women_min.htm" TargetMode="Externa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Y:\Documents\Protocol%20Templates\DCU%20Protocol%20Template_16FEB06.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Y:\Documents\Protocol Templates\DCU Protocol Template_16FEB06.dot</Template>
  <TotalTime>1</TotalTime>
  <Pages>23</Pages>
  <Words>8781</Words>
  <Characters>50053</Characters>
  <Application>Microsoft Office Word</Application>
  <DocSecurity>0</DocSecurity>
  <Lines>417</Lines>
  <Paragraphs>117</Paragraphs>
  <ScaleCrop>false</ScaleCrop>
  <HeadingPairs>
    <vt:vector size="2" baseType="variant">
      <vt:variant>
        <vt:lpstr>Title</vt:lpstr>
      </vt:variant>
      <vt:variant>
        <vt:i4>1</vt:i4>
      </vt:variant>
    </vt:vector>
  </HeadingPairs>
  <TitlesOfParts>
    <vt:vector size="1" baseType="lpstr">
      <vt:lpstr>1</vt:lpstr>
    </vt:vector>
  </TitlesOfParts>
  <Company>The Clinical Innovation Group</Company>
  <LinksUpToDate>false</LinksUpToDate>
  <CharactersWithSpaces>5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durkalsv</dc:creator>
  <cp:lastModifiedBy>Gregory Cote</cp:lastModifiedBy>
  <cp:revision>2</cp:revision>
  <cp:lastPrinted>2017-08-28T17:01:00Z</cp:lastPrinted>
  <dcterms:created xsi:type="dcterms:W3CDTF">2024-04-03T21:44:00Z</dcterms:created>
  <dcterms:modified xsi:type="dcterms:W3CDTF">2024-04-03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